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A5DC59" w14:textId="77777777" w:rsidR="00AB14B4" w:rsidRPr="00BE7A5A" w:rsidRDefault="00AB14B4" w:rsidP="00AB14B4">
      <w:pPr>
        <w:pStyle w:val="Heading2"/>
        <w:rPr>
          <w:b/>
          <w:bCs/>
          <w:color w:val="auto"/>
        </w:rPr>
      </w:pPr>
      <w:r w:rsidRPr="00BE7A5A">
        <w:rPr>
          <w:b/>
          <w:bCs/>
          <w:color w:val="auto"/>
        </w:rPr>
        <w:t>Supplementary Materials</w:t>
      </w:r>
    </w:p>
    <w:p w14:paraId="2E0306E5" w14:textId="77777777" w:rsidR="00AB14B4" w:rsidRPr="00BE7A5A" w:rsidRDefault="00AB14B4" w:rsidP="00AB14B4"/>
    <w:p w14:paraId="452C3A63" w14:textId="77777777" w:rsidR="00AB14B4" w:rsidRPr="00BE7A5A" w:rsidRDefault="00AB14B4" w:rsidP="00AB14B4">
      <w:r w:rsidRPr="00BE7A5A">
        <w:t xml:space="preserve">Table S1. Change in supply chain enablers and functionality. Arrows indicate values at different </w:t>
      </w:r>
      <w:proofErr w:type="gramStart"/>
      <w:r w:rsidRPr="00BE7A5A">
        <w:t>time points</w:t>
      </w:r>
      <w:proofErr w:type="gramEnd"/>
      <w:r w:rsidRPr="00BE7A5A">
        <w:t xml:space="preserve"> </w:t>
      </w:r>
      <w:proofErr w:type="gramStart"/>
      <w:r w:rsidRPr="00BE7A5A">
        <w:t>such as:</w:t>
      </w:r>
      <w:proofErr w:type="gramEnd"/>
      <w:r w:rsidRPr="00BE7A5A">
        <w:t xml:space="preserve"> baseline </w:t>
      </w:r>
      <w:r w:rsidRPr="00BE7A5A">
        <w:rPr>
          <w:rFonts w:ascii="Wingdings" w:eastAsia="Wingdings" w:hAnsi="Wingdings" w:cs="Wingdings"/>
        </w:rPr>
        <w:t>à</w:t>
      </w:r>
      <w:r w:rsidRPr="00BE7A5A">
        <w:t xml:space="preserve"> endline. Cells are colored such that light green indicates an increase, dark green indicates an increase where the starting value was zero, and light orange indicates a decrease.</w:t>
      </w:r>
    </w:p>
    <w:p w14:paraId="4CC8AE79" w14:textId="77777777" w:rsidR="00AB14B4" w:rsidRPr="00BE7A5A" w:rsidRDefault="00AB14B4" w:rsidP="00AB14B4"/>
    <w:tbl>
      <w:tblPr>
        <w:tblStyle w:val="TableGrid"/>
        <w:tblW w:w="10885" w:type="dxa"/>
        <w:tblLook w:val="04A0" w:firstRow="1" w:lastRow="0" w:firstColumn="1" w:lastColumn="0" w:noHBand="0" w:noVBand="1"/>
      </w:tblPr>
      <w:tblGrid>
        <w:gridCol w:w="1220"/>
        <w:gridCol w:w="2130"/>
        <w:gridCol w:w="1255"/>
        <w:gridCol w:w="1256"/>
        <w:gridCol w:w="1256"/>
        <w:gridCol w:w="1256"/>
        <w:gridCol w:w="1256"/>
        <w:gridCol w:w="1256"/>
      </w:tblGrid>
      <w:tr w:rsidR="00AB14B4" w:rsidRPr="00BE7A5A" w14:paraId="727F3ADA" w14:textId="77777777" w:rsidTr="007A48BE">
        <w:tc>
          <w:tcPr>
            <w:tcW w:w="1220" w:type="dxa"/>
            <w:shd w:val="clear" w:color="auto" w:fill="BFBFBF" w:themeFill="background1" w:themeFillShade="BF"/>
          </w:tcPr>
          <w:p w14:paraId="49DA2EE0" w14:textId="77777777" w:rsidR="00AB14B4" w:rsidRPr="00BE7A5A" w:rsidRDefault="00AB14B4" w:rsidP="007A48BE"/>
        </w:tc>
        <w:tc>
          <w:tcPr>
            <w:tcW w:w="2130" w:type="dxa"/>
            <w:tcBorders>
              <w:right w:val="single" w:sz="18" w:space="0" w:color="auto"/>
            </w:tcBorders>
            <w:shd w:val="clear" w:color="auto" w:fill="BFBFBF" w:themeFill="background1" w:themeFillShade="BF"/>
          </w:tcPr>
          <w:p w14:paraId="524515D3" w14:textId="77777777" w:rsidR="00AB14B4" w:rsidRPr="00BE7A5A" w:rsidRDefault="00AB14B4" w:rsidP="007A48BE">
            <w:r w:rsidRPr="00BE7A5A">
              <w:t xml:space="preserve"> </w:t>
            </w:r>
          </w:p>
        </w:tc>
        <w:tc>
          <w:tcPr>
            <w:tcW w:w="3767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3F63204F" w14:textId="77777777" w:rsidR="00AB14B4" w:rsidRPr="00BE7A5A" w:rsidRDefault="00AB14B4" w:rsidP="007A48BE">
            <w:pPr>
              <w:jc w:val="center"/>
            </w:pPr>
            <w:r w:rsidRPr="00BE7A5A">
              <w:t>Control</w:t>
            </w:r>
          </w:p>
        </w:tc>
        <w:tc>
          <w:tcPr>
            <w:tcW w:w="3768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58DB5CAD" w14:textId="77777777" w:rsidR="00AB14B4" w:rsidRPr="00BE7A5A" w:rsidRDefault="00AB14B4" w:rsidP="007A48BE">
            <w:pPr>
              <w:jc w:val="center"/>
            </w:pPr>
            <w:r w:rsidRPr="00BE7A5A">
              <w:t>Intervention</w:t>
            </w:r>
          </w:p>
        </w:tc>
      </w:tr>
      <w:tr w:rsidR="00AB14B4" w:rsidRPr="00BE7A5A" w14:paraId="0D88515C" w14:textId="77777777" w:rsidTr="007A48BE">
        <w:tc>
          <w:tcPr>
            <w:tcW w:w="1220" w:type="dxa"/>
            <w:shd w:val="clear" w:color="auto" w:fill="BFBFBF" w:themeFill="background1" w:themeFillShade="BF"/>
          </w:tcPr>
          <w:p w14:paraId="1601AD84" w14:textId="77777777" w:rsidR="00AB14B4" w:rsidRPr="00BE7A5A" w:rsidRDefault="00AB14B4" w:rsidP="007A48BE"/>
        </w:tc>
        <w:tc>
          <w:tcPr>
            <w:tcW w:w="2130" w:type="dxa"/>
            <w:tcBorders>
              <w:right w:val="single" w:sz="18" w:space="0" w:color="auto"/>
            </w:tcBorders>
            <w:shd w:val="clear" w:color="auto" w:fill="BFBFBF" w:themeFill="background1" w:themeFillShade="BF"/>
          </w:tcPr>
          <w:p w14:paraId="596A5F38" w14:textId="77777777" w:rsidR="00AB14B4" w:rsidRPr="00BE7A5A" w:rsidRDefault="00AB14B4" w:rsidP="007A48BE">
            <w:r w:rsidRPr="00BE7A5A">
              <w:t>Enabler</w:t>
            </w:r>
          </w:p>
        </w:tc>
        <w:tc>
          <w:tcPr>
            <w:tcW w:w="1255" w:type="dxa"/>
            <w:tcBorders>
              <w:left w:val="single" w:sz="18" w:space="0" w:color="auto"/>
            </w:tcBorders>
            <w:shd w:val="clear" w:color="auto" w:fill="BFBFBF" w:themeFill="background1" w:themeFillShade="BF"/>
          </w:tcPr>
          <w:p w14:paraId="60D3BF02" w14:textId="77777777" w:rsidR="00AB14B4" w:rsidRPr="00BE7A5A" w:rsidRDefault="00AB14B4" w:rsidP="007A48BE">
            <w:pPr>
              <w:jc w:val="center"/>
            </w:pPr>
            <w:r w:rsidRPr="00BE7A5A">
              <w:t>Benue</w:t>
            </w:r>
          </w:p>
        </w:tc>
        <w:tc>
          <w:tcPr>
            <w:tcW w:w="1256" w:type="dxa"/>
            <w:shd w:val="clear" w:color="auto" w:fill="BFBFBF" w:themeFill="background1" w:themeFillShade="BF"/>
          </w:tcPr>
          <w:p w14:paraId="36539D7F" w14:textId="77777777" w:rsidR="00AB14B4" w:rsidRPr="00BE7A5A" w:rsidRDefault="00AB14B4" w:rsidP="007A48BE">
            <w:pPr>
              <w:jc w:val="center"/>
            </w:pPr>
            <w:r w:rsidRPr="00BE7A5A">
              <w:t>Ogun</w:t>
            </w:r>
          </w:p>
        </w:tc>
        <w:tc>
          <w:tcPr>
            <w:tcW w:w="1256" w:type="dxa"/>
            <w:tcBorders>
              <w:right w:val="single" w:sz="18" w:space="0" w:color="auto"/>
            </w:tcBorders>
            <w:shd w:val="clear" w:color="auto" w:fill="BFBFBF" w:themeFill="background1" w:themeFillShade="BF"/>
          </w:tcPr>
          <w:p w14:paraId="40CDEEF2" w14:textId="77777777" w:rsidR="00AB14B4" w:rsidRPr="00BE7A5A" w:rsidRDefault="00AB14B4" w:rsidP="007A48BE">
            <w:pPr>
              <w:jc w:val="center"/>
            </w:pPr>
            <w:r w:rsidRPr="00BE7A5A">
              <w:t>Taraba</w:t>
            </w:r>
          </w:p>
        </w:tc>
        <w:tc>
          <w:tcPr>
            <w:tcW w:w="1256" w:type="dxa"/>
            <w:tcBorders>
              <w:left w:val="single" w:sz="18" w:space="0" w:color="auto"/>
            </w:tcBorders>
            <w:shd w:val="clear" w:color="auto" w:fill="BFBFBF" w:themeFill="background1" w:themeFillShade="BF"/>
          </w:tcPr>
          <w:p w14:paraId="3754A3A4" w14:textId="77777777" w:rsidR="00AB14B4" w:rsidRPr="00BE7A5A" w:rsidRDefault="00AB14B4" w:rsidP="007A48BE">
            <w:pPr>
              <w:jc w:val="center"/>
            </w:pPr>
            <w:r w:rsidRPr="00BE7A5A">
              <w:t>Adamawa</w:t>
            </w:r>
          </w:p>
        </w:tc>
        <w:tc>
          <w:tcPr>
            <w:tcW w:w="1256" w:type="dxa"/>
            <w:shd w:val="clear" w:color="auto" w:fill="BFBFBF" w:themeFill="background1" w:themeFillShade="BF"/>
          </w:tcPr>
          <w:p w14:paraId="4516895E" w14:textId="77777777" w:rsidR="00AB14B4" w:rsidRPr="00BE7A5A" w:rsidRDefault="00AB14B4" w:rsidP="007A48BE">
            <w:pPr>
              <w:jc w:val="center"/>
            </w:pPr>
            <w:r w:rsidRPr="00BE7A5A">
              <w:t>Nasarawa</w:t>
            </w:r>
          </w:p>
        </w:tc>
        <w:tc>
          <w:tcPr>
            <w:tcW w:w="1256" w:type="dxa"/>
            <w:tcBorders>
              <w:right w:val="single" w:sz="18" w:space="0" w:color="auto"/>
            </w:tcBorders>
            <w:shd w:val="clear" w:color="auto" w:fill="BFBFBF" w:themeFill="background1" w:themeFillShade="BF"/>
          </w:tcPr>
          <w:p w14:paraId="0CA0BD3C" w14:textId="77777777" w:rsidR="00AB14B4" w:rsidRPr="00BE7A5A" w:rsidRDefault="00AB14B4" w:rsidP="007A48BE">
            <w:pPr>
              <w:jc w:val="center"/>
            </w:pPr>
            <w:r w:rsidRPr="00BE7A5A">
              <w:t>Ondo</w:t>
            </w:r>
          </w:p>
        </w:tc>
      </w:tr>
      <w:tr w:rsidR="00AB14B4" w:rsidRPr="00BE7A5A" w14:paraId="44A608D9" w14:textId="77777777" w:rsidTr="007A48BE">
        <w:tc>
          <w:tcPr>
            <w:tcW w:w="1220" w:type="dxa"/>
            <w:vMerge w:val="restart"/>
          </w:tcPr>
          <w:p w14:paraId="41A5F07E" w14:textId="77777777" w:rsidR="00AB14B4" w:rsidRPr="00BE7A5A" w:rsidRDefault="00AB14B4" w:rsidP="007A48BE">
            <w:r w:rsidRPr="00BE7A5A">
              <w:t>Cold chain</w:t>
            </w:r>
          </w:p>
        </w:tc>
        <w:tc>
          <w:tcPr>
            <w:tcW w:w="2130" w:type="dxa"/>
            <w:tcBorders>
              <w:right w:val="single" w:sz="18" w:space="0" w:color="auto"/>
            </w:tcBorders>
          </w:tcPr>
          <w:p w14:paraId="1607E2D9" w14:textId="77777777" w:rsidR="00AB14B4" w:rsidRPr="00BE7A5A" w:rsidRDefault="00AB14B4" w:rsidP="007A48BE">
            <w:r w:rsidRPr="00BE7A5A">
              <w:t>Main unit thermometers</w:t>
            </w:r>
          </w:p>
        </w:tc>
        <w:tc>
          <w:tcPr>
            <w:tcW w:w="1255" w:type="dxa"/>
            <w:tcBorders>
              <w:left w:val="single" w:sz="18" w:space="0" w:color="auto"/>
            </w:tcBorders>
            <w:vAlign w:val="center"/>
          </w:tcPr>
          <w:p w14:paraId="479666D7" w14:textId="77777777" w:rsidR="00AB14B4" w:rsidRPr="00BE7A5A" w:rsidRDefault="00AB14B4" w:rsidP="007A48BE">
            <w:pPr>
              <w:jc w:val="center"/>
            </w:pPr>
            <w:r w:rsidRPr="00BE7A5A">
              <w:t>Median 0</w:t>
            </w:r>
            <w:r w:rsidRPr="00BE7A5A">
              <w:rPr>
                <w:rFonts w:ascii="Wingdings" w:eastAsia="Wingdings" w:hAnsi="Wingdings" w:cs="Wingdings"/>
              </w:rPr>
              <w:t>à</w:t>
            </w:r>
            <w:r w:rsidRPr="00BE7A5A">
              <w:t>0</w:t>
            </w:r>
          </w:p>
        </w:tc>
        <w:tc>
          <w:tcPr>
            <w:tcW w:w="1256" w:type="dxa"/>
            <w:vAlign w:val="center"/>
          </w:tcPr>
          <w:p w14:paraId="6FF40EEF" w14:textId="77777777" w:rsidR="00AB14B4" w:rsidRPr="00BE7A5A" w:rsidRDefault="00AB14B4" w:rsidP="007A48BE">
            <w:pPr>
              <w:jc w:val="center"/>
            </w:pPr>
            <w:r w:rsidRPr="00BE7A5A">
              <w:t>Median 0</w:t>
            </w:r>
            <w:r w:rsidRPr="00BE7A5A">
              <w:rPr>
                <w:rFonts w:ascii="Wingdings" w:eastAsia="Wingdings" w:hAnsi="Wingdings" w:cs="Wingdings"/>
              </w:rPr>
              <w:t>à</w:t>
            </w:r>
            <w:r w:rsidRPr="00BE7A5A">
              <w:t>0</w:t>
            </w:r>
          </w:p>
        </w:tc>
        <w:tc>
          <w:tcPr>
            <w:tcW w:w="1256" w:type="dxa"/>
            <w:tcBorders>
              <w:right w:val="single" w:sz="18" w:space="0" w:color="auto"/>
            </w:tcBorders>
            <w:vAlign w:val="center"/>
          </w:tcPr>
          <w:p w14:paraId="00EDD5F2" w14:textId="77777777" w:rsidR="00AB14B4" w:rsidRPr="00BE7A5A" w:rsidRDefault="00AB14B4" w:rsidP="007A48BE">
            <w:pPr>
              <w:jc w:val="center"/>
            </w:pPr>
            <w:r w:rsidRPr="00BE7A5A">
              <w:t>Median 0</w:t>
            </w:r>
            <w:r w:rsidRPr="00BE7A5A">
              <w:rPr>
                <w:rFonts w:ascii="Wingdings" w:eastAsia="Wingdings" w:hAnsi="Wingdings" w:cs="Wingdings"/>
              </w:rPr>
              <w:t>à</w:t>
            </w:r>
            <w:r w:rsidRPr="00BE7A5A">
              <w:t>0</w:t>
            </w:r>
          </w:p>
        </w:tc>
        <w:tc>
          <w:tcPr>
            <w:tcW w:w="1256" w:type="dxa"/>
            <w:tcBorders>
              <w:left w:val="single" w:sz="18" w:space="0" w:color="auto"/>
            </w:tcBorders>
            <w:vAlign w:val="center"/>
          </w:tcPr>
          <w:p w14:paraId="3F3566C7" w14:textId="77777777" w:rsidR="00AB14B4" w:rsidRPr="00BE7A5A" w:rsidRDefault="00AB14B4" w:rsidP="007A48BE">
            <w:pPr>
              <w:jc w:val="center"/>
            </w:pPr>
            <w:r w:rsidRPr="00BE7A5A">
              <w:t>Median 0</w:t>
            </w:r>
            <w:r w:rsidRPr="00BE7A5A">
              <w:rPr>
                <w:rFonts w:ascii="Wingdings" w:eastAsia="Wingdings" w:hAnsi="Wingdings" w:cs="Wingdings"/>
              </w:rPr>
              <w:t>à</w:t>
            </w:r>
            <w:r w:rsidRPr="00BE7A5A">
              <w:t>0</w:t>
            </w:r>
          </w:p>
        </w:tc>
        <w:tc>
          <w:tcPr>
            <w:tcW w:w="1256" w:type="dxa"/>
            <w:vAlign w:val="center"/>
          </w:tcPr>
          <w:p w14:paraId="7EB4AD2B" w14:textId="77777777" w:rsidR="00AB14B4" w:rsidRPr="00BE7A5A" w:rsidRDefault="00AB14B4" w:rsidP="007A48BE">
            <w:pPr>
              <w:jc w:val="center"/>
            </w:pPr>
            <w:r w:rsidRPr="00BE7A5A">
              <w:t>Median 0</w:t>
            </w:r>
            <w:r w:rsidRPr="00BE7A5A">
              <w:rPr>
                <w:rFonts w:ascii="Wingdings" w:eastAsia="Wingdings" w:hAnsi="Wingdings" w:cs="Wingdings"/>
              </w:rPr>
              <w:t>à</w:t>
            </w:r>
            <w:r w:rsidRPr="00BE7A5A">
              <w:t>0</w:t>
            </w:r>
          </w:p>
        </w:tc>
        <w:tc>
          <w:tcPr>
            <w:tcW w:w="1256" w:type="dxa"/>
            <w:tcBorders>
              <w:right w:val="single" w:sz="18" w:space="0" w:color="auto"/>
            </w:tcBorders>
            <w:vAlign w:val="center"/>
          </w:tcPr>
          <w:p w14:paraId="74643DDC" w14:textId="77777777" w:rsidR="00AB14B4" w:rsidRPr="00BE7A5A" w:rsidRDefault="00AB14B4" w:rsidP="007A48BE">
            <w:pPr>
              <w:jc w:val="center"/>
            </w:pPr>
            <w:r w:rsidRPr="00BE7A5A">
              <w:t>Median 0</w:t>
            </w:r>
            <w:r w:rsidRPr="00BE7A5A">
              <w:rPr>
                <w:rFonts w:ascii="Wingdings" w:eastAsia="Wingdings" w:hAnsi="Wingdings" w:cs="Wingdings"/>
              </w:rPr>
              <w:t>à</w:t>
            </w:r>
            <w:r w:rsidRPr="00BE7A5A">
              <w:t>0</w:t>
            </w:r>
          </w:p>
        </w:tc>
      </w:tr>
      <w:tr w:rsidR="00AB14B4" w:rsidRPr="00BE7A5A" w14:paraId="4E0270FF" w14:textId="77777777" w:rsidTr="007A48BE">
        <w:tc>
          <w:tcPr>
            <w:tcW w:w="1220" w:type="dxa"/>
            <w:vMerge/>
          </w:tcPr>
          <w:p w14:paraId="30AE4446" w14:textId="77777777" w:rsidR="00AB14B4" w:rsidRPr="00BE7A5A" w:rsidRDefault="00AB14B4" w:rsidP="007A48BE"/>
        </w:tc>
        <w:tc>
          <w:tcPr>
            <w:tcW w:w="2130" w:type="dxa"/>
            <w:tcBorders>
              <w:right w:val="single" w:sz="18" w:space="0" w:color="auto"/>
            </w:tcBorders>
          </w:tcPr>
          <w:p w14:paraId="287E0A4C" w14:textId="77777777" w:rsidR="00AB14B4" w:rsidRPr="00BE7A5A" w:rsidRDefault="00AB14B4" w:rsidP="007A48BE">
            <w:r w:rsidRPr="00BE7A5A">
              <w:t>Cold boxes for transport</w:t>
            </w:r>
          </w:p>
        </w:tc>
        <w:tc>
          <w:tcPr>
            <w:tcW w:w="1255" w:type="dxa"/>
            <w:tcBorders>
              <w:left w:val="single" w:sz="18" w:space="0" w:color="auto"/>
            </w:tcBorders>
            <w:shd w:val="clear" w:color="auto" w:fill="D9F2D0" w:themeFill="accent6" w:themeFillTint="33"/>
            <w:vAlign w:val="center"/>
          </w:tcPr>
          <w:p w14:paraId="065DC96C" w14:textId="77777777" w:rsidR="00AB14B4" w:rsidRPr="00BE7A5A" w:rsidRDefault="00AB14B4" w:rsidP="007A48BE">
            <w:pPr>
              <w:jc w:val="center"/>
            </w:pPr>
            <w:r w:rsidRPr="00BE7A5A">
              <w:t>Median 3</w:t>
            </w:r>
            <w:r w:rsidRPr="00BE7A5A">
              <w:rPr>
                <w:rFonts w:ascii="Wingdings" w:eastAsia="Wingdings" w:hAnsi="Wingdings" w:cs="Wingdings"/>
              </w:rPr>
              <w:t>à</w:t>
            </w:r>
            <w:r w:rsidRPr="00BE7A5A">
              <w:t>5</w:t>
            </w:r>
          </w:p>
        </w:tc>
        <w:tc>
          <w:tcPr>
            <w:tcW w:w="1256" w:type="dxa"/>
            <w:shd w:val="clear" w:color="auto" w:fill="D9F2D0" w:themeFill="accent6" w:themeFillTint="33"/>
            <w:vAlign w:val="center"/>
          </w:tcPr>
          <w:p w14:paraId="5704F678" w14:textId="77777777" w:rsidR="00AB14B4" w:rsidRPr="00BE7A5A" w:rsidRDefault="00AB14B4" w:rsidP="007A48BE">
            <w:pPr>
              <w:jc w:val="center"/>
            </w:pPr>
            <w:r w:rsidRPr="00BE7A5A">
              <w:t>Median 2</w:t>
            </w:r>
            <w:r w:rsidRPr="00BE7A5A">
              <w:rPr>
                <w:rFonts w:ascii="Wingdings" w:eastAsia="Wingdings" w:hAnsi="Wingdings" w:cs="Wingdings"/>
              </w:rPr>
              <w:t>à</w:t>
            </w:r>
            <w:r w:rsidRPr="00BE7A5A">
              <w:t>3</w:t>
            </w:r>
          </w:p>
        </w:tc>
        <w:tc>
          <w:tcPr>
            <w:tcW w:w="1256" w:type="dxa"/>
            <w:tcBorders>
              <w:right w:val="single" w:sz="18" w:space="0" w:color="auto"/>
            </w:tcBorders>
            <w:vAlign w:val="center"/>
          </w:tcPr>
          <w:p w14:paraId="7470494F" w14:textId="77777777" w:rsidR="00AB14B4" w:rsidRPr="00BE7A5A" w:rsidRDefault="00AB14B4" w:rsidP="007A48BE">
            <w:pPr>
              <w:jc w:val="center"/>
            </w:pPr>
            <w:r w:rsidRPr="00BE7A5A">
              <w:t>Median 2</w:t>
            </w:r>
            <w:r w:rsidRPr="00BE7A5A">
              <w:rPr>
                <w:rFonts w:ascii="Wingdings" w:eastAsia="Wingdings" w:hAnsi="Wingdings" w:cs="Wingdings"/>
              </w:rPr>
              <w:t>à</w:t>
            </w:r>
            <w:r w:rsidRPr="00BE7A5A">
              <w:t>2</w:t>
            </w:r>
          </w:p>
        </w:tc>
        <w:tc>
          <w:tcPr>
            <w:tcW w:w="1256" w:type="dxa"/>
            <w:tcBorders>
              <w:left w:val="single" w:sz="18" w:space="0" w:color="auto"/>
            </w:tcBorders>
            <w:shd w:val="clear" w:color="auto" w:fill="D9F2D0" w:themeFill="accent6" w:themeFillTint="33"/>
            <w:vAlign w:val="center"/>
          </w:tcPr>
          <w:p w14:paraId="12B9553C" w14:textId="77777777" w:rsidR="00AB14B4" w:rsidRPr="00BE7A5A" w:rsidRDefault="00AB14B4" w:rsidP="007A48BE">
            <w:pPr>
              <w:jc w:val="center"/>
            </w:pPr>
            <w:r w:rsidRPr="00BE7A5A">
              <w:t>Median 2</w:t>
            </w:r>
            <w:r w:rsidRPr="00BE7A5A">
              <w:rPr>
                <w:rFonts w:ascii="Wingdings" w:eastAsia="Wingdings" w:hAnsi="Wingdings" w:cs="Wingdings"/>
              </w:rPr>
              <w:t>à</w:t>
            </w:r>
            <w:r w:rsidRPr="00BE7A5A">
              <w:t>3</w:t>
            </w:r>
          </w:p>
        </w:tc>
        <w:tc>
          <w:tcPr>
            <w:tcW w:w="1256" w:type="dxa"/>
            <w:vAlign w:val="center"/>
          </w:tcPr>
          <w:p w14:paraId="6B07AA3F" w14:textId="77777777" w:rsidR="00AB14B4" w:rsidRPr="00BE7A5A" w:rsidRDefault="00AB14B4" w:rsidP="007A48BE">
            <w:pPr>
              <w:jc w:val="center"/>
            </w:pPr>
            <w:r w:rsidRPr="00BE7A5A">
              <w:t>Median 2</w:t>
            </w:r>
            <w:r w:rsidRPr="00BE7A5A">
              <w:rPr>
                <w:rFonts w:ascii="Wingdings" w:eastAsia="Wingdings" w:hAnsi="Wingdings" w:cs="Wingdings"/>
              </w:rPr>
              <w:t>à</w:t>
            </w:r>
            <w:r w:rsidRPr="00BE7A5A">
              <w:t>2</w:t>
            </w:r>
          </w:p>
        </w:tc>
        <w:tc>
          <w:tcPr>
            <w:tcW w:w="1256" w:type="dxa"/>
            <w:tcBorders>
              <w:right w:val="single" w:sz="18" w:space="0" w:color="auto"/>
            </w:tcBorders>
            <w:vAlign w:val="center"/>
          </w:tcPr>
          <w:p w14:paraId="201B2FB8" w14:textId="77777777" w:rsidR="00AB14B4" w:rsidRPr="00BE7A5A" w:rsidRDefault="00AB14B4" w:rsidP="007A48BE">
            <w:pPr>
              <w:jc w:val="center"/>
            </w:pPr>
            <w:r w:rsidRPr="00BE7A5A">
              <w:t>Median 4</w:t>
            </w:r>
            <w:r w:rsidRPr="00BE7A5A">
              <w:rPr>
                <w:rFonts w:ascii="Wingdings" w:eastAsia="Wingdings" w:hAnsi="Wingdings" w:cs="Wingdings"/>
              </w:rPr>
              <w:t>à</w:t>
            </w:r>
            <w:r w:rsidRPr="00BE7A5A">
              <w:t>4</w:t>
            </w:r>
          </w:p>
        </w:tc>
      </w:tr>
      <w:tr w:rsidR="00AB14B4" w:rsidRPr="00BE7A5A" w14:paraId="0A3BA86E" w14:textId="77777777" w:rsidTr="007A48BE">
        <w:tc>
          <w:tcPr>
            <w:tcW w:w="1220" w:type="dxa"/>
            <w:vMerge/>
          </w:tcPr>
          <w:p w14:paraId="4EB5C798" w14:textId="77777777" w:rsidR="00AB14B4" w:rsidRPr="00BE7A5A" w:rsidRDefault="00AB14B4" w:rsidP="007A48BE"/>
        </w:tc>
        <w:tc>
          <w:tcPr>
            <w:tcW w:w="2130" w:type="dxa"/>
            <w:tcBorders>
              <w:right w:val="single" w:sz="18" w:space="0" w:color="auto"/>
            </w:tcBorders>
          </w:tcPr>
          <w:p w14:paraId="2EB6EDB5" w14:textId="77777777" w:rsidR="00AB14B4" w:rsidRPr="00BE7A5A" w:rsidRDefault="00AB14B4" w:rsidP="007A48BE">
            <w:r w:rsidRPr="00BE7A5A">
              <w:t>Ice packs for carriers</w:t>
            </w:r>
          </w:p>
        </w:tc>
        <w:tc>
          <w:tcPr>
            <w:tcW w:w="1255" w:type="dxa"/>
            <w:tcBorders>
              <w:left w:val="single" w:sz="18" w:space="0" w:color="auto"/>
            </w:tcBorders>
            <w:shd w:val="clear" w:color="auto" w:fill="D9F2D0" w:themeFill="accent6" w:themeFillTint="33"/>
            <w:vAlign w:val="center"/>
          </w:tcPr>
          <w:p w14:paraId="3ACA0A47" w14:textId="77777777" w:rsidR="00AB14B4" w:rsidRPr="00BE7A5A" w:rsidRDefault="00AB14B4" w:rsidP="007A48BE">
            <w:pPr>
              <w:jc w:val="center"/>
            </w:pPr>
            <w:r w:rsidRPr="00BE7A5A">
              <w:t>Median 4</w:t>
            </w:r>
            <w:r w:rsidRPr="00BE7A5A">
              <w:rPr>
                <w:rFonts w:ascii="Wingdings" w:eastAsia="Wingdings" w:hAnsi="Wingdings" w:cs="Wingdings"/>
              </w:rPr>
              <w:t>à</w:t>
            </w:r>
            <w:r w:rsidRPr="00BE7A5A">
              <w:t>10</w:t>
            </w:r>
          </w:p>
        </w:tc>
        <w:tc>
          <w:tcPr>
            <w:tcW w:w="1256" w:type="dxa"/>
            <w:shd w:val="clear" w:color="auto" w:fill="D9F2D0" w:themeFill="accent6" w:themeFillTint="33"/>
            <w:vAlign w:val="center"/>
          </w:tcPr>
          <w:p w14:paraId="73F9113E" w14:textId="77777777" w:rsidR="00AB14B4" w:rsidRPr="00BE7A5A" w:rsidRDefault="00AB14B4" w:rsidP="007A48BE">
            <w:pPr>
              <w:jc w:val="center"/>
            </w:pPr>
            <w:r w:rsidRPr="00BE7A5A">
              <w:t>Median 1</w:t>
            </w:r>
            <w:r w:rsidRPr="00BE7A5A">
              <w:rPr>
                <w:rFonts w:ascii="Wingdings" w:eastAsia="Wingdings" w:hAnsi="Wingdings" w:cs="Wingdings"/>
              </w:rPr>
              <w:t>à</w:t>
            </w:r>
            <w:r w:rsidRPr="00BE7A5A">
              <w:t>8</w:t>
            </w:r>
          </w:p>
        </w:tc>
        <w:tc>
          <w:tcPr>
            <w:tcW w:w="1256" w:type="dxa"/>
            <w:tcBorders>
              <w:right w:val="single" w:sz="18" w:space="0" w:color="auto"/>
            </w:tcBorders>
            <w:shd w:val="clear" w:color="auto" w:fill="8DD873" w:themeFill="accent6" w:themeFillTint="99"/>
            <w:vAlign w:val="center"/>
          </w:tcPr>
          <w:p w14:paraId="3517745B" w14:textId="77777777" w:rsidR="00AB14B4" w:rsidRPr="00BE7A5A" w:rsidRDefault="00AB14B4" w:rsidP="007A48BE">
            <w:pPr>
              <w:jc w:val="center"/>
            </w:pPr>
            <w:r w:rsidRPr="00BE7A5A">
              <w:t>Median 0</w:t>
            </w:r>
            <w:r w:rsidRPr="00BE7A5A">
              <w:rPr>
                <w:rFonts w:ascii="Wingdings" w:eastAsia="Wingdings" w:hAnsi="Wingdings" w:cs="Wingdings"/>
              </w:rPr>
              <w:t>à</w:t>
            </w:r>
            <w:r w:rsidRPr="00BE7A5A">
              <w:t>7</w:t>
            </w:r>
          </w:p>
        </w:tc>
        <w:tc>
          <w:tcPr>
            <w:tcW w:w="1256" w:type="dxa"/>
            <w:tcBorders>
              <w:left w:val="single" w:sz="18" w:space="0" w:color="auto"/>
            </w:tcBorders>
            <w:shd w:val="clear" w:color="auto" w:fill="8DD873" w:themeFill="accent6" w:themeFillTint="99"/>
            <w:vAlign w:val="center"/>
          </w:tcPr>
          <w:p w14:paraId="5FD79236" w14:textId="77777777" w:rsidR="00AB14B4" w:rsidRPr="00BE7A5A" w:rsidRDefault="00AB14B4" w:rsidP="007A48BE">
            <w:pPr>
              <w:jc w:val="center"/>
            </w:pPr>
            <w:r w:rsidRPr="00BE7A5A">
              <w:t>Median 0</w:t>
            </w:r>
            <w:r w:rsidRPr="00BE7A5A">
              <w:rPr>
                <w:rFonts w:ascii="Wingdings" w:eastAsia="Wingdings" w:hAnsi="Wingdings" w:cs="Wingdings"/>
              </w:rPr>
              <w:t>à</w:t>
            </w:r>
            <w:r w:rsidRPr="00BE7A5A">
              <w:t>10</w:t>
            </w:r>
          </w:p>
        </w:tc>
        <w:tc>
          <w:tcPr>
            <w:tcW w:w="1256" w:type="dxa"/>
            <w:shd w:val="clear" w:color="auto" w:fill="D9F2D0" w:themeFill="accent6" w:themeFillTint="33"/>
            <w:vAlign w:val="center"/>
          </w:tcPr>
          <w:p w14:paraId="6C110292" w14:textId="77777777" w:rsidR="00AB14B4" w:rsidRPr="00BE7A5A" w:rsidRDefault="00AB14B4" w:rsidP="007A48BE">
            <w:pPr>
              <w:jc w:val="center"/>
            </w:pPr>
            <w:r w:rsidRPr="00BE7A5A">
              <w:t>Median 2</w:t>
            </w:r>
            <w:r w:rsidRPr="00BE7A5A">
              <w:rPr>
                <w:rFonts w:ascii="Wingdings" w:eastAsia="Wingdings" w:hAnsi="Wingdings" w:cs="Wingdings"/>
              </w:rPr>
              <w:t>à</w:t>
            </w:r>
            <w:r w:rsidRPr="00BE7A5A">
              <w:t>6</w:t>
            </w:r>
          </w:p>
        </w:tc>
        <w:tc>
          <w:tcPr>
            <w:tcW w:w="1256" w:type="dxa"/>
            <w:tcBorders>
              <w:right w:val="single" w:sz="18" w:space="0" w:color="auto"/>
            </w:tcBorders>
            <w:shd w:val="clear" w:color="auto" w:fill="D9F2D0" w:themeFill="accent6" w:themeFillTint="33"/>
            <w:vAlign w:val="center"/>
          </w:tcPr>
          <w:p w14:paraId="639C9CE3" w14:textId="77777777" w:rsidR="00AB14B4" w:rsidRPr="00BE7A5A" w:rsidRDefault="00AB14B4" w:rsidP="007A48BE">
            <w:pPr>
              <w:jc w:val="center"/>
            </w:pPr>
            <w:r w:rsidRPr="00BE7A5A">
              <w:t>Median 10</w:t>
            </w:r>
            <w:r w:rsidRPr="00BE7A5A">
              <w:rPr>
                <w:rFonts w:ascii="Wingdings" w:eastAsia="Wingdings" w:hAnsi="Wingdings" w:cs="Wingdings"/>
              </w:rPr>
              <w:t>à</w:t>
            </w:r>
            <w:r w:rsidRPr="00BE7A5A">
              <w:t>24</w:t>
            </w:r>
          </w:p>
        </w:tc>
      </w:tr>
      <w:tr w:rsidR="00AB14B4" w:rsidRPr="00BE7A5A" w14:paraId="605043E0" w14:textId="77777777" w:rsidTr="007A48BE">
        <w:tc>
          <w:tcPr>
            <w:tcW w:w="1220" w:type="dxa"/>
            <w:vMerge/>
          </w:tcPr>
          <w:p w14:paraId="2DB93005" w14:textId="77777777" w:rsidR="00AB14B4" w:rsidRPr="00BE7A5A" w:rsidRDefault="00AB14B4" w:rsidP="007A48BE"/>
        </w:tc>
        <w:tc>
          <w:tcPr>
            <w:tcW w:w="2130" w:type="dxa"/>
            <w:tcBorders>
              <w:right w:val="single" w:sz="18" w:space="0" w:color="auto"/>
            </w:tcBorders>
          </w:tcPr>
          <w:p w14:paraId="3474022A" w14:textId="77777777" w:rsidR="00AB14B4" w:rsidRPr="00BE7A5A" w:rsidRDefault="00AB14B4" w:rsidP="007A48BE">
            <w:r w:rsidRPr="00BE7A5A">
              <w:t>Refrigerators for vaccines</w:t>
            </w:r>
          </w:p>
        </w:tc>
        <w:tc>
          <w:tcPr>
            <w:tcW w:w="1255" w:type="dxa"/>
            <w:tcBorders>
              <w:left w:val="single" w:sz="18" w:space="0" w:color="auto"/>
            </w:tcBorders>
            <w:vAlign w:val="center"/>
          </w:tcPr>
          <w:p w14:paraId="6183D0A2" w14:textId="77777777" w:rsidR="00AB14B4" w:rsidRPr="00BE7A5A" w:rsidRDefault="00AB14B4" w:rsidP="007A48BE">
            <w:pPr>
              <w:jc w:val="center"/>
            </w:pPr>
            <w:r w:rsidRPr="00BE7A5A">
              <w:t>Median 0</w:t>
            </w:r>
            <w:r w:rsidRPr="00BE7A5A">
              <w:rPr>
                <w:rFonts w:ascii="Wingdings" w:eastAsia="Wingdings" w:hAnsi="Wingdings" w:cs="Wingdings"/>
              </w:rPr>
              <w:t>à</w:t>
            </w:r>
            <w:r w:rsidRPr="00BE7A5A">
              <w:t>0</w:t>
            </w:r>
          </w:p>
        </w:tc>
        <w:tc>
          <w:tcPr>
            <w:tcW w:w="1256" w:type="dxa"/>
            <w:vAlign w:val="center"/>
          </w:tcPr>
          <w:p w14:paraId="18E7CCB7" w14:textId="77777777" w:rsidR="00AB14B4" w:rsidRPr="00BE7A5A" w:rsidRDefault="00AB14B4" w:rsidP="007A48BE">
            <w:pPr>
              <w:jc w:val="center"/>
            </w:pPr>
            <w:r w:rsidRPr="00BE7A5A">
              <w:t>Median 0</w:t>
            </w:r>
            <w:r w:rsidRPr="00BE7A5A">
              <w:rPr>
                <w:rFonts w:ascii="Wingdings" w:eastAsia="Wingdings" w:hAnsi="Wingdings" w:cs="Wingdings"/>
              </w:rPr>
              <w:t>à</w:t>
            </w:r>
            <w:r w:rsidRPr="00BE7A5A">
              <w:t>0</w:t>
            </w:r>
          </w:p>
        </w:tc>
        <w:tc>
          <w:tcPr>
            <w:tcW w:w="1256" w:type="dxa"/>
            <w:tcBorders>
              <w:right w:val="single" w:sz="18" w:space="0" w:color="auto"/>
            </w:tcBorders>
            <w:vAlign w:val="center"/>
          </w:tcPr>
          <w:p w14:paraId="0FA5579C" w14:textId="77777777" w:rsidR="00AB14B4" w:rsidRPr="00BE7A5A" w:rsidRDefault="00AB14B4" w:rsidP="007A48BE">
            <w:pPr>
              <w:jc w:val="center"/>
            </w:pPr>
            <w:r w:rsidRPr="00BE7A5A">
              <w:t>Median 0</w:t>
            </w:r>
            <w:r w:rsidRPr="00BE7A5A">
              <w:rPr>
                <w:rFonts w:ascii="Wingdings" w:eastAsia="Wingdings" w:hAnsi="Wingdings" w:cs="Wingdings"/>
              </w:rPr>
              <w:t>à</w:t>
            </w:r>
            <w:r w:rsidRPr="00BE7A5A">
              <w:t>0</w:t>
            </w:r>
          </w:p>
        </w:tc>
        <w:tc>
          <w:tcPr>
            <w:tcW w:w="1256" w:type="dxa"/>
            <w:tcBorders>
              <w:left w:val="single" w:sz="18" w:space="0" w:color="auto"/>
            </w:tcBorders>
            <w:shd w:val="clear" w:color="auto" w:fill="8DD873" w:themeFill="accent6" w:themeFillTint="99"/>
            <w:vAlign w:val="center"/>
          </w:tcPr>
          <w:p w14:paraId="551EA7F4" w14:textId="77777777" w:rsidR="00AB14B4" w:rsidRPr="00BE7A5A" w:rsidRDefault="00AB14B4" w:rsidP="007A48BE">
            <w:pPr>
              <w:jc w:val="center"/>
            </w:pPr>
            <w:r w:rsidRPr="00BE7A5A">
              <w:t>Median 0</w:t>
            </w:r>
            <w:r w:rsidRPr="00BE7A5A">
              <w:rPr>
                <w:rFonts w:ascii="Wingdings" w:eastAsia="Wingdings" w:hAnsi="Wingdings" w:cs="Wingdings"/>
              </w:rPr>
              <w:t>à</w:t>
            </w:r>
            <w:r w:rsidRPr="00BE7A5A">
              <w:t>1</w:t>
            </w:r>
          </w:p>
        </w:tc>
        <w:tc>
          <w:tcPr>
            <w:tcW w:w="1256" w:type="dxa"/>
            <w:shd w:val="clear" w:color="auto" w:fill="8DD873" w:themeFill="accent6" w:themeFillTint="99"/>
            <w:vAlign w:val="center"/>
          </w:tcPr>
          <w:p w14:paraId="141E22E5" w14:textId="77777777" w:rsidR="00AB14B4" w:rsidRPr="00BE7A5A" w:rsidRDefault="00AB14B4" w:rsidP="007A48BE">
            <w:pPr>
              <w:jc w:val="center"/>
            </w:pPr>
            <w:r w:rsidRPr="00BE7A5A">
              <w:t>Median 0</w:t>
            </w:r>
            <w:r w:rsidRPr="00BE7A5A">
              <w:rPr>
                <w:rFonts w:ascii="Wingdings" w:eastAsia="Wingdings" w:hAnsi="Wingdings" w:cs="Wingdings"/>
              </w:rPr>
              <w:t>à</w:t>
            </w:r>
            <w:r w:rsidRPr="00BE7A5A">
              <w:t>1</w:t>
            </w:r>
          </w:p>
        </w:tc>
        <w:tc>
          <w:tcPr>
            <w:tcW w:w="1256" w:type="dxa"/>
            <w:tcBorders>
              <w:right w:val="single" w:sz="18" w:space="0" w:color="auto"/>
            </w:tcBorders>
            <w:shd w:val="clear" w:color="auto" w:fill="8DD873" w:themeFill="accent6" w:themeFillTint="99"/>
            <w:vAlign w:val="center"/>
          </w:tcPr>
          <w:p w14:paraId="632D6A34" w14:textId="77777777" w:rsidR="00AB14B4" w:rsidRPr="00BE7A5A" w:rsidRDefault="00AB14B4" w:rsidP="007A48BE">
            <w:pPr>
              <w:jc w:val="center"/>
            </w:pPr>
            <w:r w:rsidRPr="00BE7A5A">
              <w:t>Median 0</w:t>
            </w:r>
            <w:r w:rsidRPr="00BE7A5A">
              <w:rPr>
                <w:rFonts w:ascii="Wingdings" w:eastAsia="Wingdings" w:hAnsi="Wingdings" w:cs="Wingdings"/>
              </w:rPr>
              <w:t>à</w:t>
            </w:r>
            <w:r w:rsidRPr="00BE7A5A">
              <w:t>1</w:t>
            </w:r>
          </w:p>
        </w:tc>
      </w:tr>
      <w:tr w:rsidR="00AB14B4" w:rsidRPr="00BE7A5A" w14:paraId="75293732" w14:textId="77777777" w:rsidTr="007A48BE">
        <w:tc>
          <w:tcPr>
            <w:tcW w:w="1220" w:type="dxa"/>
            <w:vMerge/>
          </w:tcPr>
          <w:p w14:paraId="0248D34D" w14:textId="77777777" w:rsidR="00AB14B4" w:rsidRPr="00BE7A5A" w:rsidRDefault="00AB14B4" w:rsidP="007A48BE"/>
        </w:tc>
        <w:tc>
          <w:tcPr>
            <w:tcW w:w="2130" w:type="dxa"/>
            <w:tcBorders>
              <w:right w:val="single" w:sz="18" w:space="0" w:color="auto"/>
            </w:tcBorders>
          </w:tcPr>
          <w:p w14:paraId="3EDEEC2B" w14:textId="77777777" w:rsidR="00AB14B4" w:rsidRPr="00BE7A5A" w:rsidRDefault="00AB14B4" w:rsidP="007A48BE">
            <w:r w:rsidRPr="00BE7A5A">
              <w:t>Temperature checked weekly</w:t>
            </w:r>
          </w:p>
        </w:tc>
        <w:tc>
          <w:tcPr>
            <w:tcW w:w="1255" w:type="dxa"/>
            <w:tcBorders>
              <w:left w:val="single" w:sz="18" w:space="0" w:color="auto"/>
            </w:tcBorders>
            <w:shd w:val="clear" w:color="auto" w:fill="8DD873" w:themeFill="accent6" w:themeFillTint="99"/>
            <w:vAlign w:val="center"/>
          </w:tcPr>
          <w:p w14:paraId="0916F422" w14:textId="77777777" w:rsidR="00AB14B4" w:rsidRPr="00BE7A5A" w:rsidRDefault="00AB14B4" w:rsidP="007A48BE">
            <w:pPr>
              <w:jc w:val="center"/>
            </w:pPr>
            <w:r w:rsidRPr="00BE7A5A">
              <w:t xml:space="preserve">0% </w:t>
            </w:r>
            <w:r w:rsidRPr="00BE7A5A">
              <w:rPr>
                <w:rFonts w:ascii="Wingdings" w:eastAsia="Wingdings" w:hAnsi="Wingdings" w:cs="Wingdings"/>
              </w:rPr>
              <w:t>à</w:t>
            </w:r>
            <w:r w:rsidRPr="00BE7A5A">
              <w:t xml:space="preserve"> 11%</w:t>
            </w:r>
          </w:p>
        </w:tc>
        <w:tc>
          <w:tcPr>
            <w:tcW w:w="1256" w:type="dxa"/>
            <w:shd w:val="clear" w:color="auto" w:fill="8DD873" w:themeFill="accent6" w:themeFillTint="99"/>
            <w:vAlign w:val="center"/>
          </w:tcPr>
          <w:p w14:paraId="50A083E8" w14:textId="77777777" w:rsidR="00AB14B4" w:rsidRPr="00BE7A5A" w:rsidRDefault="00AB14B4" w:rsidP="007A48BE">
            <w:pPr>
              <w:jc w:val="center"/>
            </w:pPr>
            <w:r w:rsidRPr="00BE7A5A">
              <w:t xml:space="preserve">0% </w:t>
            </w:r>
            <w:r w:rsidRPr="00BE7A5A">
              <w:rPr>
                <w:rFonts w:ascii="Wingdings" w:eastAsia="Wingdings" w:hAnsi="Wingdings" w:cs="Wingdings"/>
              </w:rPr>
              <w:t>à</w:t>
            </w:r>
            <w:r w:rsidRPr="00BE7A5A">
              <w:t xml:space="preserve"> 28%</w:t>
            </w:r>
          </w:p>
        </w:tc>
        <w:tc>
          <w:tcPr>
            <w:tcW w:w="1256" w:type="dxa"/>
            <w:tcBorders>
              <w:right w:val="single" w:sz="18" w:space="0" w:color="auto"/>
            </w:tcBorders>
            <w:shd w:val="clear" w:color="auto" w:fill="8DD873" w:themeFill="accent6" w:themeFillTint="99"/>
            <w:vAlign w:val="center"/>
          </w:tcPr>
          <w:p w14:paraId="38F14707" w14:textId="77777777" w:rsidR="00AB14B4" w:rsidRPr="00BE7A5A" w:rsidRDefault="00AB14B4" w:rsidP="007A48BE">
            <w:pPr>
              <w:jc w:val="center"/>
            </w:pPr>
            <w:r w:rsidRPr="00BE7A5A">
              <w:t xml:space="preserve">0% </w:t>
            </w:r>
            <w:r w:rsidRPr="00BE7A5A">
              <w:rPr>
                <w:rFonts w:ascii="Wingdings" w:eastAsia="Wingdings" w:hAnsi="Wingdings" w:cs="Wingdings"/>
              </w:rPr>
              <w:t>à</w:t>
            </w:r>
            <w:r w:rsidRPr="00BE7A5A">
              <w:t xml:space="preserve"> 36%</w:t>
            </w:r>
          </w:p>
        </w:tc>
        <w:tc>
          <w:tcPr>
            <w:tcW w:w="1256" w:type="dxa"/>
            <w:tcBorders>
              <w:left w:val="single" w:sz="18" w:space="0" w:color="auto"/>
            </w:tcBorders>
            <w:shd w:val="clear" w:color="auto" w:fill="8DD873" w:themeFill="accent6" w:themeFillTint="99"/>
            <w:vAlign w:val="center"/>
          </w:tcPr>
          <w:p w14:paraId="1B3EB907" w14:textId="77777777" w:rsidR="00AB14B4" w:rsidRPr="00BE7A5A" w:rsidRDefault="00AB14B4" w:rsidP="007A48BE">
            <w:pPr>
              <w:jc w:val="center"/>
            </w:pPr>
            <w:r w:rsidRPr="00BE7A5A">
              <w:t xml:space="preserve">0% </w:t>
            </w:r>
            <w:r w:rsidRPr="00BE7A5A">
              <w:rPr>
                <w:rFonts w:ascii="Wingdings" w:eastAsia="Wingdings" w:hAnsi="Wingdings" w:cs="Wingdings"/>
              </w:rPr>
              <w:t>à</w:t>
            </w:r>
            <w:r w:rsidRPr="00BE7A5A">
              <w:t xml:space="preserve"> 49%</w:t>
            </w:r>
          </w:p>
        </w:tc>
        <w:tc>
          <w:tcPr>
            <w:tcW w:w="1256" w:type="dxa"/>
            <w:shd w:val="clear" w:color="auto" w:fill="8DD873" w:themeFill="accent6" w:themeFillTint="99"/>
            <w:vAlign w:val="center"/>
          </w:tcPr>
          <w:p w14:paraId="504D0115" w14:textId="77777777" w:rsidR="00AB14B4" w:rsidRPr="00BE7A5A" w:rsidRDefault="00AB14B4" w:rsidP="007A48BE">
            <w:pPr>
              <w:jc w:val="center"/>
            </w:pPr>
            <w:r w:rsidRPr="00BE7A5A">
              <w:t xml:space="preserve">0% </w:t>
            </w:r>
            <w:r w:rsidRPr="00BE7A5A">
              <w:rPr>
                <w:rFonts w:ascii="Wingdings" w:eastAsia="Wingdings" w:hAnsi="Wingdings" w:cs="Wingdings"/>
              </w:rPr>
              <w:t>à</w:t>
            </w:r>
            <w:r w:rsidRPr="00BE7A5A">
              <w:t xml:space="preserve"> 34%</w:t>
            </w:r>
          </w:p>
        </w:tc>
        <w:tc>
          <w:tcPr>
            <w:tcW w:w="1256" w:type="dxa"/>
            <w:tcBorders>
              <w:right w:val="single" w:sz="18" w:space="0" w:color="auto"/>
            </w:tcBorders>
            <w:shd w:val="clear" w:color="auto" w:fill="8DD873" w:themeFill="accent6" w:themeFillTint="99"/>
            <w:vAlign w:val="center"/>
          </w:tcPr>
          <w:p w14:paraId="352F5DAB" w14:textId="77777777" w:rsidR="00AB14B4" w:rsidRPr="00BE7A5A" w:rsidRDefault="00AB14B4" w:rsidP="007A48BE">
            <w:pPr>
              <w:jc w:val="center"/>
            </w:pPr>
            <w:r w:rsidRPr="00BE7A5A">
              <w:t xml:space="preserve">0% </w:t>
            </w:r>
            <w:r w:rsidRPr="00BE7A5A">
              <w:rPr>
                <w:rFonts w:ascii="Wingdings" w:eastAsia="Wingdings" w:hAnsi="Wingdings" w:cs="Wingdings"/>
              </w:rPr>
              <w:t>à</w:t>
            </w:r>
            <w:r w:rsidRPr="00BE7A5A">
              <w:t xml:space="preserve"> 30%</w:t>
            </w:r>
          </w:p>
        </w:tc>
      </w:tr>
      <w:tr w:rsidR="00AB14B4" w:rsidRPr="00BE7A5A" w14:paraId="0F5B5D14" w14:textId="77777777" w:rsidTr="007A48BE">
        <w:tc>
          <w:tcPr>
            <w:tcW w:w="1220" w:type="dxa"/>
            <w:vMerge w:val="restart"/>
          </w:tcPr>
          <w:p w14:paraId="49375D58" w14:textId="77777777" w:rsidR="00AB14B4" w:rsidRPr="00BE7A5A" w:rsidRDefault="00AB14B4" w:rsidP="007A48BE">
            <w:r w:rsidRPr="00BE7A5A">
              <w:t>Staff activities</w:t>
            </w:r>
          </w:p>
        </w:tc>
        <w:tc>
          <w:tcPr>
            <w:tcW w:w="2130" w:type="dxa"/>
            <w:tcBorders>
              <w:right w:val="single" w:sz="18" w:space="0" w:color="auto"/>
            </w:tcBorders>
          </w:tcPr>
          <w:p w14:paraId="6C04CD43" w14:textId="77777777" w:rsidR="00AB14B4" w:rsidRPr="00BE7A5A" w:rsidRDefault="00AB14B4" w:rsidP="007A48BE">
            <w:r w:rsidRPr="00BE7A5A">
              <w:t>1+ outreach in last 30 days</w:t>
            </w:r>
          </w:p>
        </w:tc>
        <w:tc>
          <w:tcPr>
            <w:tcW w:w="1255" w:type="dxa"/>
            <w:tcBorders>
              <w:left w:val="single" w:sz="18" w:space="0" w:color="auto"/>
            </w:tcBorders>
            <w:shd w:val="clear" w:color="auto" w:fill="8DD873" w:themeFill="accent6" w:themeFillTint="99"/>
            <w:vAlign w:val="center"/>
          </w:tcPr>
          <w:p w14:paraId="0F436A72" w14:textId="77777777" w:rsidR="00AB14B4" w:rsidRPr="00BE7A5A" w:rsidRDefault="00AB14B4" w:rsidP="007A48BE">
            <w:pPr>
              <w:jc w:val="center"/>
            </w:pPr>
            <w:r w:rsidRPr="00BE7A5A">
              <w:t xml:space="preserve">0% </w:t>
            </w:r>
            <w:r w:rsidRPr="00BE7A5A">
              <w:rPr>
                <w:rFonts w:ascii="Wingdings" w:eastAsia="Wingdings" w:hAnsi="Wingdings" w:cs="Wingdings"/>
              </w:rPr>
              <w:t>à</w:t>
            </w:r>
            <w:r w:rsidRPr="00BE7A5A">
              <w:t xml:space="preserve"> 86%</w:t>
            </w:r>
          </w:p>
        </w:tc>
        <w:tc>
          <w:tcPr>
            <w:tcW w:w="1256" w:type="dxa"/>
            <w:shd w:val="clear" w:color="auto" w:fill="8DD873" w:themeFill="accent6" w:themeFillTint="99"/>
            <w:vAlign w:val="center"/>
          </w:tcPr>
          <w:p w14:paraId="2857487E" w14:textId="77777777" w:rsidR="00AB14B4" w:rsidRPr="00BE7A5A" w:rsidRDefault="00AB14B4" w:rsidP="007A48BE">
            <w:pPr>
              <w:jc w:val="center"/>
            </w:pPr>
            <w:r w:rsidRPr="00BE7A5A">
              <w:t xml:space="preserve">0% </w:t>
            </w:r>
            <w:r w:rsidRPr="00BE7A5A">
              <w:rPr>
                <w:rFonts w:ascii="Wingdings" w:eastAsia="Wingdings" w:hAnsi="Wingdings" w:cs="Wingdings"/>
              </w:rPr>
              <w:t>à</w:t>
            </w:r>
            <w:r w:rsidRPr="00BE7A5A">
              <w:t xml:space="preserve"> 94%</w:t>
            </w:r>
          </w:p>
        </w:tc>
        <w:tc>
          <w:tcPr>
            <w:tcW w:w="1256" w:type="dxa"/>
            <w:tcBorders>
              <w:right w:val="single" w:sz="18" w:space="0" w:color="auto"/>
            </w:tcBorders>
            <w:shd w:val="clear" w:color="auto" w:fill="8DD873" w:themeFill="accent6" w:themeFillTint="99"/>
            <w:vAlign w:val="center"/>
          </w:tcPr>
          <w:p w14:paraId="3784E2A4" w14:textId="77777777" w:rsidR="00AB14B4" w:rsidRPr="00BE7A5A" w:rsidRDefault="00AB14B4" w:rsidP="007A48BE">
            <w:pPr>
              <w:jc w:val="center"/>
            </w:pPr>
            <w:r w:rsidRPr="00BE7A5A">
              <w:t xml:space="preserve">0% </w:t>
            </w:r>
            <w:r w:rsidRPr="00BE7A5A">
              <w:rPr>
                <w:rFonts w:ascii="Wingdings" w:eastAsia="Wingdings" w:hAnsi="Wingdings" w:cs="Wingdings"/>
              </w:rPr>
              <w:t>à</w:t>
            </w:r>
            <w:r w:rsidRPr="00BE7A5A">
              <w:t xml:space="preserve"> 92%</w:t>
            </w:r>
          </w:p>
        </w:tc>
        <w:tc>
          <w:tcPr>
            <w:tcW w:w="1256" w:type="dxa"/>
            <w:tcBorders>
              <w:left w:val="single" w:sz="18" w:space="0" w:color="auto"/>
            </w:tcBorders>
            <w:shd w:val="clear" w:color="auto" w:fill="8DD873" w:themeFill="accent6" w:themeFillTint="99"/>
            <w:vAlign w:val="center"/>
          </w:tcPr>
          <w:p w14:paraId="7FF77162" w14:textId="77777777" w:rsidR="00AB14B4" w:rsidRPr="00BE7A5A" w:rsidRDefault="00AB14B4" w:rsidP="007A48BE">
            <w:pPr>
              <w:jc w:val="center"/>
            </w:pPr>
            <w:r w:rsidRPr="00BE7A5A">
              <w:t xml:space="preserve">0% </w:t>
            </w:r>
            <w:r w:rsidRPr="00BE7A5A">
              <w:rPr>
                <w:rFonts w:ascii="Wingdings" w:eastAsia="Wingdings" w:hAnsi="Wingdings" w:cs="Wingdings"/>
              </w:rPr>
              <w:t>à</w:t>
            </w:r>
            <w:r w:rsidRPr="00BE7A5A">
              <w:t xml:space="preserve"> 92%</w:t>
            </w:r>
          </w:p>
        </w:tc>
        <w:tc>
          <w:tcPr>
            <w:tcW w:w="1256" w:type="dxa"/>
            <w:shd w:val="clear" w:color="auto" w:fill="8DD873" w:themeFill="accent6" w:themeFillTint="99"/>
            <w:vAlign w:val="center"/>
          </w:tcPr>
          <w:p w14:paraId="52C5CB90" w14:textId="77777777" w:rsidR="00AB14B4" w:rsidRPr="00BE7A5A" w:rsidRDefault="00AB14B4" w:rsidP="007A48BE">
            <w:pPr>
              <w:jc w:val="center"/>
            </w:pPr>
            <w:r w:rsidRPr="00BE7A5A">
              <w:t xml:space="preserve">0% </w:t>
            </w:r>
            <w:r w:rsidRPr="00BE7A5A">
              <w:rPr>
                <w:rFonts w:ascii="Wingdings" w:eastAsia="Wingdings" w:hAnsi="Wingdings" w:cs="Wingdings"/>
              </w:rPr>
              <w:t>à</w:t>
            </w:r>
            <w:r w:rsidRPr="00BE7A5A">
              <w:t xml:space="preserve"> 87%</w:t>
            </w:r>
          </w:p>
        </w:tc>
        <w:tc>
          <w:tcPr>
            <w:tcW w:w="1256" w:type="dxa"/>
            <w:tcBorders>
              <w:right w:val="single" w:sz="18" w:space="0" w:color="auto"/>
            </w:tcBorders>
            <w:shd w:val="clear" w:color="auto" w:fill="8DD873" w:themeFill="accent6" w:themeFillTint="99"/>
            <w:vAlign w:val="center"/>
          </w:tcPr>
          <w:p w14:paraId="091F4309" w14:textId="77777777" w:rsidR="00AB14B4" w:rsidRPr="00BE7A5A" w:rsidRDefault="00AB14B4" w:rsidP="007A48BE">
            <w:pPr>
              <w:jc w:val="center"/>
            </w:pPr>
            <w:r w:rsidRPr="00BE7A5A">
              <w:t xml:space="preserve">0% </w:t>
            </w:r>
            <w:r w:rsidRPr="00BE7A5A">
              <w:rPr>
                <w:rFonts w:ascii="Wingdings" w:eastAsia="Wingdings" w:hAnsi="Wingdings" w:cs="Wingdings"/>
              </w:rPr>
              <w:t>à</w:t>
            </w:r>
            <w:r w:rsidRPr="00BE7A5A">
              <w:t xml:space="preserve"> 97%</w:t>
            </w:r>
          </w:p>
        </w:tc>
      </w:tr>
      <w:tr w:rsidR="00AB14B4" w:rsidRPr="00BE7A5A" w14:paraId="19025AA1" w14:textId="77777777" w:rsidTr="007A48BE">
        <w:tc>
          <w:tcPr>
            <w:tcW w:w="1220" w:type="dxa"/>
            <w:vMerge/>
          </w:tcPr>
          <w:p w14:paraId="3F0E9392" w14:textId="77777777" w:rsidR="00AB14B4" w:rsidRPr="00BE7A5A" w:rsidRDefault="00AB14B4" w:rsidP="007A48BE"/>
        </w:tc>
        <w:tc>
          <w:tcPr>
            <w:tcW w:w="2130" w:type="dxa"/>
            <w:tcBorders>
              <w:right w:val="single" w:sz="18" w:space="0" w:color="auto"/>
            </w:tcBorders>
          </w:tcPr>
          <w:p w14:paraId="2D401092" w14:textId="77777777" w:rsidR="00AB14B4" w:rsidRPr="00BE7A5A" w:rsidRDefault="00AB14B4" w:rsidP="007A48BE">
            <w:r w:rsidRPr="00BE7A5A">
              <w:t># trips to LGA for supplies</w:t>
            </w:r>
          </w:p>
        </w:tc>
        <w:tc>
          <w:tcPr>
            <w:tcW w:w="1255" w:type="dxa"/>
            <w:tcBorders>
              <w:left w:val="single" w:sz="18" w:space="0" w:color="auto"/>
            </w:tcBorders>
            <w:shd w:val="clear" w:color="auto" w:fill="8DD873" w:themeFill="accent6" w:themeFillTint="99"/>
            <w:vAlign w:val="center"/>
          </w:tcPr>
          <w:p w14:paraId="0DC8844A" w14:textId="77777777" w:rsidR="00AB14B4" w:rsidRPr="00BE7A5A" w:rsidRDefault="00AB14B4" w:rsidP="007A48BE">
            <w:pPr>
              <w:jc w:val="center"/>
            </w:pPr>
            <w:r w:rsidRPr="00BE7A5A">
              <w:t xml:space="preserve">Median </w:t>
            </w:r>
            <w:r w:rsidRPr="00BE7A5A">
              <w:br/>
              <w:t xml:space="preserve">0 </w:t>
            </w:r>
            <w:r w:rsidRPr="00BE7A5A">
              <w:rPr>
                <w:rFonts w:ascii="Wingdings" w:eastAsia="Wingdings" w:hAnsi="Wingdings" w:cs="Wingdings"/>
              </w:rPr>
              <w:t>à</w:t>
            </w:r>
            <w:r w:rsidRPr="00BE7A5A">
              <w:t xml:space="preserve"> 1</w:t>
            </w:r>
          </w:p>
        </w:tc>
        <w:tc>
          <w:tcPr>
            <w:tcW w:w="1256" w:type="dxa"/>
            <w:shd w:val="clear" w:color="auto" w:fill="8DD873" w:themeFill="accent6" w:themeFillTint="99"/>
            <w:vAlign w:val="center"/>
          </w:tcPr>
          <w:p w14:paraId="6087B6CA" w14:textId="77777777" w:rsidR="00AB14B4" w:rsidRPr="00BE7A5A" w:rsidRDefault="00AB14B4" w:rsidP="007A48BE">
            <w:pPr>
              <w:jc w:val="center"/>
            </w:pPr>
            <w:r w:rsidRPr="00BE7A5A">
              <w:t xml:space="preserve">Median </w:t>
            </w:r>
            <w:r w:rsidRPr="00BE7A5A">
              <w:br/>
              <w:t xml:space="preserve">0 </w:t>
            </w:r>
            <w:r w:rsidRPr="00BE7A5A">
              <w:rPr>
                <w:rFonts w:ascii="Wingdings" w:eastAsia="Wingdings" w:hAnsi="Wingdings" w:cs="Wingdings"/>
              </w:rPr>
              <w:t>à</w:t>
            </w:r>
            <w:r w:rsidRPr="00BE7A5A">
              <w:t xml:space="preserve"> 2</w:t>
            </w:r>
          </w:p>
        </w:tc>
        <w:tc>
          <w:tcPr>
            <w:tcW w:w="1256" w:type="dxa"/>
            <w:tcBorders>
              <w:right w:val="single" w:sz="18" w:space="0" w:color="auto"/>
            </w:tcBorders>
            <w:shd w:val="clear" w:color="auto" w:fill="8DD873" w:themeFill="accent6" w:themeFillTint="99"/>
            <w:vAlign w:val="center"/>
          </w:tcPr>
          <w:p w14:paraId="517C4E28" w14:textId="77777777" w:rsidR="00AB14B4" w:rsidRPr="00BE7A5A" w:rsidRDefault="00AB14B4" w:rsidP="007A48BE">
            <w:pPr>
              <w:jc w:val="center"/>
            </w:pPr>
            <w:r w:rsidRPr="00BE7A5A">
              <w:t xml:space="preserve">Median </w:t>
            </w:r>
            <w:r w:rsidRPr="00BE7A5A">
              <w:br/>
              <w:t xml:space="preserve">0 </w:t>
            </w:r>
            <w:r w:rsidRPr="00BE7A5A">
              <w:rPr>
                <w:rFonts w:ascii="Wingdings" w:eastAsia="Wingdings" w:hAnsi="Wingdings" w:cs="Wingdings"/>
              </w:rPr>
              <w:t>à</w:t>
            </w:r>
            <w:r w:rsidRPr="00BE7A5A">
              <w:t xml:space="preserve"> 3</w:t>
            </w:r>
          </w:p>
        </w:tc>
        <w:tc>
          <w:tcPr>
            <w:tcW w:w="1256" w:type="dxa"/>
            <w:tcBorders>
              <w:left w:val="single" w:sz="18" w:space="0" w:color="auto"/>
            </w:tcBorders>
            <w:shd w:val="clear" w:color="auto" w:fill="8DD873" w:themeFill="accent6" w:themeFillTint="99"/>
            <w:vAlign w:val="center"/>
          </w:tcPr>
          <w:p w14:paraId="28CF2827" w14:textId="77777777" w:rsidR="00AB14B4" w:rsidRPr="00BE7A5A" w:rsidRDefault="00AB14B4" w:rsidP="007A48BE">
            <w:pPr>
              <w:jc w:val="center"/>
            </w:pPr>
            <w:r w:rsidRPr="00BE7A5A">
              <w:t xml:space="preserve">Median </w:t>
            </w:r>
            <w:r w:rsidRPr="00BE7A5A">
              <w:br/>
              <w:t xml:space="preserve">0 </w:t>
            </w:r>
            <w:r w:rsidRPr="00BE7A5A">
              <w:rPr>
                <w:rFonts w:ascii="Wingdings" w:eastAsia="Wingdings" w:hAnsi="Wingdings" w:cs="Wingdings"/>
              </w:rPr>
              <w:t>à</w:t>
            </w:r>
            <w:r w:rsidRPr="00BE7A5A">
              <w:t xml:space="preserve"> 4</w:t>
            </w:r>
          </w:p>
        </w:tc>
        <w:tc>
          <w:tcPr>
            <w:tcW w:w="1256" w:type="dxa"/>
            <w:shd w:val="clear" w:color="auto" w:fill="8DD873" w:themeFill="accent6" w:themeFillTint="99"/>
            <w:vAlign w:val="center"/>
          </w:tcPr>
          <w:p w14:paraId="2E442EEB" w14:textId="77777777" w:rsidR="00AB14B4" w:rsidRPr="00BE7A5A" w:rsidRDefault="00AB14B4" w:rsidP="007A48BE">
            <w:pPr>
              <w:jc w:val="center"/>
            </w:pPr>
            <w:r w:rsidRPr="00BE7A5A">
              <w:t xml:space="preserve">Median </w:t>
            </w:r>
            <w:r w:rsidRPr="00BE7A5A">
              <w:br/>
              <w:t xml:space="preserve">0 </w:t>
            </w:r>
            <w:r w:rsidRPr="00BE7A5A">
              <w:rPr>
                <w:rFonts w:ascii="Wingdings" w:eastAsia="Wingdings" w:hAnsi="Wingdings" w:cs="Wingdings"/>
              </w:rPr>
              <w:t>à</w:t>
            </w:r>
            <w:r w:rsidRPr="00BE7A5A">
              <w:t xml:space="preserve"> 2</w:t>
            </w:r>
          </w:p>
        </w:tc>
        <w:tc>
          <w:tcPr>
            <w:tcW w:w="1256" w:type="dxa"/>
            <w:tcBorders>
              <w:right w:val="single" w:sz="18" w:space="0" w:color="auto"/>
            </w:tcBorders>
            <w:shd w:val="clear" w:color="auto" w:fill="8DD873" w:themeFill="accent6" w:themeFillTint="99"/>
            <w:vAlign w:val="center"/>
          </w:tcPr>
          <w:p w14:paraId="08C8C38B" w14:textId="77777777" w:rsidR="00AB14B4" w:rsidRPr="00BE7A5A" w:rsidRDefault="00AB14B4" w:rsidP="007A48BE">
            <w:pPr>
              <w:jc w:val="center"/>
            </w:pPr>
            <w:r w:rsidRPr="00BE7A5A">
              <w:t xml:space="preserve">Median </w:t>
            </w:r>
            <w:r w:rsidRPr="00BE7A5A">
              <w:br/>
              <w:t xml:space="preserve">0 </w:t>
            </w:r>
            <w:r w:rsidRPr="00BE7A5A">
              <w:rPr>
                <w:rFonts w:ascii="Wingdings" w:eastAsia="Wingdings" w:hAnsi="Wingdings" w:cs="Wingdings"/>
              </w:rPr>
              <w:t>à</w:t>
            </w:r>
            <w:r w:rsidRPr="00BE7A5A">
              <w:t xml:space="preserve"> 2</w:t>
            </w:r>
          </w:p>
        </w:tc>
      </w:tr>
      <w:tr w:rsidR="00AB14B4" w:rsidRPr="00BE7A5A" w14:paraId="7E1DBE7E" w14:textId="77777777" w:rsidTr="007A48BE">
        <w:tc>
          <w:tcPr>
            <w:tcW w:w="1220" w:type="dxa"/>
            <w:vMerge w:val="restart"/>
          </w:tcPr>
          <w:p w14:paraId="0A5B8FA2" w14:textId="77777777" w:rsidR="00AB14B4" w:rsidRPr="00BE7A5A" w:rsidRDefault="00AB14B4" w:rsidP="007A48BE">
            <w:r w:rsidRPr="00BE7A5A">
              <w:t>Financing</w:t>
            </w:r>
          </w:p>
        </w:tc>
        <w:tc>
          <w:tcPr>
            <w:tcW w:w="2130" w:type="dxa"/>
            <w:tcBorders>
              <w:right w:val="single" w:sz="18" w:space="0" w:color="auto"/>
            </w:tcBorders>
          </w:tcPr>
          <w:p w14:paraId="75A1F5B7" w14:textId="77777777" w:rsidR="00AB14B4" w:rsidRPr="00BE7A5A" w:rsidRDefault="00AB14B4" w:rsidP="007A48BE">
            <w:r w:rsidRPr="00BE7A5A">
              <w:t>Drugs provide revenues</w:t>
            </w:r>
          </w:p>
        </w:tc>
        <w:tc>
          <w:tcPr>
            <w:tcW w:w="1255" w:type="dxa"/>
            <w:tcBorders>
              <w:left w:val="single" w:sz="18" w:space="0" w:color="auto"/>
            </w:tcBorders>
            <w:shd w:val="clear" w:color="auto" w:fill="D9F2D0" w:themeFill="accent6" w:themeFillTint="33"/>
            <w:vAlign w:val="center"/>
          </w:tcPr>
          <w:p w14:paraId="615C72B4" w14:textId="77777777" w:rsidR="00AB14B4" w:rsidRPr="00BE7A5A" w:rsidRDefault="00AB14B4" w:rsidP="007A48BE">
            <w:pPr>
              <w:jc w:val="center"/>
            </w:pPr>
            <w:r w:rsidRPr="00BE7A5A">
              <w:t xml:space="preserve">87% </w:t>
            </w:r>
            <w:r w:rsidRPr="00BE7A5A">
              <w:rPr>
                <w:rFonts w:ascii="Wingdings" w:eastAsia="Wingdings" w:hAnsi="Wingdings" w:cs="Wingdings"/>
              </w:rPr>
              <w:t>à</w:t>
            </w:r>
            <w:r w:rsidRPr="00BE7A5A">
              <w:t xml:space="preserve"> 90%</w:t>
            </w:r>
          </w:p>
        </w:tc>
        <w:tc>
          <w:tcPr>
            <w:tcW w:w="1256" w:type="dxa"/>
            <w:shd w:val="clear" w:color="auto" w:fill="D9F2D0" w:themeFill="accent6" w:themeFillTint="33"/>
            <w:vAlign w:val="center"/>
          </w:tcPr>
          <w:p w14:paraId="32A93BBB" w14:textId="77777777" w:rsidR="00AB14B4" w:rsidRPr="00BE7A5A" w:rsidRDefault="00AB14B4" w:rsidP="007A48BE">
            <w:pPr>
              <w:jc w:val="center"/>
            </w:pPr>
            <w:r w:rsidRPr="00BE7A5A">
              <w:t xml:space="preserve">70% </w:t>
            </w:r>
            <w:r w:rsidRPr="00BE7A5A">
              <w:rPr>
                <w:rFonts w:ascii="Wingdings" w:eastAsia="Wingdings" w:hAnsi="Wingdings" w:cs="Wingdings"/>
              </w:rPr>
              <w:t>à</w:t>
            </w:r>
            <w:r w:rsidRPr="00BE7A5A">
              <w:t xml:space="preserve"> 89%</w:t>
            </w:r>
          </w:p>
        </w:tc>
        <w:tc>
          <w:tcPr>
            <w:tcW w:w="1256" w:type="dxa"/>
            <w:tcBorders>
              <w:right w:val="single" w:sz="18" w:space="0" w:color="auto"/>
            </w:tcBorders>
            <w:shd w:val="clear" w:color="auto" w:fill="FAE2D5" w:themeFill="accent2" w:themeFillTint="33"/>
            <w:vAlign w:val="center"/>
          </w:tcPr>
          <w:p w14:paraId="216554B2" w14:textId="77777777" w:rsidR="00AB14B4" w:rsidRPr="00BE7A5A" w:rsidRDefault="00AB14B4" w:rsidP="007A48BE">
            <w:pPr>
              <w:jc w:val="center"/>
            </w:pPr>
            <w:r w:rsidRPr="00BE7A5A">
              <w:t xml:space="preserve">83% </w:t>
            </w:r>
            <w:r w:rsidRPr="00BE7A5A">
              <w:rPr>
                <w:rFonts w:ascii="Wingdings" w:eastAsia="Wingdings" w:hAnsi="Wingdings" w:cs="Wingdings"/>
              </w:rPr>
              <w:t>à</w:t>
            </w:r>
            <w:r w:rsidRPr="00BE7A5A">
              <w:t xml:space="preserve"> 71%</w:t>
            </w:r>
          </w:p>
        </w:tc>
        <w:tc>
          <w:tcPr>
            <w:tcW w:w="1256" w:type="dxa"/>
            <w:tcBorders>
              <w:left w:val="single" w:sz="18" w:space="0" w:color="auto"/>
            </w:tcBorders>
            <w:shd w:val="clear" w:color="auto" w:fill="D9F2D0" w:themeFill="accent6" w:themeFillTint="33"/>
            <w:vAlign w:val="center"/>
          </w:tcPr>
          <w:p w14:paraId="476EE962" w14:textId="77777777" w:rsidR="00AB14B4" w:rsidRPr="00BE7A5A" w:rsidRDefault="00AB14B4" w:rsidP="007A48BE">
            <w:pPr>
              <w:jc w:val="center"/>
            </w:pPr>
            <w:r w:rsidRPr="00BE7A5A">
              <w:t xml:space="preserve">53% </w:t>
            </w:r>
            <w:r w:rsidRPr="00BE7A5A">
              <w:rPr>
                <w:rFonts w:ascii="Wingdings" w:eastAsia="Wingdings" w:hAnsi="Wingdings" w:cs="Wingdings"/>
              </w:rPr>
              <w:t>à</w:t>
            </w:r>
            <w:r w:rsidRPr="00BE7A5A">
              <w:t xml:space="preserve"> 92%</w:t>
            </w:r>
          </w:p>
        </w:tc>
        <w:tc>
          <w:tcPr>
            <w:tcW w:w="1256" w:type="dxa"/>
            <w:shd w:val="clear" w:color="auto" w:fill="D9F2D0" w:themeFill="accent6" w:themeFillTint="33"/>
            <w:vAlign w:val="center"/>
          </w:tcPr>
          <w:p w14:paraId="04FC41B3" w14:textId="77777777" w:rsidR="00AB14B4" w:rsidRPr="00BE7A5A" w:rsidRDefault="00AB14B4" w:rsidP="007A48BE">
            <w:pPr>
              <w:jc w:val="center"/>
            </w:pPr>
            <w:r w:rsidRPr="00BE7A5A">
              <w:t xml:space="preserve">82% </w:t>
            </w:r>
            <w:r w:rsidRPr="00BE7A5A">
              <w:rPr>
                <w:rFonts w:ascii="Wingdings" w:eastAsia="Wingdings" w:hAnsi="Wingdings" w:cs="Wingdings"/>
              </w:rPr>
              <w:t>à</w:t>
            </w:r>
            <w:r w:rsidRPr="00BE7A5A">
              <w:t xml:space="preserve"> 98%</w:t>
            </w:r>
          </w:p>
        </w:tc>
        <w:tc>
          <w:tcPr>
            <w:tcW w:w="1256" w:type="dxa"/>
            <w:tcBorders>
              <w:right w:val="single" w:sz="18" w:space="0" w:color="auto"/>
            </w:tcBorders>
            <w:shd w:val="clear" w:color="auto" w:fill="D9F2D0" w:themeFill="accent6" w:themeFillTint="33"/>
            <w:vAlign w:val="center"/>
          </w:tcPr>
          <w:p w14:paraId="5C71357C" w14:textId="77777777" w:rsidR="00AB14B4" w:rsidRPr="00BE7A5A" w:rsidRDefault="00AB14B4" w:rsidP="007A48BE">
            <w:pPr>
              <w:jc w:val="center"/>
            </w:pPr>
            <w:r w:rsidRPr="00BE7A5A">
              <w:t xml:space="preserve">11% </w:t>
            </w:r>
            <w:r w:rsidRPr="00BE7A5A">
              <w:rPr>
                <w:rFonts w:ascii="Wingdings" w:eastAsia="Wingdings" w:hAnsi="Wingdings" w:cs="Wingdings"/>
              </w:rPr>
              <w:t>à</w:t>
            </w:r>
            <w:r w:rsidRPr="00BE7A5A">
              <w:t xml:space="preserve"> 88%</w:t>
            </w:r>
          </w:p>
        </w:tc>
      </w:tr>
      <w:tr w:rsidR="00AB14B4" w:rsidRPr="00BE7A5A" w14:paraId="02896C26" w14:textId="77777777" w:rsidTr="007A48BE">
        <w:tc>
          <w:tcPr>
            <w:tcW w:w="1220" w:type="dxa"/>
            <w:vMerge/>
          </w:tcPr>
          <w:p w14:paraId="5621EFEB" w14:textId="77777777" w:rsidR="00AB14B4" w:rsidRPr="00BE7A5A" w:rsidRDefault="00AB14B4" w:rsidP="007A48BE"/>
        </w:tc>
        <w:tc>
          <w:tcPr>
            <w:tcW w:w="2130" w:type="dxa"/>
            <w:tcBorders>
              <w:right w:val="single" w:sz="18" w:space="0" w:color="auto"/>
            </w:tcBorders>
          </w:tcPr>
          <w:p w14:paraId="6EFDE5DB" w14:textId="77777777" w:rsidR="00AB14B4" w:rsidRPr="00BE7A5A" w:rsidRDefault="00AB14B4" w:rsidP="007A48BE">
            <w:r w:rsidRPr="00BE7A5A">
              <w:t>Insurance $ used to purchase drugs</w:t>
            </w:r>
          </w:p>
        </w:tc>
        <w:tc>
          <w:tcPr>
            <w:tcW w:w="1255" w:type="dxa"/>
            <w:tcBorders>
              <w:left w:val="single" w:sz="18" w:space="0" w:color="auto"/>
            </w:tcBorders>
            <w:vAlign w:val="center"/>
          </w:tcPr>
          <w:p w14:paraId="1D67FA72" w14:textId="77777777" w:rsidR="00AB14B4" w:rsidRPr="00BE7A5A" w:rsidRDefault="00AB14B4" w:rsidP="007A48BE">
            <w:pPr>
              <w:jc w:val="center"/>
            </w:pPr>
            <w:r w:rsidRPr="00BE7A5A">
              <w:t xml:space="preserve">0% </w:t>
            </w:r>
            <w:r w:rsidRPr="00BE7A5A">
              <w:rPr>
                <w:rFonts w:ascii="Wingdings" w:eastAsia="Wingdings" w:hAnsi="Wingdings" w:cs="Wingdings"/>
              </w:rPr>
              <w:t>à</w:t>
            </w:r>
            <w:r w:rsidRPr="00BE7A5A">
              <w:t xml:space="preserve"> 0%</w:t>
            </w:r>
          </w:p>
        </w:tc>
        <w:tc>
          <w:tcPr>
            <w:tcW w:w="1256" w:type="dxa"/>
            <w:vAlign w:val="center"/>
          </w:tcPr>
          <w:p w14:paraId="38FFB2DE" w14:textId="77777777" w:rsidR="00AB14B4" w:rsidRPr="00BE7A5A" w:rsidRDefault="00AB14B4" w:rsidP="007A48BE">
            <w:pPr>
              <w:jc w:val="center"/>
            </w:pPr>
            <w:r w:rsidRPr="00BE7A5A">
              <w:t xml:space="preserve">0% </w:t>
            </w:r>
            <w:r w:rsidRPr="00BE7A5A">
              <w:rPr>
                <w:rFonts w:ascii="Wingdings" w:eastAsia="Wingdings" w:hAnsi="Wingdings" w:cs="Wingdings"/>
              </w:rPr>
              <w:t>à</w:t>
            </w:r>
            <w:r w:rsidRPr="00BE7A5A">
              <w:t xml:space="preserve"> 2%</w:t>
            </w:r>
          </w:p>
        </w:tc>
        <w:tc>
          <w:tcPr>
            <w:tcW w:w="1256" w:type="dxa"/>
            <w:tcBorders>
              <w:right w:val="single" w:sz="18" w:space="0" w:color="auto"/>
            </w:tcBorders>
            <w:vAlign w:val="center"/>
          </w:tcPr>
          <w:p w14:paraId="447DC51E" w14:textId="77777777" w:rsidR="00AB14B4" w:rsidRPr="00BE7A5A" w:rsidRDefault="00AB14B4" w:rsidP="007A48BE">
            <w:pPr>
              <w:jc w:val="center"/>
            </w:pPr>
            <w:r w:rsidRPr="00BE7A5A">
              <w:t xml:space="preserve">0% </w:t>
            </w:r>
            <w:r w:rsidRPr="00BE7A5A">
              <w:rPr>
                <w:rFonts w:ascii="Wingdings" w:eastAsia="Wingdings" w:hAnsi="Wingdings" w:cs="Wingdings"/>
              </w:rPr>
              <w:t>à</w:t>
            </w:r>
            <w:r w:rsidRPr="00BE7A5A">
              <w:t xml:space="preserve"> 1%</w:t>
            </w:r>
          </w:p>
        </w:tc>
        <w:tc>
          <w:tcPr>
            <w:tcW w:w="1256" w:type="dxa"/>
            <w:tcBorders>
              <w:left w:val="single" w:sz="18" w:space="0" w:color="auto"/>
            </w:tcBorders>
            <w:vAlign w:val="center"/>
          </w:tcPr>
          <w:p w14:paraId="27FFDAE7" w14:textId="77777777" w:rsidR="00AB14B4" w:rsidRPr="00BE7A5A" w:rsidRDefault="00AB14B4" w:rsidP="007A48BE">
            <w:pPr>
              <w:jc w:val="center"/>
            </w:pPr>
            <w:r w:rsidRPr="00BE7A5A">
              <w:t xml:space="preserve">0% </w:t>
            </w:r>
            <w:r w:rsidRPr="00BE7A5A">
              <w:rPr>
                <w:rFonts w:ascii="Wingdings" w:eastAsia="Wingdings" w:hAnsi="Wingdings" w:cs="Wingdings"/>
              </w:rPr>
              <w:t>à</w:t>
            </w:r>
            <w:r w:rsidRPr="00BE7A5A">
              <w:t xml:space="preserve"> 0%</w:t>
            </w:r>
          </w:p>
        </w:tc>
        <w:tc>
          <w:tcPr>
            <w:tcW w:w="1256" w:type="dxa"/>
            <w:vAlign w:val="center"/>
          </w:tcPr>
          <w:p w14:paraId="1D7DA2F1" w14:textId="77777777" w:rsidR="00AB14B4" w:rsidRPr="00BE7A5A" w:rsidRDefault="00AB14B4" w:rsidP="007A48BE">
            <w:pPr>
              <w:jc w:val="center"/>
            </w:pPr>
            <w:r w:rsidRPr="00BE7A5A">
              <w:t xml:space="preserve">0% </w:t>
            </w:r>
            <w:r w:rsidRPr="00BE7A5A">
              <w:rPr>
                <w:rFonts w:ascii="Wingdings" w:eastAsia="Wingdings" w:hAnsi="Wingdings" w:cs="Wingdings"/>
              </w:rPr>
              <w:t>à</w:t>
            </w:r>
            <w:r w:rsidRPr="00BE7A5A">
              <w:t xml:space="preserve"> 2%</w:t>
            </w:r>
          </w:p>
        </w:tc>
        <w:tc>
          <w:tcPr>
            <w:tcW w:w="1256" w:type="dxa"/>
            <w:tcBorders>
              <w:right w:val="single" w:sz="18" w:space="0" w:color="auto"/>
            </w:tcBorders>
            <w:shd w:val="clear" w:color="auto" w:fill="FAE2D5" w:themeFill="accent2" w:themeFillTint="33"/>
            <w:vAlign w:val="center"/>
          </w:tcPr>
          <w:p w14:paraId="77E0B4EA" w14:textId="77777777" w:rsidR="00AB14B4" w:rsidRPr="00BE7A5A" w:rsidRDefault="00AB14B4" w:rsidP="007A48BE">
            <w:pPr>
              <w:jc w:val="center"/>
            </w:pPr>
            <w:r w:rsidRPr="00BE7A5A">
              <w:t xml:space="preserve">21% </w:t>
            </w:r>
            <w:r w:rsidRPr="00BE7A5A">
              <w:rPr>
                <w:rFonts w:ascii="Wingdings" w:eastAsia="Wingdings" w:hAnsi="Wingdings" w:cs="Wingdings"/>
              </w:rPr>
              <w:t>à</w:t>
            </w:r>
            <w:r w:rsidRPr="00BE7A5A">
              <w:t xml:space="preserve"> 6%</w:t>
            </w:r>
          </w:p>
        </w:tc>
      </w:tr>
      <w:tr w:rsidR="00AB14B4" w:rsidRPr="00BE7A5A" w14:paraId="5373F5B0" w14:textId="77777777" w:rsidTr="007A48BE">
        <w:tc>
          <w:tcPr>
            <w:tcW w:w="1220" w:type="dxa"/>
          </w:tcPr>
          <w:p w14:paraId="6D069A16" w14:textId="77777777" w:rsidR="00AB14B4" w:rsidRPr="00BE7A5A" w:rsidRDefault="00AB14B4" w:rsidP="007A48BE"/>
        </w:tc>
        <w:tc>
          <w:tcPr>
            <w:tcW w:w="2130" w:type="dxa"/>
            <w:tcBorders>
              <w:right w:val="single" w:sz="18" w:space="0" w:color="auto"/>
            </w:tcBorders>
          </w:tcPr>
          <w:p w14:paraId="3152253F" w14:textId="77777777" w:rsidR="00AB14B4" w:rsidRPr="00BE7A5A" w:rsidRDefault="00AB14B4" w:rsidP="007A48BE">
            <w:r w:rsidRPr="00BE7A5A">
              <w:t>Sample size</w:t>
            </w:r>
          </w:p>
        </w:tc>
        <w:tc>
          <w:tcPr>
            <w:tcW w:w="1255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376BB7FB" w14:textId="77777777" w:rsidR="00AB14B4" w:rsidRPr="00BE7A5A" w:rsidRDefault="00AB14B4" w:rsidP="007A48BE">
            <w:pPr>
              <w:jc w:val="center"/>
            </w:pPr>
            <w:r w:rsidRPr="00BE7A5A">
              <w:t>63/73</w:t>
            </w:r>
          </w:p>
        </w:tc>
        <w:tc>
          <w:tcPr>
            <w:tcW w:w="1256" w:type="dxa"/>
            <w:tcBorders>
              <w:bottom w:val="single" w:sz="18" w:space="0" w:color="auto"/>
            </w:tcBorders>
            <w:vAlign w:val="center"/>
          </w:tcPr>
          <w:p w14:paraId="3A7DE6B6" w14:textId="77777777" w:rsidR="00AB14B4" w:rsidRPr="00BE7A5A" w:rsidRDefault="00AB14B4" w:rsidP="007A48BE">
            <w:pPr>
              <w:jc w:val="center"/>
            </w:pPr>
            <w:r w:rsidRPr="00BE7A5A">
              <w:t>80/81</w:t>
            </w:r>
          </w:p>
        </w:tc>
        <w:tc>
          <w:tcPr>
            <w:tcW w:w="1256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0B089562" w14:textId="77777777" w:rsidR="00AB14B4" w:rsidRPr="00BE7A5A" w:rsidRDefault="00AB14B4" w:rsidP="007A48BE">
            <w:pPr>
              <w:jc w:val="center"/>
            </w:pPr>
            <w:r w:rsidRPr="00BE7A5A">
              <w:t>59/92</w:t>
            </w:r>
          </w:p>
        </w:tc>
        <w:tc>
          <w:tcPr>
            <w:tcW w:w="125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63578C18" w14:textId="77777777" w:rsidR="00AB14B4" w:rsidRPr="00BE7A5A" w:rsidRDefault="00AB14B4" w:rsidP="007A48BE">
            <w:pPr>
              <w:jc w:val="center"/>
            </w:pPr>
            <w:r w:rsidRPr="00BE7A5A">
              <w:t>266/338</w:t>
            </w:r>
          </w:p>
        </w:tc>
        <w:tc>
          <w:tcPr>
            <w:tcW w:w="1256" w:type="dxa"/>
            <w:tcBorders>
              <w:bottom w:val="single" w:sz="18" w:space="0" w:color="auto"/>
            </w:tcBorders>
            <w:vAlign w:val="center"/>
          </w:tcPr>
          <w:p w14:paraId="30A6571A" w14:textId="77777777" w:rsidR="00AB14B4" w:rsidRPr="00BE7A5A" w:rsidRDefault="00AB14B4" w:rsidP="007A48BE">
            <w:pPr>
              <w:jc w:val="center"/>
            </w:pPr>
            <w:r w:rsidRPr="00BE7A5A">
              <w:t>128/131</w:t>
            </w:r>
          </w:p>
        </w:tc>
        <w:tc>
          <w:tcPr>
            <w:tcW w:w="1256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786846E0" w14:textId="77777777" w:rsidR="00AB14B4" w:rsidRPr="00BE7A5A" w:rsidRDefault="00AB14B4" w:rsidP="007A48BE">
            <w:pPr>
              <w:jc w:val="center"/>
            </w:pPr>
            <w:r w:rsidRPr="00BE7A5A">
              <w:t>211/230</w:t>
            </w:r>
          </w:p>
        </w:tc>
      </w:tr>
    </w:tbl>
    <w:p w14:paraId="22A53396" w14:textId="77777777" w:rsidR="00AB14B4" w:rsidRPr="00BE7A5A" w:rsidRDefault="00AB14B4" w:rsidP="00AB14B4">
      <w:r w:rsidRPr="00BE7A5A">
        <w:br w:type="page"/>
      </w:r>
    </w:p>
    <w:p w14:paraId="36B8C262" w14:textId="77777777" w:rsidR="00AB14B4" w:rsidRPr="00BE7A5A" w:rsidRDefault="00AB14B4" w:rsidP="00AB14B4">
      <w:r w:rsidRPr="00BE7A5A">
        <w:lastRenderedPageBreak/>
        <w:t xml:space="preserve">Table S2. Endline-only regression results, intervention facilities only. Two outcome measures were tested: the total number of products in stock and the number of essential medicines in stock; both were tested as a robustness check on the results. All management capacity values were binary (yes/no). Results values reported in the table are the coefficient estimate and the calculated p-value. Shading is to make the table easier to read, with parameters that were significant at p &lt; 0.05 in light green and p &lt; 0.001 in dark green. </w:t>
      </w:r>
    </w:p>
    <w:tbl>
      <w:tblPr>
        <w:tblStyle w:val="TableGrid"/>
        <w:tblW w:w="1061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575"/>
        <w:gridCol w:w="2290"/>
        <w:gridCol w:w="1662"/>
        <w:gridCol w:w="1632"/>
        <w:gridCol w:w="1791"/>
        <w:gridCol w:w="1667"/>
      </w:tblGrid>
      <w:tr w:rsidR="00AB14B4" w:rsidRPr="00BE7A5A" w14:paraId="435266DA" w14:textId="77777777" w:rsidTr="007A48BE">
        <w:tc>
          <w:tcPr>
            <w:tcW w:w="1575" w:type="dxa"/>
            <w:vMerge w:val="restart"/>
            <w:shd w:val="clear" w:color="auto" w:fill="BFBFBF" w:themeFill="background1" w:themeFillShade="BF"/>
            <w:vAlign w:val="bottom"/>
          </w:tcPr>
          <w:p w14:paraId="6905E89D" w14:textId="77777777" w:rsidR="00AB14B4" w:rsidRPr="00BE7A5A" w:rsidRDefault="00AB14B4" w:rsidP="007A48BE">
            <w:pPr>
              <w:jc w:val="center"/>
            </w:pPr>
            <w:r w:rsidRPr="00BE7A5A">
              <w:t>Category</w:t>
            </w:r>
          </w:p>
        </w:tc>
        <w:tc>
          <w:tcPr>
            <w:tcW w:w="2290" w:type="dxa"/>
            <w:vMerge w:val="restart"/>
            <w:shd w:val="clear" w:color="auto" w:fill="BFBFBF" w:themeFill="background1" w:themeFillShade="BF"/>
            <w:vAlign w:val="bottom"/>
          </w:tcPr>
          <w:p w14:paraId="22B9C606" w14:textId="77777777" w:rsidR="00AB14B4" w:rsidRPr="00BE7A5A" w:rsidRDefault="00AB14B4" w:rsidP="007A48BE">
            <w:pPr>
              <w:jc w:val="center"/>
            </w:pPr>
            <w:r w:rsidRPr="00BE7A5A">
              <w:t>Enabler</w:t>
            </w:r>
          </w:p>
        </w:tc>
        <w:tc>
          <w:tcPr>
            <w:tcW w:w="3294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bottom"/>
          </w:tcPr>
          <w:p w14:paraId="4BEE98BD" w14:textId="77777777" w:rsidR="00AB14B4" w:rsidRPr="00BE7A5A" w:rsidRDefault="00AB14B4" w:rsidP="007A48BE">
            <w:pPr>
              <w:jc w:val="center"/>
            </w:pPr>
            <w:r w:rsidRPr="00BE7A5A">
              <w:t>Total # products in stock</w:t>
            </w:r>
          </w:p>
        </w:tc>
        <w:tc>
          <w:tcPr>
            <w:tcW w:w="3458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bottom"/>
          </w:tcPr>
          <w:p w14:paraId="1B666C38" w14:textId="77777777" w:rsidR="00AB14B4" w:rsidRPr="00BE7A5A" w:rsidRDefault="00AB14B4" w:rsidP="007A48BE">
            <w:pPr>
              <w:jc w:val="center"/>
            </w:pPr>
            <w:r w:rsidRPr="00BE7A5A">
              <w:t># essential medicines in stock</w:t>
            </w:r>
          </w:p>
        </w:tc>
      </w:tr>
      <w:tr w:rsidR="00AB14B4" w:rsidRPr="00BE7A5A" w14:paraId="4C1C6E1A" w14:textId="77777777" w:rsidTr="007A48BE">
        <w:tc>
          <w:tcPr>
            <w:tcW w:w="1575" w:type="dxa"/>
            <w:vMerge/>
            <w:shd w:val="clear" w:color="auto" w:fill="BFBFBF" w:themeFill="background1" w:themeFillShade="BF"/>
            <w:vAlign w:val="bottom"/>
          </w:tcPr>
          <w:p w14:paraId="4B40901D" w14:textId="77777777" w:rsidR="00AB14B4" w:rsidRPr="00BE7A5A" w:rsidRDefault="00AB14B4" w:rsidP="007A48BE">
            <w:pPr>
              <w:jc w:val="center"/>
            </w:pPr>
          </w:p>
        </w:tc>
        <w:tc>
          <w:tcPr>
            <w:tcW w:w="2290" w:type="dxa"/>
            <w:vMerge/>
            <w:shd w:val="clear" w:color="auto" w:fill="BFBFBF" w:themeFill="background1" w:themeFillShade="BF"/>
            <w:vAlign w:val="bottom"/>
          </w:tcPr>
          <w:p w14:paraId="06E576FD" w14:textId="77777777" w:rsidR="00AB14B4" w:rsidRPr="00BE7A5A" w:rsidRDefault="00AB14B4" w:rsidP="007A48BE">
            <w:pPr>
              <w:jc w:val="center"/>
            </w:pPr>
          </w:p>
        </w:tc>
        <w:tc>
          <w:tcPr>
            <w:tcW w:w="1662" w:type="dxa"/>
            <w:tcBorders>
              <w:left w:val="single" w:sz="18" w:space="0" w:color="auto"/>
            </w:tcBorders>
            <w:shd w:val="clear" w:color="auto" w:fill="BFBFBF" w:themeFill="background1" w:themeFillShade="BF"/>
            <w:vAlign w:val="bottom"/>
          </w:tcPr>
          <w:p w14:paraId="2C128235" w14:textId="77777777" w:rsidR="00AB14B4" w:rsidRPr="00BE7A5A" w:rsidRDefault="00AB14B4" w:rsidP="007A48BE">
            <w:pPr>
              <w:jc w:val="center"/>
            </w:pPr>
            <w:r w:rsidRPr="00BE7A5A">
              <w:t>Estimate</w:t>
            </w:r>
          </w:p>
        </w:tc>
        <w:tc>
          <w:tcPr>
            <w:tcW w:w="1632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bottom"/>
          </w:tcPr>
          <w:p w14:paraId="5D19EADE" w14:textId="77777777" w:rsidR="00AB14B4" w:rsidRPr="00BE7A5A" w:rsidRDefault="00AB14B4" w:rsidP="007A48BE">
            <w:pPr>
              <w:jc w:val="center"/>
            </w:pPr>
            <w:r w:rsidRPr="00BE7A5A">
              <w:t>p-value</w:t>
            </w:r>
          </w:p>
        </w:tc>
        <w:tc>
          <w:tcPr>
            <w:tcW w:w="1791" w:type="dxa"/>
            <w:tcBorders>
              <w:left w:val="single" w:sz="18" w:space="0" w:color="auto"/>
            </w:tcBorders>
            <w:shd w:val="clear" w:color="auto" w:fill="BFBFBF" w:themeFill="background1" w:themeFillShade="BF"/>
            <w:vAlign w:val="bottom"/>
          </w:tcPr>
          <w:p w14:paraId="465428A8" w14:textId="77777777" w:rsidR="00AB14B4" w:rsidRPr="00BE7A5A" w:rsidRDefault="00AB14B4" w:rsidP="007A48BE">
            <w:pPr>
              <w:jc w:val="center"/>
            </w:pPr>
            <w:r w:rsidRPr="00BE7A5A">
              <w:t>Estimate</w:t>
            </w:r>
          </w:p>
        </w:tc>
        <w:tc>
          <w:tcPr>
            <w:tcW w:w="1667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bottom"/>
          </w:tcPr>
          <w:p w14:paraId="25A87EFD" w14:textId="77777777" w:rsidR="00AB14B4" w:rsidRPr="00BE7A5A" w:rsidRDefault="00AB14B4" w:rsidP="007A48BE">
            <w:pPr>
              <w:jc w:val="center"/>
            </w:pPr>
            <w:r w:rsidRPr="00BE7A5A">
              <w:t>p-value</w:t>
            </w:r>
          </w:p>
        </w:tc>
      </w:tr>
      <w:tr w:rsidR="00AB14B4" w:rsidRPr="00BE7A5A" w14:paraId="55317988" w14:textId="77777777" w:rsidTr="007A48BE">
        <w:tc>
          <w:tcPr>
            <w:tcW w:w="1575" w:type="dxa"/>
            <w:vMerge w:val="restart"/>
            <w:vAlign w:val="center"/>
          </w:tcPr>
          <w:p w14:paraId="79B8AC24" w14:textId="77777777" w:rsidR="00AB14B4" w:rsidRPr="00BE7A5A" w:rsidRDefault="00AB14B4" w:rsidP="007A48BE">
            <w:r w:rsidRPr="00BE7A5A">
              <w:t>RI cold chain</w:t>
            </w:r>
          </w:p>
        </w:tc>
        <w:tc>
          <w:tcPr>
            <w:tcW w:w="2290" w:type="dxa"/>
            <w:vAlign w:val="center"/>
          </w:tcPr>
          <w:p w14:paraId="3CB0D2F8" w14:textId="77777777" w:rsidR="00AB14B4" w:rsidRPr="00BE7A5A" w:rsidRDefault="00AB14B4" w:rsidP="007A48BE">
            <w:r w:rsidRPr="00BE7A5A">
              <w:t>Main unit thermometers</w:t>
            </w:r>
          </w:p>
        </w:tc>
        <w:tc>
          <w:tcPr>
            <w:tcW w:w="1662" w:type="dxa"/>
            <w:tcBorders>
              <w:left w:val="single" w:sz="18" w:space="0" w:color="auto"/>
            </w:tcBorders>
            <w:shd w:val="clear" w:color="auto" w:fill="8DD873" w:themeFill="accent6" w:themeFillTint="99"/>
            <w:vAlign w:val="center"/>
          </w:tcPr>
          <w:p w14:paraId="669A5187" w14:textId="77777777" w:rsidR="00AB14B4" w:rsidRPr="00BE7A5A" w:rsidRDefault="00AB14B4" w:rsidP="007A48BE">
            <w:pPr>
              <w:jc w:val="center"/>
            </w:pPr>
            <w:r w:rsidRPr="00BE7A5A">
              <w:t>0.93</w:t>
            </w:r>
          </w:p>
        </w:tc>
        <w:tc>
          <w:tcPr>
            <w:tcW w:w="1632" w:type="dxa"/>
            <w:tcBorders>
              <w:right w:val="single" w:sz="18" w:space="0" w:color="auto"/>
            </w:tcBorders>
            <w:shd w:val="clear" w:color="auto" w:fill="8DD873" w:themeFill="accent6" w:themeFillTint="99"/>
            <w:vAlign w:val="center"/>
          </w:tcPr>
          <w:p w14:paraId="4936954A" w14:textId="77777777" w:rsidR="00AB14B4" w:rsidRPr="00BE7A5A" w:rsidRDefault="00AB14B4" w:rsidP="007A48BE">
            <w:pPr>
              <w:jc w:val="center"/>
            </w:pPr>
            <w:r w:rsidRPr="00BE7A5A">
              <w:t>0.011</w:t>
            </w:r>
          </w:p>
        </w:tc>
        <w:tc>
          <w:tcPr>
            <w:tcW w:w="1791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E0A0B47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667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25F8300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</w:tr>
      <w:tr w:rsidR="00AB14B4" w:rsidRPr="00BE7A5A" w14:paraId="717FE346" w14:textId="77777777" w:rsidTr="007A48BE">
        <w:tc>
          <w:tcPr>
            <w:tcW w:w="1575" w:type="dxa"/>
            <w:vMerge/>
            <w:vAlign w:val="center"/>
          </w:tcPr>
          <w:p w14:paraId="66102AD9" w14:textId="77777777" w:rsidR="00AB14B4" w:rsidRPr="00BE7A5A" w:rsidRDefault="00AB14B4" w:rsidP="007A48BE"/>
        </w:tc>
        <w:tc>
          <w:tcPr>
            <w:tcW w:w="2290" w:type="dxa"/>
            <w:vAlign w:val="center"/>
          </w:tcPr>
          <w:p w14:paraId="1548BBDF" w14:textId="77777777" w:rsidR="00AB14B4" w:rsidRPr="00BE7A5A" w:rsidRDefault="00AB14B4" w:rsidP="007A48BE">
            <w:r w:rsidRPr="00BE7A5A">
              <w:t>Cold boxes for transport</w:t>
            </w:r>
          </w:p>
        </w:tc>
        <w:tc>
          <w:tcPr>
            <w:tcW w:w="1662" w:type="dxa"/>
            <w:tcBorders>
              <w:left w:val="single" w:sz="18" w:space="0" w:color="auto"/>
            </w:tcBorders>
            <w:shd w:val="clear" w:color="auto" w:fill="8DD873" w:themeFill="accent6" w:themeFillTint="99"/>
            <w:vAlign w:val="center"/>
          </w:tcPr>
          <w:p w14:paraId="225C2937" w14:textId="77777777" w:rsidR="00AB14B4" w:rsidRPr="00BE7A5A" w:rsidRDefault="00AB14B4" w:rsidP="007A48BE">
            <w:pPr>
              <w:jc w:val="center"/>
            </w:pPr>
            <w:r w:rsidRPr="00BE7A5A">
              <w:t>0.18</w:t>
            </w:r>
          </w:p>
        </w:tc>
        <w:tc>
          <w:tcPr>
            <w:tcW w:w="1632" w:type="dxa"/>
            <w:tcBorders>
              <w:right w:val="single" w:sz="18" w:space="0" w:color="auto"/>
            </w:tcBorders>
            <w:shd w:val="clear" w:color="auto" w:fill="8DD873" w:themeFill="accent6" w:themeFillTint="99"/>
            <w:vAlign w:val="center"/>
          </w:tcPr>
          <w:p w14:paraId="44A5D63B" w14:textId="77777777" w:rsidR="00AB14B4" w:rsidRPr="00BE7A5A" w:rsidRDefault="00AB14B4" w:rsidP="007A48BE">
            <w:pPr>
              <w:jc w:val="center"/>
            </w:pPr>
            <w:r w:rsidRPr="00BE7A5A">
              <w:t>0.005</w:t>
            </w:r>
          </w:p>
        </w:tc>
        <w:tc>
          <w:tcPr>
            <w:tcW w:w="1791" w:type="dxa"/>
            <w:tcBorders>
              <w:left w:val="single" w:sz="18" w:space="0" w:color="auto"/>
            </w:tcBorders>
            <w:shd w:val="clear" w:color="auto" w:fill="D9F2D0" w:themeFill="accent6" w:themeFillTint="33"/>
            <w:vAlign w:val="center"/>
          </w:tcPr>
          <w:p w14:paraId="29187891" w14:textId="77777777" w:rsidR="00AB14B4" w:rsidRPr="00BE7A5A" w:rsidRDefault="00AB14B4" w:rsidP="007A48BE">
            <w:pPr>
              <w:jc w:val="center"/>
            </w:pPr>
            <w:r w:rsidRPr="00BE7A5A">
              <w:t>0.07</w:t>
            </w:r>
          </w:p>
        </w:tc>
        <w:tc>
          <w:tcPr>
            <w:tcW w:w="1667" w:type="dxa"/>
            <w:tcBorders>
              <w:right w:val="single" w:sz="18" w:space="0" w:color="auto"/>
            </w:tcBorders>
            <w:shd w:val="clear" w:color="auto" w:fill="D9F2D0" w:themeFill="accent6" w:themeFillTint="33"/>
            <w:vAlign w:val="center"/>
          </w:tcPr>
          <w:p w14:paraId="2AD61211" w14:textId="77777777" w:rsidR="00AB14B4" w:rsidRPr="00BE7A5A" w:rsidRDefault="00AB14B4" w:rsidP="007A48BE">
            <w:pPr>
              <w:jc w:val="center"/>
            </w:pPr>
            <w:r w:rsidRPr="00BE7A5A">
              <w:t>0.024</w:t>
            </w:r>
          </w:p>
        </w:tc>
      </w:tr>
      <w:tr w:rsidR="00AB14B4" w:rsidRPr="00BE7A5A" w14:paraId="721744E1" w14:textId="77777777" w:rsidTr="007A48BE">
        <w:tc>
          <w:tcPr>
            <w:tcW w:w="1575" w:type="dxa"/>
            <w:vMerge/>
            <w:vAlign w:val="center"/>
          </w:tcPr>
          <w:p w14:paraId="523EF11C" w14:textId="77777777" w:rsidR="00AB14B4" w:rsidRPr="00BE7A5A" w:rsidRDefault="00AB14B4" w:rsidP="007A48BE"/>
        </w:tc>
        <w:tc>
          <w:tcPr>
            <w:tcW w:w="2290" w:type="dxa"/>
            <w:vAlign w:val="center"/>
          </w:tcPr>
          <w:p w14:paraId="53B4A29A" w14:textId="77777777" w:rsidR="00AB14B4" w:rsidRPr="00BE7A5A" w:rsidRDefault="00AB14B4" w:rsidP="007A48BE">
            <w:r w:rsidRPr="00BE7A5A">
              <w:t>Ice packs for carriers</w:t>
            </w:r>
          </w:p>
        </w:tc>
        <w:tc>
          <w:tcPr>
            <w:tcW w:w="1662" w:type="dxa"/>
            <w:tcBorders>
              <w:left w:val="single" w:sz="18" w:space="0" w:color="auto"/>
            </w:tcBorders>
            <w:shd w:val="clear" w:color="auto" w:fill="D9F2D0" w:themeFill="accent6" w:themeFillTint="33"/>
            <w:vAlign w:val="center"/>
          </w:tcPr>
          <w:p w14:paraId="53CEC935" w14:textId="77777777" w:rsidR="00AB14B4" w:rsidRPr="00BE7A5A" w:rsidRDefault="00AB14B4" w:rsidP="007A48BE">
            <w:pPr>
              <w:jc w:val="center"/>
            </w:pPr>
            <w:r w:rsidRPr="00BE7A5A">
              <w:t>0.02</w:t>
            </w:r>
          </w:p>
        </w:tc>
        <w:tc>
          <w:tcPr>
            <w:tcW w:w="1632" w:type="dxa"/>
            <w:tcBorders>
              <w:right w:val="single" w:sz="18" w:space="0" w:color="auto"/>
            </w:tcBorders>
            <w:shd w:val="clear" w:color="auto" w:fill="D9F2D0" w:themeFill="accent6" w:themeFillTint="33"/>
            <w:vAlign w:val="center"/>
          </w:tcPr>
          <w:p w14:paraId="3F09D93C" w14:textId="77777777" w:rsidR="00AB14B4" w:rsidRPr="00BE7A5A" w:rsidRDefault="00AB14B4" w:rsidP="007A48BE">
            <w:pPr>
              <w:jc w:val="center"/>
            </w:pPr>
            <w:r w:rsidRPr="00BE7A5A">
              <w:t>0.012</w:t>
            </w:r>
          </w:p>
        </w:tc>
        <w:tc>
          <w:tcPr>
            <w:tcW w:w="1791" w:type="dxa"/>
            <w:tcBorders>
              <w:left w:val="single" w:sz="18" w:space="0" w:color="auto"/>
            </w:tcBorders>
            <w:shd w:val="clear" w:color="auto" w:fill="D9F2D0" w:themeFill="accent6" w:themeFillTint="33"/>
            <w:vAlign w:val="center"/>
          </w:tcPr>
          <w:p w14:paraId="77DFAA9C" w14:textId="77777777" w:rsidR="00AB14B4" w:rsidRPr="00BE7A5A" w:rsidRDefault="00AB14B4" w:rsidP="007A48BE">
            <w:pPr>
              <w:jc w:val="center"/>
            </w:pPr>
            <w:r w:rsidRPr="00BE7A5A">
              <w:t>0.01</w:t>
            </w:r>
          </w:p>
        </w:tc>
        <w:tc>
          <w:tcPr>
            <w:tcW w:w="1667" w:type="dxa"/>
            <w:tcBorders>
              <w:right w:val="single" w:sz="18" w:space="0" w:color="auto"/>
            </w:tcBorders>
            <w:shd w:val="clear" w:color="auto" w:fill="D9F2D0" w:themeFill="accent6" w:themeFillTint="33"/>
            <w:vAlign w:val="center"/>
          </w:tcPr>
          <w:p w14:paraId="5AA11E61" w14:textId="77777777" w:rsidR="00AB14B4" w:rsidRPr="00BE7A5A" w:rsidRDefault="00AB14B4" w:rsidP="007A48BE">
            <w:pPr>
              <w:jc w:val="center"/>
            </w:pPr>
            <w:r w:rsidRPr="00BE7A5A">
              <w:t>0.013</w:t>
            </w:r>
          </w:p>
        </w:tc>
      </w:tr>
      <w:tr w:rsidR="00AB14B4" w:rsidRPr="00BE7A5A" w14:paraId="3D49386A" w14:textId="77777777" w:rsidTr="007A48BE">
        <w:tc>
          <w:tcPr>
            <w:tcW w:w="1575" w:type="dxa"/>
            <w:vMerge/>
            <w:vAlign w:val="center"/>
          </w:tcPr>
          <w:p w14:paraId="01BA5D2F" w14:textId="77777777" w:rsidR="00AB14B4" w:rsidRPr="00BE7A5A" w:rsidRDefault="00AB14B4" w:rsidP="007A48BE"/>
        </w:tc>
        <w:tc>
          <w:tcPr>
            <w:tcW w:w="2290" w:type="dxa"/>
            <w:vAlign w:val="center"/>
          </w:tcPr>
          <w:p w14:paraId="659587D9" w14:textId="77777777" w:rsidR="00AB14B4" w:rsidRPr="00BE7A5A" w:rsidRDefault="00AB14B4" w:rsidP="007A48BE">
            <w:r w:rsidRPr="00BE7A5A">
              <w:t>Refrigerators for vaccines</w:t>
            </w:r>
          </w:p>
        </w:tc>
        <w:tc>
          <w:tcPr>
            <w:tcW w:w="1662" w:type="dxa"/>
            <w:tcBorders>
              <w:left w:val="single" w:sz="18" w:space="0" w:color="auto"/>
            </w:tcBorders>
            <w:shd w:val="clear" w:color="auto" w:fill="8DD873" w:themeFill="accent6" w:themeFillTint="99"/>
            <w:vAlign w:val="center"/>
          </w:tcPr>
          <w:p w14:paraId="34897D61" w14:textId="77777777" w:rsidR="00AB14B4" w:rsidRPr="00BE7A5A" w:rsidRDefault="00AB14B4" w:rsidP="007A48BE">
            <w:pPr>
              <w:jc w:val="center"/>
            </w:pPr>
            <w:r w:rsidRPr="00BE7A5A">
              <w:t>0.86</w:t>
            </w:r>
          </w:p>
        </w:tc>
        <w:tc>
          <w:tcPr>
            <w:tcW w:w="1632" w:type="dxa"/>
            <w:tcBorders>
              <w:right w:val="single" w:sz="18" w:space="0" w:color="auto"/>
            </w:tcBorders>
            <w:shd w:val="clear" w:color="auto" w:fill="8DD873" w:themeFill="accent6" w:themeFillTint="99"/>
            <w:vAlign w:val="center"/>
          </w:tcPr>
          <w:p w14:paraId="199BD226" w14:textId="77777777" w:rsidR="00AB14B4" w:rsidRPr="00BE7A5A" w:rsidRDefault="00AB14B4" w:rsidP="007A48BE">
            <w:pPr>
              <w:jc w:val="center"/>
            </w:pPr>
            <w:r w:rsidRPr="00BE7A5A">
              <w:t>&lt;0.001</w:t>
            </w:r>
          </w:p>
        </w:tc>
        <w:tc>
          <w:tcPr>
            <w:tcW w:w="1791" w:type="dxa"/>
            <w:tcBorders>
              <w:left w:val="single" w:sz="18" w:space="0" w:color="auto"/>
            </w:tcBorders>
            <w:shd w:val="clear" w:color="auto" w:fill="8DD873" w:themeFill="accent6" w:themeFillTint="99"/>
            <w:vAlign w:val="center"/>
          </w:tcPr>
          <w:p w14:paraId="09D9C277" w14:textId="77777777" w:rsidR="00AB14B4" w:rsidRPr="00BE7A5A" w:rsidRDefault="00AB14B4" w:rsidP="007A48BE">
            <w:pPr>
              <w:jc w:val="center"/>
            </w:pPr>
            <w:r w:rsidRPr="00BE7A5A">
              <w:t>0.37</w:t>
            </w:r>
          </w:p>
        </w:tc>
        <w:tc>
          <w:tcPr>
            <w:tcW w:w="1667" w:type="dxa"/>
            <w:tcBorders>
              <w:right w:val="single" w:sz="18" w:space="0" w:color="auto"/>
            </w:tcBorders>
            <w:shd w:val="clear" w:color="auto" w:fill="8DD873" w:themeFill="accent6" w:themeFillTint="99"/>
            <w:vAlign w:val="center"/>
          </w:tcPr>
          <w:p w14:paraId="02060DBA" w14:textId="77777777" w:rsidR="00AB14B4" w:rsidRPr="00BE7A5A" w:rsidRDefault="00AB14B4" w:rsidP="007A48BE">
            <w:pPr>
              <w:jc w:val="center"/>
            </w:pPr>
            <w:r w:rsidRPr="00BE7A5A">
              <w:t>0.004</w:t>
            </w:r>
          </w:p>
        </w:tc>
      </w:tr>
      <w:tr w:rsidR="00AB14B4" w:rsidRPr="00BE7A5A" w14:paraId="720260D0" w14:textId="77777777" w:rsidTr="007A48BE">
        <w:tc>
          <w:tcPr>
            <w:tcW w:w="1575" w:type="dxa"/>
            <w:vMerge/>
            <w:vAlign w:val="center"/>
          </w:tcPr>
          <w:p w14:paraId="3D061BEB" w14:textId="77777777" w:rsidR="00AB14B4" w:rsidRPr="00BE7A5A" w:rsidRDefault="00AB14B4" w:rsidP="007A48BE"/>
        </w:tc>
        <w:tc>
          <w:tcPr>
            <w:tcW w:w="2290" w:type="dxa"/>
            <w:vAlign w:val="center"/>
          </w:tcPr>
          <w:p w14:paraId="2E69D5F2" w14:textId="77777777" w:rsidR="00AB14B4" w:rsidRPr="00BE7A5A" w:rsidRDefault="00AB14B4" w:rsidP="007A48BE">
            <w:r w:rsidRPr="00BE7A5A">
              <w:t>Temperature checked weekly</w:t>
            </w:r>
          </w:p>
        </w:tc>
        <w:tc>
          <w:tcPr>
            <w:tcW w:w="1662" w:type="dxa"/>
            <w:tcBorders>
              <w:left w:val="single" w:sz="18" w:space="0" w:color="auto"/>
            </w:tcBorders>
            <w:shd w:val="clear" w:color="auto" w:fill="8DD873" w:themeFill="accent6" w:themeFillTint="99"/>
            <w:vAlign w:val="center"/>
          </w:tcPr>
          <w:p w14:paraId="2D417B02" w14:textId="77777777" w:rsidR="00AB14B4" w:rsidRPr="00BE7A5A" w:rsidRDefault="00AB14B4" w:rsidP="007A48BE">
            <w:pPr>
              <w:jc w:val="center"/>
            </w:pPr>
            <w:r w:rsidRPr="00BE7A5A">
              <w:t>1.90</w:t>
            </w:r>
          </w:p>
        </w:tc>
        <w:tc>
          <w:tcPr>
            <w:tcW w:w="1632" w:type="dxa"/>
            <w:tcBorders>
              <w:right w:val="single" w:sz="18" w:space="0" w:color="auto"/>
            </w:tcBorders>
            <w:shd w:val="clear" w:color="auto" w:fill="8DD873" w:themeFill="accent6" w:themeFillTint="99"/>
            <w:vAlign w:val="center"/>
          </w:tcPr>
          <w:p w14:paraId="4418CA40" w14:textId="77777777" w:rsidR="00AB14B4" w:rsidRPr="00BE7A5A" w:rsidRDefault="00AB14B4" w:rsidP="007A48BE">
            <w:pPr>
              <w:jc w:val="center"/>
            </w:pPr>
            <w:r w:rsidRPr="00BE7A5A">
              <w:t>0.004</w:t>
            </w:r>
          </w:p>
        </w:tc>
        <w:tc>
          <w:tcPr>
            <w:tcW w:w="1791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0613E0E1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667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3A6D33B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</w:tr>
      <w:tr w:rsidR="00AB14B4" w:rsidRPr="00BE7A5A" w14:paraId="335A0662" w14:textId="77777777" w:rsidTr="007A48BE">
        <w:tc>
          <w:tcPr>
            <w:tcW w:w="1575" w:type="dxa"/>
            <w:vMerge w:val="restart"/>
            <w:vAlign w:val="center"/>
          </w:tcPr>
          <w:p w14:paraId="6048F85B" w14:textId="77777777" w:rsidR="00AB14B4" w:rsidRPr="00BE7A5A" w:rsidRDefault="00AB14B4" w:rsidP="007A48BE">
            <w:r w:rsidRPr="00BE7A5A">
              <w:t>RI staff activities</w:t>
            </w:r>
          </w:p>
        </w:tc>
        <w:tc>
          <w:tcPr>
            <w:tcW w:w="2290" w:type="dxa"/>
            <w:vAlign w:val="center"/>
          </w:tcPr>
          <w:p w14:paraId="6A6CB15E" w14:textId="77777777" w:rsidR="00AB14B4" w:rsidRPr="00BE7A5A" w:rsidRDefault="00AB14B4" w:rsidP="007A48BE">
            <w:r w:rsidRPr="00BE7A5A">
              <w:t xml:space="preserve"># outreach sessions in </w:t>
            </w:r>
            <w:proofErr w:type="gramStart"/>
            <w:r w:rsidRPr="00BE7A5A">
              <w:t>last</w:t>
            </w:r>
            <w:proofErr w:type="gramEnd"/>
            <w:r w:rsidRPr="00BE7A5A">
              <w:t xml:space="preserve"> 30 days</w:t>
            </w:r>
          </w:p>
        </w:tc>
        <w:tc>
          <w:tcPr>
            <w:tcW w:w="1662" w:type="dxa"/>
            <w:tcBorders>
              <w:left w:val="single" w:sz="18" w:space="0" w:color="auto"/>
            </w:tcBorders>
            <w:shd w:val="clear" w:color="auto" w:fill="8DD873" w:themeFill="accent6" w:themeFillTint="99"/>
            <w:vAlign w:val="center"/>
          </w:tcPr>
          <w:p w14:paraId="66DD5C15" w14:textId="77777777" w:rsidR="00AB14B4" w:rsidRPr="00BE7A5A" w:rsidRDefault="00AB14B4" w:rsidP="007A48BE">
            <w:pPr>
              <w:jc w:val="center"/>
            </w:pPr>
            <w:r w:rsidRPr="00BE7A5A">
              <w:t>0.42</w:t>
            </w:r>
          </w:p>
        </w:tc>
        <w:tc>
          <w:tcPr>
            <w:tcW w:w="1632" w:type="dxa"/>
            <w:tcBorders>
              <w:right w:val="single" w:sz="18" w:space="0" w:color="auto"/>
            </w:tcBorders>
            <w:shd w:val="clear" w:color="auto" w:fill="8DD873" w:themeFill="accent6" w:themeFillTint="99"/>
            <w:vAlign w:val="center"/>
          </w:tcPr>
          <w:p w14:paraId="552271E9" w14:textId="77777777" w:rsidR="00AB14B4" w:rsidRPr="00BE7A5A" w:rsidRDefault="00AB14B4" w:rsidP="007A48BE">
            <w:pPr>
              <w:jc w:val="center"/>
            </w:pPr>
            <w:r w:rsidRPr="00BE7A5A">
              <w:t>0.007</w:t>
            </w:r>
          </w:p>
        </w:tc>
        <w:tc>
          <w:tcPr>
            <w:tcW w:w="1791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578E125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667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96218B1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</w:tr>
      <w:tr w:rsidR="00AB14B4" w:rsidRPr="00BE7A5A" w14:paraId="36442D96" w14:textId="77777777" w:rsidTr="007A48BE">
        <w:tc>
          <w:tcPr>
            <w:tcW w:w="1575" w:type="dxa"/>
            <w:vMerge/>
            <w:vAlign w:val="center"/>
          </w:tcPr>
          <w:p w14:paraId="1FB3AD67" w14:textId="77777777" w:rsidR="00AB14B4" w:rsidRPr="00BE7A5A" w:rsidRDefault="00AB14B4" w:rsidP="007A48BE"/>
        </w:tc>
        <w:tc>
          <w:tcPr>
            <w:tcW w:w="2290" w:type="dxa"/>
            <w:vAlign w:val="center"/>
          </w:tcPr>
          <w:p w14:paraId="4B100D0D" w14:textId="77777777" w:rsidR="00AB14B4" w:rsidRPr="00BE7A5A" w:rsidRDefault="00AB14B4" w:rsidP="007A48BE">
            <w:r w:rsidRPr="00BE7A5A">
              <w:t xml:space="preserve"># trips to LGA for immunizations </w:t>
            </w:r>
          </w:p>
        </w:tc>
        <w:tc>
          <w:tcPr>
            <w:tcW w:w="1662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1D1943F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632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0311DA4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791" w:type="dxa"/>
            <w:tcBorders>
              <w:left w:val="single" w:sz="18" w:space="0" w:color="auto"/>
            </w:tcBorders>
            <w:shd w:val="clear" w:color="auto" w:fill="8DD873" w:themeFill="accent6" w:themeFillTint="99"/>
            <w:vAlign w:val="center"/>
          </w:tcPr>
          <w:p w14:paraId="174ACD82" w14:textId="77777777" w:rsidR="00AB14B4" w:rsidRPr="00BE7A5A" w:rsidRDefault="00AB14B4" w:rsidP="007A48BE">
            <w:pPr>
              <w:jc w:val="center"/>
            </w:pPr>
            <w:r w:rsidRPr="00BE7A5A">
              <w:t>0.25</w:t>
            </w:r>
          </w:p>
        </w:tc>
        <w:tc>
          <w:tcPr>
            <w:tcW w:w="1667" w:type="dxa"/>
            <w:tcBorders>
              <w:right w:val="single" w:sz="18" w:space="0" w:color="auto"/>
            </w:tcBorders>
            <w:shd w:val="clear" w:color="auto" w:fill="8DD873" w:themeFill="accent6" w:themeFillTint="99"/>
            <w:vAlign w:val="center"/>
          </w:tcPr>
          <w:p w14:paraId="2BBABF28" w14:textId="77777777" w:rsidR="00AB14B4" w:rsidRPr="00BE7A5A" w:rsidRDefault="00AB14B4" w:rsidP="007A48BE">
            <w:pPr>
              <w:jc w:val="center"/>
            </w:pPr>
            <w:r w:rsidRPr="00BE7A5A">
              <w:t>&lt;0.001</w:t>
            </w:r>
          </w:p>
        </w:tc>
      </w:tr>
      <w:tr w:rsidR="00AB14B4" w:rsidRPr="00BE7A5A" w14:paraId="55B7EAB7" w14:textId="77777777" w:rsidTr="007A48BE">
        <w:tc>
          <w:tcPr>
            <w:tcW w:w="1575" w:type="dxa"/>
            <w:vAlign w:val="center"/>
          </w:tcPr>
          <w:p w14:paraId="709594FA" w14:textId="77777777" w:rsidR="00AB14B4" w:rsidRPr="00BE7A5A" w:rsidRDefault="00AB14B4" w:rsidP="007A48BE">
            <w:r w:rsidRPr="00BE7A5A">
              <w:t>Financing</w:t>
            </w:r>
          </w:p>
        </w:tc>
        <w:tc>
          <w:tcPr>
            <w:tcW w:w="2290" w:type="dxa"/>
            <w:vAlign w:val="center"/>
          </w:tcPr>
          <w:p w14:paraId="35813195" w14:textId="77777777" w:rsidR="00AB14B4" w:rsidRPr="00BE7A5A" w:rsidRDefault="00AB14B4" w:rsidP="007A48BE">
            <w:r w:rsidRPr="00BE7A5A">
              <w:t>Drugs provide revenues</w:t>
            </w:r>
          </w:p>
        </w:tc>
        <w:tc>
          <w:tcPr>
            <w:tcW w:w="1662" w:type="dxa"/>
            <w:tcBorders>
              <w:left w:val="single" w:sz="18" w:space="0" w:color="auto"/>
            </w:tcBorders>
            <w:shd w:val="clear" w:color="auto" w:fill="8DD873" w:themeFill="accent6" w:themeFillTint="99"/>
            <w:vAlign w:val="center"/>
          </w:tcPr>
          <w:p w14:paraId="3857F739" w14:textId="77777777" w:rsidR="00AB14B4" w:rsidRPr="00BE7A5A" w:rsidRDefault="00AB14B4" w:rsidP="007A48BE">
            <w:pPr>
              <w:jc w:val="center"/>
            </w:pPr>
            <w:r w:rsidRPr="00BE7A5A">
              <w:t>5.62</w:t>
            </w:r>
          </w:p>
        </w:tc>
        <w:tc>
          <w:tcPr>
            <w:tcW w:w="1632" w:type="dxa"/>
            <w:tcBorders>
              <w:right w:val="single" w:sz="18" w:space="0" w:color="auto"/>
            </w:tcBorders>
            <w:shd w:val="clear" w:color="auto" w:fill="8DD873" w:themeFill="accent6" w:themeFillTint="99"/>
            <w:vAlign w:val="center"/>
          </w:tcPr>
          <w:p w14:paraId="21B4143C" w14:textId="77777777" w:rsidR="00AB14B4" w:rsidRPr="00BE7A5A" w:rsidRDefault="00AB14B4" w:rsidP="007A48BE">
            <w:pPr>
              <w:jc w:val="center"/>
            </w:pPr>
            <w:r w:rsidRPr="00BE7A5A">
              <w:t>&lt;0.001</w:t>
            </w:r>
          </w:p>
        </w:tc>
        <w:tc>
          <w:tcPr>
            <w:tcW w:w="1791" w:type="dxa"/>
            <w:tcBorders>
              <w:left w:val="single" w:sz="18" w:space="0" w:color="auto"/>
            </w:tcBorders>
            <w:shd w:val="clear" w:color="auto" w:fill="8DD873" w:themeFill="accent6" w:themeFillTint="99"/>
            <w:vAlign w:val="center"/>
          </w:tcPr>
          <w:p w14:paraId="14790310" w14:textId="77777777" w:rsidR="00AB14B4" w:rsidRPr="00BE7A5A" w:rsidRDefault="00AB14B4" w:rsidP="007A48BE">
            <w:pPr>
              <w:jc w:val="center"/>
            </w:pPr>
            <w:r w:rsidRPr="00BE7A5A">
              <w:t>3.41</w:t>
            </w:r>
          </w:p>
        </w:tc>
        <w:tc>
          <w:tcPr>
            <w:tcW w:w="1667" w:type="dxa"/>
            <w:tcBorders>
              <w:right w:val="single" w:sz="18" w:space="0" w:color="auto"/>
            </w:tcBorders>
            <w:shd w:val="clear" w:color="auto" w:fill="8DD873" w:themeFill="accent6" w:themeFillTint="99"/>
            <w:vAlign w:val="center"/>
          </w:tcPr>
          <w:p w14:paraId="0177384F" w14:textId="77777777" w:rsidR="00AB14B4" w:rsidRPr="00BE7A5A" w:rsidRDefault="00AB14B4" w:rsidP="007A48BE">
            <w:pPr>
              <w:jc w:val="center"/>
            </w:pPr>
            <w:r w:rsidRPr="00BE7A5A">
              <w:t>&lt;0.001</w:t>
            </w:r>
          </w:p>
        </w:tc>
      </w:tr>
      <w:tr w:rsidR="00AB14B4" w:rsidRPr="00BE7A5A" w14:paraId="1E6A9C05" w14:textId="77777777" w:rsidTr="007A48BE">
        <w:tc>
          <w:tcPr>
            <w:tcW w:w="1575" w:type="dxa"/>
            <w:vMerge w:val="restart"/>
            <w:vAlign w:val="center"/>
          </w:tcPr>
          <w:p w14:paraId="0BB45B48" w14:textId="77777777" w:rsidR="00AB14B4" w:rsidRPr="00BE7A5A" w:rsidRDefault="00AB14B4" w:rsidP="007A48BE">
            <w:r w:rsidRPr="00BE7A5A">
              <w:t>Pharmacy capacity</w:t>
            </w:r>
          </w:p>
        </w:tc>
        <w:tc>
          <w:tcPr>
            <w:tcW w:w="2290" w:type="dxa"/>
            <w:vAlign w:val="center"/>
          </w:tcPr>
          <w:p w14:paraId="211E8E35" w14:textId="77777777" w:rsidR="00AB14B4" w:rsidRPr="00BE7A5A" w:rsidRDefault="00AB14B4" w:rsidP="007A48BE">
            <w:r w:rsidRPr="00BE7A5A">
              <w:t>Trained pharmacist on staff</w:t>
            </w:r>
          </w:p>
        </w:tc>
        <w:tc>
          <w:tcPr>
            <w:tcW w:w="1662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C4251CF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632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74941C7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791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06D1F06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667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54BF7B5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</w:tr>
      <w:tr w:rsidR="00AB14B4" w:rsidRPr="00BE7A5A" w14:paraId="44F72E77" w14:textId="77777777" w:rsidTr="007A48BE">
        <w:tc>
          <w:tcPr>
            <w:tcW w:w="1575" w:type="dxa"/>
            <w:vMerge/>
            <w:vAlign w:val="center"/>
          </w:tcPr>
          <w:p w14:paraId="7AF0274E" w14:textId="77777777" w:rsidR="00AB14B4" w:rsidRPr="00BE7A5A" w:rsidRDefault="00AB14B4" w:rsidP="007A48BE"/>
        </w:tc>
        <w:tc>
          <w:tcPr>
            <w:tcW w:w="2290" w:type="dxa"/>
            <w:vAlign w:val="center"/>
          </w:tcPr>
          <w:p w14:paraId="6A20E414" w14:textId="77777777" w:rsidR="00AB14B4" w:rsidRPr="00BE7A5A" w:rsidRDefault="00AB14B4" w:rsidP="007A48BE">
            <w:r w:rsidRPr="00BE7A5A">
              <w:t xml:space="preserve">Separate pharmacy storage room </w:t>
            </w:r>
          </w:p>
        </w:tc>
        <w:tc>
          <w:tcPr>
            <w:tcW w:w="1662" w:type="dxa"/>
            <w:tcBorders>
              <w:left w:val="single" w:sz="18" w:space="0" w:color="auto"/>
            </w:tcBorders>
            <w:shd w:val="clear" w:color="auto" w:fill="8DD873" w:themeFill="accent6" w:themeFillTint="99"/>
            <w:vAlign w:val="center"/>
          </w:tcPr>
          <w:p w14:paraId="0ADAC024" w14:textId="77777777" w:rsidR="00AB14B4" w:rsidRPr="00BE7A5A" w:rsidRDefault="00AB14B4" w:rsidP="007A48BE">
            <w:pPr>
              <w:jc w:val="center"/>
            </w:pPr>
            <w:r w:rsidRPr="00BE7A5A">
              <w:t>3.49</w:t>
            </w:r>
          </w:p>
        </w:tc>
        <w:tc>
          <w:tcPr>
            <w:tcW w:w="1632" w:type="dxa"/>
            <w:tcBorders>
              <w:right w:val="single" w:sz="18" w:space="0" w:color="auto"/>
            </w:tcBorders>
            <w:shd w:val="clear" w:color="auto" w:fill="8DD873" w:themeFill="accent6" w:themeFillTint="99"/>
            <w:vAlign w:val="center"/>
          </w:tcPr>
          <w:p w14:paraId="0509D5A3" w14:textId="77777777" w:rsidR="00AB14B4" w:rsidRPr="00BE7A5A" w:rsidRDefault="00AB14B4" w:rsidP="007A48BE">
            <w:pPr>
              <w:jc w:val="center"/>
            </w:pPr>
            <w:r w:rsidRPr="00BE7A5A">
              <w:t>0.001</w:t>
            </w:r>
          </w:p>
        </w:tc>
        <w:tc>
          <w:tcPr>
            <w:tcW w:w="1791" w:type="dxa"/>
            <w:tcBorders>
              <w:left w:val="single" w:sz="18" w:space="0" w:color="auto"/>
            </w:tcBorders>
            <w:shd w:val="clear" w:color="auto" w:fill="8DD873" w:themeFill="accent6" w:themeFillTint="99"/>
            <w:vAlign w:val="center"/>
          </w:tcPr>
          <w:p w14:paraId="6555764D" w14:textId="77777777" w:rsidR="00AB14B4" w:rsidRPr="00BE7A5A" w:rsidRDefault="00AB14B4" w:rsidP="007A48BE">
            <w:pPr>
              <w:jc w:val="center"/>
            </w:pPr>
            <w:r w:rsidRPr="00BE7A5A">
              <w:t>1.94</w:t>
            </w:r>
          </w:p>
        </w:tc>
        <w:tc>
          <w:tcPr>
            <w:tcW w:w="1667" w:type="dxa"/>
            <w:tcBorders>
              <w:right w:val="single" w:sz="18" w:space="0" w:color="auto"/>
            </w:tcBorders>
            <w:shd w:val="clear" w:color="auto" w:fill="8DD873" w:themeFill="accent6" w:themeFillTint="99"/>
            <w:vAlign w:val="center"/>
          </w:tcPr>
          <w:p w14:paraId="1AA848A2" w14:textId="77777777" w:rsidR="00AB14B4" w:rsidRPr="00BE7A5A" w:rsidRDefault="00AB14B4" w:rsidP="007A48BE">
            <w:pPr>
              <w:jc w:val="center"/>
            </w:pPr>
            <w:r w:rsidRPr="00BE7A5A">
              <w:t>&lt;0.001</w:t>
            </w:r>
          </w:p>
        </w:tc>
      </w:tr>
      <w:tr w:rsidR="00AB14B4" w:rsidRPr="00BE7A5A" w14:paraId="6A51F83E" w14:textId="77777777" w:rsidTr="007A48BE">
        <w:tc>
          <w:tcPr>
            <w:tcW w:w="1575" w:type="dxa"/>
            <w:vMerge/>
            <w:vAlign w:val="center"/>
          </w:tcPr>
          <w:p w14:paraId="59BE6D3C" w14:textId="77777777" w:rsidR="00AB14B4" w:rsidRPr="00BE7A5A" w:rsidRDefault="00AB14B4" w:rsidP="007A48BE"/>
        </w:tc>
        <w:tc>
          <w:tcPr>
            <w:tcW w:w="2290" w:type="dxa"/>
            <w:vAlign w:val="center"/>
          </w:tcPr>
          <w:p w14:paraId="7971871C" w14:textId="77777777" w:rsidR="00AB14B4" w:rsidRPr="00BE7A5A" w:rsidRDefault="00AB14B4" w:rsidP="007A48BE">
            <w:r w:rsidRPr="00BE7A5A">
              <w:t>Pharmacy room is securable</w:t>
            </w:r>
          </w:p>
        </w:tc>
        <w:tc>
          <w:tcPr>
            <w:tcW w:w="1662" w:type="dxa"/>
            <w:tcBorders>
              <w:left w:val="single" w:sz="18" w:space="0" w:color="auto"/>
            </w:tcBorders>
            <w:shd w:val="clear" w:color="auto" w:fill="8DD873" w:themeFill="accent6" w:themeFillTint="99"/>
            <w:vAlign w:val="center"/>
          </w:tcPr>
          <w:p w14:paraId="13594818" w14:textId="77777777" w:rsidR="00AB14B4" w:rsidRPr="00BE7A5A" w:rsidRDefault="00AB14B4" w:rsidP="007A48BE">
            <w:pPr>
              <w:jc w:val="center"/>
            </w:pPr>
            <w:r w:rsidRPr="00BE7A5A">
              <w:t>3.78</w:t>
            </w:r>
          </w:p>
        </w:tc>
        <w:tc>
          <w:tcPr>
            <w:tcW w:w="1632" w:type="dxa"/>
            <w:tcBorders>
              <w:right w:val="single" w:sz="18" w:space="0" w:color="auto"/>
            </w:tcBorders>
            <w:shd w:val="clear" w:color="auto" w:fill="8DD873" w:themeFill="accent6" w:themeFillTint="99"/>
            <w:vAlign w:val="center"/>
          </w:tcPr>
          <w:p w14:paraId="632F6B34" w14:textId="77777777" w:rsidR="00AB14B4" w:rsidRPr="00BE7A5A" w:rsidRDefault="00AB14B4" w:rsidP="007A48BE">
            <w:pPr>
              <w:jc w:val="center"/>
            </w:pPr>
            <w:r w:rsidRPr="00BE7A5A">
              <w:t>0.003</w:t>
            </w:r>
          </w:p>
        </w:tc>
        <w:tc>
          <w:tcPr>
            <w:tcW w:w="1791" w:type="dxa"/>
            <w:tcBorders>
              <w:left w:val="single" w:sz="18" w:space="0" w:color="auto"/>
            </w:tcBorders>
            <w:shd w:val="clear" w:color="auto" w:fill="8DD873" w:themeFill="accent6" w:themeFillTint="99"/>
            <w:vAlign w:val="center"/>
          </w:tcPr>
          <w:p w14:paraId="2D30835B" w14:textId="77777777" w:rsidR="00AB14B4" w:rsidRPr="00BE7A5A" w:rsidRDefault="00AB14B4" w:rsidP="007A48BE">
            <w:pPr>
              <w:jc w:val="center"/>
            </w:pPr>
            <w:r w:rsidRPr="00BE7A5A">
              <w:t>1.96</w:t>
            </w:r>
          </w:p>
        </w:tc>
        <w:tc>
          <w:tcPr>
            <w:tcW w:w="1667" w:type="dxa"/>
            <w:tcBorders>
              <w:right w:val="single" w:sz="18" w:space="0" w:color="auto"/>
            </w:tcBorders>
            <w:shd w:val="clear" w:color="auto" w:fill="8DD873" w:themeFill="accent6" w:themeFillTint="99"/>
            <w:vAlign w:val="center"/>
          </w:tcPr>
          <w:p w14:paraId="392C0F41" w14:textId="77777777" w:rsidR="00AB14B4" w:rsidRPr="00BE7A5A" w:rsidRDefault="00AB14B4" w:rsidP="007A48BE">
            <w:pPr>
              <w:jc w:val="center"/>
            </w:pPr>
            <w:r w:rsidRPr="00BE7A5A">
              <w:t>&lt;0.001</w:t>
            </w:r>
          </w:p>
        </w:tc>
      </w:tr>
      <w:tr w:rsidR="00AB14B4" w:rsidRPr="00BE7A5A" w14:paraId="7203B09B" w14:textId="77777777" w:rsidTr="007A48BE">
        <w:tc>
          <w:tcPr>
            <w:tcW w:w="1575" w:type="dxa"/>
            <w:vMerge/>
            <w:vAlign w:val="center"/>
          </w:tcPr>
          <w:p w14:paraId="65AD553D" w14:textId="77777777" w:rsidR="00AB14B4" w:rsidRPr="00BE7A5A" w:rsidRDefault="00AB14B4" w:rsidP="007A48BE"/>
        </w:tc>
        <w:tc>
          <w:tcPr>
            <w:tcW w:w="2290" w:type="dxa"/>
            <w:vAlign w:val="center"/>
          </w:tcPr>
          <w:p w14:paraId="45ABE285" w14:textId="77777777" w:rsidR="00AB14B4" w:rsidRPr="00BE7A5A" w:rsidRDefault="00AB14B4" w:rsidP="007A48BE">
            <w:r w:rsidRPr="00BE7A5A">
              <w:t>Maintain stock cards or register</w:t>
            </w:r>
          </w:p>
        </w:tc>
        <w:tc>
          <w:tcPr>
            <w:tcW w:w="1662" w:type="dxa"/>
            <w:tcBorders>
              <w:left w:val="single" w:sz="18" w:space="0" w:color="auto"/>
            </w:tcBorders>
            <w:shd w:val="clear" w:color="auto" w:fill="8DD873" w:themeFill="accent6" w:themeFillTint="99"/>
            <w:vAlign w:val="center"/>
          </w:tcPr>
          <w:p w14:paraId="6E1DEE97" w14:textId="77777777" w:rsidR="00AB14B4" w:rsidRPr="00BE7A5A" w:rsidRDefault="00AB14B4" w:rsidP="007A48BE">
            <w:pPr>
              <w:jc w:val="center"/>
            </w:pPr>
            <w:r w:rsidRPr="00BE7A5A">
              <w:t>3.58</w:t>
            </w:r>
          </w:p>
        </w:tc>
        <w:tc>
          <w:tcPr>
            <w:tcW w:w="1632" w:type="dxa"/>
            <w:tcBorders>
              <w:right w:val="single" w:sz="18" w:space="0" w:color="auto"/>
            </w:tcBorders>
            <w:shd w:val="clear" w:color="auto" w:fill="8DD873" w:themeFill="accent6" w:themeFillTint="99"/>
            <w:vAlign w:val="center"/>
          </w:tcPr>
          <w:p w14:paraId="0D5714BD" w14:textId="77777777" w:rsidR="00AB14B4" w:rsidRPr="00BE7A5A" w:rsidRDefault="00AB14B4" w:rsidP="007A48BE">
            <w:pPr>
              <w:jc w:val="center"/>
            </w:pPr>
            <w:r w:rsidRPr="00BE7A5A">
              <w:t>&lt;0.001</w:t>
            </w:r>
          </w:p>
        </w:tc>
        <w:tc>
          <w:tcPr>
            <w:tcW w:w="1791" w:type="dxa"/>
            <w:tcBorders>
              <w:left w:val="single" w:sz="18" w:space="0" w:color="auto"/>
            </w:tcBorders>
            <w:shd w:val="clear" w:color="auto" w:fill="8DD873" w:themeFill="accent6" w:themeFillTint="99"/>
            <w:vAlign w:val="center"/>
          </w:tcPr>
          <w:p w14:paraId="60C35021" w14:textId="77777777" w:rsidR="00AB14B4" w:rsidRPr="00BE7A5A" w:rsidRDefault="00AB14B4" w:rsidP="007A48BE">
            <w:pPr>
              <w:jc w:val="center"/>
            </w:pPr>
            <w:r w:rsidRPr="00BE7A5A">
              <w:t>2.08</w:t>
            </w:r>
          </w:p>
        </w:tc>
        <w:tc>
          <w:tcPr>
            <w:tcW w:w="1667" w:type="dxa"/>
            <w:tcBorders>
              <w:right w:val="single" w:sz="18" w:space="0" w:color="auto"/>
            </w:tcBorders>
            <w:shd w:val="clear" w:color="auto" w:fill="8DD873" w:themeFill="accent6" w:themeFillTint="99"/>
            <w:vAlign w:val="center"/>
          </w:tcPr>
          <w:p w14:paraId="3FE5E80A" w14:textId="77777777" w:rsidR="00AB14B4" w:rsidRPr="00BE7A5A" w:rsidRDefault="00AB14B4" w:rsidP="007A48BE">
            <w:pPr>
              <w:jc w:val="center"/>
            </w:pPr>
            <w:r w:rsidRPr="00BE7A5A">
              <w:t>0.003</w:t>
            </w:r>
          </w:p>
        </w:tc>
      </w:tr>
      <w:tr w:rsidR="00AB14B4" w:rsidRPr="00BE7A5A" w14:paraId="2AEF35CD" w14:textId="77777777" w:rsidTr="007A48BE">
        <w:tc>
          <w:tcPr>
            <w:tcW w:w="1575" w:type="dxa"/>
            <w:vMerge/>
            <w:vAlign w:val="center"/>
          </w:tcPr>
          <w:p w14:paraId="129B1682" w14:textId="77777777" w:rsidR="00AB14B4" w:rsidRPr="00BE7A5A" w:rsidRDefault="00AB14B4" w:rsidP="007A48BE"/>
        </w:tc>
        <w:tc>
          <w:tcPr>
            <w:tcW w:w="2290" w:type="dxa"/>
            <w:vAlign w:val="center"/>
          </w:tcPr>
          <w:p w14:paraId="62BB37CA" w14:textId="77777777" w:rsidR="00AB14B4" w:rsidRPr="00BE7A5A" w:rsidRDefault="00AB14B4" w:rsidP="007A48BE">
            <w:r w:rsidRPr="00BE7A5A">
              <w:t>All consumables NAFDAC certified</w:t>
            </w:r>
          </w:p>
        </w:tc>
        <w:tc>
          <w:tcPr>
            <w:tcW w:w="1662" w:type="dxa"/>
            <w:tcBorders>
              <w:left w:val="single" w:sz="18" w:space="0" w:color="auto"/>
            </w:tcBorders>
            <w:shd w:val="clear" w:color="auto" w:fill="8DD873" w:themeFill="accent6" w:themeFillTint="99"/>
            <w:vAlign w:val="center"/>
          </w:tcPr>
          <w:p w14:paraId="435833EC" w14:textId="77777777" w:rsidR="00AB14B4" w:rsidRPr="00BE7A5A" w:rsidRDefault="00AB14B4" w:rsidP="007A48BE">
            <w:pPr>
              <w:jc w:val="center"/>
            </w:pPr>
            <w:r w:rsidRPr="00BE7A5A">
              <w:t>6.80</w:t>
            </w:r>
          </w:p>
        </w:tc>
        <w:tc>
          <w:tcPr>
            <w:tcW w:w="1632" w:type="dxa"/>
            <w:tcBorders>
              <w:right w:val="single" w:sz="18" w:space="0" w:color="auto"/>
            </w:tcBorders>
            <w:shd w:val="clear" w:color="auto" w:fill="8DD873" w:themeFill="accent6" w:themeFillTint="99"/>
            <w:vAlign w:val="center"/>
          </w:tcPr>
          <w:p w14:paraId="29CCC206" w14:textId="77777777" w:rsidR="00AB14B4" w:rsidRPr="00BE7A5A" w:rsidRDefault="00AB14B4" w:rsidP="007A48BE">
            <w:pPr>
              <w:jc w:val="center"/>
            </w:pPr>
            <w:r w:rsidRPr="00BE7A5A">
              <w:t>&lt;0.001</w:t>
            </w:r>
          </w:p>
        </w:tc>
        <w:tc>
          <w:tcPr>
            <w:tcW w:w="1791" w:type="dxa"/>
            <w:tcBorders>
              <w:left w:val="single" w:sz="18" w:space="0" w:color="auto"/>
            </w:tcBorders>
            <w:shd w:val="clear" w:color="auto" w:fill="8DD873" w:themeFill="accent6" w:themeFillTint="99"/>
            <w:vAlign w:val="center"/>
          </w:tcPr>
          <w:p w14:paraId="2F3C1920" w14:textId="77777777" w:rsidR="00AB14B4" w:rsidRPr="00BE7A5A" w:rsidRDefault="00AB14B4" w:rsidP="007A48BE">
            <w:pPr>
              <w:jc w:val="center"/>
            </w:pPr>
            <w:r w:rsidRPr="00BE7A5A">
              <w:t>4.71</w:t>
            </w:r>
          </w:p>
        </w:tc>
        <w:tc>
          <w:tcPr>
            <w:tcW w:w="1667" w:type="dxa"/>
            <w:tcBorders>
              <w:right w:val="single" w:sz="18" w:space="0" w:color="auto"/>
            </w:tcBorders>
            <w:shd w:val="clear" w:color="auto" w:fill="8DD873" w:themeFill="accent6" w:themeFillTint="99"/>
            <w:vAlign w:val="center"/>
          </w:tcPr>
          <w:p w14:paraId="2F9CBC43" w14:textId="77777777" w:rsidR="00AB14B4" w:rsidRPr="00BE7A5A" w:rsidRDefault="00AB14B4" w:rsidP="007A48BE">
            <w:pPr>
              <w:jc w:val="center"/>
            </w:pPr>
            <w:r w:rsidRPr="00BE7A5A">
              <w:t>&lt;0.001</w:t>
            </w:r>
          </w:p>
        </w:tc>
      </w:tr>
      <w:tr w:rsidR="00AB14B4" w:rsidRPr="00BE7A5A" w14:paraId="2204FC6A" w14:textId="77777777" w:rsidTr="007A48BE">
        <w:tc>
          <w:tcPr>
            <w:tcW w:w="1575" w:type="dxa"/>
            <w:vMerge/>
            <w:vAlign w:val="center"/>
          </w:tcPr>
          <w:p w14:paraId="35EFBCAF" w14:textId="77777777" w:rsidR="00AB14B4" w:rsidRPr="00BE7A5A" w:rsidRDefault="00AB14B4" w:rsidP="007A48BE"/>
        </w:tc>
        <w:tc>
          <w:tcPr>
            <w:tcW w:w="2290" w:type="dxa"/>
            <w:vAlign w:val="center"/>
          </w:tcPr>
          <w:p w14:paraId="49265CCA" w14:textId="77777777" w:rsidR="00AB14B4" w:rsidRPr="00BE7A5A" w:rsidRDefault="00AB14B4" w:rsidP="007A48BE">
            <w:r w:rsidRPr="00BE7A5A">
              <w:t xml:space="preserve">Purchase from certified distributor </w:t>
            </w:r>
          </w:p>
        </w:tc>
        <w:tc>
          <w:tcPr>
            <w:tcW w:w="1662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FC29BB4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632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7DC3EED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791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6766F192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667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34E6852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</w:tr>
      <w:tr w:rsidR="00AB14B4" w:rsidRPr="00BE7A5A" w14:paraId="6B5A3F8A" w14:textId="77777777" w:rsidTr="007A48BE">
        <w:tc>
          <w:tcPr>
            <w:tcW w:w="1575" w:type="dxa"/>
            <w:vMerge/>
            <w:vAlign w:val="center"/>
          </w:tcPr>
          <w:p w14:paraId="34543444" w14:textId="77777777" w:rsidR="00AB14B4" w:rsidRPr="00BE7A5A" w:rsidRDefault="00AB14B4" w:rsidP="007A48BE"/>
        </w:tc>
        <w:tc>
          <w:tcPr>
            <w:tcW w:w="2290" w:type="dxa"/>
            <w:vAlign w:val="center"/>
          </w:tcPr>
          <w:p w14:paraId="1D65F2AA" w14:textId="77777777" w:rsidR="00AB14B4" w:rsidRPr="00BE7A5A" w:rsidRDefault="00AB14B4" w:rsidP="007A48BE">
            <w:r w:rsidRPr="00BE7A5A">
              <w:t>All drugs prescribed in generic form</w:t>
            </w:r>
          </w:p>
        </w:tc>
        <w:tc>
          <w:tcPr>
            <w:tcW w:w="1662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6B1B350D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632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DCF3700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791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617DB777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667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EF44079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</w:tr>
      <w:tr w:rsidR="00AB14B4" w:rsidRPr="00BE7A5A" w14:paraId="235D601F" w14:textId="77777777" w:rsidTr="007A48BE">
        <w:tc>
          <w:tcPr>
            <w:tcW w:w="1575" w:type="dxa"/>
            <w:vMerge w:val="restart"/>
            <w:vAlign w:val="center"/>
          </w:tcPr>
          <w:p w14:paraId="00448C52" w14:textId="77777777" w:rsidR="00AB14B4" w:rsidRPr="00BE7A5A" w:rsidRDefault="00AB14B4" w:rsidP="007A48BE">
            <w:r w:rsidRPr="00BE7A5A">
              <w:t>Management capacity</w:t>
            </w:r>
          </w:p>
        </w:tc>
        <w:tc>
          <w:tcPr>
            <w:tcW w:w="2290" w:type="dxa"/>
            <w:vAlign w:val="center"/>
          </w:tcPr>
          <w:p w14:paraId="60C7CA94" w14:textId="77777777" w:rsidR="00AB14B4" w:rsidRPr="00BE7A5A" w:rsidRDefault="00AB14B4" w:rsidP="007A48BE">
            <w:r w:rsidRPr="00BE7A5A">
              <w:t># supervision visits in 12 mo.</w:t>
            </w:r>
          </w:p>
        </w:tc>
        <w:tc>
          <w:tcPr>
            <w:tcW w:w="1662" w:type="dxa"/>
            <w:tcBorders>
              <w:left w:val="single" w:sz="18" w:space="0" w:color="auto"/>
            </w:tcBorders>
            <w:shd w:val="clear" w:color="auto" w:fill="8DD873" w:themeFill="accent6" w:themeFillTint="99"/>
            <w:vAlign w:val="center"/>
          </w:tcPr>
          <w:p w14:paraId="6BB370B9" w14:textId="77777777" w:rsidR="00AB14B4" w:rsidRPr="00BE7A5A" w:rsidRDefault="00AB14B4" w:rsidP="007A48BE">
            <w:pPr>
              <w:jc w:val="center"/>
            </w:pPr>
            <w:r w:rsidRPr="00BE7A5A">
              <w:t>0.22</w:t>
            </w:r>
          </w:p>
        </w:tc>
        <w:tc>
          <w:tcPr>
            <w:tcW w:w="1632" w:type="dxa"/>
            <w:tcBorders>
              <w:right w:val="single" w:sz="18" w:space="0" w:color="auto"/>
            </w:tcBorders>
            <w:shd w:val="clear" w:color="auto" w:fill="8DD873" w:themeFill="accent6" w:themeFillTint="99"/>
            <w:vAlign w:val="center"/>
          </w:tcPr>
          <w:p w14:paraId="5DF85314" w14:textId="77777777" w:rsidR="00AB14B4" w:rsidRPr="00BE7A5A" w:rsidRDefault="00AB14B4" w:rsidP="007A48BE">
            <w:pPr>
              <w:jc w:val="center"/>
            </w:pPr>
            <w:r w:rsidRPr="00BE7A5A">
              <w:t>0.010</w:t>
            </w:r>
          </w:p>
        </w:tc>
        <w:tc>
          <w:tcPr>
            <w:tcW w:w="1791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1A98196F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667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81471C4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</w:tr>
      <w:tr w:rsidR="00AB14B4" w:rsidRPr="00BE7A5A" w14:paraId="5B03629F" w14:textId="77777777" w:rsidTr="007A48BE">
        <w:tc>
          <w:tcPr>
            <w:tcW w:w="1575" w:type="dxa"/>
            <w:vMerge/>
            <w:vAlign w:val="center"/>
          </w:tcPr>
          <w:p w14:paraId="503D38A9" w14:textId="77777777" w:rsidR="00AB14B4" w:rsidRPr="00BE7A5A" w:rsidRDefault="00AB14B4" w:rsidP="007A48BE"/>
        </w:tc>
        <w:tc>
          <w:tcPr>
            <w:tcW w:w="2290" w:type="dxa"/>
            <w:vAlign w:val="center"/>
          </w:tcPr>
          <w:p w14:paraId="57B39C76" w14:textId="77777777" w:rsidR="00AB14B4" w:rsidRPr="00BE7A5A" w:rsidRDefault="00AB14B4" w:rsidP="007A48BE">
            <w:r w:rsidRPr="00BE7A5A">
              <w:t># performance reviews in 12 mo.</w:t>
            </w:r>
          </w:p>
        </w:tc>
        <w:tc>
          <w:tcPr>
            <w:tcW w:w="1662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0863861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632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82DAF16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791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6BA2D4A1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667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0C40512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</w:tr>
      <w:tr w:rsidR="00AB14B4" w:rsidRPr="00BE7A5A" w14:paraId="2169AE76" w14:textId="77777777" w:rsidTr="007A48BE">
        <w:tc>
          <w:tcPr>
            <w:tcW w:w="1575" w:type="dxa"/>
            <w:vMerge/>
            <w:vAlign w:val="center"/>
          </w:tcPr>
          <w:p w14:paraId="2BEB5ADC" w14:textId="77777777" w:rsidR="00AB14B4" w:rsidRPr="00BE7A5A" w:rsidRDefault="00AB14B4" w:rsidP="007A48BE"/>
        </w:tc>
        <w:tc>
          <w:tcPr>
            <w:tcW w:w="2290" w:type="dxa"/>
            <w:vAlign w:val="center"/>
          </w:tcPr>
          <w:p w14:paraId="7F096F60" w14:textId="77777777" w:rsidR="00AB14B4" w:rsidRPr="00BE7A5A" w:rsidRDefault="00AB14B4" w:rsidP="007A48BE">
            <w:r w:rsidRPr="00BE7A5A">
              <w:t>Distance to LGA center (mins drive)</w:t>
            </w:r>
          </w:p>
        </w:tc>
        <w:tc>
          <w:tcPr>
            <w:tcW w:w="1662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802C4B1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632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D4075DF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791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CF6AEFF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667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EA45550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</w:tr>
      <w:tr w:rsidR="00AB14B4" w:rsidRPr="00BE7A5A" w14:paraId="3EC6476A" w14:textId="77777777" w:rsidTr="007A48BE">
        <w:tc>
          <w:tcPr>
            <w:tcW w:w="1575" w:type="dxa"/>
            <w:vMerge/>
            <w:vAlign w:val="center"/>
          </w:tcPr>
          <w:p w14:paraId="6E56BAE2" w14:textId="77777777" w:rsidR="00AB14B4" w:rsidRPr="00BE7A5A" w:rsidRDefault="00AB14B4" w:rsidP="007A48BE"/>
        </w:tc>
        <w:tc>
          <w:tcPr>
            <w:tcW w:w="2290" w:type="dxa"/>
            <w:vAlign w:val="center"/>
          </w:tcPr>
          <w:p w14:paraId="104C5E06" w14:textId="77777777" w:rsidR="00AB14B4" w:rsidRPr="00BE7A5A" w:rsidRDefault="00AB14B4" w:rsidP="007A48BE">
            <w:r w:rsidRPr="00BE7A5A">
              <w:t>WDC member on the HFMC</w:t>
            </w:r>
          </w:p>
        </w:tc>
        <w:tc>
          <w:tcPr>
            <w:tcW w:w="1662" w:type="dxa"/>
            <w:tcBorders>
              <w:left w:val="single" w:sz="18" w:space="0" w:color="auto"/>
            </w:tcBorders>
            <w:shd w:val="clear" w:color="auto" w:fill="8DD873" w:themeFill="accent6" w:themeFillTint="99"/>
            <w:vAlign w:val="center"/>
          </w:tcPr>
          <w:p w14:paraId="5CBFD1A3" w14:textId="77777777" w:rsidR="00AB14B4" w:rsidRPr="00BE7A5A" w:rsidRDefault="00AB14B4" w:rsidP="007A48BE">
            <w:pPr>
              <w:jc w:val="center"/>
            </w:pPr>
            <w:r w:rsidRPr="00BE7A5A">
              <w:t>4.79</w:t>
            </w:r>
          </w:p>
        </w:tc>
        <w:tc>
          <w:tcPr>
            <w:tcW w:w="1632" w:type="dxa"/>
            <w:tcBorders>
              <w:right w:val="single" w:sz="18" w:space="0" w:color="auto"/>
            </w:tcBorders>
            <w:shd w:val="clear" w:color="auto" w:fill="8DD873" w:themeFill="accent6" w:themeFillTint="99"/>
            <w:vAlign w:val="center"/>
          </w:tcPr>
          <w:p w14:paraId="45DA42AA" w14:textId="77777777" w:rsidR="00AB14B4" w:rsidRPr="00BE7A5A" w:rsidRDefault="00AB14B4" w:rsidP="007A48BE">
            <w:pPr>
              <w:jc w:val="center"/>
            </w:pPr>
            <w:r w:rsidRPr="00BE7A5A">
              <w:t>&lt;0.001</w:t>
            </w:r>
          </w:p>
        </w:tc>
        <w:tc>
          <w:tcPr>
            <w:tcW w:w="1791" w:type="dxa"/>
            <w:tcBorders>
              <w:left w:val="single" w:sz="18" w:space="0" w:color="auto"/>
            </w:tcBorders>
            <w:shd w:val="clear" w:color="auto" w:fill="8DD873" w:themeFill="accent6" w:themeFillTint="99"/>
            <w:vAlign w:val="center"/>
          </w:tcPr>
          <w:p w14:paraId="613C558A" w14:textId="77777777" w:rsidR="00AB14B4" w:rsidRPr="00BE7A5A" w:rsidRDefault="00AB14B4" w:rsidP="007A48BE">
            <w:pPr>
              <w:jc w:val="center"/>
            </w:pPr>
            <w:r w:rsidRPr="00BE7A5A">
              <w:t>2.69</w:t>
            </w:r>
          </w:p>
        </w:tc>
        <w:tc>
          <w:tcPr>
            <w:tcW w:w="1667" w:type="dxa"/>
            <w:tcBorders>
              <w:right w:val="single" w:sz="18" w:space="0" w:color="auto"/>
            </w:tcBorders>
            <w:shd w:val="clear" w:color="auto" w:fill="8DD873" w:themeFill="accent6" w:themeFillTint="99"/>
            <w:vAlign w:val="center"/>
          </w:tcPr>
          <w:p w14:paraId="62AA6A8B" w14:textId="77777777" w:rsidR="00AB14B4" w:rsidRPr="00BE7A5A" w:rsidRDefault="00AB14B4" w:rsidP="007A48BE">
            <w:pPr>
              <w:jc w:val="center"/>
            </w:pPr>
            <w:r w:rsidRPr="00BE7A5A">
              <w:t>&lt;0.001</w:t>
            </w:r>
          </w:p>
        </w:tc>
      </w:tr>
      <w:tr w:rsidR="00AB14B4" w:rsidRPr="00BE7A5A" w14:paraId="68F8BAC6" w14:textId="77777777" w:rsidTr="007A48BE">
        <w:tc>
          <w:tcPr>
            <w:tcW w:w="3865" w:type="dxa"/>
            <w:gridSpan w:val="2"/>
            <w:vAlign w:val="center"/>
          </w:tcPr>
          <w:p w14:paraId="57AE7D15" w14:textId="77777777" w:rsidR="00AB14B4" w:rsidRPr="00BE7A5A" w:rsidRDefault="00AB14B4" w:rsidP="007A48BE">
            <w:r w:rsidRPr="00BE7A5A">
              <w:t xml:space="preserve">Study arm </w:t>
            </w:r>
          </w:p>
          <w:p w14:paraId="5C0164B8" w14:textId="77777777" w:rsidR="00AB14B4" w:rsidRPr="00BE7A5A" w:rsidRDefault="00AB14B4" w:rsidP="007A48BE">
            <w:r w:rsidRPr="00BE7A5A">
              <w:t>(PBF vs DFF)</w:t>
            </w:r>
          </w:p>
        </w:tc>
        <w:tc>
          <w:tcPr>
            <w:tcW w:w="1662" w:type="dxa"/>
            <w:tcBorders>
              <w:left w:val="single" w:sz="18" w:space="0" w:color="auto"/>
            </w:tcBorders>
            <w:shd w:val="clear" w:color="auto" w:fill="8DD873" w:themeFill="accent6" w:themeFillTint="99"/>
            <w:vAlign w:val="center"/>
          </w:tcPr>
          <w:p w14:paraId="3C81DBBB" w14:textId="77777777" w:rsidR="00AB14B4" w:rsidRPr="00BE7A5A" w:rsidRDefault="00AB14B4" w:rsidP="007A48BE">
            <w:pPr>
              <w:jc w:val="center"/>
            </w:pPr>
            <w:r w:rsidRPr="00BE7A5A">
              <w:t>1.95</w:t>
            </w:r>
          </w:p>
        </w:tc>
        <w:tc>
          <w:tcPr>
            <w:tcW w:w="1632" w:type="dxa"/>
            <w:tcBorders>
              <w:right w:val="single" w:sz="18" w:space="0" w:color="auto"/>
            </w:tcBorders>
            <w:shd w:val="clear" w:color="auto" w:fill="8DD873" w:themeFill="accent6" w:themeFillTint="99"/>
            <w:vAlign w:val="center"/>
          </w:tcPr>
          <w:p w14:paraId="5CD77C8F" w14:textId="77777777" w:rsidR="00AB14B4" w:rsidRPr="00BE7A5A" w:rsidRDefault="00AB14B4" w:rsidP="007A48BE">
            <w:pPr>
              <w:jc w:val="center"/>
            </w:pPr>
            <w:r w:rsidRPr="00BE7A5A">
              <w:t>0.002</w:t>
            </w:r>
          </w:p>
        </w:tc>
        <w:tc>
          <w:tcPr>
            <w:tcW w:w="1791" w:type="dxa"/>
            <w:tcBorders>
              <w:left w:val="single" w:sz="18" w:space="0" w:color="auto"/>
            </w:tcBorders>
            <w:shd w:val="clear" w:color="auto" w:fill="8DD873" w:themeFill="accent6" w:themeFillTint="99"/>
            <w:vAlign w:val="center"/>
          </w:tcPr>
          <w:p w14:paraId="51D25BCE" w14:textId="77777777" w:rsidR="00AB14B4" w:rsidRPr="00BE7A5A" w:rsidRDefault="00AB14B4" w:rsidP="007A48BE">
            <w:pPr>
              <w:jc w:val="center"/>
            </w:pPr>
            <w:r w:rsidRPr="00BE7A5A">
              <w:t>1.57</w:t>
            </w:r>
          </w:p>
        </w:tc>
        <w:tc>
          <w:tcPr>
            <w:tcW w:w="1667" w:type="dxa"/>
            <w:tcBorders>
              <w:right w:val="single" w:sz="18" w:space="0" w:color="auto"/>
            </w:tcBorders>
            <w:shd w:val="clear" w:color="auto" w:fill="8DD873" w:themeFill="accent6" w:themeFillTint="99"/>
            <w:vAlign w:val="center"/>
          </w:tcPr>
          <w:p w14:paraId="0E18D038" w14:textId="77777777" w:rsidR="00AB14B4" w:rsidRPr="00BE7A5A" w:rsidRDefault="00AB14B4" w:rsidP="007A48BE">
            <w:pPr>
              <w:jc w:val="center"/>
            </w:pPr>
            <w:r w:rsidRPr="00BE7A5A">
              <w:t>&lt;0.001</w:t>
            </w:r>
          </w:p>
        </w:tc>
      </w:tr>
    </w:tbl>
    <w:p w14:paraId="2922343E" w14:textId="77777777" w:rsidR="00AB14B4" w:rsidRPr="00BE7A5A" w:rsidRDefault="00AB14B4" w:rsidP="00AB14B4"/>
    <w:p w14:paraId="12A5D601" w14:textId="77777777" w:rsidR="00AB14B4" w:rsidRPr="00BE7A5A" w:rsidRDefault="00AB14B4" w:rsidP="00AB14B4">
      <w:r w:rsidRPr="00BE7A5A">
        <w:lastRenderedPageBreak/>
        <w:t xml:space="preserve">Table S3. </w:t>
      </w:r>
      <w:proofErr w:type="spellStart"/>
      <w:r w:rsidRPr="00BE7A5A">
        <w:t>Wilcoxin</w:t>
      </w:r>
      <w:proofErr w:type="spellEnd"/>
      <w:r w:rsidRPr="00BE7A5A">
        <w:t xml:space="preserve"> tests for all product groups within the full product portfolio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3"/>
        <w:gridCol w:w="1555"/>
        <w:gridCol w:w="2081"/>
        <w:gridCol w:w="1364"/>
        <w:gridCol w:w="1364"/>
        <w:gridCol w:w="1706"/>
        <w:gridCol w:w="1093"/>
      </w:tblGrid>
      <w:tr w:rsidR="00AB14B4" w:rsidRPr="00BE7A5A" w14:paraId="6F0BD4C4" w14:textId="77777777" w:rsidTr="007A48BE">
        <w:trPr>
          <w:trHeight w:val="300"/>
        </w:trPr>
        <w:tc>
          <w:tcPr>
            <w:tcW w:w="13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F0FA77F" w14:textId="77777777" w:rsidR="00AB14B4" w:rsidRPr="00BE7A5A" w:rsidRDefault="00AB14B4" w:rsidP="007A48BE">
            <w:r w:rsidRPr="00BE7A5A">
              <w:t>Data set</w:t>
            </w:r>
          </w:p>
        </w:tc>
        <w:tc>
          <w:tcPr>
            <w:tcW w:w="1564" w:type="dxa"/>
            <w:tcBorders>
              <w:top w:val="single" w:sz="12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699A9C0" w14:textId="77777777" w:rsidR="00AB14B4" w:rsidRPr="00BE7A5A" w:rsidRDefault="00AB14B4" w:rsidP="007A48BE">
            <w:r w:rsidRPr="00BE7A5A">
              <w:t>Comparison</w:t>
            </w:r>
          </w:p>
        </w:tc>
        <w:tc>
          <w:tcPr>
            <w:tcW w:w="2129" w:type="dxa"/>
            <w:tcBorders>
              <w:top w:val="single" w:sz="12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011F2E9" w14:textId="77777777" w:rsidR="00AB14B4" w:rsidRPr="00BE7A5A" w:rsidRDefault="00AB14B4" w:rsidP="007A48BE">
            <w:r w:rsidRPr="00BE7A5A">
              <w:t xml:space="preserve">Product (max #) </w:t>
            </w:r>
          </w:p>
        </w:tc>
        <w:tc>
          <w:tcPr>
            <w:tcW w:w="1432" w:type="dxa"/>
            <w:tcBorders>
              <w:top w:val="single" w:sz="12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BA0850C" w14:textId="77777777" w:rsidR="00AB14B4" w:rsidRPr="00BE7A5A" w:rsidRDefault="00AB14B4" w:rsidP="007A48BE">
            <w:pPr>
              <w:jc w:val="center"/>
            </w:pPr>
            <w:r w:rsidRPr="00BE7A5A">
              <w:t>Value 1 (mean)</w:t>
            </w:r>
          </w:p>
        </w:tc>
        <w:tc>
          <w:tcPr>
            <w:tcW w:w="1432" w:type="dxa"/>
            <w:tcBorders>
              <w:top w:val="single" w:sz="12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81D043D" w14:textId="77777777" w:rsidR="00AB14B4" w:rsidRPr="00BE7A5A" w:rsidRDefault="00AB14B4" w:rsidP="007A48BE">
            <w:pPr>
              <w:jc w:val="center"/>
            </w:pPr>
            <w:r w:rsidRPr="00BE7A5A">
              <w:t>Value 2 (mean)</w:t>
            </w:r>
          </w:p>
        </w:tc>
        <w:tc>
          <w:tcPr>
            <w:tcW w:w="1773" w:type="dxa"/>
            <w:tcBorders>
              <w:top w:val="single" w:sz="12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C385AC5" w14:textId="77777777" w:rsidR="00AB14B4" w:rsidRPr="00BE7A5A" w:rsidRDefault="00AB14B4" w:rsidP="007A48BE">
            <w:pPr>
              <w:jc w:val="center"/>
            </w:pPr>
            <w:r w:rsidRPr="00BE7A5A">
              <w:t>Difference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78FF23C2" w14:textId="77777777" w:rsidR="00AB14B4" w:rsidRPr="00BE7A5A" w:rsidRDefault="00AB14B4" w:rsidP="007A48BE">
            <w:pPr>
              <w:jc w:val="center"/>
            </w:pPr>
            <w:r w:rsidRPr="00BE7A5A">
              <w:t>p-value</w:t>
            </w:r>
          </w:p>
        </w:tc>
      </w:tr>
      <w:tr w:rsidR="00AB14B4" w:rsidRPr="00BE7A5A" w14:paraId="4543024A" w14:textId="77777777" w:rsidTr="007A48BE">
        <w:trPr>
          <w:trHeight w:val="300"/>
        </w:trPr>
        <w:tc>
          <w:tcPr>
            <w:tcW w:w="1320" w:type="dxa"/>
            <w:vMerge w:val="restart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33EE56D2" w14:textId="77777777" w:rsidR="00AB14B4" w:rsidRPr="00BE7A5A" w:rsidRDefault="00AB14B4" w:rsidP="007A48BE">
            <w:r w:rsidRPr="00BE7A5A">
              <w:t>Control</w:t>
            </w:r>
          </w:p>
        </w:tc>
        <w:tc>
          <w:tcPr>
            <w:tcW w:w="1564" w:type="dxa"/>
            <w:vMerge w:val="restart"/>
            <w:tcBorders>
              <w:top w:val="single" w:sz="4" w:space="0" w:color="auto"/>
            </w:tcBorders>
            <w:vAlign w:val="center"/>
          </w:tcPr>
          <w:p w14:paraId="59857441" w14:textId="77777777" w:rsidR="00AB14B4" w:rsidRPr="00BE7A5A" w:rsidRDefault="00AB14B4" w:rsidP="007A48BE">
            <w:r w:rsidRPr="00BE7A5A">
              <w:t>Baseline vs Endline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C9C3C4" w14:textId="77777777" w:rsidR="00AB14B4" w:rsidRPr="00BE7A5A" w:rsidRDefault="00AB14B4" w:rsidP="007A48BE">
            <w:r w:rsidRPr="00BE7A5A">
              <w:t>All products (66)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</w:tcPr>
          <w:p w14:paraId="2A683475" w14:textId="77777777" w:rsidR="00AB14B4" w:rsidRPr="00BE7A5A" w:rsidRDefault="00AB14B4" w:rsidP="007A48BE">
            <w:pPr>
              <w:jc w:val="center"/>
            </w:pPr>
            <w:r w:rsidRPr="00BE7A5A">
              <w:t>14.5</w:t>
            </w:r>
          </w:p>
        </w:tc>
        <w:tc>
          <w:tcPr>
            <w:tcW w:w="1432" w:type="dxa"/>
            <w:tcBorders>
              <w:top w:val="single" w:sz="4" w:space="0" w:color="auto"/>
            </w:tcBorders>
          </w:tcPr>
          <w:p w14:paraId="7AB148E3" w14:textId="77777777" w:rsidR="00AB14B4" w:rsidRPr="00BE7A5A" w:rsidRDefault="00AB14B4" w:rsidP="007A48BE">
            <w:pPr>
              <w:jc w:val="center"/>
            </w:pPr>
            <w:r w:rsidRPr="00BE7A5A">
              <w:t>17.2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shd w:val="clear" w:color="auto" w:fill="D9F2D0" w:themeFill="accent6" w:themeFillTint="33"/>
          </w:tcPr>
          <w:p w14:paraId="7E462B3D" w14:textId="77777777" w:rsidR="00AB14B4" w:rsidRPr="00BE7A5A" w:rsidRDefault="00AB14B4" w:rsidP="007A48BE">
            <w:pPr>
              <w:jc w:val="center"/>
            </w:pPr>
            <w:r w:rsidRPr="00BE7A5A">
              <w:t>2.7</w:t>
            </w:r>
          </w:p>
        </w:tc>
        <w:tc>
          <w:tcPr>
            <w:tcW w:w="1120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</w:tcPr>
          <w:p w14:paraId="64F5D040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35E738A8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36BB9EF6" w14:textId="77777777" w:rsidR="00AB14B4" w:rsidRPr="00BE7A5A" w:rsidRDefault="00AB14B4" w:rsidP="007A48BE"/>
        </w:tc>
        <w:tc>
          <w:tcPr>
            <w:tcW w:w="1564" w:type="dxa"/>
            <w:vMerge/>
          </w:tcPr>
          <w:p w14:paraId="56CE012F" w14:textId="77777777" w:rsidR="00AB14B4" w:rsidRPr="00BE7A5A" w:rsidRDefault="00AB14B4" w:rsidP="007A48BE"/>
        </w:tc>
        <w:tc>
          <w:tcPr>
            <w:tcW w:w="2129" w:type="dxa"/>
            <w:shd w:val="clear" w:color="auto" w:fill="auto"/>
            <w:vAlign w:val="center"/>
          </w:tcPr>
          <w:p w14:paraId="38103C4B" w14:textId="77777777" w:rsidR="00AB14B4" w:rsidRPr="00BE7A5A" w:rsidRDefault="00AB14B4" w:rsidP="007A48BE">
            <w:r w:rsidRPr="00BE7A5A">
              <w:t>RI (9)</w:t>
            </w:r>
          </w:p>
        </w:tc>
        <w:tc>
          <w:tcPr>
            <w:tcW w:w="1432" w:type="dxa"/>
            <w:shd w:val="clear" w:color="auto" w:fill="auto"/>
          </w:tcPr>
          <w:p w14:paraId="61E5E961" w14:textId="77777777" w:rsidR="00AB14B4" w:rsidRPr="00BE7A5A" w:rsidRDefault="00AB14B4" w:rsidP="007A48BE">
            <w:pPr>
              <w:jc w:val="center"/>
            </w:pPr>
            <w:r w:rsidRPr="00BE7A5A">
              <w:t>1.1</w:t>
            </w:r>
          </w:p>
        </w:tc>
        <w:tc>
          <w:tcPr>
            <w:tcW w:w="1432" w:type="dxa"/>
          </w:tcPr>
          <w:p w14:paraId="4C3709CD" w14:textId="77777777" w:rsidR="00AB14B4" w:rsidRPr="00BE7A5A" w:rsidRDefault="00AB14B4" w:rsidP="007A48BE">
            <w:pPr>
              <w:jc w:val="center"/>
            </w:pPr>
            <w:r w:rsidRPr="00BE7A5A">
              <w:t>4.4</w:t>
            </w:r>
          </w:p>
        </w:tc>
        <w:tc>
          <w:tcPr>
            <w:tcW w:w="1773" w:type="dxa"/>
            <w:shd w:val="clear" w:color="auto" w:fill="D9F2D0" w:themeFill="accent6" w:themeFillTint="33"/>
          </w:tcPr>
          <w:p w14:paraId="767FD5F6" w14:textId="77777777" w:rsidR="00AB14B4" w:rsidRPr="00BE7A5A" w:rsidRDefault="00AB14B4" w:rsidP="007A48BE">
            <w:pPr>
              <w:jc w:val="center"/>
            </w:pPr>
            <w:r w:rsidRPr="00BE7A5A">
              <w:t>3.3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</w:tcPr>
          <w:p w14:paraId="21402C10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09398ED3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02754C84" w14:textId="77777777" w:rsidR="00AB14B4" w:rsidRPr="00BE7A5A" w:rsidRDefault="00AB14B4" w:rsidP="007A48BE"/>
        </w:tc>
        <w:tc>
          <w:tcPr>
            <w:tcW w:w="1564" w:type="dxa"/>
            <w:vMerge/>
          </w:tcPr>
          <w:p w14:paraId="6905225E" w14:textId="77777777" w:rsidR="00AB14B4" w:rsidRPr="00BE7A5A" w:rsidRDefault="00AB14B4" w:rsidP="007A48BE"/>
        </w:tc>
        <w:tc>
          <w:tcPr>
            <w:tcW w:w="2129" w:type="dxa"/>
            <w:shd w:val="clear" w:color="auto" w:fill="auto"/>
            <w:vAlign w:val="center"/>
          </w:tcPr>
          <w:p w14:paraId="050455C2" w14:textId="77777777" w:rsidR="00AB14B4" w:rsidRPr="00BE7A5A" w:rsidRDefault="00AB14B4" w:rsidP="007A48BE">
            <w:r w:rsidRPr="00BE7A5A">
              <w:t>FP (5)</w:t>
            </w:r>
          </w:p>
        </w:tc>
        <w:tc>
          <w:tcPr>
            <w:tcW w:w="1432" w:type="dxa"/>
            <w:shd w:val="clear" w:color="auto" w:fill="auto"/>
          </w:tcPr>
          <w:p w14:paraId="125AA349" w14:textId="77777777" w:rsidR="00AB14B4" w:rsidRPr="00BE7A5A" w:rsidRDefault="00AB14B4" w:rsidP="007A48BE">
            <w:pPr>
              <w:jc w:val="center"/>
            </w:pPr>
            <w:r w:rsidRPr="00BE7A5A">
              <w:t>1.8</w:t>
            </w:r>
          </w:p>
        </w:tc>
        <w:tc>
          <w:tcPr>
            <w:tcW w:w="1432" w:type="dxa"/>
          </w:tcPr>
          <w:p w14:paraId="3A36D6A6" w14:textId="77777777" w:rsidR="00AB14B4" w:rsidRPr="00BE7A5A" w:rsidRDefault="00AB14B4" w:rsidP="007A48BE">
            <w:pPr>
              <w:jc w:val="center"/>
            </w:pPr>
            <w:r w:rsidRPr="00BE7A5A">
              <w:t>3.3</w:t>
            </w:r>
          </w:p>
        </w:tc>
        <w:tc>
          <w:tcPr>
            <w:tcW w:w="1773" w:type="dxa"/>
            <w:shd w:val="clear" w:color="auto" w:fill="D9F2D0" w:themeFill="accent6" w:themeFillTint="33"/>
          </w:tcPr>
          <w:p w14:paraId="64D581CF" w14:textId="77777777" w:rsidR="00AB14B4" w:rsidRPr="00BE7A5A" w:rsidRDefault="00AB14B4" w:rsidP="007A48BE">
            <w:pPr>
              <w:jc w:val="center"/>
            </w:pPr>
            <w:r w:rsidRPr="00BE7A5A">
              <w:t>1.5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</w:tcPr>
          <w:p w14:paraId="6DE1C46D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71D56B7F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0028E6A2" w14:textId="77777777" w:rsidR="00AB14B4" w:rsidRPr="00BE7A5A" w:rsidRDefault="00AB14B4" w:rsidP="007A48BE"/>
        </w:tc>
        <w:tc>
          <w:tcPr>
            <w:tcW w:w="1564" w:type="dxa"/>
            <w:vMerge/>
          </w:tcPr>
          <w:p w14:paraId="3C248E3F" w14:textId="77777777" w:rsidR="00AB14B4" w:rsidRPr="00BE7A5A" w:rsidRDefault="00AB14B4" w:rsidP="007A48BE"/>
        </w:tc>
        <w:tc>
          <w:tcPr>
            <w:tcW w:w="2129" w:type="dxa"/>
            <w:shd w:val="clear" w:color="auto" w:fill="auto"/>
            <w:vAlign w:val="center"/>
          </w:tcPr>
          <w:p w14:paraId="6171E5F8" w14:textId="77777777" w:rsidR="00AB14B4" w:rsidRPr="00BE7A5A" w:rsidRDefault="00AB14B4" w:rsidP="007A48BE">
            <w:r w:rsidRPr="00BE7A5A">
              <w:t>Obstetric (8)</w:t>
            </w:r>
          </w:p>
        </w:tc>
        <w:tc>
          <w:tcPr>
            <w:tcW w:w="1432" w:type="dxa"/>
            <w:shd w:val="clear" w:color="auto" w:fill="auto"/>
          </w:tcPr>
          <w:p w14:paraId="69905693" w14:textId="77777777" w:rsidR="00AB14B4" w:rsidRPr="00BE7A5A" w:rsidRDefault="00AB14B4" w:rsidP="007A48BE">
            <w:pPr>
              <w:jc w:val="center"/>
            </w:pPr>
            <w:r w:rsidRPr="00BE7A5A">
              <w:t>2.4</w:t>
            </w:r>
          </w:p>
        </w:tc>
        <w:tc>
          <w:tcPr>
            <w:tcW w:w="1432" w:type="dxa"/>
          </w:tcPr>
          <w:p w14:paraId="61562C6D" w14:textId="77777777" w:rsidR="00AB14B4" w:rsidRPr="00BE7A5A" w:rsidRDefault="00AB14B4" w:rsidP="007A48BE">
            <w:pPr>
              <w:jc w:val="center"/>
            </w:pPr>
            <w:r w:rsidRPr="00BE7A5A">
              <w:t>2.9</w:t>
            </w:r>
          </w:p>
        </w:tc>
        <w:tc>
          <w:tcPr>
            <w:tcW w:w="1773" w:type="dxa"/>
            <w:shd w:val="clear" w:color="auto" w:fill="D9F2D0" w:themeFill="accent6" w:themeFillTint="33"/>
          </w:tcPr>
          <w:p w14:paraId="41F3486F" w14:textId="77777777" w:rsidR="00AB14B4" w:rsidRPr="00BE7A5A" w:rsidRDefault="00AB14B4" w:rsidP="007A48BE">
            <w:pPr>
              <w:jc w:val="center"/>
            </w:pPr>
            <w:r w:rsidRPr="00BE7A5A">
              <w:t>0.5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</w:tcPr>
          <w:p w14:paraId="2D2EA750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3DA11BC5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2389D343" w14:textId="77777777" w:rsidR="00AB14B4" w:rsidRPr="00BE7A5A" w:rsidRDefault="00AB14B4" w:rsidP="007A48BE"/>
        </w:tc>
        <w:tc>
          <w:tcPr>
            <w:tcW w:w="1564" w:type="dxa"/>
            <w:vMerge/>
          </w:tcPr>
          <w:p w14:paraId="797A6902" w14:textId="77777777" w:rsidR="00AB14B4" w:rsidRPr="00BE7A5A" w:rsidRDefault="00AB14B4" w:rsidP="007A48BE"/>
        </w:tc>
        <w:tc>
          <w:tcPr>
            <w:tcW w:w="21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1B705A" w14:textId="77777777" w:rsidR="00AB14B4" w:rsidRPr="00BE7A5A" w:rsidRDefault="00AB14B4" w:rsidP="007A48BE">
            <w:r w:rsidRPr="00BE7A5A">
              <w:t>Antibiotics (13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7FB22BFF" w14:textId="77777777" w:rsidR="00AB14B4" w:rsidRPr="00BE7A5A" w:rsidRDefault="00AB14B4" w:rsidP="007A48BE">
            <w:pPr>
              <w:jc w:val="center"/>
            </w:pPr>
            <w:r w:rsidRPr="00BE7A5A">
              <w:t>5.0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714EC6C7" w14:textId="77777777" w:rsidR="00AB14B4" w:rsidRPr="00BE7A5A" w:rsidRDefault="00AB14B4" w:rsidP="007A48BE">
            <w:pPr>
              <w:jc w:val="center"/>
            </w:pPr>
            <w:r w:rsidRPr="00BE7A5A">
              <w:t>5.0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shd w:val="clear" w:color="auto" w:fill="auto"/>
          </w:tcPr>
          <w:p w14:paraId="762CA4EB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12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9BFC97A" w14:textId="77777777" w:rsidR="00AB14B4" w:rsidRPr="00BE7A5A" w:rsidRDefault="00AB14B4" w:rsidP="007A48BE">
            <w:pPr>
              <w:jc w:val="center"/>
            </w:pPr>
            <w:r w:rsidRPr="00BE7A5A">
              <w:t>0.90</w:t>
            </w:r>
          </w:p>
        </w:tc>
      </w:tr>
      <w:tr w:rsidR="00AB14B4" w:rsidRPr="00BE7A5A" w14:paraId="46878BF0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  <w:vAlign w:val="center"/>
          </w:tcPr>
          <w:p w14:paraId="68B33539" w14:textId="77777777" w:rsidR="00AB14B4" w:rsidRPr="00BE7A5A" w:rsidRDefault="00AB14B4" w:rsidP="007A48BE"/>
        </w:tc>
        <w:tc>
          <w:tcPr>
            <w:tcW w:w="1564" w:type="dxa"/>
            <w:vMerge/>
            <w:vAlign w:val="center"/>
          </w:tcPr>
          <w:p w14:paraId="3E0DB1AF" w14:textId="77777777" w:rsidR="00AB14B4" w:rsidRPr="00BE7A5A" w:rsidRDefault="00AB14B4" w:rsidP="007A48BE"/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666895" w14:textId="77777777" w:rsidR="00AB14B4" w:rsidRPr="00BE7A5A" w:rsidRDefault="00AB14B4" w:rsidP="007A48BE">
            <w:r w:rsidRPr="00BE7A5A">
              <w:t>Cardiovascular (4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C6E616" w14:textId="77777777" w:rsidR="00AB14B4" w:rsidRPr="00BE7A5A" w:rsidRDefault="00AB14B4" w:rsidP="007A48BE">
            <w:pPr>
              <w:jc w:val="center"/>
            </w:pPr>
            <w:r w:rsidRPr="00BE7A5A">
              <w:t>0.3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5982F" w14:textId="77777777" w:rsidR="00AB14B4" w:rsidRPr="00BE7A5A" w:rsidRDefault="00AB14B4" w:rsidP="007A48BE">
            <w:pPr>
              <w:jc w:val="center"/>
            </w:pPr>
            <w:r w:rsidRPr="00BE7A5A">
              <w:t>1.1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105C13C6" w14:textId="77777777" w:rsidR="00AB14B4" w:rsidRPr="00BE7A5A" w:rsidRDefault="00AB14B4" w:rsidP="007A48BE">
            <w:pPr>
              <w:jc w:val="center"/>
            </w:pPr>
            <w:r w:rsidRPr="00BE7A5A">
              <w:t>0.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76F5E75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20E1ADD9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  <w:vAlign w:val="center"/>
          </w:tcPr>
          <w:p w14:paraId="5910636F" w14:textId="77777777" w:rsidR="00AB14B4" w:rsidRPr="00BE7A5A" w:rsidRDefault="00AB14B4" w:rsidP="007A48BE"/>
        </w:tc>
        <w:tc>
          <w:tcPr>
            <w:tcW w:w="1564" w:type="dxa"/>
            <w:vMerge/>
            <w:vAlign w:val="center"/>
          </w:tcPr>
          <w:p w14:paraId="64C36CB8" w14:textId="77777777" w:rsidR="00AB14B4" w:rsidRPr="00BE7A5A" w:rsidRDefault="00AB14B4" w:rsidP="007A48BE"/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EAF0D" w14:textId="77777777" w:rsidR="00AB14B4" w:rsidRPr="00BE7A5A" w:rsidRDefault="00AB14B4" w:rsidP="007A48BE">
            <w:r w:rsidRPr="00BE7A5A">
              <w:t>Diagnostics (5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FE6840" w14:textId="77777777" w:rsidR="00AB14B4" w:rsidRPr="00BE7A5A" w:rsidRDefault="00AB14B4" w:rsidP="007A48BE">
            <w:pPr>
              <w:jc w:val="center"/>
            </w:pPr>
            <w:r w:rsidRPr="00BE7A5A">
              <w:t>1.5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259FB" w14:textId="77777777" w:rsidR="00AB14B4" w:rsidRPr="00BE7A5A" w:rsidRDefault="00AB14B4" w:rsidP="007A48BE">
            <w:pPr>
              <w:jc w:val="center"/>
            </w:pPr>
            <w:r w:rsidRPr="00BE7A5A">
              <w:t>2.2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3772E067" w14:textId="77777777" w:rsidR="00AB14B4" w:rsidRPr="00BE7A5A" w:rsidRDefault="00AB14B4" w:rsidP="007A48BE">
            <w:pPr>
              <w:jc w:val="center"/>
            </w:pPr>
            <w:r w:rsidRPr="00BE7A5A">
              <w:t>0.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D17B0AD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26813CF8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  <w:vAlign w:val="center"/>
          </w:tcPr>
          <w:p w14:paraId="0CD71EE0" w14:textId="77777777" w:rsidR="00AB14B4" w:rsidRPr="00BE7A5A" w:rsidRDefault="00AB14B4" w:rsidP="007A48BE"/>
        </w:tc>
        <w:tc>
          <w:tcPr>
            <w:tcW w:w="1564" w:type="dxa"/>
            <w:vMerge/>
            <w:vAlign w:val="center"/>
          </w:tcPr>
          <w:p w14:paraId="33C81DF7" w14:textId="77777777" w:rsidR="00AB14B4" w:rsidRPr="00BE7A5A" w:rsidRDefault="00AB14B4" w:rsidP="007A48BE"/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2551D" w14:textId="77777777" w:rsidR="00AB14B4" w:rsidRPr="00BE7A5A" w:rsidRDefault="00AB14B4" w:rsidP="007A48BE">
            <w:r w:rsidRPr="00BE7A5A">
              <w:t>General (4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F7FED7" w14:textId="77777777" w:rsidR="00AB14B4" w:rsidRPr="00BE7A5A" w:rsidRDefault="00AB14B4" w:rsidP="007A48BE">
            <w:pPr>
              <w:jc w:val="center"/>
            </w:pPr>
            <w:r w:rsidRPr="00BE7A5A">
              <w:t>1.4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87EFC" w14:textId="77777777" w:rsidR="00AB14B4" w:rsidRPr="00BE7A5A" w:rsidRDefault="00AB14B4" w:rsidP="007A48BE">
            <w:pPr>
              <w:jc w:val="center"/>
            </w:pPr>
            <w:r w:rsidRPr="00BE7A5A">
              <w:t>1.8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342C4D35" w14:textId="77777777" w:rsidR="00AB14B4" w:rsidRPr="00BE7A5A" w:rsidRDefault="00AB14B4" w:rsidP="007A48BE">
            <w:pPr>
              <w:jc w:val="center"/>
            </w:pPr>
            <w:r w:rsidRPr="00BE7A5A">
              <w:t>0.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29AC4EB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59981D9F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  <w:vAlign w:val="center"/>
          </w:tcPr>
          <w:p w14:paraId="470CC884" w14:textId="77777777" w:rsidR="00AB14B4" w:rsidRPr="00BE7A5A" w:rsidRDefault="00AB14B4" w:rsidP="007A48BE"/>
        </w:tc>
        <w:tc>
          <w:tcPr>
            <w:tcW w:w="1564" w:type="dxa"/>
            <w:vMerge/>
            <w:vAlign w:val="center"/>
          </w:tcPr>
          <w:p w14:paraId="5075424C" w14:textId="77777777" w:rsidR="00AB14B4" w:rsidRPr="00BE7A5A" w:rsidRDefault="00AB14B4" w:rsidP="007A48BE"/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D4F5A" w14:textId="77777777" w:rsidR="00AB14B4" w:rsidRPr="00BE7A5A" w:rsidRDefault="00AB14B4" w:rsidP="007A48BE">
            <w:r w:rsidRPr="00BE7A5A">
              <w:t>Malaria (5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59FF33" w14:textId="77777777" w:rsidR="00AB14B4" w:rsidRPr="00BE7A5A" w:rsidRDefault="00AB14B4" w:rsidP="007A48BE">
            <w:pPr>
              <w:jc w:val="center"/>
            </w:pPr>
            <w:r w:rsidRPr="00BE7A5A">
              <w:t>1.1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FF04B" w14:textId="77777777" w:rsidR="00AB14B4" w:rsidRPr="00BE7A5A" w:rsidRDefault="00AB14B4" w:rsidP="007A48BE">
            <w:pPr>
              <w:jc w:val="center"/>
            </w:pPr>
            <w:r w:rsidRPr="00BE7A5A">
              <w:t>1.8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D21988" w14:textId="77777777" w:rsidR="00AB14B4" w:rsidRPr="00BE7A5A" w:rsidRDefault="00AB14B4" w:rsidP="007A48BE">
            <w:pPr>
              <w:jc w:val="center"/>
            </w:pPr>
            <w:r w:rsidRPr="00BE7A5A">
              <w:t>0.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72A374B" w14:textId="77777777" w:rsidR="00AB14B4" w:rsidRPr="00BE7A5A" w:rsidRDefault="00AB14B4" w:rsidP="007A48BE">
            <w:pPr>
              <w:jc w:val="center"/>
            </w:pPr>
            <w:r w:rsidRPr="00BE7A5A">
              <w:t>0.1</w:t>
            </w:r>
          </w:p>
        </w:tc>
      </w:tr>
      <w:tr w:rsidR="00AB14B4" w:rsidRPr="00BE7A5A" w14:paraId="317BD113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  <w:vAlign w:val="center"/>
          </w:tcPr>
          <w:p w14:paraId="3BB553C0" w14:textId="77777777" w:rsidR="00AB14B4" w:rsidRPr="00BE7A5A" w:rsidRDefault="00AB14B4" w:rsidP="007A48BE"/>
        </w:tc>
        <w:tc>
          <w:tcPr>
            <w:tcW w:w="1564" w:type="dxa"/>
            <w:vMerge/>
            <w:vAlign w:val="center"/>
          </w:tcPr>
          <w:p w14:paraId="365AB14F" w14:textId="77777777" w:rsidR="00AB14B4" w:rsidRPr="00BE7A5A" w:rsidRDefault="00AB14B4" w:rsidP="007A48BE"/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510541" w14:textId="77777777" w:rsidR="00AB14B4" w:rsidRPr="00BE7A5A" w:rsidRDefault="00AB14B4" w:rsidP="007A48BE">
            <w:r w:rsidRPr="00BE7A5A">
              <w:t>Specific (9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437B7C" w14:textId="77777777" w:rsidR="00AB14B4" w:rsidRPr="00BE7A5A" w:rsidRDefault="00AB14B4" w:rsidP="007A48BE">
            <w:pPr>
              <w:jc w:val="center"/>
            </w:pPr>
            <w:r w:rsidRPr="00BE7A5A">
              <w:t>1.8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51AF6" w14:textId="77777777" w:rsidR="00AB14B4" w:rsidRPr="00BE7A5A" w:rsidRDefault="00AB14B4" w:rsidP="007A48BE">
            <w:pPr>
              <w:jc w:val="center"/>
            </w:pPr>
            <w:r w:rsidRPr="00BE7A5A">
              <w:t>2.5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7248442D" w14:textId="77777777" w:rsidR="00AB14B4" w:rsidRPr="00BE7A5A" w:rsidRDefault="00AB14B4" w:rsidP="007A48BE">
            <w:pPr>
              <w:jc w:val="center"/>
            </w:pPr>
            <w:r w:rsidRPr="00BE7A5A">
              <w:t>0.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96C7971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32D9316E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6108464" w14:textId="77777777" w:rsidR="00AB14B4" w:rsidRPr="00BE7A5A" w:rsidRDefault="00AB14B4" w:rsidP="007A48BE"/>
        </w:tc>
        <w:tc>
          <w:tcPr>
            <w:tcW w:w="1564" w:type="dxa"/>
            <w:vMerge/>
            <w:tcBorders>
              <w:bottom w:val="single" w:sz="12" w:space="0" w:color="auto"/>
            </w:tcBorders>
            <w:vAlign w:val="center"/>
          </w:tcPr>
          <w:p w14:paraId="72B3DCE5" w14:textId="77777777" w:rsidR="00AB14B4" w:rsidRPr="00BE7A5A" w:rsidRDefault="00AB14B4" w:rsidP="007A48BE"/>
        </w:tc>
        <w:tc>
          <w:tcPr>
            <w:tcW w:w="212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92E4509" w14:textId="77777777" w:rsidR="00AB14B4" w:rsidRPr="00BE7A5A" w:rsidRDefault="00AB14B4" w:rsidP="007A48BE">
            <w:r w:rsidRPr="00BE7A5A">
              <w:t>TB (7)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F1B503E" w14:textId="77777777" w:rsidR="00AB14B4" w:rsidRPr="00BE7A5A" w:rsidRDefault="00AB14B4" w:rsidP="007A48BE">
            <w:pPr>
              <w:jc w:val="center"/>
            </w:pPr>
            <w:r w:rsidRPr="00BE7A5A">
              <w:t>0.8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12" w:space="0" w:color="auto"/>
            </w:tcBorders>
          </w:tcPr>
          <w:p w14:paraId="55E262F8" w14:textId="77777777" w:rsidR="00AB14B4" w:rsidRPr="00BE7A5A" w:rsidRDefault="00AB14B4" w:rsidP="007A48BE">
            <w:pPr>
              <w:jc w:val="center"/>
            </w:pPr>
            <w:r w:rsidRPr="00BE7A5A">
              <w:t>2.2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F2D0" w:themeFill="accent6" w:themeFillTint="33"/>
          </w:tcPr>
          <w:p w14:paraId="68FB9517" w14:textId="77777777" w:rsidR="00AB14B4" w:rsidRPr="00BE7A5A" w:rsidRDefault="00AB14B4" w:rsidP="007A48BE">
            <w:pPr>
              <w:jc w:val="center"/>
            </w:pPr>
            <w:r w:rsidRPr="00BE7A5A">
              <w:t>1.4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6937AC2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534A3857" w14:textId="77777777" w:rsidTr="007A48BE">
        <w:trPr>
          <w:trHeight w:val="300"/>
        </w:trPr>
        <w:tc>
          <w:tcPr>
            <w:tcW w:w="132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14A1157" w14:textId="77777777" w:rsidR="00AB14B4" w:rsidRPr="00BE7A5A" w:rsidRDefault="00AB14B4" w:rsidP="007A48BE">
            <w:r w:rsidRPr="00BE7A5A">
              <w:t>DFF</w:t>
            </w:r>
          </w:p>
        </w:tc>
        <w:tc>
          <w:tcPr>
            <w:tcW w:w="1564" w:type="dxa"/>
            <w:vMerge w:val="restart"/>
            <w:tcBorders>
              <w:top w:val="single" w:sz="12" w:space="0" w:color="auto"/>
            </w:tcBorders>
            <w:vAlign w:val="center"/>
          </w:tcPr>
          <w:p w14:paraId="21882248" w14:textId="77777777" w:rsidR="00AB14B4" w:rsidRPr="00BE7A5A" w:rsidRDefault="00AB14B4" w:rsidP="007A48BE">
            <w:r w:rsidRPr="00BE7A5A">
              <w:t>Baseline vs Endline</w:t>
            </w:r>
          </w:p>
        </w:tc>
        <w:tc>
          <w:tcPr>
            <w:tcW w:w="212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E97D84E" w14:textId="77777777" w:rsidR="00AB14B4" w:rsidRPr="00BE7A5A" w:rsidRDefault="00AB14B4" w:rsidP="007A48BE">
            <w:r w:rsidRPr="00BE7A5A">
              <w:t>All products (66)</w:t>
            </w:r>
          </w:p>
        </w:tc>
        <w:tc>
          <w:tcPr>
            <w:tcW w:w="1432" w:type="dxa"/>
            <w:tcBorders>
              <w:top w:val="single" w:sz="12" w:space="0" w:color="auto"/>
            </w:tcBorders>
            <w:shd w:val="clear" w:color="auto" w:fill="auto"/>
          </w:tcPr>
          <w:p w14:paraId="2252125D" w14:textId="77777777" w:rsidR="00AB14B4" w:rsidRPr="00BE7A5A" w:rsidRDefault="00AB14B4" w:rsidP="007A48BE">
            <w:pPr>
              <w:jc w:val="center"/>
            </w:pPr>
            <w:r w:rsidRPr="00BE7A5A">
              <w:t>13.7</w:t>
            </w:r>
          </w:p>
        </w:tc>
        <w:tc>
          <w:tcPr>
            <w:tcW w:w="1432" w:type="dxa"/>
            <w:tcBorders>
              <w:top w:val="single" w:sz="12" w:space="0" w:color="auto"/>
            </w:tcBorders>
          </w:tcPr>
          <w:p w14:paraId="41972E29" w14:textId="77777777" w:rsidR="00AB14B4" w:rsidRPr="00BE7A5A" w:rsidRDefault="00AB14B4" w:rsidP="007A48BE">
            <w:pPr>
              <w:jc w:val="center"/>
            </w:pPr>
            <w:r w:rsidRPr="00BE7A5A">
              <w:t>26.0</w:t>
            </w:r>
          </w:p>
        </w:tc>
        <w:tc>
          <w:tcPr>
            <w:tcW w:w="1773" w:type="dxa"/>
            <w:tcBorders>
              <w:top w:val="single" w:sz="12" w:space="0" w:color="auto"/>
            </w:tcBorders>
            <w:shd w:val="clear" w:color="auto" w:fill="8DD873" w:themeFill="accent6" w:themeFillTint="99"/>
          </w:tcPr>
          <w:p w14:paraId="5FD2B375" w14:textId="77777777" w:rsidR="00AB14B4" w:rsidRPr="00BE7A5A" w:rsidRDefault="00AB14B4" w:rsidP="007A48BE">
            <w:pPr>
              <w:jc w:val="center"/>
            </w:pPr>
            <w:r w:rsidRPr="00BE7A5A">
              <w:t>12.3</w:t>
            </w:r>
          </w:p>
        </w:tc>
        <w:tc>
          <w:tcPr>
            <w:tcW w:w="112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313B842B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44D4F6EB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61604FD3" w14:textId="77777777" w:rsidR="00AB14B4" w:rsidRPr="00BE7A5A" w:rsidRDefault="00AB14B4" w:rsidP="007A48BE"/>
        </w:tc>
        <w:tc>
          <w:tcPr>
            <w:tcW w:w="1564" w:type="dxa"/>
            <w:vMerge/>
          </w:tcPr>
          <w:p w14:paraId="46E332E9" w14:textId="77777777" w:rsidR="00AB14B4" w:rsidRPr="00BE7A5A" w:rsidRDefault="00AB14B4" w:rsidP="007A48BE"/>
        </w:tc>
        <w:tc>
          <w:tcPr>
            <w:tcW w:w="2129" w:type="dxa"/>
            <w:shd w:val="clear" w:color="auto" w:fill="auto"/>
            <w:vAlign w:val="center"/>
          </w:tcPr>
          <w:p w14:paraId="1524E5A5" w14:textId="77777777" w:rsidR="00AB14B4" w:rsidRPr="00BE7A5A" w:rsidRDefault="00AB14B4" w:rsidP="007A48BE">
            <w:r w:rsidRPr="00BE7A5A">
              <w:t>RI (9)</w:t>
            </w:r>
          </w:p>
        </w:tc>
        <w:tc>
          <w:tcPr>
            <w:tcW w:w="1432" w:type="dxa"/>
            <w:shd w:val="clear" w:color="auto" w:fill="auto"/>
          </w:tcPr>
          <w:p w14:paraId="438AABFB" w14:textId="77777777" w:rsidR="00AB14B4" w:rsidRPr="00BE7A5A" w:rsidRDefault="00AB14B4" w:rsidP="007A48BE">
            <w:pPr>
              <w:jc w:val="center"/>
            </w:pPr>
            <w:r w:rsidRPr="00BE7A5A">
              <w:t>2.4</w:t>
            </w:r>
          </w:p>
        </w:tc>
        <w:tc>
          <w:tcPr>
            <w:tcW w:w="1432" w:type="dxa"/>
          </w:tcPr>
          <w:p w14:paraId="39F48923" w14:textId="77777777" w:rsidR="00AB14B4" w:rsidRPr="00BE7A5A" w:rsidRDefault="00AB14B4" w:rsidP="007A48BE">
            <w:pPr>
              <w:jc w:val="center"/>
            </w:pPr>
            <w:r w:rsidRPr="00BE7A5A">
              <w:t>4.5</w:t>
            </w:r>
          </w:p>
        </w:tc>
        <w:tc>
          <w:tcPr>
            <w:tcW w:w="1773" w:type="dxa"/>
            <w:shd w:val="clear" w:color="auto" w:fill="D9F2D0" w:themeFill="accent6" w:themeFillTint="33"/>
          </w:tcPr>
          <w:p w14:paraId="753DCC18" w14:textId="77777777" w:rsidR="00AB14B4" w:rsidRPr="00BE7A5A" w:rsidRDefault="00AB14B4" w:rsidP="007A48BE">
            <w:pPr>
              <w:jc w:val="center"/>
            </w:pPr>
            <w:r w:rsidRPr="00BE7A5A">
              <w:t>2.1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</w:tcPr>
          <w:p w14:paraId="5ECBA064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2541D773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39116000" w14:textId="77777777" w:rsidR="00AB14B4" w:rsidRPr="00BE7A5A" w:rsidRDefault="00AB14B4" w:rsidP="007A48BE"/>
        </w:tc>
        <w:tc>
          <w:tcPr>
            <w:tcW w:w="1564" w:type="dxa"/>
            <w:vMerge/>
          </w:tcPr>
          <w:p w14:paraId="6A9CB68A" w14:textId="77777777" w:rsidR="00AB14B4" w:rsidRPr="00BE7A5A" w:rsidRDefault="00AB14B4" w:rsidP="007A48BE"/>
        </w:tc>
        <w:tc>
          <w:tcPr>
            <w:tcW w:w="2129" w:type="dxa"/>
            <w:shd w:val="clear" w:color="auto" w:fill="auto"/>
            <w:vAlign w:val="center"/>
          </w:tcPr>
          <w:p w14:paraId="1913C478" w14:textId="77777777" w:rsidR="00AB14B4" w:rsidRPr="00BE7A5A" w:rsidRDefault="00AB14B4" w:rsidP="007A48BE">
            <w:r w:rsidRPr="00BE7A5A">
              <w:t>FP (5)</w:t>
            </w:r>
          </w:p>
        </w:tc>
        <w:tc>
          <w:tcPr>
            <w:tcW w:w="1432" w:type="dxa"/>
            <w:shd w:val="clear" w:color="auto" w:fill="auto"/>
          </w:tcPr>
          <w:p w14:paraId="2664FE7F" w14:textId="77777777" w:rsidR="00AB14B4" w:rsidRPr="00BE7A5A" w:rsidRDefault="00AB14B4" w:rsidP="007A48BE">
            <w:pPr>
              <w:jc w:val="center"/>
            </w:pPr>
            <w:r w:rsidRPr="00BE7A5A">
              <w:t>2.0</w:t>
            </w:r>
          </w:p>
        </w:tc>
        <w:tc>
          <w:tcPr>
            <w:tcW w:w="1432" w:type="dxa"/>
          </w:tcPr>
          <w:p w14:paraId="0B840BE2" w14:textId="77777777" w:rsidR="00AB14B4" w:rsidRPr="00BE7A5A" w:rsidRDefault="00AB14B4" w:rsidP="007A48BE">
            <w:pPr>
              <w:jc w:val="center"/>
            </w:pPr>
            <w:r w:rsidRPr="00BE7A5A">
              <w:t>3.2</w:t>
            </w:r>
          </w:p>
        </w:tc>
        <w:tc>
          <w:tcPr>
            <w:tcW w:w="1773" w:type="dxa"/>
            <w:shd w:val="clear" w:color="auto" w:fill="D9F2D0" w:themeFill="accent6" w:themeFillTint="33"/>
          </w:tcPr>
          <w:p w14:paraId="63C883FD" w14:textId="77777777" w:rsidR="00AB14B4" w:rsidRPr="00BE7A5A" w:rsidRDefault="00AB14B4" w:rsidP="007A48BE">
            <w:pPr>
              <w:jc w:val="center"/>
            </w:pPr>
            <w:r w:rsidRPr="00BE7A5A">
              <w:t>1.2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</w:tcPr>
          <w:p w14:paraId="1E7C652B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1550AA83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69F30C6C" w14:textId="77777777" w:rsidR="00AB14B4" w:rsidRPr="00BE7A5A" w:rsidRDefault="00AB14B4" w:rsidP="007A48BE"/>
        </w:tc>
        <w:tc>
          <w:tcPr>
            <w:tcW w:w="1564" w:type="dxa"/>
            <w:vMerge/>
          </w:tcPr>
          <w:p w14:paraId="2C308D89" w14:textId="77777777" w:rsidR="00AB14B4" w:rsidRPr="00BE7A5A" w:rsidRDefault="00AB14B4" w:rsidP="007A48BE"/>
        </w:tc>
        <w:tc>
          <w:tcPr>
            <w:tcW w:w="2129" w:type="dxa"/>
            <w:shd w:val="clear" w:color="auto" w:fill="auto"/>
            <w:vAlign w:val="center"/>
          </w:tcPr>
          <w:p w14:paraId="5DB295BD" w14:textId="77777777" w:rsidR="00AB14B4" w:rsidRPr="00BE7A5A" w:rsidRDefault="00AB14B4" w:rsidP="007A48BE">
            <w:r w:rsidRPr="00BE7A5A">
              <w:t>Obstetric (8)</w:t>
            </w:r>
          </w:p>
        </w:tc>
        <w:tc>
          <w:tcPr>
            <w:tcW w:w="1432" w:type="dxa"/>
            <w:shd w:val="clear" w:color="auto" w:fill="auto"/>
          </w:tcPr>
          <w:p w14:paraId="27274CC0" w14:textId="77777777" w:rsidR="00AB14B4" w:rsidRPr="00BE7A5A" w:rsidRDefault="00AB14B4" w:rsidP="007A48BE">
            <w:pPr>
              <w:jc w:val="center"/>
            </w:pPr>
            <w:r w:rsidRPr="00BE7A5A">
              <w:t>2.6</w:t>
            </w:r>
          </w:p>
        </w:tc>
        <w:tc>
          <w:tcPr>
            <w:tcW w:w="1432" w:type="dxa"/>
          </w:tcPr>
          <w:p w14:paraId="29B83A77" w14:textId="77777777" w:rsidR="00AB14B4" w:rsidRPr="00BE7A5A" w:rsidRDefault="00AB14B4" w:rsidP="007A48BE">
            <w:pPr>
              <w:jc w:val="center"/>
            </w:pPr>
            <w:r w:rsidRPr="00BE7A5A">
              <w:t>4.0</w:t>
            </w:r>
          </w:p>
        </w:tc>
        <w:tc>
          <w:tcPr>
            <w:tcW w:w="1773" w:type="dxa"/>
            <w:shd w:val="clear" w:color="auto" w:fill="D9F2D0" w:themeFill="accent6" w:themeFillTint="33"/>
          </w:tcPr>
          <w:p w14:paraId="1BA7C378" w14:textId="77777777" w:rsidR="00AB14B4" w:rsidRPr="00BE7A5A" w:rsidRDefault="00AB14B4" w:rsidP="007A48BE">
            <w:pPr>
              <w:jc w:val="center"/>
            </w:pPr>
            <w:r w:rsidRPr="00BE7A5A">
              <w:t>1.4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</w:tcPr>
          <w:p w14:paraId="0E029D13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1641ADDA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52AA1770" w14:textId="77777777" w:rsidR="00AB14B4" w:rsidRPr="00BE7A5A" w:rsidRDefault="00AB14B4" w:rsidP="007A48BE"/>
        </w:tc>
        <w:tc>
          <w:tcPr>
            <w:tcW w:w="1564" w:type="dxa"/>
            <w:vMerge/>
          </w:tcPr>
          <w:p w14:paraId="62521833" w14:textId="77777777" w:rsidR="00AB14B4" w:rsidRPr="00BE7A5A" w:rsidRDefault="00AB14B4" w:rsidP="007A48BE"/>
        </w:tc>
        <w:tc>
          <w:tcPr>
            <w:tcW w:w="21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7747AE" w14:textId="77777777" w:rsidR="00AB14B4" w:rsidRPr="00BE7A5A" w:rsidRDefault="00AB14B4" w:rsidP="007A48BE">
            <w:r w:rsidRPr="00BE7A5A">
              <w:t>Antibiotics (13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350587F2" w14:textId="77777777" w:rsidR="00AB14B4" w:rsidRPr="00BE7A5A" w:rsidRDefault="00AB14B4" w:rsidP="007A48BE">
            <w:pPr>
              <w:jc w:val="center"/>
            </w:pPr>
            <w:r w:rsidRPr="00BE7A5A">
              <w:t>4.5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303D2F6D" w14:textId="77777777" w:rsidR="00AB14B4" w:rsidRPr="00BE7A5A" w:rsidRDefault="00AB14B4" w:rsidP="007A48BE">
            <w:pPr>
              <w:jc w:val="center"/>
            </w:pPr>
            <w:r w:rsidRPr="00BE7A5A">
              <w:t>7.2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36513147" w14:textId="77777777" w:rsidR="00AB14B4" w:rsidRPr="00BE7A5A" w:rsidRDefault="00AB14B4" w:rsidP="007A48BE">
            <w:pPr>
              <w:jc w:val="center"/>
            </w:pPr>
            <w:r w:rsidRPr="00BE7A5A">
              <w:t>2.7</w:t>
            </w:r>
          </w:p>
        </w:tc>
        <w:tc>
          <w:tcPr>
            <w:tcW w:w="112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3DC51F9" w14:textId="77777777" w:rsidR="00AB14B4" w:rsidRPr="00BE7A5A" w:rsidRDefault="00AB14B4" w:rsidP="007A48BE">
            <w:pPr>
              <w:jc w:val="center"/>
            </w:pPr>
            <w:r w:rsidRPr="00BE7A5A">
              <w:t>&lt;0.001</w:t>
            </w:r>
          </w:p>
        </w:tc>
      </w:tr>
      <w:tr w:rsidR="00AB14B4" w:rsidRPr="00BE7A5A" w14:paraId="4865C22E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70B7495A" w14:textId="77777777" w:rsidR="00AB14B4" w:rsidRPr="00BE7A5A" w:rsidRDefault="00AB14B4" w:rsidP="007A48BE"/>
        </w:tc>
        <w:tc>
          <w:tcPr>
            <w:tcW w:w="1564" w:type="dxa"/>
            <w:vMerge/>
          </w:tcPr>
          <w:p w14:paraId="4285F4A3" w14:textId="77777777" w:rsidR="00AB14B4" w:rsidRPr="00BE7A5A" w:rsidRDefault="00AB14B4" w:rsidP="007A48BE"/>
        </w:tc>
        <w:tc>
          <w:tcPr>
            <w:tcW w:w="21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06DD45" w14:textId="77777777" w:rsidR="00AB14B4" w:rsidRPr="00BE7A5A" w:rsidRDefault="00AB14B4" w:rsidP="007A48BE">
            <w:r w:rsidRPr="00BE7A5A">
              <w:t>Cardiovascular (4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2A63618E" w14:textId="77777777" w:rsidR="00AB14B4" w:rsidRPr="00BE7A5A" w:rsidRDefault="00AB14B4" w:rsidP="007A48BE">
            <w:pPr>
              <w:jc w:val="center"/>
            </w:pPr>
            <w:r w:rsidRPr="00BE7A5A">
              <w:t>0.3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41A254FC" w14:textId="77777777" w:rsidR="00AB14B4" w:rsidRPr="00BE7A5A" w:rsidRDefault="00AB14B4" w:rsidP="007A48BE">
            <w:pPr>
              <w:jc w:val="center"/>
            </w:pPr>
            <w:r w:rsidRPr="00BE7A5A">
              <w:t>1.2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0BA31D91" w14:textId="77777777" w:rsidR="00AB14B4" w:rsidRPr="00BE7A5A" w:rsidRDefault="00AB14B4" w:rsidP="007A48BE">
            <w:pPr>
              <w:jc w:val="center"/>
            </w:pPr>
            <w:r w:rsidRPr="00BE7A5A">
              <w:t>0.9</w:t>
            </w:r>
          </w:p>
        </w:tc>
        <w:tc>
          <w:tcPr>
            <w:tcW w:w="112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BB20B3C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36AC8069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02D74032" w14:textId="77777777" w:rsidR="00AB14B4" w:rsidRPr="00BE7A5A" w:rsidRDefault="00AB14B4" w:rsidP="007A48BE"/>
        </w:tc>
        <w:tc>
          <w:tcPr>
            <w:tcW w:w="1564" w:type="dxa"/>
            <w:vMerge/>
          </w:tcPr>
          <w:p w14:paraId="16C67DB5" w14:textId="77777777" w:rsidR="00AB14B4" w:rsidRPr="00BE7A5A" w:rsidRDefault="00AB14B4" w:rsidP="007A48BE"/>
        </w:tc>
        <w:tc>
          <w:tcPr>
            <w:tcW w:w="21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D13D6E" w14:textId="77777777" w:rsidR="00AB14B4" w:rsidRPr="00BE7A5A" w:rsidRDefault="00AB14B4" w:rsidP="007A48BE">
            <w:r w:rsidRPr="00BE7A5A">
              <w:t>Diagnostics (5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112E8A0B" w14:textId="77777777" w:rsidR="00AB14B4" w:rsidRPr="00BE7A5A" w:rsidRDefault="00AB14B4" w:rsidP="007A48BE">
            <w:pPr>
              <w:jc w:val="center"/>
            </w:pPr>
            <w:r w:rsidRPr="00BE7A5A">
              <w:t>1.8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41727CBF" w14:textId="77777777" w:rsidR="00AB14B4" w:rsidRPr="00BE7A5A" w:rsidRDefault="00AB14B4" w:rsidP="007A48BE">
            <w:pPr>
              <w:jc w:val="center"/>
            </w:pPr>
            <w:r w:rsidRPr="00BE7A5A">
              <w:t>3.2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6028806E" w14:textId="77777777" w:rsidR="00AB14B4" w:rsidRPr="00BE7A5A" w:rsidRDefault="00AB14B4" w:rsidP="007A48BE">
            <w:pPr>
              <w:jc w:val="center"/>
            </w:pPr>
            <w:r w:rsidRPr="00BE7A5A">
              <w:t>1.4</w:t>
            </w:r>
          </w:p>
        </w:tc>
        <w:tc>
          <w:tcPr>
            <w:tcW w:w="112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CD3DC06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14936BF9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12C718C2" w14:textId="77777777" w:rsidR="00AB14B4" w:rsidRPr="00BE7A5A" w:rsidRDefault="00AB14B4" w:rsidP="007A48BE"/>
        </w:tc>
        <w:tc>
          <w:tcPr>
            <w:tcW w:w="1564" w:type="dxa"/>
            <w:vMerge/>
          </w:tcPr>
          <w:p w14:paraId="7B0D916E" w14:textId="77777777" w:rsidR="00AB14B4" w:rsidRPr="00BE7A5A" w:rsidRDefault="00AB14B4" w:rsidP="007A48BE"/>
        </w:tc>
        <w:tc>
          <w:tcPr>
            <w:tcW w:w="21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9129B0" w14:textId="77777777" w:rsidR="00AB14B4" w:rsidRPr="00BE7A5A" w:rsidRDefault="00AB14B4" w:rsidP="007A48BE">
            <w:r w:rsidRPr="00BE7A5A">
              <w:t>General (4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25F9212D" w14:textId="77777777" w:rsidR="00AB14B4" w:rsidRPr="00BE7A5A" w:rsidRDefault="00AB14B4" w:rsidP="007A48BE">
            <w:pPr>
              <w:jc w:val="center"/>
            </w:pPr>
            <w:r w:rsidRPr="00BE7A5A">
              <w:t>1.6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617A85D3" w14:textId="77777777" w:rsidR="00AB14B4" w:rsidRPr="00BE7A5A" w:rsidRDefault="00AB14B4" w:rsidP="007A48BE">
            <w:pPr>
              <w:jc w:val="center"/>
            </w:pPr>
            <w:r w:rsidRPr="00BE7A5A">
              <w:t>2.4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346CDE9F" w14:textId="77777777" w:rsidR="00AB14B4" w:rsidRPr="00BE7A5A" w:rsidRDefault="00AB14B4" w:rsidP="007A48BE">
            <w:pPr>
              <w:jc w:val="center"/>
            </w:pPr>
            <w:r w:rsidRPr="00BE7A5A">
              <w:t>0.8</w:t>
            </w:r>
          </w:p>
        </w:tc>
        <w:tc>
          <w:tcPr>
            <w:tcW w:w="112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FA553FA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4C4AD827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76A1F43D" w14:textId="77777777" w:rsidR="00AB14B4" w:rsidRPr="00BE7A5A" w:rsidRDefault="00AB14B4" w:rsidP="007A48BE"/>
        </w:tc>
        <w:tc>
          <w:tcPr>
            <w:tcW w:w="1564" w:type="dxa"/>
            <w:vMerge/>
          </w:tcPr>
          <w:p w14:paraId="3E23BE9F" w14:textId="77777777" w:rsidR="00AB14B4" w:rsidRPr="00BE7A5A" w:rsidRDefault="00AB14B4" w:rsidP="007A48BE"/>
        </w:tc>
        <w:tc>
          <w:tcPr>
            <w:tcW w:w="21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54BA57" w14:textId="77777777" w:rsidR="00AB14B4" w:rsidRPr="00BE7A5A" w:rsidRDefault="00AB14B4" w:rsidP="007A48BE">
            <w:r w:rsidRPr="00BE7A5A">
              <w:t>Malaria (5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597DA0FA" w14:textId="77777777" w:rsidR="00AB14B4" w:rsidRPr="00BE7A5A" w:rsidRDefault="00AB14B4" w:rsidP="007A48BE">
            <w:pPr>
              <w:jc w:val="center"/>
            </w:pPr>
            <w:r w:rsidRPr="00BE7A5A">
              <w:t>1.4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43957CF3" w14:textId="77777777" w:rsidR="00AB14B4" w:rsidRPr="00BE7A5A" w:rsidRDefault="00AB14B4" w:rsidP="007A48BE">
            <w:pPr>
              <w:jc w:val="center"/>
            </w:pPr>
            <w:r w:rsidRPr="00BE7A5A">
              <w:t>1.8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58E73FDB" w14:textId="77777777" w:rsidR="00AB14B4" w:rsidRPr="00BE7A5A" w:rsidRDefault="00AB14B4" w:rsidP="007A48BE">
            <w:pPr>
              <w:jc w:val="center"/>
            </w:pPr>
            <w:r w:rsidRPr="00BE7A5A">
              <w:t>0.4</w:t>
            </w:r>
          </w:p>
        </w:tc>
        <w:tc>
          <w:tcPr>
            <w:tcW w:w="112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A899CA2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2CEC1E83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6E53402F" w14:textId="77777777" w:rsidR="00AB14B4" w:rsidRPr="00BE7A5A" w:rsidRDefault="00AB14B4" w:rsidP="007A48BE"/>
        </w:tc>
        <w:tc>
          <w:tcPr>
            <w:tcW w:w="1564" w:type="dxa"/>
            <w:vMerge/>
          </w:tcPr>
          <w:p w14:paraId="0AD23A1F" w14:textId="77777777" w:rsidR="00AB14B4" w:rsidRPr="00BE7A5A" w:rsidRDefault="00AB14B4" w:rsidP="007A48BE"/>
        </w:tc>
        <w:tc>
          <w:tcPr>
            <w:tcW w:w="21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0C723B" w14:textId="77777777" w:rsidR="00AB14B4" w:rsidRPr="00BE7A5A" w:rsidRDefault="00AB14B4" w:rsidP="007A48BE">
            <w:r w:rsidRPr="00BE7A5A">
              <w:t>Specific (9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7E871965" w14:textId="77777777" w:rsidR="00AB14B4" w:rsidRPr="00BE7A5A" w:rsidRDefault="00AB14B4" w:rsidP="007A48BE">
            <w:pPr>
              <w:jc w:val="center"/>
            </w:pPr>
            <w:r w:rsidRPr="00BE7A5A">
              <w:t>1.8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1FE64156" w14:textId="77777777" w:rsidR="00AB14B4" w:rsidRPr="00BE7A5A" w:rsidRDefault="00AB14B4" w:rsidP="007A48BE">
            <w:pPr>
              <w:jc w:val="center"/>
            </w:pPr>
            <w:r w:rsidRPr="00BE7A5A">
              <w:t>3.2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5F654DA4" w14:textId="77777777" w:rsidR="00AB14B4" w:rsidRPr="00BE7A5A" w:rsidRDefault="00AB14B4" w:rsidP="007A48BE">
            <w:pPr>
              <w:jc w:val="center"/>
            </w:pPr>
            <w:r w:rsidRPr="00BE7A5A">
              <w:t>1.4</w:t>
            </w:r>
          </w:p>
        </w:tc>
        <w:tc>
          <w:tcPr>
            <w:tcW w:w="112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C607EC5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0E49B857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795B6459" w14:textId="77777777" w:rsidR="00AB14B4" w:rsidRPr="00BE7A5A" w:rsidRDefault="00AB14B4" w:rsidP="007A48BE"/>
        </w:tc>
        <w:tc>
          <w:tcPr>
            <w:tcW w:w="1564" w:type="dxa"/>
            <w:vMerge/>
            <w:tcBorders>
              <w:bottom w:val="single" w:sz="12" w:space="0" w:color="auto"/>
            </w:tcBorders>
          </w:tcPr>
          <w:p w14:paraId="4225A597" w14:textId="77777777" w:rsidR="00AB14B4" w:rsidRPr="00BE7A5A" w:rsidRDefault="00AB14B4" w:rsidP="007A48BE"/>
        </w:tc>
        <w:tc>
          <w:tcPr>
            <w:tcW w:w="212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94E640D" w14:textId="77777777" w:rsidR="00AB14B4" w:rsidRPr="00BE7A5A" w:rsidRDefault="00AB14B4" w:rsidP="007A48BE">
            <w:r w:rsidRPr="00BE7A5A">
              <w:t>TB (7)</w:t>
            </w:r>
          </w:p>
        </w:tc>
        <w:tc>
          <w:tcPr>
            <w:tcW w:w="1432" w:type="dxa"/>
            <w:tcBorders>
              <w:bottom w:val="single" w:sz="12" w:space="0" w:color="auto"/>
            </w:tcBorders>
            <w:shd w:val="clear" w:color="auto" w:fill="auto"/>
          </w:tcPr>
          <w:p w14:paraId="0F612A88" w14:textId="77777777" w:rsidR="00AB14B4" w:rsidRPr="00BE7A5A" w:rsidRDefault="00AB14B4" w:rsidP="007A48BE">
            <w:pPr>
              <w:jc w:val="center"/>
            </w:pPr>
            <w:r w:rsidRPr="00BE7A5A">
              <w:t>0.9</w:t>
            </w:r>
          </w:p>
        </w:tc>
        <w:tc>
          <w:tcPr>
            <w:tcW w:w="1432" w:type="dxa"/>
            <w:tcBorders>
              <w:bottom w:val="single" w:sz="12" w:space="0" w:color="auto"/>
            </w:tcBorders>
          </w:tcPr>
          <w:p w14:paraId="1DA954C9" w14:textId="77777777" w:rsidR="00AB14B4" w:rsidRPr="00BE7A5A" w:rsidRDefault="00AB14B4" w:rsidP="007A48BE">
            <w:pPr>
              <w:jc w:val="center"/>
            </w:pPr>
            <w:r w:rsidRPr="00BE7A5A">
              <w:t>2.9</w:t>
            </w:r>
          </w:p>
        </w:tc>
        <w:tc>
          <w:tcPr>
            <w:tcW w:w="1773" w:type="dxa"/>
            <w:tcBorders>
              <w:bottom w:val="single" w:sz="12" w:space="0" w:color="auto"/>
            </w:tcBorders>
            <w:shd w:val="clear" w:color="auto" w:fill="D9F2D0" w:themeFill="accent6" w:themeFillTint="33"/>
          </w:tcPr>
          <w:p w14:paraId="04267166" w14:textId="77777777" w:rsidR="00AB14B4" w:rsidRPr="00BE7A5A" w:rsidRDefault="00AB14B4" w:rsidP="007A48BE">
            <w:pPr>
              <w:jc w:val="center"/>
            </w:pPr>
            <w:r w:rsidRPr="00BE7A5A">
              <w:t>2.0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1D90961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00278D07" w14:textId="77777777" w:rsidTr="007A48BE">
        <w:trPr>
          <w:trHeight w:val="300"/>
        </w:trPr>
        <w:tc>
          <w:tcPr>
            <w:tcW w:w="132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D319CE0" w14:textId="77777777" w:rsidR="00AB14B4" w:rsidRPr="00BE7A5A" w:rsidRDefault="00AB14B4" w:rsidP="007A48BE">
            <w:r w:rsidRPr="00BE7A5A">
              <w:t>PBF</w:t>
            </w:r>
          </w:p>
        </w:tc>
        <w:tc>
          <w:tcPr>
            <w:tcW w:w="1564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35C0ADA" w14:textId="77777777" w:rsidR="00AB14B4" w:rsidRPr="00BE7A5A" w:rsidRDefault="00AB14B4" w:rsidP="007A48BE">
            <w:r w:rsidRPr="00BE7A5A">
              <w:t>Baseline vs Endline</w:t>
            </w:r>
          </w:p>
        </w:tc>
        <w:tc>
          <w:tcPr>
            <w:tcW w:w="212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191FFD" w14:textId="77777777" w:rsidR="00AB14B4" w:rsidRPr="00BE7A5A" w:rsidRDefault="00AB14B4" w:rsidP="007A48BE">
            <w:r w:rsidRPr="00BE7A5A">
              <w:t>All products (66)</w:t>
            </w:r>
          </w:p>
        </w:tc>
        <w:tc>
          <w:tcPr>
            <w:tcW w:w="143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7ED2218" w14:textId="77777777" w:rsidR="00AB14B4" w:rsidRPr="00BE7A5A" w:rsidRDefault="00AB14B4" w:rsidP="007A48BE">
            <w:pPr>
              <w:jc w:val="center"/>
            </w:pPr>
            <w:r w:rsidRPr="00BE7A5A">
              <w:t>13.7</w:t>
            </w:r>
          </w:p>
        </w:tc>
        <w:tc>
          <w:tcPr>
            <w:tcW w:w="1432" w:type="dxa"/>
            <w:tcBorders>
              <w:top w:val="single" w:sz="12" w:space="0" w:color="auto"/>
              <w:bottom w:val="single" w:sz="4" w:space="0" w:color="auto"/>
            </w:tcBorders>
          </w:tcPr>
          <w:p w14:paraId="5F41F637" w14:textId="77777777" w:rsidR="00AB14B4" w:rsidRPr="00BE7A5A" w:rsidRDefault="00AB14B4" w:rsidP="007A48BE">
            <w:pPr>
              <w:jc w:val="center"/>
            </w:pPr>
            <w:r w:rsidRPr="00BE7A5A">
              <w:t>31.6</w:t>
            </w:r>
          </w:p>
        </w:tc>
        <w:tc>
          <w:tcPr>
            <w:tcW w:w="1773" w:type="dxa"/>
            <w:tcBorders>
              <w:top w:val="single" w:sz="12" w:space="0" w:color="auto"/>
              <w:bottom w:val="single" w:sz="4" w:space="0" w:color="auto"/>
            </w:tcBorders>
            <w:shd w:val="clear" w:color="auto" w:fill="8DD873" w:themeFill="accent6" w:themeFillTint="99"/>
          </w:tcPr>
          <w:p w14:paraId="008F93CC" w14:textId="77777777" w:rsidR="00AB14B4" w:rsidRPr="00BE7A5A" w:rsidRDefault="00AB14B4" w:rsidP="007A48BE">
            <w:pPr>
              <w:jc w:val="center"/>
            </w:pPr>
            <w:r w:rsidRPr="00BE7A5A">
              <w:t>17.9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F25973C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5D9BB6B7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0859F550" w14:textId="77777777" w:rsidR="00AB14B4" w:rsidRPr="00BE7A5A" w:rsidRDefault="00AB14B4" w:rsidP="007A48BE"/>
        </w:tc>
        <w:tc>
          <w:tcPr>
            <w:tcW w:w="1564" w:type="dxa"/>
            <w:vMerge/>
            <w:tcBorders>
              <w:right w:val="single" w:sz="12" w:space="0" w:color="auto"/>
            </w:tcBorders>
          </w:tcPr>
          <w:p w14:paraId="7E24BCE3" w14:textId="77777777" w:rsidR="00AB14B4" w:rsidRPr="00BE7A5A" w:rsidRDefault="00AB14B4" w:rsidP="007A48BE"/>
        </w:tc>
        <w:tc>
          <w:tcPr>
            <w:tcW w:w="2129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26F5796" w14:textId="77777777" w:rsidR="00AB14B4" w:rsidRPr="00BE7A5A" w:rsidRDefault="00AB14B4" w:rsidP="007A48BE">
            <w:r w:rsidRPr="00BE7A5A">
              <w:t>RI (9)</w:t>
            </w:r>
          </w:p>
        </w:tc>
        <w:tc>
          <w:tcPr>
            <w:tcW w:w="1432" w:type="dxa"/>
            <w:shd w:val="clear" w:color="auto" w:fill="auto"/>
          </w:tcPr>
          <w:p w14:paraId="648009DB" w14:textId="77777777" w:rsidR="00AB14B4" w:rsidRPr="00BE7A5A" w:rsidRDefault="00AB14B4" w:rsidP="007A48BE">
            <w:pPr>
              <w:jc w:val="center"/>
            </w:pPr>
            <w:r w:rsidRPr="00BE7A5A">
              <w:t>2.4</w:t>
            </w:r>
          </w:p>
        </w:tc>
        <w:tc>
          <w:tcPr>
            <w:tcW w:w="1432" w:type="dxa"/>
          </w:tcPr>
          <w:p w14:paraId="1F06F3C6" w14:textId="77777777" w:rsidR="00AB14B4" w:rsidRPr="00BE7A5A" w:rsidRDefault="00AB14B4" w:rsidP="007A48BE">
            <w:pPr>
              <w:jc w:val="center"/>
            </w:pPr>
            <w:r w:rsidRPr="00BE7A5A">
              <w:t>4.7</w:t>
            </w:r>
          </w:p>
        </w:tc>
        <w:tc>
          <w:tcPr>
            <w:tcW w:w="1773" w:type="dxa"/>
            <w:shd w:val="clear" w:color="auto" w:fill="D9F2D0" w:themeFill="accent6" w:themeFillTint="33"/>
          </w:tcPr>
          <w:p w14:paraId="68C2A4E8" w14:textId="77777777" w:rsidR="00AB14B4" w:rsidRPr="00BE7A5A" w:rsidRDefault="00AB14B4" w:rsidP="007A48BE">
            <w:pPr>
              <w:jc w:val="center"/>
            </w:pPr>
            <w:r w:rsidRPr="00BE7A5A">
              <w:t>2.3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</w:tcPr>
          <w:p w14:paraId="0E3D380B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2E2B6660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39BD7794" w14:textId="77777777" w:rsidR="00AB14B4" w:rsidRPr="00BE7A5A" w:rsidRDefault="00AB14B4" w:rsidP="007A48BE"/>
        </w:tc>
        <w:tc>
          <w:tcPr>
            <w:tcW w:w="1564" w:type="dxa"/>
            <w:vMerge/>
            <w:tcBorders>
              <w:right w:val="single" w:sz="12" w:space="0" w:color="auto"/>
            </w:tcBorders>
          </w:tcPr>
          <w:p w14:paraId="34A12E3A" w14:textId="77777777" w:rsidR="00AB14B4" w:rsidRPr="00BE7A5A" w:rsidRDefault="00AB14B4" w:rsidP="007A48BE"/>
        </w:tc>
        <w:tc>
          <w:tcPr>
            <w:tcW w:w="2129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6772929" w14:textId="77777777" w:rsidR="00AB14B4" w:rsidRPr="00BE7A5A" w:rsidRDefault="00AB14B4" w:rsidP="007A48BE">
            <w:r w:rsidRPr="00BE7A5A">
              <w:t>FP (5)</w:t>
            </w:r>
          </w:p>
        </w:tc>
        <w:tc>
          <w:tcPr>
            <w:tcW w:w="1432" w:type="dxa"/>
            <w:shd w:val="clear" w:color="auto" w:fill="auto"/>
          </w:tcPr>
          <w:p w14:paraId="4472C550" w14:textId="77777777" w:rsidR="00AB14B4" w:rsidRPr="00BE7A5A" w:rsidRDefault="00AB14B4" w:rsidP="007A48BE">
            <w:pPr>
              <w:jc w:val="center"/>
            </w:pPr>
            <w:r w:rsidRPr="00BE7A5A">
              <w:t>2.0</w:t>
            </w:r>
          </w:p>
        </w:tc>
        <w:tc>
          <w:tcPr>
            <w:tcW w:w="1432" w:type="dxa"/>
          </w:tcPr>
          <w:p w14:paraId="0208697B" w14:textId="77777777" w:rsidR="00AB14B4" w:rsidRPr="00BE7A5A" w:rsidRDefault="00AB14B4" w:rsidP="007A48BE">
            <w:pPr>
              <w:jc w:val="center"/>
            </w:pPr>
            <w:r w:rsidRPr="00BE7A5A">
              <w:t>3.5</w:t>
            </w:r>
          </w:p>
        </w:tc>
        <w:tc>
          <w:tcPr>
            <w:tcW w:w="1773" w:type="dxa"/>
            <w:shd w:val="clear" w:color="auto" w:fill="D9F2D0" w:themeFill="accent6" w:themeFillTint="33"/>
          </w:tcPr>
          <w:p w14:paraId="17C337E0" w14:textId="77777777" w:rsidR="00AB14B4" w:rsidRPr="00BE7A5A" w:rsidRDefault="00AB14B4" w:rsidP="007A48BE">
            <w:pPr>
              <w:jc w:val="center"/>
            </w:pPr>
            <w:r w:rsidRPr="00BE7A5A">
              <w:t>1.5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</w:tcPr>
          <w:p w14:paraId="37435BF4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021C0C56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52033655" w14:textId="77777777" w:rsidR="00AB14B4" w:rsidRPr="00BE7A5A" w:rsidRDefault="00AB14B4" w:rsidP="007A48BE"/>
        </w:tc>
        <w:tc>
          <w:tcPr>
            <w:tcW w:w="1564" w:type="dxa"/>
            <w:vMerge/>
            <w:tcBorders>
              <w:right w:val="single" w:sz="12" w:space="0" w:color="auto"/>
            </w:tcBorders>
          </w:tcPr>
          <w:p w14:paraId="60484354" w14:textId="77777777" w:rsidR="00AB14B4" w:rsidRPr="00BE7A5A" w:rsidRDefault="00AB14B4" w:rsidP="007A48BE"/>
        </w:tc>
        <w:tc>
          <w:tcPr>
            <w:tcW w:w="2129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F4BCF4C" w14:textId="77777777" w:rsidR="00AB14B4" w:rsidRPr="00BE7A5A" w:rsidRDefault="00AB14B4" w:rsidP="007A48BE">
            <w:r w:rsidRPr="00BE7A5A">
              <w:t>Obstetric (8)</w:t>
            </w:r>
          </w:p>
        </w:tc>
        <w:tc>
          <w:tcPr>
            <w:tcW w:w="1432" w:type="dxa"/>
            <w:shd w:val="clear" w:color="auto" w:fill="auto"/>
          </w:tcPr>
          <w:p w14:paraId="2A5C7206" w14:textId="77777777" w:rsidR="00AB14B4" w:rsidRPr="00BE7A5A" w:rsidRDefault="00AB14B4" w:rsidP="007A48BE">
            <w:pPr>
              <w:jc w:val="center"/>
            </w:pPr>
            <w:r w:rsidRPr="00BE7A5A">
              <w:t>2.6</w:t>
            </w:r>
          </w:p>
        </w:tc>
        <w:tc>
          <w:tcPr>
            <w:tcW w:w="1432" w:type="dxa"/>
          </w:tcPr>
          <w:p w14:paraId="378F1ABC" w14:textId="77777777" w:rsidR="00AB14B4" w:rsidRPr="00BE7A5A" w:rsidRDefault="00AB14B4" w:rsidP="007A48BE">
            <w:pPr>
              <w:jc w:val="center"/>
            </w:pPr>
            <w:r w:rsidRPr="00BE7A5A">
              <w:t>4.1</w:t>
            </w:r>
          </w:p>
        </w:tc>
        <w:tc>
          <w:tcPr>
            <w:tcW w:w="1773" w:type="dxa"/>
            <w:shd w:val="clear" w:color="auto" w:fill="D9F2D0" w:themeFill="accent6" w:themeFillTint="33"/>
          </w:tcPr>
          <w:p w14:paraId="08016DE0" w14:textId="77777777" w:rsidR="00AB14B4" w:rsidRPr="00BE7A5A" w:rsidRDefault="00AB14B4" w:rsidP="007A48BE">
            <w:pPr>
              <w:jc w:val="center"/>
            </w:pPr>
            <w:r w:rsidRPr="00BE7A5A">
              <w:t>1.5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</w:tcPr>
          <w:p w14:paraId="39E0DA1B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73FDB738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09120082" w14:textId="77777777" w:rsidR="00AB14B4" w:rsidRPr="00BE7A5A" w:rsidRDefault="00AB14B4" w:rsidP="007A48BE"/>
        </w:tc>
        <w:tc>
          <w:tcPr>
            <w:tcW w:w="1564" w:type="dxa"/>
            <w:vMerge/>
            <w:tcBorders>
              <w:right w:val="single" w:sz="12" w:space="0" w:color="auto"/>
            </w:tcBorders>
          </w:tcPr>
          <w:p w14:paraId="12AA36BA" w14:textId="77777777" w:rsidR="00AB14B4" w:rsidRPr="00BE7A5A" w:rsidRDefault="00AB14B4" w:rsidP="007A48BE"/>
        </w:tc>
        <w:tc>
          <w:tcPr>
            <w:tcW w:w="2129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022A38" w14:textId="77777777" w:rsidR="00AB14B4" w:rsidRPr="00BE7A5A" w:rsidRDefault="00AB14B4" w:rsidP="007A48BE">
            <w:r w:rsidRPr="00BE7A5A">
              <w:t>Antibiotics (13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191A7AD4" w14:textId="77777777" w:rsidR="00AB14B4" w:rsidRPr="00BE7A5A" w:rsidRDefault="00AB14B4" w:rsidP="007A48BE">
            <w:pPr>
              <w:jc w:val="center"/>
            </w:pPr>
            <w:r w:rsidRPr="00BE7A5A">
              <w:t>4.5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27E6D5FF" w14:textId="77777777" w:rsidR="00AB14B4" w:rsidRPr="00BE7A5A" w:rsidRDefault="00AB14B4" w:rsidP="007A48BE">
            <w:pPr>
              <w:jc w:val="center"/>
            </w:pPr>
            <w:r w:rsidRPr="00BE7A5A">
              <w:t>8.7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5DAC5198" w14:textId="77777777" w:rsidR="00AB14B4" w:rsidRPr="00BE7A5A" w:rsidRDefault="00AB14B4" w:rsidP="007A48BE">
            <w:pPr>
              <w:jc w:val="center"/>
            </w:pPr>
            <w:r w:rsidRPr="00BE7A5A">
              <w:t>4.2</w:t>
            </w:r>
          </w:p>
        </w:tc>
        <w:tc>
          <w:tcPr>
            <w:tcW w:w="112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6C30E05" w14:textId="77777777" w:rsidR="00AB14B4" w:rsidRPr="00BE7A5A" w:rsidRDefault="00AB14B4" w:rsidP="007A48BE">
            <w:pPr>
              <w:jc w:val="center"/>
            </w:pPr>
            <w:r w:rsidRPr="00BE7A5A">
              <w:t>&lt;0.001</w:t>
            </w:r>
          </w:p>
        </w:tc>
      </w:tr>
      <w:tr w:rsidR="00AB14B4" w:rsidRPr="00BE7A5A" w14:paraId="6DEF66D0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676AE4A4" w14:textId="77777777" w:rsidR="00AB14B4" w:rsidRPr="00BE7A5A" w:rsidRDefault="00AB14B4" w:rsidP="007A48BE"/>
        </w:tc>
        <w:tc>
          <w:tcPr>
            <w:tcW w:w="1564" w:type="dxa"/>
            <w:vMerge/>
            <w:tcBorders>
              <w:right w:val="single" w:sz="12" w:space="0" w:color="auto"/>
            </w:tcBorders>
          </w:tcPr>
          <w:p w14:paraId="0AD246D1" w14:textId="77777777" w:rsidR="00AB14B4" w:rsidRPr="00BE7A5A" w:rsidRDefault="00AB14B4" w:rsidP="007A48BE"/>
        </w:tc>
        <w:tc>
          <w:tcPr>
            <w:tcW w:w="2129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F36E3B" w14:textId="77777777" w:rsidR="00AB14B4" w:rsidRPr="00BE7A5A" w:rsidRDefault="00AB14B4" w:rsidP="007A48BE">
            <w:r w:rsidRPr="00BE7A5A">
              <w:t>Cardiovascular (4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78D8B103" w14:textId="77777777" w:rsidR="00AB14B4" w:rsidRPr="00BE7A5A" w:rsidRDefault="00AB14B4" w:rsidP="007A48BE">
            <w:pPr>
              <w:jc w:val="center"/>
            </w:pPr>
            <w:r w:rsidRPr="00BE7A5A">
              <w:t>0.3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2C0BA94A" w14:textId="77777777" w:rsidR="00AB14B4" w:rsidRPr="00BE7A5A" w:rsidRDefault="00AB14B4" w:rsidP="007A48BE">
            <w:pPr>
              <w:jc w:val="center"/>
            </w:pPr>
            <w:r w:rsidRPr="00BE7A5A">
              <w:t>1.2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566A569F" w14:textId="77777777" w:rsidR="00AB14B4" w:rsidRPr="00BE7A5A" w:rsidRDefault="00AB14B4" w:rsidP="007A48BE">
            <w:pPr>
              <w:jc w:val="center"/>
            </w:pPr>
            <w:r w:rsidRPr="00BE7A5A">
              <w:t>0.9</w:t>
            </w:r>
          </w:p>
        </w:tc>
        <w:tc>
          <w:tcPr>
            <w:tcW w:w="112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889EA54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38DF3ACA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144832A6" w14:textId="77777777" w:rsidR="00AB14B4" w:rsidRPr="00BE7A5A" w:rsidRDefault="00AB14B4" w:rsidP="007A48BE"/>
        </w:tc>
        <w:tc>
          <w:tcPr>
            <w:tcW w:w="1564" w:type="dxa"/>
            <w:vMerge/>
            <w:tcBorders>
              <w:right w:val="single" w:sz="12" w:space="0" w:color="auto"/>
            </w:tcBorders>
          </w:tcPr>
          <w:p w14:paraId="30CBD22A" w14:textId="77777777" w:rsidR="00AB14B4" w:rsidRPr="00BE7A5A" w:rsidRDefault="00AB14B4" w:rsidP="007A48BE"/>
        </w:tc>
        <w:tc>
          <w:tcPr>
            <w:tcW w:w="2129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4A5028" w14:textId="77777777" w:rsidR="00AB14B4" w:rsidRPr="00BE7A5A" w:rsidRDefault="00AB14B4" w:rsidP="007A48BE">
            <w:r w:rsidRPr="00BE7A5A">
              <w:t>Diagnostics (5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3BF1B92B" w14:textId="77777777" w:rsidR="00AB14B4" w:rsidRPr="00BE7A5A" w:rsidRDefault="00AB14B4" w:rsidP="007A48BE">
            <w:pPr>
              <w:jc w:val="center"/>
            </w:pPr>
            <w:r w:rsidRPr="00BE7A5A">
              <w:t>1.8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435967A9" w14:textId="77777777" w:rsidR="00AB14B4" w:rsidRPr="00BE7A5A" w:rsidRDefault="00AB14B4" w:rsidP="007A48BE">
            <w:pPr>
              <w:jc w:val="center"/>
            </w:pPr>
            <w:r w:rsidRPr="00BE7A5A">
              <w:t>3.7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57EA8B58" w14:textId="77777777" w:rsidR="00AB14B4" w:rsidRPr="00BE7A5A" w:rsidRDefault="00AB14B4" w:rsidP="007A48BE">
            <w:pPr>
              <w:jc w:val="center"/>
            </w:pPr>
            <w:r w:rsidRPr="00BE7A5A">
              <w:t>2.9</w:t>
            </w:r>
          </w:p>
        </w:tc>
        <w:tc>
          <w:tcPr>
            <w:tcW w:w="112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BF09DB6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0B7CE28B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66DF31E5" w14:textId="77777777" w:rsidR="00AB14B4" w:rsidRPr="00BE7A5A" w:rsidRDefault="00AB14B4" w:rsidP="007A48BE"/>
        </w:tc>
        <w:tc>
          <w:tcPr>
            <w:tcW w:w="1564" w:type="dxa"/>
            <w:vMerge/>
            <w:tcBorders>
              <w:right w:val="single" w:sz="12" w:space="0" w:color="auto"/>
            </w:tcBorders>
          </w:tcPr>
          <w:p w14:paraId="1B8A0838" w14:textId="77777777" w:rsidR="00AB14B4" w:rsidRPr="00BE7A5A" w:rsidRDefault="00AB14B4" w:rsidP="007A48BE"/>
        </w:tc>
        <w:tc>
          <w:tcPr>
            <w:tcW w:w="2129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6A00A5" w14:textId="77777777" w:rsidR="00AB14B4" w:rsidRPr="00BE7A5A" w:rsidRDefault="00AB14B4" w:rsidP="007A48BE">
            <w:r w:rsidRPr="00BE7A5A">
              <w:t>General (4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12A78B8B" w14:textId="77777777" w:rsidR="00AB14B4" w:rsidRPr="00BE7A5A" w:rsidRDefault="00AB14B4" w:rsidP="007A48BE">
            <w:pPr>
              <w:jc w:val="center"/>
            </w:pPr>
            <w:r w:rsidRPr="00BE7A5A">
              <w:t>1.6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40A0FF8E" w14:textId="77777777" w:rsidR="00AB14B4" w:rsidRPr="00BE7A5A" w:rsidRDefault="00AB14B4" w:rsidP="007A48BE">
            <w:pPr>
              <w:jc w:val="center"/>
            </w:pPr>
            <w:r w:rsidRPr="00BE7A5A">
              <w:t>2.9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7B78BCEE" w14:textId="77777777" w:rsidR="00AB14B4" w:rsidRPr="00BE7A5A" w:rsidRDefault="00AB14B4" w:rsidP="007A48BE">
            <w:pPr>
              <w:jc w:val="center"/>
            </w:pPr>
            <w:r w:rsidRPr="00BE7A5A">
              <w:t>1.3</w:t>
            </w:r>
          </w:p>
        </w:tc>
        <w:tc>
          <w:tcPr>
            <w:tcW w:w="112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1F4E833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10025987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510BA531" w14:textId="77777777" w:rsidR="00AB14B4" w:rsidRPr="00BE7A5A" w:rsidRDefault="00AB14B4" w:rsidP="007A48BE"/>
        </w:tc>
        <w:tc>
          <w:tcPr>
            <w:tcW w:w="1564" w:type="dxa"/>
            <w:vMerge/>
            <w:tcBorders>
              <w:right w:val="single" w:sz="12" w:space="0" w:color="auto"/>
            </w:tcBorders>
          </w:tcPr>
          <w:p w14:paraId="46CD3991" w14:textId="77777777" w:rsidR="00AB14B4" w:rsidRPr="00BE7A5A" w:rsidRDefault="00AB14B4" w:rsidP="007A48BE"/>
        </w:tc>
        <w:tc>
          <w:tcPr>
            <w:tcW w:w="2129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2657AD" w14:textId="77777777" w:rsidR="00AB14B4" w:rsidRPr="00BE7A5A" w:rsidRDefault="00AB14B4" w:rsidP="007A48BE">
            <w:r w:rsidRPr="00BE7A5A">
              <w:t>Malaria (5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3BFE662F" w14:textId="77777777" w:rsidR="00AB14B4" w:rsidRPr="00BE7A5A" w:rsidRDefault="00AB14B4" w:rsidP="007A48BE">
            <w:pPr>
              <w:jc w:val="center"/>
            </w:pPr>
            <w:r w:rsidRPr="00BE7A5A">
              <w:t>1.4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29A2E6DA" w14:textId="77777777" w:rsidR="00AB14B4" w:rsidRPr="00BE7A5A" w:rsidRDefault="00AB14B4" w:rsidP="007A48BE">
            <w:pPr>
              <w:jc w:val="center"/>
            </w:pPr>
            <w:r w:rsidRPr="00BE7A5A">
              <w:t>1.9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697F0180" w14:textId="77777777" w:rsidR="00AB14B4" w:rsidRPr="00BE7A5A" w:rsidRDefault="00AB14B4" w:rsidP="007A48BE">
            <w:pPr>
              <w:jc w:val="center"/>
            </w:pPr>
            <w:r w:rsidRPr="00BE7A5A">
              <w:t>0.5</w:t>
            </w:r>
          </w:p>
        </w:tc>
        <w:tc>
          <w:tcPr>
            <w:tcW w:w="112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8697034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283C4918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45315354" w14:textId="77777777" w:rsidR="00AB14B4" w:rsidRPr="00BE7A5A" w:rsidRDefault="00AB14B4" w:rsidP="007A48BE"/>
        </w:tc>
        <w:tc>
          <w:tcPr>
            <w:tcW w:w="1564" w:type="dxa"/>
            <w:vMerge/>
            <w:tcBorders>
              <w:right w:val="single" w:sz="12" w:space="0" w:color="auto"/>
            </w:tcBorders>
          </w:tcPr>
          <w:p w14:paraId="10569BB4" w14:textId="77777777" w:rsidR="00AB14B4" w:rsidRPr="00BE7A5A" w:rsidRDefault="00AB14B4" w:rsidP="007A48BE"/>
        </w:tc>
        <w:tc>
          <w:tcPr>
            <w:tcW w:w="2129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A0083A" w14:textId="77777777" w:rsidR="00AB14B4" w:rsidRPr="00BE7A5A" w:rsidRDefault="00AB14B4" w:rsidP="007A48BE">
            <w:r w:rsidRPr="00BE7A5A">
              <w:t>Specific (9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47688FFB" w14:textId="77777777" w:rsidR="00AB14B4" w:rsidRPr="00BE7A5A" w:rsidRDefault="00AB14B4" w:rsidP="007A48BE">
            <w:pPr>
              <w:jc w:val="center"/>
            </w:pPr>
            <w:r w:rsidRPr="00BE7A5A">
              <w:t>1.8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11687424" w14:textId="77777777" w:rsidR="00AB14B4" w:rsidRPr="00BE7A5A" w:rsidRDefault="00AB14B4" w:rsidP="007A48BE">
            <w:pPr>
              <w:jc w:val="center"/>
            </w:pPr>
            <w:r w:rsidRPr="00BE7A5A">
              <w:t>3.6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6F3C4864" w14:textId="77777777" w:rsidR="00AB14B4" w:rsidRPr="00BE7A5A" w:rsidRDefault="00AB14B4" w:rsidP="007A48BE">
            <w:pPr>
              <w:jc w:val="center"/>
            </w:pPr>
            <w:r w:rsidRPr="00BE7A5A">
              <w:t>1.8</w:t>
            </w:r>
          </w:p>
        </w:tc>
        <w:tc>
          <w:tcPr>
            <w:tcW w:w="112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6B210D2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23873E37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2BCCDA7D" w14:textId="77777777" w:rsidR="00AB14B4" w:rsidRPr="00BE7A5A" w:rsidRDefault="00AB14B4" w:rsidP="007A48BE"/>
        </w:tc>
        <w:tc>
          <w:tcPr>
            <w:tcW w:w="1564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6CE6ACCC" w14:textId="77777777" w:rsidR="00AB14B4" w:rsidRPr="00BE7A5A" w:rsidRDefault="00AB14B4" w:rsidP="007A48BE"/>
        </w:tc>
        <w:tc>
          <w:tcPr>
            <w:tcW w:w="212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8800192" w14:textId="77777777" w:rsidR="00AB14B4" w:rsidRPr="00BE7A5A" w:rsidRDefault="00AB14B4" w:rsidP="007A48BE">
            <w:r w:rsidRPr="00BE7A5A">
              <w:t>TB (7)</w:t>
            </w:r>
          </w:p>
        </w:tc>
        <w:tc>
          <w:tcPr>
            <w:tcW w:w="1432" w:type="dxa"/>
            <w:tcBorders>
              <w:bottom w:val="single" w:sz="12" w:space="0" w:color="auto"/>
            </w:tcBorders>
            <w:shd w:val="clear" w:color="auto" w:fill="auto"/>
          </w:tcPr>
          <w:p w14:paraId="11C93ACC" w14:textId="77777777" w:rsidR="00AB14B4" w:rsidRPr="00BE7A5A" w:rsidRDefault="00AB14B4" w:rsidP="007A48BE">
            <w:pPr>
              <w:jc w:val="center"/>
            </w:pPr>
            <w:r w:rsidRPr="00BE7A5A">
              <w:t>0.9</w:t>
            </w:r>
          </w:p>
        </w:tc>
        <w:tc>
          <w:tcPr>
            <w:tcW w:w="1432" w:type="dxa"/>
            <w:tcBorders>
              <w:bottom w:val="single" w:sz="12" w:space="0" w:color="auto"/>
            </w:tcBorders>
          </w:tcPr>
          <w:p w14:paraId="6FE16824" w14:textId="77777777" w:rsidR="00AB14B4" w:rsidRPr="00BE7A5A" w:rsidRDefault="00AB14B4" w:rsidP="007A48BE">
            <w:pPr>
              <w:jc w:val="center"/>
            </w:pPr>
            <w:r w:rsidRPr="00BE7A5A">
              <w:t>3.3</w:t>
            </w:r>
          </w:p>
        </w:tc>
        <w:tc>
          <w:tcPr>
            <w:tcW w:w="1773" w:type="dxa"/>
            <w:tcBorders>
              <w:bottom w:val="single" w:sz="12" w:space="0" w:color="auto"/>
            </w:tcBorders>
            <w:shd w:val="clear" w:color="auto" w:fill="D9F2D0" w:themeFill="accent6" w:themeFillTint="33"/>
          </w:tcPr>
          <w:p w14:paraId="35652A96" w14:textId="77777777" w:rsidR="00AB14B4" w:rsidRPr="00BE7A5A" w:rsidRDefault="00AB14B4" w:rsidP="007A48BE">
            <w:pPr>
              <w:jc w:val="center"/>
            </w:pPr>
            <w:r w:rsidRPr="00BE7A5A">
              <w:t>2.4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51F7990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0D239AAE" w14:textId="77777777" w:rsidTr="007A48BE">
        <w:trPr>
          <w:trHeight w:val="300"/>
        </w:trPr>
        <w:tc>
          <w:tcPr>
            <w:tcW w:w="132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66A809A" w14:textId="77777777" w:rsidR="00AB14B4" w:rsidRPr="00BE7A5A" w:rsidRDefault="00AB14B4" w:rsidP="007A48BE">
            <w:r w:rsidRPr="00BE7A5A">
              <w:t>Endline</w:t>
            </w:r>
          </w:p>
        </w:tc>
        <w:tc>
          <w:tcPr>
            <w:tcW w:w="1564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ED44567" w14:textId="77777777" w:rsidR="00AB14B4" w:rsidRPr="00BE7A5A" w:rsidRDefault="00AB14B4" w:rsidP="007A48BE">
            <w:r w:rsidRPr="00BE7A5A">
              <w:t>Control vs Intervention</w:t>
            </w:r>
          </w:p>
        </w:tc>
        <w:tc>
          <w:tcPr>
            <w:tcW w:w="212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00772F67" w14:textId="77777777" w:rsidR="00AB14B4" w:rsidRPr="00BE7A5A" w:rsidRDefault="00AB14B4" w:rsidP="007A48BE">
            <w:r w:rsidRPr="00BE7A5A">
              <w:t>All products (66)</w:t>
            </w:r>
          </w:p>
        </w:tc>
        <w:tc>
          <w:tcPr>
            <w:tcW w:w="1432" w:type="dxa"/>
            <w:tcBorders>
              <w:top w:val="single" w:sz="12" w:space="0" w:color="auto"/>
            </w:tcBorders>
            <w:shd w:val="clear" w:color="auto" w:fill="auto"/>
          </w:tcPr>
          <w:p w14:paraId="7762319F" w14:textId="77777777" w:rsidR="00AB14B4" w:rsidRPr="00BE7A5A" w:rsidRDefault="00AB14B4" w:rsidP="007A48BE">
            <w:pPr>
              <w:jc w:val="center"/>
            </w:pPr>
            <w:r w:rsidRPr="00BE7A5A">
              <w:t>17.2</w:t>
            </w:r>
          </w:p>
        </w:tc>
        <w:tc>
          <w:tcPr>
            <w:tcW w:w="1432" w:type="dxa"/>
            <w:tcBorders>
              <w:top w:val="single" w:sz="12" w:space="0" w:color="auto"/>
            </w:tcBorders>
          </w:tcPr>
          <w:p w14:paraId="0D168B3D" w14:textId="77777777" w:rsidR="00AB14B4" w:rsidRPr="00BE7A5A" w:rsidRDefault="00AB14B4" w:rsidP="007A48BE">
            <w:pPr>
              <w:jc w:val="center"/>
            </w:pPr>
            <w:r w:rsidRPr="00BE7A5A">
              <w:t>29.2</w:t>
            </w:r>
          </w:p>
        </w:tc>
        <w:tc>
          <w:tcPr>
            <w:tcW w:w="1773" w:type="dxa"/>
            <w:tcBorders>
              <w:top w:val="single" w:sz="12" w:space="0" w:color="auto"/>
            </w:tcBorders>
            <w:shd w:val="clear" w:color="auto" w:fill="8DD873" w:themeFill="accent6" w:themeFillTint="99"/>
          </w:tcPr>
          <w:p w14:paraId="34E86686" w14:textId="77777777" w:rsidR="00AB14B4" w:rsidRPr="00BE7A5A" w:rsidRDefault="00AB14B4" w:rsidP="007A48BE">
            <w:pPr>
              <w:jc w:val="center"/>
            </w:pPr>
            <w:r w:rsidRPr="00BE7A5A">
              <w:t>12.0</w:t>
            </w:r>
          </w:p>
        </w:tc>
        <w:tc>
          <w:tcPr>
            <w:tcW w:w="112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52B1E178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067C21DE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29F1AFC6" w14:textId="77777777" w:rsidR="00AB14B4" w:rsidRPr="00BE7A5A" w:rsidRDefault="00AB14B4" w:rsidP="007A48BE"/>
        </w:tc>
        <w:tc>
          <w:tcPr>
            <w:tcW w:w="1564" w:type="dxa"/>
            <w:vMerge/>
            <w:tcBorders>
              <w:right w:val="single" w:sz="12" w:space="0" w:color="auto"/>
            </w:tcBorders>
          </w:tcPr>
          <w:p w14:paraId="37F0F900" w14:textId="77777777" w:rsidR="00AB14B4" w:rsidRPr="00BE7A5A" w:rsidRDefault="00AB14B4" w:rsidP="007A48BE"/>
        </w:tc>
        <w:tc>
          <w:tcPr>
            <w:tcW w:w="2129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28D4613" w14:textId="77777777" w:rsidR="00AB14B4" w:rsidRPr="00BE7A5A" w:rsidRDefault="00AB14B4" w:rsidP="007A48BE">
            <w:r w:rsidRPr="00BE7A5A">
              <w:t>RI (9)</w:t>
            </w:r>
          </w:p>
        </w:tc>
        <w:tc>
          <w:tcPr>
            <w:tcW w:w="1432" w:type="dxa"/>
            <w:shd w:val="clear" w:color="auto" w:fill="auto"/>
          </w:tcPr>
          <w:p w14:paraId="70C60EE8" w14:textId="77777777" w:rsidR="00AB14B4" w:rsidRPr="00BE7A5A" w:rsidRDefault="00AB14B4" w:rsidP="007A48BE">
            <w:pPr>
              <w:jc w:val="center"/>
            </w:pPr>
            <w:r w:rsidRPr="00BE7A5A">
              <w:t>4.4</w:t>
            </w:r>
          </w:p>
        </w:tc>
        <w:tc>
          <w:tcPr>
            <w:tcW w:w="1432" w:type="dxa"/>
          </w:tcPr>
          <w:p w14:paraId="7936C979" w14:textId="77777777" w:rsidR="00AB14B4" w:rsidRPr="00BE7A5A" w:rsidRDefault="00AB14B4" w:rsidP="007A48BE">
            <w:pPr>
              <w:jc w:val="center"/>
            </w:pPr>
            <w:r w:rsidRPr="00BE7A5A">
              <w:t>4.6</w:t>
            </w:r>
          </w:p>
        </w:tc>
        <w:tc>
          <w:tcPr>
            <w:tcW w:w="1773" w:type="dxa"/>
            <w:shd w:val="clear" w:color="auto" w:fill="auto"/>
          </w:tcPr>
          <w:p w14:paraId="45DC1613" w14:textId="77777777" w:rsidR="00AB14B4" w:rsidRPr="00BE7A5A" w:rsidRDefault="00AB14B4" w:rsidP="007A48BE">
            <w:pPr>
              <w:jc w:val="center"/>
            </w:pPr>
            <w:r w:rsidRPr="00BE7A5A">
              <w:t>0.2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</w:tcPr>
          <w:p w14:paraId="2747BF21" w14:textId="77777777" w:rsidR="00AB14B4" w:rsidRPr="00BE7A5A" w:rsidRDefault="00AB14B4" w:rsidP="007A48BE">
            <w:pPr>
              <w:jc w:val="center"/>
            </w:pPr>
            <w:r w:rsidRPr="00BE7A5A">
              <w:t>0.70</w:t>
            </w:r>
          </w:p>
        </w:tc>
      </w:tr>
      <w:tr w:rsidR="00AB14B4" w:rsidRPr="00BE7A5A" w14:paraId="4693CCBA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632C030F" w14:textId="77777777" w:rsidR="00AB14B4" w:rsidRPr="00BE7A5A" w:rsidRDefault="00AB14B4" w:rsidP="007A48BE"/>
        </w:tc>
        <w:tc>
          <w:tcPr>
            <w:tcW w:w="1564" w:type="dxa"/>
            <w:vMerge/>
            <w:tcBorders>
              <w:right w:val="single" w:sz="12" w:space="0" w:color="auto"/>
            </w:tcBorders>
          </w:tcPr>
          <w:p w14:paraId="2A7E463E" w14:textId="77777777" w:rsidR="00AB14B4" w:rsidRPr="00BE7A5A" w:rsidRDefault="00AB14B4" w:rsidP="007A48BE"/>
        </w:tc>
        <w:tc>
          <w:tcPr>
            <w:tcW w:w="2129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5992A9" w14:textId="77777777" w:rsidR="00AB14B4" w:rsidRPr="00BE7A5A" w:rsidRDefault="00AB14B4" w:rsidP="007A48BE">
            <w:r w:rsidRPr="00BE7A5A">
              <w:t>FP (5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0C5C4AF1" w14:textId="77777777" w:rsidR="00AB14B4" w:rsidRPr="00BE7A5A" w:rsidRDefault="00AB14B4" w:rsidP="007A48BE">
            <w:pPr>
              <w:jc w:val="center"/>
            </w:pPr>
            <w:r w:rsidRPr="00BE7A5A">
              <w:t>3.3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4BB3C875" w14:textId="77777777" w:rsidR="00AB14B4" w:rsidRPr="00BE7A5A" w:rsidRDefault="00AB14B4" w:rsidP="007A48BE">
            <w:pPr>
              <w:jc w:val="center"/>
            </w:pPr>
            <w:r w:rsidRPr="00BE7A5A">
              <w:t>3.4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shd w:val="clear" w:color="auto" w:fill="auto"/>
          </w:tcPr>
          <w:p w14:paraId="4B1E003A" w14:textId="77777777" w:rsidR="00AB14B4" w:rsidRPr="00BE7A5A" w:rsidRDefault="00AB14B4" w:rsidP="007A48BE">
            <w:pPr>
              <w:jc w:val="center"/>
            </w:pPr>
            <w:r w:rsidRPr="00BE7A5A">
              <w:t>0.1</w:t>
            </w:r>
          </w:p>
        </w:tc>
        <w:tc>
          <w:tcPr>
            <w:tcW w:w="112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8FB9519" w14:textId="77777777" w:rsidR="00AB14B4" w:rsidRPr="00BE7A5A" w:rsidRDefault="00AB14B4" w:rsidP="007A48BE">
            <w:pPr>
              <w:jc w:val="center"/>
            </w:pPr>
            <w:r w:rsidRPr="00BE7A5A">
              <w:t>0.40</w:t>
            </w:r>
          </w:p>
        </w:tc>
      </w:tr>
      <w:tr w:rsidR="00AB14B4" w:rsidRPr="00BE7A5A" w14:paraId="13687959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2F21E3F2" w14:textId="77777777" w:rsidR="00AB14B4" w:rsidRPr="00BE7A5A" w:rsidRDefault="00AB14B4" w:rsidP="007A48BE"/>
        </w:tc>
        <w:tc>
          <w:tcPr>
            <w:tcW w:w="1564" w:type="dxa"/>
            <w:vMerge/>
            <w:tcBorders>
              <w:right w:val="single" w:sz="12" w:space="0" w:color="auto"/>
            </w:tcBorders>
          </w:tcPr>
          <w:p w14:paraId="423295BA" w14:textId="77777777" w:rsidR="00AB14B4" w:rsidRPr="00BE7A5A" w:rsidRDefault="00AB14B4" w:rsidP="007A48BE"/>
        </w:tc>
        <w:tc>
          <w:tcPr>
            <w:tcW w:w="2129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9A6E01B" w14:textId="77777777" w:rsidR="00AB14B4" w:rsidRPr="00BE7A5A" w:rsidRDefault="00AB14B4" w:rsidP="007A48BE">
            <w:r w:rsidRPr="00BE7A5A">
              <w:t>Obstetric (8)</w:t>
            </w:r>
          </w:p>
        </w:tc>
        <w:tc>
          <w:tcPr>
            <w:tcW w:w="1432" w:type="dxa"/>
            <w:shd w:val="clear" w:color="auto" w:fill="auto"/>
          </w:tcPr>
          <w:p w14:paraId="01F035FE" w14:textId="77777777" w:rsidR="00AB14B4" w:rsidRPr="00BE7A5A" w:rsidRDefault="00AB14B4" w:rsidP="007A48BE">
            <w:pPr>
              <w:jc w:val="center"/>
            </w:pPr>
            <w:r w:rsidRPr="00BE7A5A">
              <w:t>2.9</w:t>
            </w:r>
          </w:p>
        </w:tc>
        <w:tc>
          <w:tcPr>
            <w:tcW w:w="1432" w:type="dxa"/>
          </w:tcPr>
          <w:p w14:paraId="7753FE01" w14:textId="77777777" w:rsidR="00AB14B4" w:rsidRPr="00BE7A5A" w:rsidRDefault="00AB14B4" w:rsidP="007A48BE">
            <w:pPr>
              <w:jc w:val="center"/>
            </w:pPr>
            <w:r w:rsidRPr="00BE7A5A">
              <w:t>4.0</w:t>
            </w:r>
          </w:p>
        </w:tc>
        <w:tc>
          <w:tcPr>
            <w:tcW w:w="1773" w:type="dxa"/>
            <w:shd w:val="clear" w:color="auto" w:fill="D9F2D0" w:themeFill="accent6" w:themeFillTint="33"/>
          </w:tcPr>
          <w:p w14:paraId="6C445710" w14:textId="77777777" w:rsidR="00AB14B4" w:rsidRPr="00BE7A5A" w:rsidRDefault="00AB14B4" w:rsidP="007A48BE">
            <w:pPr>
              <w:jc w:val="center"/>
            </w:pPr>
            <w:r w:rsidRPr="00BE7A5A">
              <w:t>1.1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</w:tcPr>
          <w:p w14:paraId="14CCE48C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7BA4688C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2A03FE6F" w14:textId="77777777" w:rsidR="00AB14B4" w:rsidRPr="00BE7A5A" w:rsidRDefault="00AB14B4" w:rsidP="007A48BE"/>
        </w:tc>
        <w:tc>
          <w:tcPr>
            <w:tcW w:w="1564" w:type="dxa"/>
            <w:vMerge/>
            <w:tcBorders>
              <w:right w:val="single" w:sz="12" w:space="0" w:color="auto"/>
            </w:tcBorders>
          </w:tcPr>
          <w:p w14:paraId="7644BD84" w14:textId="77777777" w:rsidR="00AB14B4" w:rsidRPr="00BE7A5A" w:rsidRDefault="00AB14B4" w:rsidP="007A48BE"/>
        </w:tc>
        <w:tc>
          <w:tcPr>
            <w:tcW w:w="2129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275EF3" w14:textId="77777777" w:rsidR="00AB14B4" w:rsidRPr="00BE7A5A" w:rsidRDefault="00AB14B4" w:rsidP="007A48BE">
            <w:r w:rsidRPr="00BE7A5A">
              <w:t>Antibiotics (13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6F725CA0" w14:textId="77777777" w:rsidR="00AB14B4" w:rsidRPr="00BE7A5A" w:rsidRDefault="00AB14B4" w:rsidP="007A48BE">
            <w:pPr>
              <w:jc w:val="center"/>
            </w:pPr>
            <w:r w:rsidRPr="00BE7A5A">
              <w:t>5.0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115869DA" w14:textId="77777777" w:rsidR="00AB14B4" w:rsidRPr="00BE7A5A" w:rsidRDefault="00AB14B4" w:rsidP="007A48BE">
            <w:pPr>
              <w:jc w:val="center"/>
            </w:pPr>
            <w:r w:rsidRPr="00BE7A5A">
              <w:t>8.1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07E19043" w14:textId="77777777" w:rsidR="00AB14B4" w:rsidRPr="00BE7A5A" w:rsidRDefault="00AB14B4" w:rsidP="007A48BE">
            <w:pPr>
              <w:jc w:val="center"/>
            </w:pPr>
            <w:r w:rsidRPr="00BE7A5A">
              <w:t>3.1</w:t>
            </w:r>
          </w:p>
        </w:tc>
        <w:tc>
          <w:tcPr>
            <w:tcW w:w="112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368196D" w14:textId="77777777" w:rsidR="00AB14B4" w:rsidRPr="00BE7A5A" w:rsidRDefault="00AB14B4" w:rsidP="007A48BE">
            <w:pPr>
              <w:jc w:val="center"/>
            </w:pPr>
            <w:r w:rsidRPr="00BE7A5A">
              <w:t>&lt;0.001</w:t>
            </w:r>
          </w:p>
        </w:tc>
      </w:tr>
      <w:tr w:rsidR="00AB14B4" w:rsidRPr="00BE7A5A" w14:paraId="127BA967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6D4BD019" w14:textId="77777777" w:rsidR="00AB14B4" w:rsidRPr="00BE7A5A" w:rsidRDefault="00AB14B4" w:rsidP="007A48BE"/>
        </w:tc>
        <w:tc>
          <w:tcPr>
            <w:tcW w:w="1564" w:type="dxa"/>
            <w:vMerge/>
            <w:tcBorders>
              <w:right w:val="single" w:sz="12" w:space="0" w:color="auto"/>
            </w:tcBorders>
          </w:tcPr>
          <w:p w14:paraId="107B380F" w14:textId="77777777" w:rsidR="00AB14B4" w:rsidRPr="00BE7A5A" w:rsidRDefault="00AB14B4" w:rsidP="007A48BE"/>
        </w:tc>
        <w:tc>
          <w:tcPr>
            <w:tcW w:w="2129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225D5B" w14:textId="77777777" w:rsidR="00AB14B4" w:rsidRPr="00BE7A5A" w:rsidRDefault="00AB14B4" w:rsidP="007A48BE">
            <w:r w:rsidRPr="00BE7A5A">
              <w:t>Cardiovascular (4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5B6457F4" w14:textId="77777777" w:rsidR="00AB14B4" w:rsidRPr="00BE7A5A" w:rsidRDefault="00AB14B4" w:rsidP="007A48BE">
            <w:pPr>
              <w:jc w:val="center"/>
            </w:pPr>
            <w:r w:rsidRPr="00BE7A5A">
              <w:t>1.1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338F1B0F" w14:textId="77777777" w:rsidR="00AB14B4" w:rsidRPr="00BE7A5A" w:rsidRDefault="00AB14B4" w:rsidP="007A48BE">
            <w:pPr>
              <w:jc w:val="center"/>
            </w:pPr>
            <w:r w:rsidRPr="00BE7A5A">
              <w:t>1.2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shd w:val="clear" w:color="auto" w:fill="auto"/>
          </w:tcPr>
          <w:p w14:paraId="140DEC1D" w14:textId="77777777" w:rsidR="00AB14B4" w:rsidRPr="00BE7A5A" w:rsidRDefault="00AB14B4" w:rsidP="007A48BE">
            <w:pPr>
              <w:jc w:val="center"/>
            </w:pPr>
            <w:r w:rsidRPr="00BE7A5A">
              <w:t>0.1</w:t>
            </w:r>
          </w:p>
        </w:tc>
        <w:tc>
          <w:tcPr>
            <w:tcW w:w="112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527C9F5" w14:textId="77777777" w:rsidR="00AB14B4" w:rsidRPr="00BE7A5A" w:rsidRDefault="00AB14B4" w:rsidP="007A48BE">
            <w:pPr>
              <w:jc w:val="center"/>
            </w:pPr>
            <w:r w:rsidRPr="00BE7A5A">
              <w:t>0.6</w:t>
            </w:r>
          </w:p>
        </w:tc>
      </w:tr>
      <w:tr w:rsidR="00AB14B4" w:rsidRPr="00BE7A5A" w14:paraId="6B008A80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2D1E8F63" w14:textId="77777777" w:rsidR="00AB14B4" w:rsidRPr="00BE7A5A" w:rsidRDefault="00AB14B4" w:rsidP="007A48BE"/>
        </w:tc>
        <w:tc>
          <w:tcPr>
            <w:tcW w:w="1564" w:type="dxa"/>
            <w:vMerge/>
            <w:tcBorders>
              <w:right w:val="single" w:sz="12" w:space="0" w:color="auto"/>
            </w:tcBorders>
          </w:tcPr>
          <w:p w14:paraId="086FA0EF" w14:textId="77777777" w:rsidR="00AB14B4" w:rsidRPr="00BE7A5A" w:rsidRDefault="00AB14B4" w:rsidP="007A48BE"/>
        </w:tc>
        <w:tc>
          <w:tcPr>
            <w:tcW w:w="2129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7DADBE" w14:textId="77777777" w:rsidR="00AB14B4" w:rsidRPr="00BE7A5A" w:rsidRDefault="00AB14B4" w:rsidP="007A48BE">
            <w:r w:rsidRPr="00BE7A5A">
              <w:t>Diagnostics (5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197F1F5A" w14:textId="77777777" w:rsidR="00AB14B4" w:rsidRPr="00BE7A5A" w:rsidRDefault="00AB14B4" w:rsidP="007A48BE">
            <w:pPr>
              <w:jc w:val="center"/>
            </w:pPr>
            <w:r w:rsidRPr="00BE7A5A">
              <w:t>2.2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3CE2848E" w14:textId="77777777" w:rsidR="00AB14B4" w:rsidRPr="00BE7A5A" w:rsidRDefault="00AB14B4" w:rsidP="007A48BE">
            <w:pPr>
              <w:jc w:val="center"/>
            </w:pPr>
            <w:r w:rsidRPr="00BE7A5A">
              <w:t>3.5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590412A7" w14:textId="77777777" w:rsidR="00AB14B4" w:rsidRPr="00BE7A5A" w:rsidRDefault="00AB14B4" w:rsidP="007A48BE">
            <w:pPr>
              <w:jc w:val="center"/>
            </w:pPr>
            <w:r w:rsidRPr="00BE7A5A">
              <w:t>1.3</w:t>
            </w:r>
          </w:p>
        </w:tc>
        <w:tc>
          <w:tcPr>
            <w:tcW w:w="112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C4C6D0F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34076E79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0ECE373B" w14:textId="77777777" w:rsidR="00AB14B4" w:rsidRPr="00BE7A5A" w:rsidRDefault="00AB14B4" w:rsidP="007A48BE"/>
        </w:tc>
        <w:tc>
          <w:tcPr>
            <w:tcW w:w="1564" w:type="dxa"/>
            <w:vMerge/>
            <w:tcBorders>
              <w:right w:val="single" w:sz="12" w:space="0" w:color="auto"/>
            </w:tcBorders>
          </w:tcPr>
          <w:p w14:paraId="1829871C" w14:textId="77777777" w:rsidR="00AB14B4" w:rsidRPr="00BE7A5A" w:rsidRDefault="00AB14B4" w:rsidP="007A48BE"/>
        </w:tc>
        <w:tc>
          <w:tcPr>
            <w:tcW w:w="2129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310B40" w14:textId="77777777" w:rsidR="00AB14B4" w:rsidRPr="00BE7A5A" w:rsidRDefault="00AB14B4" w:rsidP="007A48BE">
            <w:r w:rsidRPr="00BE7A5A">
              <w:t>General (4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50895411" w14:textId="77777777" w:rsidR="00AB14B4" w:rsidRPr="00BE7A5A" w:rsidRDefault="00AB14B4" w:rsidP="007A48BE">
            <w:pPr>
              <w:jc w:val="center"/>
            </w:pPr>
            <w:r w:rsidRPr="00BE7A5A">
              <w:t>1.8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3F6AE465" w14:textId="77777777" w:rsidR="00AB14B4" w:rsidRPr="00BE7A5A" w:rsidRDefault="00AB14B4" w:rsidP="007A48BE">
            <w:pPr>
              <w:jc w:val="center"/>
            </w:pPr>
            <w:r w:rsidRPr="00BE7A5A">
              <w:t>2.7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02C8D6D4" w14:textId="77777777" w:rsidR="00AB14B4" w:rsidRPr="00BE7A5A" w:rsidRDefault="00AB14B4" w:rsidP="007A48BE">
            <w:pPr>
              <w:jc w:val="center"/>
            </w:pPr>
            <w:r w:rsidRPr="00BE7A5A">
              <w:t>0.9</w:t>
            </w:r>
          </w:p>
        </w:tc>
        <w:tc>
          <w:tcPr>
            <w:tcW w:w="112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DE63836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0EF855E6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1C25F64B" w14:textId="77777777" w:rsidR="00AB14B4" w:rsidRPr="00BE7A5A" w:rsidRDefault="00AB14B4" w:rsidP="007A48BE"/>
        </w:tc>
        <w:tc>
          <w:tcPr>
            <w:tcW w:w="1564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77666905" w14:textId="77777777" w:rsidR="00AB14B4" w:rsidRPr="00BE7A5A" w:rsidRDefault="00AB14B4" w:rsidP="007A48BE"/>
        </w:tc>
        <w:tc>
          <w:tcPr>
            <w:tcW w:w="21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D7D37D" w14:textId="77777777" w:rsidR="00AB14B4" w:rsidRPr="00BE7A5A" w:rsidRDefault="00AB14B4" w:rsidP="007A48BE">
            <w:r w:rsidRPr="00BE7A5A">
              <w:t>Malaria (5)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D920D4" w14:textId="77777777" w:rsidR="00AB14B4" w:rsidRPr="00BE7A5A" w:rsidRDefault="00AB14B4" w:rsidP="007A48BE">
            <w:pPr>
              <w:jc w:val="center"/>
            </w:pPr>
            <w:r w:rsidRPr="00BE7A5A">
              <w:t>1.8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2CCD2442" w14:textId="77777777" w:rsidR="00AB14B4" w:rsidRPr="00BE7A5A" w:rsidRDefault="00AB14B4" w:rsidP="007A48BE">
            <w:pPr>
              <w:jc w:val="center"/>
            </w:pPr>
            <w:r w:rsidRPr="00BE7A5A">
              <w:t>1.9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F4B724" w14:textId="77777777" w:rsidR="00AB14B4" w:rsidRPr="00BE7A5A" w:rsidRDefault="00AB14B4" w:rsidP="007A48BE">
            <w:pPr>
              <w:jc w:val="center"/>
            </w:pPr>
            <w:r w:rsidRPr="00BE7A5A">
              <w:t>0.1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B22BEA3" w14:textId="77777777" w:rsidR="00AB14B4" w:rsidRPr="00BE7A5A" w:rsidRDefault="00AB14B4" w:rsidP="007A48BE">
            <w:pPr>
              <w:jc w:val="center"/>
            </w:pPr>
            <w:r w:rsidRPr="00BE7A5A">
              <w:t>0.02</w:t>
            </w:r>
          </w:p>
        </w:tc>
      </w:tr>
      <w:tr w:rsidR="00AB14B4" w:rsidRPr="00BE7A5A" w14:paraId="1D28A51D" w14:textId="77777777" w:rsidTr="007A48BE">
        <w:trPr>
          <w:trHeight w:val="300"/>
        </w:trPr>
        <w:tc>
          <w:tcPr>
            <w:tcW w:w="1320" w:type="dxa"/>
            <w:vMerge/>
            <w:tcBorders>
              <w:top w:val="single" w:sz="12" w:space="0" w:color="auto"/>
              <w:left w:val="single" w:sz="12" w:space="0" w:color="auto"/>
            </w:tcBorders>
          </w:tcPr>
          <w:p w14:paraId="6804147F" w14:textId="77777777" w:rsidR="00AB14B4" w:rsidRPr="00BE7A5A" w:rsidRDefault="00AB14B4" w:rsidP="007A48BE"/>
        </w:tc>
        <w:tc>
          <w:tcPr>
            <w:tcW w:w="1564" w:type="dxa"/>
            <w:vMerge/>
            <w:tcBorders>
              <w:top w:val="single" w:sz="12" w:space="0" w:color="auto"/>
              <w:right w:val="single" w:sz="12" w:space="0" w:color="auto"/>
            </w:tcBorders>
          </w:tcPr>
          <w:p w14:paraId="7F9331F6" w14:textId="77777777" w:rsidR="00AB14B4" w:rsidRPr="00BE7A5A" w:rsidRDefault="00AB14B4" w:rsidP="007A48BE"/>
        </w:tc>
        <w:tc>
          <w:tcPr>
            <w:tcW w:w="21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F0A4CD" w14:textId="77777777" w:rsidR="00AB14B4" w:rsidRPr="00BE7A5A" w:rsidRDefault="00AB14B4" w:rsidP="007A48BE">
            <w:r w:rsidRPr="00BE7A5A">
              <w:t>Specific (9)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EF1ED2" w14:textId="77777777" w:rsidR="00AB14B4" w:rsidRPr="00BE7A5A" w:rsidRDefault="00AB14B4" w:rsidP="007A48BE">
            <w:pPr>
              <w:jc w:val="center"/>
            </w:pPr>
            <w:r w:rsidRPr="00BE7A5A">
              <w:t>2.5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5E7E29AA" w14:textId="77777777" w:rsidR="00AB14B4" w:rsidRPr="00BE7A5A" w:rsidRDefault="00AB14B4" w:rsidP="007A48BE">
            <w:pPr>
              <w:jc w:val="center"/>
            </w:pPr>
            <w:r w:rsidRPr="00BE7A5A">
              <w:t>3.4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F2D0" w:themeFill="accent6" w:themeFillTint="33"/>
          </w:tcPr>
          <w:p w14:paraId="2911549F" w14:textId="77777777" w:rsidR="00AB14B4" w:rsidRPr="00BE7A5A" w:rsidRDefault="00AB14B4" w:rsidP="007A48BE">
            <w:pPr>
              <w:jc w:val="center"/>
            </w:pPr>
            <w:r w:rsidRPr="00BE7A5A">
              <w:t>0.9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8E826E4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4C4BA4C2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3B530A6C" w14:textId="77777777" w:rsidR="00AB14B4" w:rsidRPr="00BE7A5A" w:rsidRDefault="00AB14B4" w:rsidP="007A48BE"/>
        </w:tc>
        <w:tc>
          <w:tcPr>
            <w:tcW w:w="1564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7BC3B69C" w14:textId="77777777" w:rsidR="00AB14B4" w:rsidRPr="00BE7A5A" w:rsidRDefault="00AB14B4" w:rsidP="007A48BE"/>
        </w:tc>
        <w:tc>
          <w:tcPr>
            <w:tcW w:w="212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E4175A9" w14:textId="77777777" w:rsidR="00AB14B4" w:rsidRPr="00BE7A5A" w:rsidRDefault="00AB14B4" w:rsidP="007A48BE">
            <w:r w:rsidRPr="00BE7A5A">
              <w:t>TB (7)</w:t>
            </w:r>
          </w:p>
        </w:tc>
        <w:tc>
          <w:tcPr>
            <w:tcW w:w="1432" w:type="dxa"/>
            <w:tcBorders>
              <w:bottom w:val="single" w:sz="12" w:space="0" w:color="auto"/>
            </w:tcBorders>
            <w:shd w:val="clear" w:color="auto" w:fill="auto"/>
          </w:tcPr>
          <w:p w14:paraId="504B98F4" w14:textId="77777777" w:rsidR="00AB14B4" w:rsidRPr="00BE7A5A" w:rsidRDefault="00AB14B4" w:rsidP="007A48BE">
            <w:pPr>
              <w:jc w:val="center"/>
            </w:pPr>
            <w:r w:rsidRPr="00BE7A5A">
              <w:t>2.2</w:t>
            </w:r>
          </w:p>
        </w:tc>
        <w:tc>
          <w:tcPr>
            <w:tcW w:w="1432" w:type="dxa"/>
            <w:tcBorders>
              <w:bottom w:val="single" w:sz="12" w:space="0" w:color="auto"/>
            </w:tcBorders>
          </w:tcPr>
          <w:p w14:paraId="7F37AA32" w14:textId="77777777" w:rsidR="00AB14B4" w:rsidRPr="00BE7A5A" w:rsidRDefault="00AB14B4" w:rsidP="007A48BE">
            <w:pPr>
              <w:jc w:val="center"/>
            </w:pPr>
            <w:r w:rsidRPr="00BE7A5A">
              <w:t>3.1</w:t>
            </w:r>
          </w:p>
        </w:tc>
        <w:tc>
          <w:tcPr>
            <w:tcW w:w="1773" w:type="dxa"/>
            <w:tcBorders>
              <w:bottom w:val="single" w:sz="12" w:space="0" w:color="auto"/>
            </w:tcBorders>
            <w:shd w:val="clear" w:color="auto" w:fill="D9F2D0" w:themeFill="accent6" w:themeFillTint="33"/>
          </w:tcPr>
          <w:p w14:paraId="15892D0A" w14:textId="77777777" w:rsidR="00AB14B4" w:rsidRPr="00BE7A5A" w:rsidRDefault="00AB14B4" w:rsidP="007A48BE">
            <w:pPr>
              <w:jc w:val="center"/>
            </w:pPr>
            <w:r w:rsidRPr="00BE7A5A">
              <w:t>0.9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A918943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05F40449" w14:textId="77777777" w:rsidTr="007A48BE">
        <w:trPr>
          <w:trHeight w:val="300"/>
        </w:trPr>
        <w:tc>
          <w:tcPr>
            <w:tcW w:w="132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CFC8304" w14:textId="77777777" w:rsidR="00AB14B4" w:rsidRPr="00BE7A5A" w:rsidRDefault="00AB14B4" w:rsidP="007A48BE">
            <w:r w:rsidRPr="00BE7A5A">
              <w:t>Endline</w:t>
            </w:r>
          </w:p>
        </w:tc>
        <w:tc>
          <w:tcPr>
            <w:tcW w:w="1564" w:type="dxa"/>
            <w:vMerge w:val="restart"/>
            <w:tcBorders>
              <w:top w:val="single" w:sz="12" w:space="0" w:color="auto"/>
            </w:tcBorders>
            <w:vAlign w:val="center"/>
          </w:tcPr>
          <w:p w14:paraId="4E3AF071" w14:textId="77777777" w:rsidR="00AB14B4" w:rsidRPr="00BE7A5A" w:rsidRDefault="00AB14B4" w:rsidP="007A48BE">
            <w:r w:rsidRPr="00BE7A5A">
              <w:t>DFF vs PBF</w:t>
            </w:r>
          </w:p>
        </w:tc>
        <w:tc>
          <w:tcPr>
            <w:tcW w:w="212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626FD89" w14:textId="77777777" w:rsidR="00AB14B4" w:rsidRPr="00BE7A5A" w:rsidRDefault="00AB14B4" w:rsidP="007A48BE">
            <w:r w:rsidRPr="00BE7A5A">
              <w:t>All products (66)</w:t>
            </w:r>
          </w:p>
        </w:tc>
        <w:tc>
          <w:tcPr>
            <w:tcW w:w="1432" w:type="dxa"/>
            <w:tcBorders>
              <w:top w:val="single" w:sz="12" w:space="0" w:color="auto"/>
            </w:tcBorders>
            <w:shd w:val="clear" w:color="auto" w:fill="auto"/>
          </w:tcPr>
          <w:p w14:paraId="60D94C7B" w14:textId="77777777" w:rsidR="00AB14B4" w:rsidRPr="00BE7A5A" w:rsidRDefault="00AB14B4" w:rsidP="007A48BE">
            <w:pPr>
              <w:jc w:val="center"/>
            </w:pPr>
            <w:r w:rsidRPr="00BE7A5A">
              <w:t>26.0</w:t>
            </w:r>
          </w:p>
        </w:tc>
        <w:tc>
          <w:tcPr>
            <w:tcW w:w="1432" w:type="dxa"/>
            <w:tcBorders>
              <w:top w:val="single" w:sz="12" w:space="0" w:color="auto"/>
            </w:tcBorders>
          </w:tcPr>
          <w:p w14:paraId="0B57F11D" w14:textId="77777777" w:rsidR="00AB14B4" w:rsidRPr="00BE7A5A" w:rsidRDefault="00AB14B4" w:rsidP="007A48BE">
            <w:pPr>
              <w:jc w:val="center"/>
            </w:pPr>
            <w:r w:rsidRPr="00BE7A5A">
              <w:t>31.6</w:t>
            </w:r>
          </w:p>
        </w:tc>
        <w:tc>
          <w:tcPr>
            <w:tcW w:w="1773" w:type="dxa"/>
            <w:tcBorders>
              <w:top w:val="single" w:sz="12" w:space="0" w:color="auto"/>
            </w:tcBorders>
            <w:shd w:val="clear" w:color="auto" w:fill="B3E5A1" w:themeFill="accent6" w:themeFillTint="66"/>
          </w:tcPr>
          <w:p w14:paraId="47C9A4A0" w14:textId="77777777" w:rsidR="00AB14B4" w:rsidRPr="00BE7A5A" w:rsidRDefault="00AB14B4" w:rsidP="007A48BE">
            <w:pPr>
              <w:jc w:val="center"/>
            </w:pPr>
            <w:r w:rsidRPr="00BE7A5A">
              <w:t>5.6</w:t>
            </w:r>
          </w:p>
        </w:tc>
        <w:tc>
          <w:tcPr>
            <w:tcW w:w="112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1DBD65B8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7CD4F03D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7D552016" w14:textId="77777777" w:rsidR="00AB14B4" w:rsidRPr="00BE7A5A" w:rsidRDefault="00AB14B4" w:rsidP="007A48BE"/>
        </w:tc>
        <w:tc>
          <w:tcPr>
            <w:tcW w:w="1564" w:type="dxa"/>
            <w:vMerge/>
          </w:tcPr>
          <w:p w14:paraId="45BCD557" w14:textId="77777777" w:rsidR="00AB14B4" w:rsidRPr="00BE7A5A" w:rsidRDefault="00AB14B4" w:rsidP="007A48BE"/>
        </w:tc>
        <w:tc>
          <w:tcPr>
            <w:tcW w:w="2129" w:type="dxa"/>
            <w:shd w:val="clear" w:color="auto" w:fill="auto"/>
            <w:vAlign w:val="center"/>
          </w:tcPr>
          <w:p w14:paraId="7851536D" w14:textId="77777777" w:rsidR="00AB14B4" w:rsidRPr="00BE7A5A" w:rsidRDefault="00AB14B4" w:rsidP="007A48BE">
            <w:r w:rsidRPr="00BE7A5A">
              <w:t>RI (9)</w:t>
            </w:r>
          </w:p>
        </w:tc>
        <w:tc>
          <w:tcPr>
            <w:tcW w:w="1432" w:type="dxa"/>
            <w:shd w:val="clear" w:color="auto" w:fill="auto"/>
          </w:tcPr>
          <w:p w14:paraId="62FA8138" w14:textId="77777777" w:rsidR="00AB14B4" w:rsidRPr="00BE7A5A" w:rsidRDefault="00AB14B4" w:rsidP="007A48BE">
            <w:pPr>
              <w:jc w:val="center"/>
            </w:pPr>
            <w:r w:rsidRPr="00BE7A5A">
              <w:t>4.5</w:t>
            </w:r>
          </w:p>
        </w:tc>
        <w:tc>
          <w:tcPr>
            <w:tcW w:w="1432" w:type="dxa"/>
          </w:tcPr>
          <w:p w14:paraId="3F3C2EAA" w14:textId="77777777" w:rsidR="00AB14B4" w:rsidRPr="00BE7A5A" w:rsidRDefault="00AB14B4" w:rsidP="007A48BE">
            <w:pPr>
              <w:jc w:val="center"/>
            </w:pPr>
            <w:r w:rsidRPr="00BE7A5A">
              <w:t>4.7</w:t>
            </w:r>
          </w:p>
        </w:tc>
        <w:tc>
          <w:tcPr>
            <w:tcW w:w="1773" w:type="dxa"/>
            <w:shd w:val="clear" w:color="auto" w:fill="auto"/>
          </w:tcPr>
          <w:p w14:paraId="02D70A20" w14:textId="77777777" w:rsidR="00AB14B4" w:rsidRPr="00BE7A5A" w:rsidRDefault="00AB14B4" w:rsidP="007A48BE">
            <w:pPr>
              <w:jc w:val="center"/>
            </w:pPr>
            <w:r w:rsidRPr="00BE7A5A">
              <w:t>0.2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</w:tcPr>
          <w:p w14:paraId="0EAC235A" w14:textId="77777777" w:rsidR="00AB14B4" w:rsidRPr="00BE7A5A" w:rsidRDefault="00AB14B4" w:rsidP="007A48BE">
            <w:pPr>
              <w:jc w:val="center"/>
            </w:pPr>
            <w:r w:rsidRPr="00BE7A5A">
              <w:t>0.30</w:t>
            </w:r>
          </w:p>
        </w:tc>
      </w:tr>
      <w:tr w:rsidR="00AB14B4" w:rsidRPr="00BE7A5A" w14:paraId="042EFD1A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10113C04" w14:textId="77777777" w:rsidR="00AB14B4" w:rsidRPr="00BE7A5A" w:rsidRDefault="00AB14B4" w:rsidP="007A48BE"/>
        </w:tc>
        <w:tc>
          <w:tcPr>
            <w:tcW w:w="1564" w:type="dxa"/>
            <w:vMerge/>
          </w:tcPr>
          <w:p w14:paraId="00380FA4" w14:textId="77777777" w:rsidR="00AB14B4" w:rsidRPr="00BE7A5A" w:rsidRDefault="00AB14B4" w:rsidP="007A48BE"/>
        </w:tc>
        <w:tc>
          <w:tcPr>
            <w:tcW w:w="2129" w:type="dxa"/>
            <w:shd w:val="clear" w:color="auto" w:fill="auto"/>
            <w:vAlign w:val="center"/>
          </w:tcPr>
          <w:p w14:paraId="01BCC42C" w14:textId="77777777" w:rsidR="00AB14B4" w:rsidRPr="00BE7A5A" w:rsidRDefault="00AB14B4" w:rsidP="007A48BE">
            <w:r w:rsidRPr="00BE7A5A">
              <w:t>FP (5)</w:t>
            </w:r>
          </w:p>
        </w:tc>
        <w:tc>
          <w:tcPr>
            <w:tcW w:w="1432" w:type="dxa"/>
            <w:shd w:val="clear" w:color="auto" w:fill="auto"/>
          </w:tcPr>
          <w:p w14:paraId="41BE8B4D" w14:textId="77777777" w:rsidR="00AB14B4" w:rsidRPr="00BE7A5A" w:rsidRDefault="00AB14B4" w:rsidP="007A48BE">
            <w:pPr>
              <w:jc w:val="center"/>
            </w:pPr>
            <w:r w:rsidRPr="00BE7A5A">
              <w:t>3.2</w:t>
            </w:r>
          </w:p>
        </w:tc>
        <w:tc>
          <w:tcPr>
            <w:tcW w:w="1432" w:type="dxa"/>
          </w:tcPr>
          <w:p w14:paraId="45F2DD7B" w14:textId="77777777" w:rsidR="00AB14B4" w:rsidRPr="00BE7A5A" w:rsidRDefault="00AB14B4" w:rsidP="007A48BE">
            <w:pPr>
              <w:jc w:val="center"/>
            </w:pPr>
            <w:r w:rsidRPr="00BE7A5A">
              <w:t>3.5</w:t>
            </w:r>
          </w:p>
        </w:tc>
        <w:tc>
          <w:tcPr>
            <w:tcW w:w="1773" w:type="dxa"/>
            <w:shd w:val="clear" w:color="auto" w:fill="D9F2D0" w:themeFill="accent6" w:themeFillTint="33"/>
          </w:tcPr>
          <w:p w14:paraId="11278D68" w14:textId="77777777" w:rsidR="00AB14B4" w:rsidRPr="00BE7A5A" w:rsidRDefault="00AB14B4" w:rsidP="007A48BE">
            <w:pPr>
              <w:jc w:val="center"/>
            </w:pPr>
            <w:r w:rsidRPr="00BE7A5A">
              <w:t>0.3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</w:tcPr>
          <w:p w14:paraId="35687A77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28CE775A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19B08811" w14:textId="77777777" w:rsidR="00AB14B4" w:rsidRPr="00BE7A5A" w:rsidRDefault="00AB14B4" w:rsidP="007A48BE"/>
        </w:tc>
        <w:tc>
          <w:tcPr>
            <w:tcW w:w="1564" w:type="dxa"/>
            <w:vMerge/>
          </w:tcPr>
          <w:p w14:paraId="2460C1CE" w14:textId="77777777" w:rsidR="00AB14B4" w:rsidRPr="00BE7A5A" w:rsidRDefault="00AB14B4" w:rsidP="007A48BE"/>
        </w:tc>
        <w:tc>
          <w:tcPr>
            <w:tcW w:w="2129" w:type="dxa"/>
            <w:shd w:val="clear" w:color="auto" w:fill="auto"/>
            <w:vAlign w:val="center"/>
          </w:tcPr>
          <w:p w14:paraId="2EF7B635" w14:textId="77777777" w:rsidR="00AB14B4" w:rsidRPr="00BE7A5A" w:rsidRDefault="00AB14B4" w:rsidP="007A48BE">
            <w:r w:rsidRPr="00BE7A5A">
              <w:t>Obstetric (8)</w:t>
            </w:r>
          </w:p>
        </w:tc>
        <w:tc>
          <w:tcPr>
            <w:tcW w:w="1432" w:type="dxa"/>
            <w:shd w:val="clear" w:color="auto" w:fill="auto"/>
          </w:tcPr>
          <w:p w14:paraId="7015D5D5" w14:textId="77777777" w:rsidR="00AB14B4" w:rsidRPr="00BE7A5A" w:rsidRDefault="00AB14B4" w:rsidP="007A48BE">
            <w:pPr>
              <w:jc w:val="center"/>
            </w:pPr>
            <w:r w:rsidRPr="00BE7A5A">
              <w:t>4.0</w:t>
            </w:r>
          </w:p>
        </w:tc>
        <w:tc>
          <w:tcPr>
            <w:tcW w:w="1432" w:type="dxa"/>
          </w:tcPr>
          <w:p w14:paraId="10B950A1" w14:textId="77777777" w:rsidR="00AB14B4" w:rsidRPr="00BE7A5A" w:rsidRDefault="00AB14B4" w:rsidP="007A48BE">
            <w:pPr>
              <w:jc w:val="center"/>
            </w:pPr>
            <w:r w:rsidRPr="00BE7A5A">
              <w:t>4.1</w:t>
            </w:r>
          </w:p>
        </w:tc>
        <w:tc>
          <w:tcPr>
            <w:tcW w:w="1773" w:type="dxa"/>
            <w:shd w:val="clear" w:color="auto" w:fill="auto"/>
          </w:tcPr>
          <w:p w14:paraId="3056FAE5" w14:textId="77777777" w:rsidR="00AB14B4" w:rsidRPr="00BE7A5A" w:rsidRDefault="00AB14B4" w:rsidP="007A48BE">
            <w:pPr>
              <w:jc w:val="center"/>
            </w:pPr>
            <w:r w:rsidRPr="00BE7A5A">
              <w:t>0.1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</w:tcPr>
          <w:p w14:paraId="13E3E4D5" w14:textId="77777777" w:rsidR="00AB14B4" w:rsidRPr="00BE7A5A" w:rsidRDefault="00AB14B4" w:rsidP="007A48BE">
            <w:pPr>
              <w:jc w:val="center"/>
            </w:pPr>
            <w:r w:rsidRPr="00BE7A5A">
              <w:t>0.60</w:t>
            </w:r>
          </w:p>
        </w:tc>
      </w:tr>
      <w:tr w:rsidR="00AB14B4" w:rsidRPr="00BE7A5A" w14:paraId="71B2A406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13C58579" w14:textId="77777777" w:rsidR="00AB14B4" w:rsidRPr="00BE7A5A" w:rsidRDefault="00AB14B4" w:rsidP="007A48BE"/>
        </w:tc>
        <w:tc>
          <w:tcPr>
            <w:tcW w:w="1564" w:type="dxa"/>
            <w:vMerge/>
          </w:tcPr>
          <w:p w14:paraId="1B9E3B44" w14:textId="77777777" w:rsidR="00AB14B4" w:rsidRPr="00BE7A5A" w:rsidRDefault="00AB14B4" w:rsidP="007A48BE"/>
        </w:tc>
        <w:tc>
          <w:tcPr>
            <w:tcW w:w="2129" w:type="dxa"/>
            <w:shd w:val="clear" w:color="auto" w:fill="auto"/>
            <w:vAlign w:val="center"/>
          </w:tcPr>
          <w:p w14:paraId="20545E0C" w14:textId="77777777" w:rsidR="00AB14B4" w:rsidRPr="00BE7A5A" w:rsidRDefault="00AB14B4" w:rsidP="007A48BE">
            <w:r w:rsidRPr="00BE7A5A">
              <w:t>Antibiotics (13)</w:t>
            </w:r>
          </w:p>
        </w:tc>
        <w:tc>
          <w:tcPr>
            <w:tcW w:w="1432" w:type="dxa"/>
            <w:shd w:val="clear" w:color="auto" w:fill="auto"/>
          </w:tcPr>
          <w:p w14:paraId="5FA8AAA1" w14:textId="77777777" w:rsidR="00AB14B4" w:rsidRPr="00BE7A5A" w:rsidRDefault="00AB14B4" w:rsidP="007A48BE">
            <w:pPr>
              <w:jc w:val="center"/>
            </w:pPr>
            <w:r w:rsidRPr="00BE7A5A">
              <w:t>7.2</w:t>
            </w:r>
          </w:p>
        </w:tc>
        <w:tc>
          <w:tcPr>
            <w:tcW w:w="1432" w:type="dxa"/>
          </w:tcPr>
          <w:p w14:paraId="64A6CC23" w14:textId="77777777" w:rsidR="00AB14B4" w:rsidRPr="00BE7A5A" w:rsidRDefault="00AB14B4" w:rsidP="007A48BE">
            <w:pPr>
              <w:jc w:val="center"/>
            </w:pPr>
            <w:r w:rsidRPr="00BE7A5A">
              <w:t>8.7</w:t>
            </w:r>
          </w:p>
        </w:tc>
        <w:tc>
          <w:tcPr>
            <w:tcW w:w="1773" w:type="dxa"/>
            <w:shd w:val="clear" w:color="auto" w:fill="D9F2D0" w:themeFill="accent6" w:themeFillTint="33"/>
          </w:tcPr>
          <w:p w14:paraId="6DF238E6" w14:textId="77777777" w:rsidR="00AB14B4" w:rsidRPr="00BE7A5A" w:rsidRDefault="00AB14B4" w:rsidP="007A48BE">
            <w:pPr>
              <w:jc w:val="center"/>
            </w:pPr>
            <w:r w:rsidRPr="00BE7A5A">
              <w:t>1.5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</w:tcPr>
          <w:p w14:paraId="007DB5C3" w14:textId="77777777" w:rsidR="00AB14B4" w:rsidRPr="00BE7A5A" w:rsidRDefault="00AB14B4" w:rsidP="007A48BE">
            <w:pPr>
              <w:jc w:val="center"/>
            </w:pPr>
            <w:r w:rsidRPr="00BE7A5A">
              <w:t>&lt;0.001</w:t>
            </w:r>
          </w:p>
        </w:tc>
      </w:tr>
      <w:tr w:rsidR="00AB14B4" w:rsidRPr="00BE7A5A" w14:paraId="4E527F7F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6D4B5E22" w14:textId="77777777" w:rsidR="00AB14B4" w:rsidRPr="00BE7A5A" w:rsidRDefault="00AB14B4" w:rsidP="007A48BE"/>
        </w:tc>
        <w:tc>
          <w:tcPr>
            <w:tcW w:w="1564" w:type="dxa"/>
            <w:vMerge/>
          </w:tcPr>
          <w:p w14:paraId="7F672F91" w14:textId="77777777" w:rsidR="00AB14B4" w:rsidRPr="00BE7A5A" w:rsidRDefault="00AB14B4" w:rsidP="007A48BE"/>
        </w:tc>
        <w:tc>
          <w:tcPr>
            <w:tcW w:w="2129" w:type="dxa"/>
            <w:shd w:val="clear" w:color="auto" w:fill="auto"/>
            <w:vAlign w:val="center"/>
          </w:tcPr>
          <w:p w14:paraId="3498B933" w14:textId="77777777" w:rsidR="00AB14B4" w:rsidRPr="00BE7A5A" w:rsidRDefault="00AB14B4" w:rsidP="007A48BE">
            <w:r w:rsidRPr="00BE7A5A">
              <w:t>Cardiovascular (4)</w:t>
            </w:r>
          </w:p>
        </w:tc>
        <w:tc>
          <w:tcPr>
            <w:tcW w:w="1432" w:type="dxa"/>
            <w:shd w:val="clear" w:color="auto" w:fill="auto"/>
          </w:tcPr>
          <w:p w14:paraId="6205A62D" w14:textId="77777777" w:rsidR="00AB14B4" w:rsidRPr="00BE7A5A" w:rsidRDefault="00AB14B4" w:rsidP="007A48BE">
            <w:pPr>
              <w:jc w:val="center"/>
            </w:pPr>
            <w:r w:rsidRPr="00BE7A5A">
              <w:t>1.2</w:t>
            </w:r>
          </w:p>
        </w:tc>
        <w:tc>
          <w:tcPr>
            <w:tcW w:w="1432" w:type="dxa"/>
          </w:tcPr>
          <w:p w14:paraId="0DC50596" w14:textId="77777777" w:rsidR="00AB14B4" w:rsidRPr="00BE7A5A" w:rsidRDefault="00AB14B4" w:rsidP="007A48BE">
            <w:pPr>
              <w:jc w:val="center"/>
            </w:pPr>
            <w:r w:rsidRPr="00BE7A5A">
              <w:t>1.2</w:t>
            </w:r>
          </w:p>
        </w:tc>
        <w:tc>
          <w:tcPr>
            <w:tcW w:w="1773" w:type="dxa"/>
            <w:shd w:val="clear" w:color="auto" w:fill="auto"/>
          </w:tcPr>
          <w:p w14:paraId="5A73FAEC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</w:tcPr>
          <w:p w14:paraId="2E6E08C0" w14:textId="77777777" w:rsidR="00AB14B4" w:rsidRPr="00BE7A5A" w:rsidRDefault="00AB14B4" w:rsidP="007A48BE">
            <w:pPr>
              <w:jc w:val="center"/>
            </w:pPr>
            <w:r w:rsidRPr="00BE7A5A">
              <w:t>0.3</w:t>
            </w:r>
          </w:p>
        </w:tc>
      </w:tr>
      <w:tr w:rsidR="00AB14B4" w:rsidRPr="00BE7A5A" w14:paraId="77AA6017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4DF20B7E" w14:textId="77777777" w:rsidR="00AB14B4" w:rsidRPr="00BE7A5A" w:rsidRDefault="00AB14B4" w:rsidP="007A48BE"/>
        </w:tc>
        <w:tc>
          <w:tcPr>
            <w:tcW w:w="1564" w:type="dxa"/>
            <w:vMerge/>
          </w:tcPr>
          <w:p w14:paraId="59AFD13D" w14:textId="77777777" w:rsidR="00AB14B4" w:rsidRPr="00BE7A5A" w:rsidRDefault="00AB14B4" w:rsidP="007A48BE"/>
        </w:tc>
        <w:tc>
          <w:tcPr>
            <w:tcW w:w="2129" w:type="dxa"/>
            <w:shd w:val="clear" w:color="auto" w:fill="auto"/>
            <w:vAlign w:val="center"/>
          </w:tcPr>
          <w:p w14:paraId="48FB03A6" w14:textId="77777777" w:rsidR="00AB14B4" w:rsidRPr="00BE7A5A" w:rsidRDefault="00AB14B4" w:rsidP="007A48BE">
            <w:r w:rsidRPr="00BE7A5A">
              <w:t>Diagnostics (5)</w:t>
            </w:r>
          </w:p>
        </w:tc>
        <w:tc>
          <w:tcPr>
            <w:tcW w:w="1432" w:type="dxa"/>
            <w:shd w:val="clear" w:color="auto" w:fill="auto"/>
          </w:tcPr>
          <w:p w14:paraId="60C7E61F" w14:textId="77777777" w:rsidR="00AB14B4" w:rsidRPr="00BE7A5A" w:rsidRDefault="00AB14B4" w:rsidP="007A48BE">
            <w:pPr>
              <w:jc w:val="center"/>
            </w:pPr>
            <w:r w:rsidRPr="00BE7A5A">
              <w:t>3.2</w:t>
            </w:r>
          </w:p>
        </w:tc>
        <w:tc>
          <w:tcPr>
            <w:tcW w:w="1432" w:type="dxa"/>
          </w:tcPr>
          <w:p w14:paraId="6FD425E6" w14:textId="77777777" w:rsidR="00AB14B4" w:rsidRPr="00BE7A5A" w:rsidRDefault="00AB14B4" w:rsidP="007A48BE">
            <w:pPr>
              <w:jc w:val="center"/>
            </w:pPr>
            <w:r w:rsidRPr="00BE7A5A">
              <w:t>3.7</w:t>
            </w:r>
          </w:p>
        </w:tc>
        <w:tc>
          <w:tcPr>
            <w:tcW w:w="1773" w:type="dxa"/>
            <w:shd w:val="clear" w:color="auto" w:fill="D9F2D0" w:themeFill="accent6" w:themeFillTint="33"/>
          </w:tcPr>
          <w:p w14:paraId="38BEE550" w14:textId="77777777" w:rsidR="00AB14B4" w:rsidRPr="00BE7A5A" w:rsidRDefault="00AB14B4" w:rsidP="007A48BE">
            <w:pPr>
              <w:jc w:val="center"/>
            </w:pPr>
            <w:r w:rsidRPr="00BE7A5A">
              <w:t>0.5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</w:tcPr>
          <w:p w14:paraId="0E6FF22D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4EC776C1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5E3557F3" w14:textId="77777777" w:rsidR="00AB14B4" w:rsidRPr="00BE7A5A" w:rsidRDefault="00AB14B4" w:rsidP="007A48BE"/>
        </w:tc>
        <w:tc>
          <w:tcPr>
            <w:tcW w:w="1564" w:type="dxa"/>
            <w:vMerge/>
          </w:tcPr>
          <w:p w14:paraId="3F7C0063" w14:textId="77777777" w:rsidR="00AB14B4" w:rsidRPr="00BE7A5A" w:rsidRDefault="00AB14B4" w:rsidP="007A48BE"/>
        </w:tc>
        <w:tc>
          <w:tcPr>
            <w:tcW w:w="2129" w:type="dxa"/>
            <w:shd w:val="clear" w:color="auto" w:fill="auto"/>
            <w:vAlign w:val="center"/>
          </w:tcPr>
          <w:p w14:paraId="13279A27" w14:textId="77777777" w:rsidR="00AB14B4" w:rsidRPr="00BE7A5A" w:rsidRDefault="00AB14B4" w:rsidP="007A48BE">
            <w:r w:rsidRPr="00BE7A5A">
              <w:t>General (4)</w:t>
            </w:r>
          </w:p>
        </w:tc>
        <w:tc>
          <w:tcPr>
            <w:tcW w:w="1432" w:type="dxa"/>
            <w:shd w:val="clear" w:color="auto" w:fill="auto"/>
          </w:tcPr>
          <w:p w14:paraId="715188E1" w14:textId="77777777" w:rsidR="00AB14B4" w:rsidRPr="00BE7A5A" w:rsidRDefault="00AB14B4" w:rsidP="007A48BE">
            <w:pPr>
              <w:jc w:val="center"/>
            </w:pPr>
            <w:r w:rsidRPr="00BE7A5A">
              <w:t>2.4</w:t>
            </w:r>
          </w:p>
        </w:tc>
        <w:tc>
          <w:tcPr>
            <w:tcW w:w="1432" w:type="dxa"/>
          </w:tcPr>
          <w:p w14:paraId="5FFD2136" w14:textId="77777777" w:rsidR="00AB14B4" w:rsidRPr="00BE7A5A" w:rsidRDefault="00AB14B4" w:rsidP="007A48BE">
            <w:pPr>
              <w:jc w:val="center"/>
            </w:pPr>
            <w:r w:rsidRPr="00BE7A5A">
              <w:t>2.9</w:t>
            </w:r>
          </w:p>
        </w:tc>
        <w:tc>
          <w:tcPr>
            <w:tcW w:w="1773" w:type="dxa"/>
            <w:shd w:val="clear" w:color="auto" w:fill="D9F2D0" w:themeFill="accent6" w:themeFillTint="33"/>
          </w:tcPr>
          <w:p w14:paraId="0CF01007" w14:textId="77777777" w:rsidR="00AB14B4" w:rsidRPr="00BE7A5A" w:rsidRDefault="00AB14B4" w:rsidP="007A48BE">
            <w:pPr>
              <w:jc w:val="center"/>
            </w:pPr>
            <w:r w:rsidRPr="00BE7A5A">
              <w:t>0.5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</w:tcPr>
          <w:p w14:paraId="70A3963C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0E6137FC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5523A6CC" w14:textId="77777777" w:rsidR="00AB14B4" w:rsidRPr="00BE7A5A" w:rsidRDefault="00AB14B4" w:rsidP="007A48BE"/>
        </w:tc>
        <w:tc>
          <w:tcPr>
            <w:tcW w:w="1564" w:type="dxa"/>
            <w:vMerge/>
          </w:tcPr>
          <w:p w14:paraId="53C2D466" w14:textId="77777777" w:rsidR="00AB14B4" w:rsidRPr="00BE7A5A" w:rsidRDefault="00AB14B4" w:rsidP="007A48BE"/>
        </w:tc>
        <w:tc>
          <w:tcPr>
            <w:tcW w:w="2129" w:type="dxa"/>
            <w:shd w:val="clear" w:color="auto" w:fill="auto"/>
            <w:vAlign w:val="center"/>
          </w:tcPr>
          <w:p w14:paraId="745B234B" w14:textId="77777777" w:rsidR="00AB14B4" w:rsidRPr="00BE7A5A" w:rsidRDefault="00AB14B4" w:rsidP="007A48BE">
            <w:r w:rsidRPr="00BE7A5A">
              <w:t>Malaria (5)</w:t>
            </w:r>
          </w:p>
        </w:tc>
        <w:tc>
          <w:tcPr>
            <w:tcW w:w="1432" w:type="dxa"/>
            <w:shd w:val="clear" w:color="auto" w:fill="auto"/>
          </w:tcPr>
          <w:p w14:paraId="6765F712" w14:textId="77777777" w:rsidR="00AB14B4" w:rsidRPr="00BE7A5A" w:rsidRDefault="00AB14B4" w:rsidP="007A48BE">
            <w:pPr>
              <w:jc w:val="center"/>
            </w:pPr>
            <w:r w:rsidRPr="00BE7A5A">
              <w:t>1.8</w:t>
            </w:r>
          </w:p>
        </w:tc>
        <w:tc>
          <w:tcPr>
            <w:tcW w:w="1432" w:type="dxa"/>
          </w:tcPr>
          <w:p w14:paraId="4DC44D12" w14:textId="77777777" w:rsidR="00AB14B4" w:rsidRPr="00BE7A5A" w:rsidRDefault="00AB14B4" w:rsidP="007A48BE">
            <w:pPr>
              <w:jc w:val="center"/>
            </w:pPr>
            <w:r w:rsidRPr="00BE7A5A">
              <w:t>1.9</w:t>
            </w:r>
          </w:p>
        </w:tc>
        <w:tc>
          <w:tcPr>
            <w:tcW w:w="1773" w:type="dxa"/>
            <w:shd w:val="clear" w:color="auto" w:fill="auto"/>
          </w:tcPr>
          <w:p w14:paraId="7ECD9C14" w14:textId="77777777" w:rsidR="00AB14B4" w:rsidRPr="00BE7A5A" w:rsidRDefault="00AB14B4" w:rsidP="007A48BE">
            <w:pPr>
              <w:jc w:val="center"/>
            </w:pPr>
            <w:r w:rsidRPr="00BE7A5A">
              <w:t>0.1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</w:tcPr>
          <w:p w14:paraId="30E9A4BA" w14:textId="77777777" w:rsidR="00AB14B4" w:rsidRPr="00BE7A5A" w:rsidRDefault="00AB14B4" w:rsidP="007A48BE">
            <w:pPr>
              <w:jc w:val="center"/>
            </w:pPr>
            <w:r w:rsidRPr="00BE7A5A">
              <w:t>0.2</w:t>
            </w:r>
          </w:p>
        </w:tc>
      </w:tr>
      <w:tr w:rsidR="00AB14B4" w:rsidRPr="00BE7A5A" w14:paraId="7B455147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42AD6BCE" w14:textId="77777777" w:rsidR="00AB14B4" w:rsidRPr="00BE7A5A" w:rsidRDefault="00AB14B4" w:rsidP="007A48BE"/>
        </w:tc>
        <w:tc>
          <w:tcPr>
            <w:tcW w:w="1564" w:type="dxa"/>
            <w:vMerge/>
          </w:tcPr>
          <w:p w14:paraId="120D8C97" w14:textId="77777777" w:rsidR="00AB14B4" w:rsidRPr="00BE7A5A" w:rsidRDefault="00AB14B4" w:rsidP="007A48BE"/>
        </w:tc>
        <w:tc>
          <w:tcPr>
            <w:tcW w:w="2129" w:type="dxa"/>
            <w:shd w:val="clear" w:color="auto" w:fill="auto"/>
            <w:vAlign w:val="center"/>
          </w:tcPr>
          <w:p w14:paraId="2CD72CA9" w14:textId="77777777" w:rsidR="00AB14B4" w:rsidRPr="00BE7A5A" w:rsidRDefault="00AB14B4" w:rsidP="007A48BE">
            <w:r w:rsidRPr="00BE7A5A">
              <w:t>Specific (9)</w:t>
            </w:r>
          </w:p>
        </w:tc>
        <w:tc>
          <w:tcPr>
            <w:tcW w:w="1432" w:type="dxa"/>
            <w:shd w:val="clear" w:color="auto" w:fill="auto"/>
          </w:tcPr>
          <w:p w14:paraId="55D924E3" w14:textId="77777777" w:rsidR="00AB14B4" w:rsidRPr="00BE7A5A" w:rsidRDefault="00AB14B4" w:rsidP="007A48BE">
            <w:pPr>
              <w:jc w:val="center"/>
            </w:pPr>
            <w:r w:rsidRPr="00BE7A5A">
              <w:t>3.2</w:t>
            </w:r>
          </w:p>
        </w:tc>
        <w:tc>
          <w:tcPr>
            <w:tcW w:w="1432" w:type="dxa"/>
          </w:tcPr>
          <w:p w14:paraId="0668FBF9" w14:textId="77777777" w:rsidR="00AB14B4" w:rsidRPr="00BE7A5A" w:rsidRDefault="00AB14B4" w:rsidP="007A48BE">
            <w:pPr>
              <w:jc w:val="center"/>
            </w:pPr>
            <w:r w:rsidRPr="00BE7A5A">
              <w:t>3.6</w:t>
            </w:r>
          </w:p>
        </w:tc>
        <w:tc>
          <w:tcPr>
            <w:tcW w:w="1773" w:type="dxa"/>
            <w:shd w:val="clear" w:color="auto" w:fill="auto"/>
          </w:tcPr>
          <w:p w14:paraId="04973B54" w14:textId="77777777" w:rsidR="00AB14B4" w:rsidRPr="00BE7A5A" w:rsidRDefault="00AB14B4" w:rsidP="007A48BE">
            <w:pPr>
              <w:jc w:val="center"/>
            </w:pPr>
            <w:r w:rsidRPr="00BE7A5A">
              <w:t>0.4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</w:tcPr>
          <w:p w14:paraId="38CBBE03" w14:textId="77777777" w:rsidR="00AB14B4" w:rsidRPr="00BE7A5A" w:rsidRDefault="00AB14B4" w:rsidP="007A48BE">
            <w:pPr>
              <w:jc w:val="center"/>
            </w:pPr>
            <w:r w:rsidRPr="00BE7A5A">
              <w:t>0.005</w:t>
            </w:r>
          </w:p>
        </w:tc>
      </w:tr>
      <w:tr w:rsidR="00AB14B4" w:rsidRPr="00BE7A5A" w14:paraId="0161DC6D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2D4C08FB" w14:textId="77777777" w:rsidR="00AB14B4" w:rsidRPr="00BE7A5A" w:rsidRDefault="00AB14B4" w:rsidP="007A48BE"/>
        </w:tc>
        <w:tc>
          <w:tcPr>
            <w:tcW w:w="1564" w:type="dxa"/>
            <w:vMerge/>
            <w:tcBorders>
              <w:bottom w:val="single" w:sz="12" w:space="0" w:color="auto"/>
            </w:tcBorders>
          </w:tcPr>
          <w:p w14:paraId="59014625" w14:textId="77777777" w:rsidR="00AB14B4" w:rsidRPr="00BE7A5A" w:rsidRDefault="00AB14B4" w:rsidP="007A48BE"/>
        </w:tc>
        <w:tc>
          <w:tcPr>
            <w:tcW w:w="212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0ECE5CA" w14:textId="77777777" w:rsidR="00AB14B4" w:rsidRPr="00BE7A5A" w:rsidRDefault="00AB14B4" w:rsidP="007A48BE">
            <w:r w:rsidRPr="00BE7A5A">
              <w:t>TB (7)</w:t>
            </w:r>
          </w:p>
        </w:tc>
        <w:tc>
          <w:tcPr>
            <w:tcW w:w="1432" w:type="dxa"/>
            <w:tcBorders>
              <w:bottom w:val="single" w:sz="12" w:space="0" w:color="auto"/>
            </w:tcBorders>
            <w:shd w:val="clear" w:color="auto" w:fill="auto"/>
          </w:tcPr>
          <w:p w14:paraId="3B3842E3" w14:textId="77777777" w:rsidR="00AB14B4" w:rsidRPr="00BE7A5A" w:rsidRDefault="00AB14B4" w:rsidP="007A48BE">
            <w:pPr>
              <w:jc w:val="center"/>
            </w:pPr>
            <w:r w:rsidRPr="00BE7A5A">
              <w:t>2.9</w:t>
            </w:r>
          </w:p>
        </w:tc>
        <w:tc>
          <w:tcPr>
            <w:tcW w:w="1432" w:type="dxa"/>
            <w:tcBorders>
              <w:bottom w:val="single" w:sz="12" w:space="0" w:color="auto"/>
            </w:tcBorders>
          </w:tcPr>
          <w:p w14:paraId="786AC365" w14:textId="77777777" w:rsidR="00AB14B4" w:rsidRPr="00BE7A5A" w:rsidRDefault="00AB14B4" w:rsidP="007A48BE">
            <w:pPr>
              <w:jc w:val="center"/>
            </w:pPr>
            <w:r w:rsidRPr="00BE7A5A">
              <w:t>3.3</w:t>
            </w:r>
          </w:p>
        </w:tc>
        <w:tc>
          <w:tcPr>
            <w:tcW w:w="1773" w:type="dxa"/>
            <w:tcBorders>
              <w:bottom w:val="single" w:sz="12" w:space="0" w:color="auto"/>
            </w:tcBorders>
            <w:shd w:val="clear" w:color="auto" w:fill="auto"/>
          </w:tcPr>
          <w:p w14:paraId="32D6FE17" w14:textId="77777777" w:rsidR="00AB14B4" w:rsidRPr="00BE7A5A" w:rsidRDefault="00AB14B4" w:rsidP="007A48BE">
            <w:pPr>
              <w:jc w:val="center"/>
            </w:pPr>
            <w:r w:rsidRPr="00BE7A5A">
              <w:t>0.4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CDE90B1" w14:textId="77777777" w:rsidR="00AB14B4" w:rsidRPr="00BE7A5A" w:rsidRDefault="00AB14B4" w:rsidP="007A48BE">
            <w:pPr>
              <w:jc w:val="center"/>
            </w:pPr>
            <w:r w:rsidRPr="00BE7A5A">
              <w:t>0.1</w:t>
            </w:r>
          </w:p>
        </w:tc>
      </w:tr>
    </w:tbl>
    <w:p w14:paraId="2251FA78" w14:textId="77777777" w:rsidR="00AB14B4" w:rsidRPr="00BE7A5A" w:rsidRDefault="00AB14B4" w:rsidP="00AB14B4"/>
    <w:p w14:paraId="3E02A244" w14:textId="77777777" w:rsidR="00AB14B4" w:rsidRPr="00BE7A5A" w:rsidRDefault="00AB14B4" w:rsidP="00AB14B4"/>
    <w:p w14:paraId="0617D36D" w14:textId="77777777" w:rsidR="00AB14B4" w:rsidRPr="00BE7A5A" w:rsidRDefault="00AB14B4" w:rsidP="00AB14B4">
      <w:r w:rsidRPr="00BE7A5A">
        <w:t xml:space="preserve">Table S4. </w:t>
      </w:r>
      <w:proofErr w:type="spellStart"/>
      <w:r w:rsidRPr="00BE7A5A">
        <w:t>Wilcoxin</w:t>
      </w:r>
      <w:proofErr w:type="spellEnd"/>
      <w:r w:rsidRPr="00BE7A5A">
        <w:t xml:space="preserve"> tests for all available product groups within the essential </w:t>
      </w:r>
      <w:proofErr w:type="gramStart"/>
      <w:r w:rsidRPr="00BE7A5A">
        <w:t>medicines</w:t>
      </w:r>
      <w:proofErr w:type="gramEnd"/>
      <w:r w:rsidRPr="00BE7A5A">
        <w:t xml:space="preserve"> product portfolio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8"/>
        <w:gridCol w:w="1555"/>
        <w:gridCol w:w="2083"/>
        <w:gridCol w:w="1367"/>
        <w:gridCol w:w="1367"/>
        <w:gridCol w:w="1709"/>
        <w:gridCol w:w="1077"/>
      </w:tblGrid>
      <w:tr w:rsidR="00AB14B4" w:rsidRPr="00BE7A5A" w14:paraId="5BD681A6" w14:textId="77777777" w:rsidTr="007A48BE">
        <w:trPr>
          <w:trHeight w:val="300"/>
        </w:trPr>
        <w:tc>
          <w:tcPr>
            <w:tcW w:w="13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B16A7C1" w14:textId="77777777" w:rsidR="00AB14B4" w:rsidRPr="00BE7A5A" w:rsidRDefault="00AB14B4" w:rsidP="007A48BE">
            <w:r w:rsidRPr="00BE7A5A">
              <w:t>Data set</w:t>
            </w:r>
          </w:p>
        </w:tc>
        <w:tc>
          <w:tcPr>
            <w:tcW w:w="1564" w:type="dxa"/>
            <w:tcBorders>
              <w:top w:val="single" w:sz="12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F2E88EF" w14:textId="77777777" w:rsidR="00AB14B4" w:rsidRPr="00BE7A5A" w:rsidRDefault="00AB14B4" w:rsidP="007A48BE">
            <w:r w:rsidRPr="00BE7A5A">
              <w:t>Comparison</w:t>
            </w:r>
          </w:p>
        </w:tc>
        <w:tc>
          <w:tcPr>
            <w:tcW w:w="2129" w:type="dxa"/>
            <w:tcBorders>
              <w:top w:val="single" w:sz="12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747E8EF" w14:textId="77777777" w:rsidR="00AB14B4" w:rsidRPr="00BE7A5A" w:rsidRDefault="00AB14B4" w:rsidP="007A48BE">
            <w:r w:rsidRPr="00BE7A5A">
              <w:t xml:space="preserve">Product (max #) </w:t>
            </w:r>
          </w:p>
        </w:tc>
        <w:tc>
          <w:tcPr>
            <w:tcW w:w="1432" w:type="dxa"/>
            <w:tcBorders>
              <w:top w:val="single" w:sz="12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CBFBD76" w14:textId="77777777" w:rsidR="00AB14B4" w:rsidRPr="00BE7A5A" w:rsidRDefault="00AB14B4" w:rsidP="007A48BE">
            <w:pPr>
              <w:jc w:val="center"/>
            </w:pPr>
            <w:r w:rsidRPr="00BE7A5A">
              <w:t>Value 1 (mean)</w:t>
            </w:r>
          </w:p>
        </w:tc>
        <w:tc>
          <w:tcPr>
            <w:tcW w:w="1432" w:type="dxa"/>
            <w:tcBorders>
              <w:top w:val="single" w:sz="12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2D45141" w14:textId="77777777" w:rsidR="00AB14B4" w:rsidRPr="00BE7A5A" w:rsidRDefault="00AB14B4" w:rsidP="007A48BE">
            <w:pPr>
              <w:jc w:val="center"/>
            </w:pPr>
            <w:r w:rsidRPr="00BE7A5A">
              <w:t>Value 2 (mean)</w:t>
            </w:r>
          </w:p>
        </w:tc>
        <w:tc>
          <w:tcPr>
            <w:tcW w:w="1773" w:type="dxa"/>
            <w:tcBorders>
              <w:top w:val="single" w:sz="12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63DE7FA" w14:textId="77777777" w:rsidR="00AB14B4" w:rsidRPr="00BE7A5A" w:rsidRDefault="00AB14B4" w:rsidP="007A48BE">
            <w:pPr>
              <w:jc w:val="center"/>
            </w:pPr>
            <w:r w:rsidRPr="00BE7A5A">
              <w:t>Difference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3FF958F5" w14:textId="77777777" w:rsidR="00AB14B4" w:rsidRPr="00BE7A5A" w:rsidRDefault="00AB14B4" w:rsidP="007A48BE">
            <w:pPr>
              <w:jc w:val="center"/>
            </w:pPr>
            <w:r w:rsidRPr="00BE7A5A">
              <w:t>p-value</w:t>
            </w:r>
          </w:p>
        </w:tc>
      </w:tr>
      <w:tr w:rsidR="00AB14B4" w:rsidRPr="00BE7A5A" w14:paraId="4BAEE7AD" w14:textId="77777777" w:rsidTr="007A48BE">
        <w:trPr>
          <w:trHeight w:val="300"/>
        </w:trPr>
        <w:tc>
          <w:tcPr>
            <w:tcW w:w="1320" w:type="dxa"/>
            <w:vMerge w:val="restart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4F38A48E" w14:textId="77777777" w:rsidR="00AB14B4" w:rsidRPr="00BE7A5A" w:rsidRDefault="00AB14B4" w:rsidP="007A48BE">
            <w:r w:rsidRPr="00BE7A5A">
              <w:t>Control</w:t>
            </w:r>
          </w:p>
        </w:tc>
        <w:tc>
          <w:tcPr>
            <w:tcW w:w="1564" w:type="dxa"/>
            <w:vMerge w:val="restart"/>
            <w:tcBorders>
              <w:top w:val="single" w:sz="4" w:space="0" w:color="auto"/>
            </w:tcBorders>
            <w:vAlign w:val="center"/>
          </w:tcPr>
          <w:p w14:paraId="4B0DC0F7" w14:textId="77777777" w:rsidR="00AB14B4" w:rsidRPr="00BE7A5A" w:rsidRDefault="00AB14B4" w:rsidP="007A48BE">
            <w:r w:rsidRPr="00BE7A5A">
              <w:t>Baseline vs Endline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B0945A" w14:textId="77777777" w:rsidR="00AB14B4" w:rsidRPr="00BE7A5A" w:rsidRDefault="00AB14B4" w:rsidP="007A48BE">
            <w:r w:rsidRPr="00BE7A5A">
              <w:t>All essential (29)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</w:tcPr>
          <w:p w14:paraId="36382B9E" w14:textId="77777777" w:rsidR="00AB14B4" w:rsidRPr="00BE7A5A" w:rsidRDefault="00AB14B4" w:rsidP="007A48BE">
            <w:pPr>
              <w:jc w:val="center"/>
            </w:pPr>
            <w:r w:rsidRPr="00BE7A5A">
              <w:t>8.8</w:t>
            </w:r>
          </w:p>
        </w:tc>
        <w:tc>
          <w:tcPr>
            <w:tcW w:w="1432" w:type="dxa"/>
            <w:tcBorders>
              <w:top w:val="single" w:sz="4" w:space="0" w:color="auto"/>
            </w:tcBorders>
          </w:tcPr>
          <w:p w14:paraId="23EE2DF5" w14:textId="77777777" w:rsidR="00AB14B4" w:rsidRPr="00BE7A5A" w:rsidRDefault="00AB14B4" w:rsidP="007A48BE">
            <w:pPr>
              <w:jc w:val="center"/>
            </w:pPr>
            <w:r w:rsidRPr="00BE7A5A">
              <w:t>9.1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shd w:val="clear" w:color="auto" w:fill="auto"/>
          </w:tcPr>
          <w:p w14:paraId="0365D684" w14:textId="77777777" w:rsidR="00AB14B4" w:rsidRPr="00BE7A5A" w:rsidRDefault="00AB14B4" w:rsidP="007A48BE">
            <w:pPr>
              <w:jc w:val="center"/>
            </w:pPr>
            <w:r w:rsidRPr="00BE7A5A">
              <w:t>0.3</w:t>
            </w:r>
          </w:p>
        </w:tc>
        <w:tc>
          <w:tcPr>
            <w:tcW w:w="1120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</w:tcPr>
          <w:p w14:paraId="74E33681" w14:textId="77777777" w:rsidR="00AB14B4" w:rsidRPr="00BE7A5A" w:rsidRDefault="00AB14B4" w:rsidP="007A48BE">
            <w:pPr>
              <w:jc w:val="center"/>
            </w:pPr>
            <w:r w:rsidRPr="00BE7A5A">
              <w:t>0.6</w:t>
            </w:r>
          </w:p>
        </w:tc>
      </w:tr>
      <w:tr w:rsidR="00AB14B4" w:rsidRPr="00BE7A5A" w14:paraId="07FDF584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0FFAB895" w14:textId="77777777" w:rsidR="00AB14B4" w:rsidRPr="00BE7A5A" w:rsidRDefault="00AB14B4" w:rsidP="007A48BE"/>
        </w:tc>
        <w:tc>
          <w:tcPr>
            <w:tcW w:w="1564" w:type="dxa"/>
            <w:vMerge/>
          </w:tcPr>
          <w:p w14:paraId="2087F2B7" w14:textId="77777777" w:rsidR="00AB14B4" w:rsidRPr="00BE7A5A" w:rsidRDefault="00AB14B4" w:rsidP="007A48BE"/>
        </w:tc>
        <w:tc>
          <w:tcPr>
            <w:tcW w:w="2129" w:type="dxa"/>
            <w:shd w:val="clear" w:color="auto" w:fill="auto"/>
            <w:vAlign w:val="center"/>
          </w:tcPr>
          <w:p w14:paraId="1A770E01" w14:textId="77777777" w:rsidR="00AB14B4" w:rsidRPr="00BE7A5A" w:rsidRDefault="00AB14B4" w:rsidP="007A48BE">
            <w:r w:rsidRPr="00BE7A5A">
              <w:t>RI (0)</w:t>
            </w:r>
          </w:p>
        </w:tc>
        <w:tc>
          <w:tcPr>
            <w:tcW w:w="1432" w:type="dxa"/>
            <w:shd w:val="clear" w:color="auto" w:fill="auto"/>
          </w:tcPr>
          <w:p w14:paraId="646106B1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432" w:type="dxa"/>
          </w:tcPr>
          <w:p w14:paraId="794A9554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773" w:type="dxa"/>
            <w:shd w:val="clear" w:color="auto" w:fill="auto"/>
          </w:tcPr>
          <w:p w14:paraId="3D4FC056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</w:tcPr>
          <w:p w14:paraId="379270CB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</w:tr>
      <w:tr w:rsidR="00AB14B4" w:rsidRPr="00BE7A5A" w14:paraId="2EC1E20A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34C06D4B" w14:textId="77777777" w:rsidR="00AB14B4" w:rsidRPr="00BE7A5A" w:rsidRDefault="00AB14B4" w:rsidP="007A48BE"/>
        </w:tc>
        <w:tc>
          <w:tcPr>
            <w:tcW w:w="1564" w:type="dxa"/>
            <w:vMerge/>
          </w:tcPr>
          <w:p w14:paraId="552DB3C1" w14:textId="77777777" w:rsidR="00AB14B4" w:rsidRPr="00BE7A5A" w:rsidRDefault="00AB14B4" w:rsidP="007A48BE"/>
        </w:tc>
        <w:tc>
          <w:tcPr>
            <w:tcW w:w="2129" w:type="dxa"/>
            <w:shd w:val="clear" w:color="auto" w:fill="auto"/>
            <w:vAlign w:val="center"/>
          </w:tcPr>
          <w:p w14:paraId="5555E753" w14:textId="77777777" w:rsidR="00AB14B4" w:rsidRPr="00BE7A5A" w:rsidRDefault="00AB14B4" w:rsidP="007A48BE">
            <w:r w:rsidRPr="00BE7A5A">
              <w:t>FP (5)</w:t>
            </w:r>
          </w:p>
        </w:tc>
        <w:tc>
          <w:tcPr>
            <w:tcW w:w="1432" w:type="dxa"/>
            <w:shd w:val="clear" w:color="auto" w:fill="auto"/>
          </w:tcPr>
          <w:p w14:paraId="5B9850CA" w14:textId="77777777" w:rsidR="00AB14B4" w:rsidRPr="00BE7A5A" w:rsidRDefault="00AB14B4" w:rsidP="007A48BE">
            <w:pPr>
              <w:jc w:val="center"/>
            </w:pPr>
            <w:r w:rsidRPr="00BE7A5A">
              <w:t>1.8</w:t>
            </w:r>
          </w:p>
        </w:tc>
        <w:tc>
          <w:tcPr>
            <w:tcW w:w="1432" w:type="dxa"/>
          </w:tcPr>
          <w:p w14:paraId="7D6035F6" w14:textId="77777777" w:rsidR="00AB14B4" w:rsidRPr="00BE7A5A" w:rsidRDefault="00AB14B4" w:rsidP="007A48BE">
            <w:pPr>
              <w:jc w:val="center"/>
            </w:pPr>
            <w:r w:rsidRPr="00BE7A5A">
              <w:t>3.3</w:t>
            </w:r>
          </w:p>
        </w:tc>
        <w:tc>
          <w:tcPr>
            <w:tcW w:w="1773" w:type="dxa"/>
            <w:shd w:val="clear" w:color="auto" w:fill="D9F2D0" w:themeFill="accent6" w:themeFillTint="33"/>
          </w:tcPr>
          <w:p w14:paraId="6F0323BD" w14:textId="77777777" w:rsidR="00AB14B4" w:rsidRPr="00BE7A5A" w:rsidRDefault="00AB14B4" w:rsidP="007A48BE">
            <w:pPr>
              <w:jc w:val="center"/>
            </w:pPr>
            <w:r w:rsidRPr="00BE7A5A">
              <w:t>1.5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</w:tcPr>
          <w:p w14:paraId="667EEFC9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656021B8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5F096250" w14:textId="77777777" w:rsidR="00AB14B4" w:rsidRPr="00BE7A5A" w:rsidRDefault="00AB14B4" w:rsidP="007A48BE"/>
        </w:tc>
        <w:tc>
          <w:tcPr>
            <w:tcW w:w="1564" w:type="dxa"/>
            <w:vMerge/>
          </w:tcPr>
          <w:p w14:paraId="060D7840" w14:textId="77777777" w:rsidR="00AB14B4" w:rsidRPr="00BE7A5A" w:rsidRDefault="00AB14B4" w:rsidP="007A48BE"/>
        </w:tc>
        <w:tc>
          <w:tcPr>
            <w:tcW w:w="2129" w:type="dxa"/>
            <w:shd w:val="clear" w:color="auto" w:fill="auto"/>
            <w:vAlign w:val="center"/>
          </w:tcPr>
          <w:p w14:paraId="4DCAD2EA" w14:textId="77777777" w:rsidR="00AB14B4" w:rsidRPr="00BE7A5A" w:rsidRDefault="00AB14B4" w:rsidP="007A48BE">
            <w:r w:rsidRPr="00BE7A5A">
              <w:t>Obstetric (2)</w:t>
            </w:r>
          </w:p>
        </w:tc>
        <w:tc>
          <w:tcPr>
            <w:tcW w:w="1432" w:type="dxa"/>
            <w:shd w:val="clear" w:color="auto" w:fill="auto"/>
          </w:tcPr>
          <w:p w14:paraId="790A4687" w14:textId="77777777" w:rsidR="00AB14B4" w:rsidRPr="00BE7A5A" w:rsidRDefault="00AB14B4" w:rsidP="007A48BE">
            <w:pPr>
              <w:jc w:val="center"/>
            </w:pPr>
            <w:r w:rsidRPr="00BE7A5A">
              <w:t>0.9</w:t>
            </w:r>
          </w:p>
        </w:tc>
        <w:tc>
          <w:tcPr>
            <w:tcW w:w="1432" w:type="dxa"/>
          </w:tcPr>
          <w:p w14:paraId="1A409BFC" w14:textId="77777777" w:rsidR="00AB14B4" w:rsidRPr="00BE7A5A" w:rsidRDefault="00AB14B4" w:rsidP="007A48BE">
            <w:pPr>
              <w:jc w:val="center"/>
            </w:pPr>
            <w:r w:rsidRPr="00BE7A5A">
              <w:t>1.2</w:t>
            </w:r>
          </w:p>
        </w:tc>
        <w:tc>
          <w:tcPr>
            <w:tcW w:w="1773" w:type="dxa"/>
            <w:shd w:val="clear" w:color="auto" w:fill="D9F2D0" w:themeFill="accent6" w:themeFillTint="33"/>
          </w:tcPr>
          <w:p w14:paraId="3BACDE9A" w14:textId="77777777" w:rsidR="00AB14B4" w:rsidRPr="00BE7A5A" w:rsidRDefault="00AB14B4" w:rsidP="007A48BE">
            <w:pPr>
              <w:jc w:val="center"/>
            </w:pPr>
            <w:r w:rsidRPr="00BE7A5A">
              <w:t>0.3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</w:tcPr>
          <w:p w14:paraId="71E47B6E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38E1EC3C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33FA8C4D" w14:textId="77777777" w:rsidR="00AB14B4" w:rsidRPr="00BE7A5A" w:rsidRDefault="00AB14B4" w:rsidP="007A48BE"/>
        </w:tc>
        <w:tc>
          <w:tcPr>
            <w:tcW w:w="1564" w:type="dxa"/>
            <w:vMerge/>
          </w:tcPr>
          <w:p w14:paraId="2DE53480" w14:textId="77777777" w:rsidR="00AB14B4" w:rsidRPr="00BE7A5A" w:rsidRDefault="00AB14B4" w:rsidP="007A48BE"/>
        </w:tc>
        <w:tc>
          <w:tcPr>
            <w:tcW w:w="21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1BD3C3" w14:textId="77777777" w:rsidR="00AB14B4" w:rsidRPr="00BE7A5A" w:rsidRDefault="00AB14B4" w:rsidP="007A48BE">
            <w:r w:rsidRPr="00BE7A5A">
              <w:t>Antibiotics (10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3F97C1B2" w14:textId="77777777" w:rsidR="00AB14B4" w:rsidRPr="00BE7A5A" w:rsidRDefault="00AB14B4" w:rsidP="007A48BE">
            <w:pPr>
              <w:jc w:val="center"/>
            </w:pPr>
            <w:r w:rsidRPr="00BE7A5A">
              <w:t>4.6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3BEEAC0C" w14:textId="77777777" w:rsidR="00AB14B4" w:rsidRPr="00BE7A5A" w:rsidRDefault="00AB14B4" w:rsidP="007A48BE">
            <w:pPr>
              <w:jc w:val="center"/>
            </w:pPr>
            <w:r w:rsidRPr="00BE7A5A">
              <w:t>4.6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shd w:val="clear" w:color="auto" w:fill="auto"/>
          </w:tcPr>
          <w:p w14:paraId="4E4B0ECB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12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08351B2" w14:textId="77777777" w:rsidR="00AB14B4" w:rsidRPr="00BE7A5A" w:rsidRDefault="00AB14B4" w:rsidP="007A48BE">
            <w:pPr>
              <w:jc w:val="center"/>
            </w:pPr>
            <w:r w:rsidRPr="00BE7A5A">
              <w:t>0.9</w:t>
            </w:r>
          </w:p>
        </w:tc>
      </w:tr>
      <w:tr w:rsidR="00AB14B4" w:rsidRPr="00BE7A5A" w14:paraId="6BD84EA4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  <w:vAlign w:val="center"/>
          </w:tcPr>
          <w:p w14:paraId="4E309A14" w14:textId="77777777" w:rsidR="00AB14B4" w:rsidRPr="00BE7A5A" w:rsidRDefault="00AB14B4" w:rsidP="007A48BE"/>
        </w:tc>
        <w:tc>
          <w:tcPr>
            <w:tcW w:w="1564" w:type="dxa"/>
            <w:vMerge/>
            <w:vAlign w:val="center"/>
          </w:tcPr>
          <w:p w14:paraId="3993DAC4" w14:textId="77777777" w:rsidR="00AB14B4" w:rsidRPr="00BE7A5A" w:rsidRDefault="00AB14B4" w:rsidP="007A48BE"/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C6173" w14:textId="77777777" w:rsidR="00AB14B4" w:rsidRPr="00BE7A5A" w:rsidRDefault="00AB14B4" w:rsidP="007A48BE">
            <w:r w:rsidRPr="00BE7A5A">
              <w:t>Cardiovascular (3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736739" w14:textId="77777777" w:rsidR="00AB14B4" w:rsidRPr="00BE7A5A" w:rsidRDefault="00AB14B4" w:rsidP="007A48BE">
            <w:pPr>
              <w:jc w:val="center"/>
            </w:pPr>
            <w:r w:rsidRPr="00BE7A5A">
              <w:t>0.3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BC5A8" w14:textId="77777777" w:rsidR="00AB14B4" w:rsidRPr="00BE7A5A" w:rsidRDefault="00AB14B4" w:rsidP="007A48BE">
            <w:pPr>
              <w:jc w:val="center"/>
            </w:pPr>
            <w:r w:rsidRPr="00BE7A5A">
              <w:t>1.1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7AEA9099" w14:textId="77777777" w:rsidR="00AB14B4" w:rsidRPr="00BE7A5A" w:rsidRDefault="00AB14B4" w:rsidP="007A48BE">
            <w:pPr>
              <w:jc w:val="center"/>
            </w:pPr>
            <w:r w:rsidRPr="00BE7A5A">
              <w:t>0.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3BA443B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48546E81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  <w:vAlign w:val="center"/>
          </w:tcPr>
          <w:p w14:paraId="644DE728" w14:textId="77777777" w:rsidR="00AB14B4" w:rsidRPr="00BE7A5A" w:rsidRDefault="00AB14B4" w:rsidP="007A48BE"/>
        </w:tc>
        <w:tc>
          <w:tcPr>
            <w:tcW w:w="1564" w:type="dxa"/>
            <w:vMerge/>
            <w:vAlign w:val="center"/>
          </w:tcPr>
          <w:p w14:paraId="1BA9D3DB" w14:textId="77777777" w:rsidR="00AB14B4" w:rsidRPr="00BE7A5A" w:rsidRDefault="00AB14B4" w:rsidP="007A48BE"/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148BB" w14:textId="77777777" w:rsidR="00AB14B4" w:rsidRPr="00BE7A5A" w:rsidRDefault="00AB14B4" w:rsidP="007A48BE">
            <w:r w:rsidRPr="00BE7A5A">
              <w:t>Diagnostics (0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C01569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023110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211D70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673175F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</w:tr>
      <w:tr w:rsidR="00AB14B4" w:rsidRPr="00BE7A5A" w14:paraId="451B4419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  <w:vAlign w:val="center"/>
          </w:tcPr>
          <w:p w14:paraId="6A202047" w14:textId="77777777" w:rsidR="00AB14B4" w:rsidRPr="00BE7A5A" w:rsidRDefault="00AB14B4" w:rsidP="007A48BE"/>
        </w:tc>
        <w:tc>
          <w:tcPr>
            <w:tcW w:w="1564" w:type="dxa"/>
            <w:vMerge/>
            <w:vAlign w:val="center"/>
          </w:tcPr>
          <w:p w14:paraId="6D8346B1" w14:textId="77777777" w:rsidR="00AB14B4" w:rsidRPr="00BE7A5A" w:rsidRDefault="00AB14B4" w:rsidP="007A48BE"/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3BDAA7" w14:textId="77777777" w:rsidR="00AB14B4" w:rsidRPr="00BE7A5A" w:rsidRDefault="00AB14B4" w:rsidP="007A48BE">
            <w:r w:rsidRPr="00BE7A5A">
              <w:t>General (4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40174D" w14:textId="77777777" w:rsidR="00AB14B4" w:rsidRPr="00BE7A5A" w:rsidRDefault="00AB14B4" w:rsidP="007A48BE">
            <w:pPr>
              <w:jc w:val="center"/>
            </w:pPr>
            <w:r w:rsidRPr="00BE7A5A">
              <w:t>1.4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ACE9E" w14:textId="77777777" w:rsidR="00AB14B4" w:rsidRPr="00BE7A5A" w:rsidRDefault="00AB14B4" w:rsidP="007A48BE">
            <w:pPr>
              <w:jc w:val="center"/>
            </w:pPr>
            <w:r w:rsidRPr="00BE7A5A">
              <w:t>1.8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0B65881A" w14:textId="77777777" w:rsidR="00AB14B4" w:rsidRPr="00BE7A5A" w:rsidRDefault="00AB14B4" w:rsidP="007A48BE">
            <w:pPr>
              <w:jc w:val="center"/>
            </w:pPr>
            <w:r w:rsidRPr="00BE7A5A">
              <w:t>0.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122F4EF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30F71848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  <w:vAlign w:val="center"/>
          </w:tcPr>
          <w:p w14:paraId="421053AA" w14:textId="77777777" w:rsidR="00AB14B4" w:rsidRPr="00BE7A5A" w:rsidRDefault="00AB14B4" w:rsidP="007A48BE"/>
        </w:tc>
        <w:tc>
          <w:tcPr>
            <w:tcW w:w="1564" w:type="dxa"/>
            <w:vMerge/>
            <w:vAlign w:val="center"/>
          </w:tcPr>
          <w:p w14:paraId="07667FC5" w14:textId="77777777" w:rsidR="00AB14B4" w:rsidRPr="00BE7A5A" w:rsidRDefault="00AB14B4" w:rsidP="007A48BE"/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06856" w14:textId="77777777" w:rsidR="00AB14B4" w:rsidRPr="00BE7A5A" w:rsidRDefault="00AB14B4" w:rsidP="007A48BE">
            <w:r w:rsidRPr="00BE7A5A">
              <w:t>Malaria (2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EF4E75" w14:textId="77777777" w:rsidR="00AB14B4" w:rsidRPr="00BE7A5A" w:rsidRDefault="00AB14B4" w:rsidP="007A48BE">
            <w:pPr>
              <w:jc w:val="center"/>
            </w:pPr>
            <w:r w:rsidRPr="00BE7A5A">
              <w:t>0.2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1C695" w14:textId="77777777" w:rsidR="00AB14B4" w:rsidRPr="00BE7A5A" w:rsidRDefault="00AB14B4" w:rsidP="007A48BE">
            <w:pPr>
              <w:jc w:val="center"/>
            </w:pPr>
            <w:r w:rsidRPr="00BE7A5A">
              <w:t>0.2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4C1813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D44517E" w14:textId="77777777" w:rsidR="00AB14B4" w:rsidRPr="00BE7A5A" w:rsidRDefault="00AB14B4" w:rsidP="007A48BE">
            <w:pPr>
              <w:jc w:val="center"/>
            </w:pPr>
            <w:r w:rsidRPr="00BE7A5A">
              <w:t>0.1</w:t>
            </w:r>
          </w:p>
        </w:tc>
      </w:tr>
      <w:tr w:rsidR="00AB14B4" w:rsidRPr="00BE7A5A" w14:paraId="27F22561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  <w:vAlign w:val="center"/>
          </w:tcPr>
          <w:p w14:paraId="126B3CE7" w14:textId="77777777" w:rsidR="00AB14B4" w:rsidRPr="00BE7A5A" w:rsidRDefault="00AB14B4" w:rsidP="007A48BE"/>
        </w:tc>
        <w:tc>
          <w:tcPr>
            <w:tcW w:w="1564" w:type="dxa"/>
            <w:vMerge/>
            <w:vAlign w:val="center"/>
          </w:tcPr>
          <w:p w14:paraId="370C2CFB" w14:textId="77777777" w:rsidR="00AB14B4" w:rsidRPr="00BE7A5A" w:rsidRDefault="00AB14B4" w:rsidP="007A48BE"/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266276" w14:textId="77777777" w:rsidR="00AB14B4" w:rsidRPr="00BE7A5A" w:rsidRDefault="00AB14B4" w:rsidP="007A48BE">
            <w:r w:rsidRPr="00BE7A5A">
              <w:t>Specific (3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9C3B70" w14:textId="77777777" w:rsidR="00AB14B4" w:rsidRPr="00BE7A5A" w:rsidRDefault="00AB14B4" w:rsidP="007A48BE">
            <w:pPr>
              <w:jc w:val="center"/>
            </w:pPr>
            <w:r w:rsidRPr="00BE7A5A">
              <w:t>0.7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0E0C1" w14:textId="77777777" w:rsidR="00AB14B4" w:rsidRPr="00BE7A5A" w:rsidRDefault="00AB14B4" w:rsidP="007A48BE">
            <w:pPr>
              <w:jc w:val="center"/>
            </w:pPr>
            <w:r w:rsidRPr="00BE7A5A">
              <w:t>0.9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2ADAEDE9" w14:textId="77777777" w:rsidR="00AB14B4" w:rsidRPr="00BE7A5A" w:rsidRDefault="00AB14B4" w:rsidP="007A48BE">
            <w:pPr>
              <w:jc w:val="center"/>
            </w:pPr>
            <w:r w:rsidRPr="00BE7A5A">
              <w:t>0.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BE5BF8C" w14:textId="77777777" w:rsidR="00AB14B4" w:rsidRPr="00BE7A5A" w:rsidRDefault="00AB14B4" w:rsidP="007A48BE">
            <w:pPr>
              <w:jc w:val="center"/>
            </w:pPr>
            <w:r w:rsidRPr="00BE7A5A">
              <w:t>0.002</w:t>
            </w:r>
          </w:p>
        </w:tc>
      </w:tr>
      <w:tr w:rsidR="00AB14B4" w:rsidRPr="00BE7A5A" w14:paraId="1CD658A3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F90CF53" w14:textId="77777777" w:rsidR="00AB14B4" w:rsidRPr="00BE7A5A" w:rsidRDefault="00AB14B4" w:rsidP="007A48BE"/>
        </w:tc>
        <w:tc>
          <w:tcPr>
            <w:tcW w:w="1564" w:type="dxa"/>
            <w:vMerge/>
            <w:tcBorders>
              <w:bottom w:val="single" w:sz="12" w:space="0" w:color="auto"/>
            </w:tcBorders>
            <w:vAlign w:val="center"/>
          </w:tcPr>
          <w:p w14:paraId="416E4D26" w14:textId="77777777" w:rsidR="00AB14B4" w:rsidRPr="00BE7A5A" w:rsidRDefault="00AB14B4" w:rsidP="007A48BE"/>
        </w:tc>
        <w:tc>
          <w:tcPr>
            <w:tcW w:w="212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F929085" w14:textId="77777777" w:rsidR="00AB14B4" w:rsidRPr="00BE7A5A" w:rsidRDefault="00AB14B4" w:rsidP="007A48BE">
            <w:r w:rsidRPr="00BE7A5A">
              <w:t>TB (0)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4BF1B13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12" w:space="0" w:color="auto"/>
            </w:tcBorders>
          </w:tcPr>
          <w:p w14:paraId="627EA328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2F462E18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2630C29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</w:tr>
      <w:tr w:rsidR="00AB14B4" w:rsidRPr="00BE7A5A" w14:paraId="129E3231" w14:textId="77777777" w:rsidTr="007A48BE">
        <w:trPr>
          <w:trHeight w:val="300"/>
        </w:trPr>
        <w:tc>
          <w:tcPr>
            <w:tcW w:w="132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6133396" w14:textId="77777777" w:rsidR="00AB14B4" w:rsidRPr="00BE7A5A" w:rsidRDefault="00AB14B4" w:rsidP="007A48BE">
            <w:r w:rsidRPr="00BE7A5A">
              <w:t>DFF</w:t>
            </w:r>
          </w:p>
        </w:tc>
        <w:tc>
          <w:tcPr>
            <w:tcW w:w="1564" w:type="dxa"/>
            <w:vMerge w:val="restart"/>
            <w:tcBorders>
              <w:top w:val="single" w:sz="12" w:space="0" w:color="auto"/>
            </w:tcBorders>
            <w:vAlign w:val="center"/>
          </w:tcPr>
          <w:p w14:paraId="09AF018C" w14:textId="77777777" w:rsidR="00AB14B4" w:rsidRPr="00BE7A5A" w:rsidRDefault="00AB14B4" w:rsidP="007A48BE">
            <w:r w:rsidRPr="00BE7A5A">
              <w:t>Baseline vs Endline</w:t>
            </w:r>
          </w:p>
        </w:tc>
        <w:tc>
          <w:tcPr>
            <w:tcW w:w="212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9DB1B99" w14:textId="77777777" w:rsidR="00AB14B4" w:rsidRPr="00BE7A5A" w:rsidRDefault="00AB14B4" w:rsidP="007A48BE">
            <w:r w:rsidRPr="00BE7A5A">
              <w:t>All essential (29)</w:t>
            </w:r>
          </w:p>
        </w:tc>
        <w:tc>
          <w:tcPr>
            <w:tcW w:w="1432" w:type="dxa"/>
            <w:tcBorders>
              <w:top w:val="single" w:sz="12" w:space="0" w:color="auto"/>
            </w:tcBorders>
            <w:shd w:val="clear" w:color="auto" w:fill="auto"/>
          </w:tcPr>
          <w:p w14:paraId="05BE77DB" w14:textId="77777777" w:rsidR="00AB14B4" w:rsidRPr="00BE7A5A" w:rsidRDefault="00AB14B4" w:rsidP="007A48BE">
            <w:pPr>
              <w:jc w:val="center"/>
            </w:pPr>
            <w:r w:rsidRPr="00BE7A5A">
              <w:t>8.2</w:t>
            </w:r>
          </w:p>
        </w:tc>
        <w:tc>
          <w:tcPr>
            <w:tcW w:w="1432" w:type="dxa"/>
            <w:tcBorders>
              <w:top w:val="single" w:sz="12" w:space="0" w:color="auto"/>
            </w:tcBorders>
          </w:tcPr>
          <w:p w14:paraId="7708B3AB" w14:textId="77777777" w:rsidR="00AB14B4" w:rsidRPr="00BE7A5A" w:rsidRDefault="00AB14B4" w:rsidP="007A48BE">
            <w:pPr>
              <w:jc w:val="center"/>
            </w:pPr>
            <w:r w:rsidRPr="00BE7A5A">
              <w:t>14.3</w:t>
            </w:r>
          </w:p>
        </w:tc>
        <w:tc>
          <w:tcPr>
            <w:tcW w:w="1773" w:type="dxa"/>
            <w:tcBorders>
              <w:top w:val="single" w:sz="12" w:space="0" w:color="auto"/>
            </w:tcBorders>
            <w:shd w:val="clear" w:color="auto" w:fill="B3E5A1" w:themeFill="accent6" w:themeFillTint="66"/>
          </w:tcPr>
          <w:p w14:paraId="23E1A048" w14:textId="77777777" w:rsidR="00AB14B4" w:rsidRPr="00BE7A5A" w:rsidRDefault="00AB14B4" w:rsidP="007A48BE">
            <w:pPr>
              <w:jc w:val="center"/>
            </w:pPr>
            <w:r w:rsidRPr="00BE7A5A">
              <w:t>6.1</w:t>
            </w:r>
          </w:p>
        </w:tc>
        <w:tc>
          <w:tcPr>
            <w:tcW w:w="112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21CEB90F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334DD2DB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59F84F0D" w14:textId="77777777" w:rsidR="00AB14B4" w:rsidRPr="00BE7A5A" w:rsidRDefault="00AB14B4" w:rsidP="007A48BE"/>
        </w:tc>
        <w:tc>
          <w:tcPr>
            <w:tcW w:w="1564" w:type="dxa"/>
            <w:vMerge/>
          </w:tcPr>
          <w:p w14:paraId="25FD89FB" w14:textId="77777777" w:rsidR="00AB14B4" w:rsidRPr="00BE7A5A" w:rsidRDefault="00AB14B4" w:rsidP="007A48BE"/>
        </w:tc>
        <w:tc>
          <w:tcPr>
            <w:tcW w:w="2129" w:type="dxa"/>
            <w:shd w:val="clear" w:color="auto" w:fill="auto"/>
            <w:vAlign w:val="center"/>
          </w:tcPr>
          <w:p w14:paraId="0AA31703" w14:textId="77777777" w:rsidR="00AB14B4" w:rsidRPr="00BE7A5A" w:rsidRDefault="00AB14B4" w:rsidP="007A48BE">
            <w:r w:rsidRPr="00BE7A5A">
              <w:t>RI (0)</w:t>
            </w:r>
          </w:p>
        </w:tc>
        <w:tc>
          <w:tcPr>
            <w:tcW w:w="1432" w:type="dxa"/>
            <w:shd w:val="clear" w:color="auto" w:fill="auto"/>
          </w:tcPr>
          <w:p w14:paraId="2DB683BD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432" w:type="dxa"/>
          </w:tcPr>
          <w:p w14:paraId="4DE8C599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773" w:type="dxa"/>
            <w:shd w:val="clear" w:color="auto" w:fill="auto"/>
          </w:tcPr>
          <w:p w14:paraId="75F1538C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</w:tcPr>
          <w:p w14:paraId="461F2150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</w:tr>
      <w:tr w:rsidR="00AB14B4" w:rsidRPr="00BE7A5A" w14:paraId="2F4EAFBC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4B9ED866" w14:textId="77777777" w:rsidR="00AB14B4" w:rsidRPr="00BE7A5A" w:rsidRDefault="00AB14B4" w:rsidP="007A48BE"/>
        </w:tc>
        <w:tc>
          <w:tcPr>
            <w:tcW w:w="1564" w:type="dxa"/>
            <w:vMerge/>
          </w:tcPr>
          <w:p w14:paraId="27E0ADC7" w14:textId="77777777" w:rsidR="00AB14B4" w:rsidRPr="00BE7A5A" w:rsidRDefault="00AB14B4" w:rsidP="007A48BE"/>
        </w:tc>
        <w:tc>
          <w:tcPr>
            <w:tcW w:w="2129" w:type="dxa"/>
            <w:shd w:val="clear" w:color="auto" w:fill="auto"/>
            <w:vAlign w:val="center"/>
          </w:tcPr>
          <w:p w14:paraId="71777445" w14:textId="77777777" w:rsidR="00AB14B4" w:rsidRPr="00BE7A5A" w:rsidRDefault="00AB14B4" w:rsidP="007A48BE">
            <w:r w:rsidRPr="00BE7A5A">
              <w:t>FP (5)</w:t>
            </w:r>
          </w:p>
        </w:tc>
        <w:tc>
          <w:tcPr>
            <w:tcW w:w="1432" w:type="dxa"/>
            <w:shd w:val="clear" w:color="auto" w:fill="auto"/>
          </w:tcPr>
          <w:p w14:paraId="0EB47820" w14:textId="77777777" w:rsidR="00AB14B4" w:rsidRPr="00BE7A5A" w:rsidRDefault="00AB14B4" w:rsidP="007A48BE">
            <w:pPr>
              <w:jc w:val="center"/>
            </w:pPr>
            <w:r w:rsidRPr="00BE7A5A">
              <w:t>2.0</w:t>
            </w:r>
          </w:p>
        </w:tc>
        <w:tc>
          <w:tcPr>
            <w:tcW w:w="1432" w:type="dxa"/>
          </w:tcPr>
          <w:p w14:paraId="3C711D3F" w14:textId="77777777" w:rsidR="00AB14B4" w:rsidRPr="00BE7A5A" w:rsidRDefault="00AB14B4" w:rsidP="007A48BE">
            <w:pPr>
              <w:jc w:val="center"/>
            </w:pPr>
            <w:r w:rsidRPr="00BE7A5A">
              <w:t>3.2</w:t>
            </w:r>
          </w:p>
        </w:tc>
        <w:tc>
          <w:tcPr>
            <w:tcW w:w="1773" w:type="dxa"/>
            <w:shd w:val="clear" w:color="auto" w:fill="D9F2D0" w:themeFill="accent6" w:themeFillTint="33"/>
          </w:tcPr>
          <w:p w14:paraId="5A7BC783" w14:textId="77777777" w:rsidR="00AB14B4" w:rsidRPr="00BE7A5A" w:rsidRDefault="00AB14B4" w:rsidP="007A48BE">
            <w:pPr>
              <w:jc w:val="center"/>
            </w:pPr>
            <w:r w:rsidRPr="00BE7A5A">
              <w:t>1.2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</w:tcPr>
          <w:p w14:paraId="59A1CD52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286B6E04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78B89D2E" w14:textId="77777777" w:rsidR="00AB14B4" w:rsidRPr="00BE7A5A" w:rsidRDefault="00AB14B4" w:rsidP="007A48BE"/>
        </w:tc>
        <w:tc>
          <w:tcPr>
            <w:tcW w:w="1564" w:type="dxa"/>
            <w:vMerge/>
          </w:tcPr>
          <w:p w14:paraId="5D72DE67" w14:textId="77777777" w:rsidR="00AB14B4" w:rsidRPr="00BE7A5A" w:rsidRDefault="00AB14B4" w:rsidP="007A48BE"/>
        </w:tc>
        <w:tc>
          <w:tcPr>
            <w:tcW w:w="2129" w:type="dxa"/>
            <w:shd w:val="clear" w:color="auto" w:fill="auto"/>
            <w:vAlign w:val="center"/>
          </w:tcPr>
          <w:p w14:paraId="1ACAF674" w14:textId="77777777" w:rsidR="00AB14B4" w:rsidRPr="00BE7A5A" w:rsidRDefault="00AB14B4" w:rsidP="007A48BE">
            <w:r w:rsidRPr="00BE7A5A">
              <w:t>Obstetric (2)</w:t>
            </w:r>
          </w:p>
        </w:tc>
        <w:tc>
          <w:tcPr>
            <w:tcW w:w="1432" w:type="dxa"/>
            <w:shd w:val="clear" w:color="auto" w:fill="auto"/>
          </w:tcPr>
          <w:p w14:paraId="775D7C3B" w14:textId="77777777" w:rsidR="00AB14B4" w:rsidRPr="00BE7A5A" w:rsidRDefault="00AB14B4" w:rsidP="007A48BE">
            <w:pPr>
              <w:jc w:val="center"/>
            </w:pPr>
            <w:r w:rsidRPr="00BE7A5A">
              <w:t>1.1</w:t>
            </w:r>
          </w:p>
        </w:tc>
        <w:tc>
          <w:tcPr>
            <w:tcW w:w="1432" w:type="dxa"/>
          </w:tcPr>
          <w:p w14:paraId="5873D732" w14:textId="77777777" w:rsidR="00AB14B4" w:rsidRPr="00BE7A5A" w:rsidRDefault="00AB14B4" w:rsidP="007A48BE">
            <w:pPr>
              <w:jc w:val="center"/>
            </w:pPr>
            <w:r w:rsidRPr="00BE7A5A">
              <w:t>1.5</w:t>
            </w:r>
          </w:p>
        </w:tc>
        <w:tc>
          <w:tcPr>
            <w:tcW w:w="1773" w:type="dxa"/>
            <w:shd w:val="clear" w:color="auto" w:fill="D9F2D0" w:themeFill="accent6" w:themeFillTint="33"/>
          </w:tcPr>
          <w:p w14:paraId="6F138B6D" w14:textId="77777777" w:rsidR="00AB14B4" w:rsidRPr="00BE7A5A" w:rsidRDefault="00AB14B4" w:rsidP="007A48BE">
            <w:pPr>
              <w:jc w:val="center"/>
            </w:pPr>
            <w:r w:rsidRPr="00BE7A5A">
              <w:t>0.4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</w:tcPr>
          <w:p w14:paraId="5BD8D4E0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4CC2C140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3C6864B9" w14:textId="77777777" w:rsidR="00AB14B4" w:rsidRPr="00BE7A5A" w:rsidRDefault="00AB14B4" w:rsidP="007A48BE"/>
        </w:tc>
        <w:tc>
          <w:tcPr>
            <w:tcW w:w="1564" w:type="dxa"/>
            <w:vMerge/>
          </w:tcPr>
          <w:p w14:paraId="0BECDBCF" w14:textId="77777777" w:rsidR="00AB14B4" w:rsidRPr="00BE7A5A" w:rsidRDefault="00AB14B4" w:rsidP="007A48BE"/>
        </w:tc>
        <w:tc>
          <w:tcPr>
            <w:tcW w:w="21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B95C6F" w14:textId="77777777" w:rsidR="00AB14B4" w:rsidRPr="00BE7A5A" w:rsidRDefault="00AB14B4" w:rsidP="007A48BE">
            <w:r w:rsidRPr="00BE7A5A">
              <w:t>Antibiotics (10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1A1BC5B3" w14:textId="77777777" w:rsidR="00AB14B4" w:rsidRPr="00BE7A5A" w:rsidRDefault="00AB14B4" w:rsidP="007A48BE">
            <w:pPr>
              <w:jc w:val="center"/>
            </w:pPr>
            <w:r w:rsidRPr="00BE7A5A">
              <w:t>4.1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367C206C" w14:textId="77777777" w:rsidR="00AB14B4" w:rsidRPr="00BE7A5A" w:rsidRDefault="00AB14B4" w:rsidP="007A48BE">
            <w:pPr>
              <w:jc w:val="center"/>
            </w:pPr>
            <w:r w:rsidRPr="00BE7A5A">
              <w:t>6.4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52F49225" w14:textId="77777777" w:rsidR="00AB14B4" w:rsidRPr="00BE7A5A" w:rsidRDefault="00AB14B4" w:rsidP="007A48BE">
            <w:pPr>
              <w:jc w:val="center"/>
            </w:pPr>
            <w:r w:rsidRPr="00BE7A5A">
              <w:t>2.3</w:t>
            </w:r>
          </w:p>
        </w:tc>
        <w:tc>
          <w:tcPr>
            <w:tcW w:w="112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B977727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18EE1CAF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667C82EC" w14:textId="77777777" w:rsidR="00AB14B4" w:rsidRPr="00BE7A5A" w:rsidRDefault="00AB14B4" w:rsidP="007A48BE"/>
        </w:tc>
        <w:tc>
          <w:tcPr>
            <w:tcW w:w="1564" w:type="dxa"/>
            <w:vMerge/>
          </w:tcPr>
          <w:p w14:paraId="51B78D4C" w14:textId="77777777" w:rsidR="00AB14B4" w:rsidRPr="00BE7A5A" w:rsidRDefault="00AB14B4" w:rsidP="007A48BE"/>
        </w:tc>
        <w:tc>
          <w:tcPr>
            <w:tcW w:w="21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B4763A" w14:textId="77777777" w:rsidR="00AB14B4" w:rsidRPr="00BE7A5A" w:rsidRDefault="00AB14B4" w:rsidP="007A48BE">
            <w:r w:rsidRPr="00BE7A5A">
              <w:t>Cardiovascular (3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6B284BD6" w14:textId="77777777" w:rsidR="00AB14B4" w:rsidRPr="00BE7A5A" w:rsidRDefault="00AB14B4" w:rsidP="007A48BE">
            <w:pPr>
              <w:jc w:val="center"/>
            </w:pPr>
            <w:r w:rsidRPr="00BE7A5A">
              <w:t>0.3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03F23680" w14:textId="77777777" w:rsidR="00AB14B4" w:rsidRPr="00BE7A5A" w:rsidRDefault="00AB14B4" w:rsidP="007A48BE">
            <w:pPr>
              <w:jc w:val="center"/>
            </w:pPr>
            <w:r w:rsidRPr="00BE7A5A">
              <w:t>1.2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7E217362" w14:textId="77777777" w:rsidR="00AB14B4" w:rsidRPr="00BE7A5A" w:rsidRDefault="00AB14B4" w:rsidP="007A48BE">
            <w:pPr>
              <w:jc w:val="center"/>
            </w:pPr>
            <w:r w:rsidRPr="00BE7A5A">
              <w:t>0.9</w:t>
            </w:r>
          </w:p>
        </w:tc>
        <w:tc>
          <w:tcPr>
            <w:tcW w:w="112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4548138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2F24064D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01CF292A" w14:textId="77777777" w:rsidR="00AB14B4" w:rsidRPr="00BE7A5A" w:rsidRDefault="00AB14B4" w:rsidP="007A48BE"/>
        </w:tc>
        <w:tc>
          <w:tcPr>
            <w:tcW w:w="1564" w:type="dxa"/>
            <w:vMerge/>
          </w:tcPr>
          <w:p w14:paraId="036ADD98" w14:textId="77777777" w:rsidR="00AB14B4" w:rsidRPr="00BE7A5A" w:rsidRDefault="00AB14B4" w:rsidP="007A48BE"/>
        </w:tc>
        <w:tc>
          <w:tcPr>
            <w:tcW w:w="21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C3BF94" w14:textId="77777777" w:rsidR="00AB14B4" w:rsidRPr="00BE7A5A" w:rsidRDefault="00AB14B4" w:rsidP="007A48BE">
            <w:r w:rsidRPr="00BE7A5A">
              <w:t>Diagnostics (0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31995372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6222F9EE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shd w:val="clear" w:color="auto" w:fill="auto"/>
          </w:tcPr>
          <w:p w14:paraId="72DAFE2B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12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655A83D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</w:tr>
      <w:tr w:rsidR="00AB14B4" w:rsidRPr="00BE7A5A" w14:paraId="4CC2F565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14127F28" w14:textId="77777777" w:rsidR="00AB14B4" w:rsidRPr="00BE7A5A" w:rsidRDefault="00AB14B4" w:rsidP="007A48BE"/>
        </w:tc>
        <w:tc>
          <w:tcPr>
            <w:tcW w:w="1564" w:type="dxa"/>
            <w:vMerge/>
          </w:tcPr>
          <w:p w14:paraId="24A4EA70" w14:textId="77777777" w:rsidR="00AB14B4" w:rsidRPr="00BE7A5A" w:rsidRDefault="00AB14B4" w:rsidP="007A48BE"/>
        </w:tc>
        <w:tc>
          <w:tcPr>
            <w:tcW w:w="21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C29A69" w14:textId="77777777" w:rsidR="00AB14B4" w:rsidRPr="00BE7A5A" w:rsidRDefault="00AB14B4" w:rsidP="007A48BE">
            <w:r w:rsidRPr="00BE7A5A">
              <w:t>General (4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75AA922C" w14:textId="77777777" w:rsidR="00AB14B4" w:rsidRPr="00BE7A5A" w:rsidRDefault="00AB14B4" w:rsidP="007A48BE">
            <w:pPr>
              <w:jc w:val="center"/>
            </w:pPr>
            <w:r w:rsidRPr="00BE7A5A">
              <w:t>1.6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2BB68EA2" w14:textId="77777777" w:rsidR="00AB14B4" w:rsidRPr="00BE7A5A" w:rsidRDefault="00AB14B4" w:rsidP="007A48BE">
            <w:pPr>
              <w:jc w:val="center"/>
            </w:pPr>
            <w:r w:rsidRPr="00BE7A5A">
              <w:t>2.4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158A9F04" w14:textId="77777777" w:rsidR="00AB14B4" w:rsidRPr="00BE7A5A" w:rsidRDefault="00AB14B4" w:rsidP="007A48BE">
            <w:pPr>
              <w:jc w:val="center"/>
            </w:pPr>
            <w:r w:rsidRPr="00BE7A5A">
              <w:t>0.8</w:t>
            </w:r>
          </w:p>
        </w:tc>
        <w:tc>
          <w:tcPr>
            <w:tcW w:w="112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2031ED8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2BEFF422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6E4D14FC" w14:textId="77777777" w:rsidR="00AB14B4" w:rsidRPr="00BE7A5A" w:rsidRDefault="00AB14B4" w:rsidP="007A48BE"/>
        </w:tc>
        <w:tc>
          <w:tcPr>
            <w:tcW w:w="1564" w:type="dxa"/>
            <w:vMerge/>
          </w:tcPr>
          <w:p w14:paraId="1E2AEA9B" w14:textId="77777777" w:rsidR="00AB14B4" w:rsidRPr="00BE7A5A" w:rsidRDefault="00AB14B4" w:rsidP="007A48BE"/>
        </w:tc>
        <w:tc>
          <w:tcPr>
            <w:tcW w:w="21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76F4E0" w14:textId="77777777" w:rsidR="00AB14B4" w:rsidRPr="00BE7A5A" w:rsidRDefault="00AB14B4" w:rsidP="007A48BE">
            <w:r w:rsidRPr="00BE7A5A">
              <w:t>Malaria (2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419D3AE6" w14:textId="77777777" w:rsidR="00AB14B4" w:rsidRPr="00BE7A5A" w:rsidRDefault="00AB14B4" w:rsidP="007A48BE">
            <w:pPr>
              <w:jc w:val="center"/>
            </w:pPr>
            <w:r w:rsidRPr="00BE7A5A">
              <w:t>0.2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47E95768" w14:textId="77777777" w:rsidR="00AB14B4" w:rsidRPr="00BE7A5A" w:rsidRDefault="00AB14B4" w:rsidP="007A48BE">
            <w:pPr>
              <w:jc w:val="center"/>
            </w:pPr>
            <w:r w:rsidRPr="00BE7A5A">
              <w:t>0.2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shd w:val="clear" w:color="auto" w:fill="auto"/>
          </w:tcPr>
          <w:p w14:paraId="5DCB000E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12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FCDF9AB" w14:textId="77777777" w:rsidR="00AB14B4" w:rsidRPr="00BE7A5A" w:rsidRDefault="00AB14B4" w:rsidP="007A48BE">
            <w:pPr>
              <w:jc w:val="center"/>
            </w:pPr>
            <w:r w:rsidRPr="00BE7A5A">
              <w:t>0.7</w:t>
            </w:r>
          </w:p>
        </w:tc>
      </w:tr>
      <w:tr w:rsidR="00AB14B4" w:rsidRPr="00BE7A5A" w14:paraId="701F8D2F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2F757C1E" w14:textId="77777777" w:rsidR="00AB14B4" w:rsidRPr="00BE7A5A" w:rsidRDefault="00AB14B4" w:rsidP="007A48BE"/>
        </w:tc>
        <w:tc>
          <w:tcPr>
            <w:tcW w:w="1564" w:type="dxa"/>
            <w:vMerge/>
          </w:tcPr>
          <w:p w14:paraId="4927547A" w14:textId="77777777" w:rsidR="00AB14B4" w:rsidRPr="00BE7A5A" w:rsidRDefault="00AB14B4" w:rsidP="007A48BE"/>
        </w:tc>
        <w:tc>
          <w:tcPr>
            <w:tcW w:w="21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E0B466" w14:textId="77777777" w:rsidR="00AB14B4" w:rsidRPr="00BE7A5A" w:rsidRDefault="00AB14B4" w:rsidP="007A48BE">
            <w:r w:rsidRPr="00BE7A5A">
              <w:t>Specific (3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3B756BFF" w14:textId="77777777" w:rsidR="00AB14B4" w:rsidRPr="00BE7A5A" w:rsidRDefault="00AB14B4" w:rsidP="007A48BE">
            <w:pPr>
              <w:jc w:val="center"/>
            </w:pPr>
            <w:r w:rsidRPr="00BE7A5A">
              <w:t>0.8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22BCDF4B" w14:textId="77777777" w:rsidR="00AB14B4" w:rsidRPr="00BE7A5A" w:rsidRDefault="00AB14B4" w:rsidP="007A48BE">
            <w:pPr>
              <w:jc w:val="center"/>
            </w:pPr>
            <w:r w:rsidRPr="00BE7A5A">
              <w:t>1.4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42CF08ED" w14:textId="77777777" w:rsidR="00AB14B4" w:rsidRPr="00BE7A5A" w:rsidRDefault="00AB14B4" w:rsidP="007A48BE">
            <w:pPr>
              <w:jc w:val="center"/>
            </w:pPr>
            <w:r w:rsidRPr="00BE7A5A">
              <w:t>0.6</w:t>
            </w:r>
          </w:p>
        </w:tc>
        <w:tc>
          <w:tcPr>
            <w:tcW w:w="112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B964D48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07CFB05A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05782F9A" w14:textId="77777777" w:rsidR="00AB14B4" w:rsidRPr="00BE7A5A" w:rsidRDefault="00AB14B4" w:rsidP="007A48BE"/>
        </w:tc>
        <w:tc>
          <w:tcPr>
            <w:tcW w:w="1564" w:type="dxa"/>
            <w:vMerge/>
            <w:tcBorders>
              <w:bottom w:val="single" w:sz="12" w:space="0" w:color="auto"/>
            </w:tcBorders>
          </w:tcPr>
          <w:p w14:paraId="6EC6CD3B" w14:textId="77777777" w:rsidR="00AB14B4" w:rsidRPr="00BE7A5A" w:rsidRDefault="00AB14B4" w:rsidP="007A48BE"/>
        </w:tc>
        <w:tc>
          <w:tcPr>
            <w:tcW w:w="212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BBC49AB" w14:textId="77777777" w:rsidR="00AB14B4" w:rsidRPr="00BE7A5A" w:rsidRDefault="00AB14B4" w:rsidP="007A48BE">
            <w:r w:rsidRPr="00BE7A5A">
              <w:t>TB (0)</w:t>
            </w:r>
          </w:p>
        </w:tc>
        <w:tc>
          <w:tcPr>
            <w:tcW w:w="1432" w:type="dxa"/>
            <w:tcBorders>
              <w:bottom w:val="single" w:sz="12" w:space="0" w:color="auto"/>
            </w:tcBorders>
            <w:shd w:val="clear" w:color="auto" w:fill="auto"/>
          </w:tcPr>
          <w:p w14:paraId="6162FB10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432" w:type="dxa"/>
            <w:tcBorders>
              <w:bottom w:val="single" w:sz="12" w:space="0" w:color="auto"/>
            </w:tcBorders>
          </w:tcPr>
          <w:p w14:paraId="2D467BC4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773" w:type="dxa"/>
            <w:tcBorders>
              <w:bottom w:val="single" w:sz="12" w:space="0" w:color="auto"/>
            </w:tcBorders>
            <w:shd w:val="clear" w:color="auto" w:fill="auto"/>
          </w:tcPr>
          <w:p w14:paraId="0406D7B6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58E1BDD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</w:tr>
      <w:tr w:rsidR="00AB14B4" w:rsidRPr="00BE7A5A" w14:paraId="53891D02" w14:textId="77777777" w:rsidTr="007A48BE">
        <w:trPr>
          <w:trHeight w:val="300"/>
        </w:trPr>
        <w:tc>
          <w:tcPr>
            <w:tcW w:w="132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5AD0F9D" w14:textId="77777777" w:rsidR="00AB14B4" w:rsidRPr="00BE7A5A" w:rsidRDefault="00AB14B4" w:rsidP="007A48BE">
            <w:r w:rsidRPr="00BE7A5A">
              <w:t>PBF</w:t>
            </w:r>
          </w:p>
        </w:tc>
        <w:tc>
          <w:tcPr>
            <w:tcW w:w="1564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B3CC63D" w14:textId="77777777" w:rsidR="00AB14B4" w:rsidRPr="00BE7A5A" w:rsidRDefault="00AB14B4" w:rsidP="007A48BE">
            <w:r w:rsidRPr="00BE7A5A">
              <w:t>Baseline vs Endline</w:t>
            </w:r>
          </w:p>
        </w:tc>
        <w:tc>
          <w:tcPr>
            <w:tcW w:w="212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8DE197" w14:textId="77777777" w:rsidR="00AB14B4" w:rsidRPr="00BE7A5A" w:rsidRDefault="00AB14B4" w:rsidP="007A48BE">
            <w:r w:rsidRPr="00BE7A5A">
              <w:t>All essential (29)</w:t>
            </w:r>
          </w:p>
        </w:tc>
        <w:tc>
          <w:tcPr>
            <w:tcW w:w="143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F13FFA6" w14:textId="77777777" w:rsidR="00AB14B4" w:rsidRPr="00BE7A5A" w:rsidRDefault="00AB14B4" w:rsidP="007A48BE">
            <w:pPr>
              <w:jc w:val="center"/>
            </w:pPr>
            <w:r w:rsidRPr="00BE7A5A">
              <w:t>8.2</w:t>
            </w:r>
          </w:p>
        </w:tc>
        <w:tc>
          <w:tcPr>
            <w:tcW w:w="1432" w:type="dxa"/>
            <w:tcBorders>
              <w:top w:val="single" w:sz="12" w:space="0" w:color="auto"/>
              <w:bottom w:val="single" w:sz="4" w:space="0" w:color="auto"/>
            </w:tcBorders>
          </w:tcPr>
          <w:p w14:paraId="2D435A13" w14:textId="77777777" w:rsidR="00AB14B4" w:rsidRPr="00BE7A5A" w:rsidRDefault="00AB14B4" w:rsidP="007A48BE">
            <w:pPr>
              <w:jc w:val="center"/>
            </w:pPr>
            <w:r w:rsidRPr="00BE7A5A">
              <w:t>17.8</w:t>
            </w:r>
          </w:p>
        </w:tc>
        <w:tc>
          <w:tcPr>
            <w:tcW w:w="1773" w:type="dxa"/>
            <w:tcBorders>
              <w:top w:val="single" w:sz="12" w:space="0" w:color="auto"/>
              <w:bottom w:val="single" w:sz="4" w:space="0" w:color="auto"/>
            </w:tcBorders>
            <w:shd w:val="clear" w:color="auto" w:fill="B3E5A1" w:themeFill="accent6" w:themeFillTint="66"/>
          </w:tcPr>
          <w:p w14:paraId="0BE34B6B" w14:textId="77777777" w:rsidR="00AB14B4" w:rsidRPr="00BE7A5A" w:rsidRDefault="00AB14B4" w:rsidP="007A48BE">
            <w:pPr>
              <w:jc w:val="center"/>
            </w:pPr>
            <w:r w:rsidRPr="00BE7A5A">
              <w:t>9.6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9D10A69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79D8C2E4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4E2ABEC7" w14:textId="77777777" w:rsidR="00AB14B4" w:rsidRPr="00BE7A5A" w:rsidRDefault="00AB14B4" w:rsidP="007A48BE"/>
        </w:tc>
        <w:tc>
          <w:tcPr>
            <w:tcW w:w="1564" w:type="dxa"/>
            <w:vMerge/>
            <w:tcBorders>
              <w:right w:val="single" w:sz="12" w:space="0" w:color="auto"/>
            </w:tcBorders>
          </w:tcPr>
          <w:p w14:paraId="58E5A518" w14:textId="77777777" w:rsidR="00AB14B4" w:rsidRPr="00BE7A5A" w:rsidRDefault="00AB14B4" w:rsidP="007A48BE"/>
        </w:tc>
        <w:tc>
          <w:tcPr>
            <w:tcW w:w="2129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CFB6A86" w14:textId="77777777" w:rsidR="00AB14B4" w:rsidRPr="00BE7A5A" w:rsidRDefault="00AB14B4" w:rsidP="007A48BE">
            <w:r w:rsidRPr="00BE7A5A">
              <w:t>RI (0)</w:t>
            </w:r>
          </w:p>
        </w:tc>
        <w:tc>
          <w:tcPr>
            <w:tcW w:w="1432" w:type="dxa"/>
            <w:shd w:val="clear" w:color="auto" w:fill="auto"/>
          </w:tcPr>
          <w:p w14:paraId="54328A98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432" w:type="dxa"/>
          </w:tcPr>
          <w:p w14:paraId="31FBC30F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773" w:type="dxa"/>
            <w:shd w:val="clear" w:color="auto" w:fill="auto"/>
          </w:tcPr>
          <w:p w14:paraId="2276E820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</w:tcPr>
          <w:p w14:paraId="46B3C6A7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</w:tr>
      <w:tr w:rsidR="00AB14B4" w:rsidRPr="00BE7A5A" w14:paraId="43677DA1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0BB996F3" w14:textId="77777777" w:rsidR="00AB14B4" w:rsidRPr="00BE7A5A" w:rsidRDefault="00AB14B4" w:rsidP="007A48BE"/>
        </w:tc>
        <w:tc>
          <w:tcPr>
            <w:tcW w:w="1564" w:type="dxa"/>
            <w:vMerge/>
            <w:tcBorders>
              <w:right w:val="single" w:sz="12" w:space="0" w:color="auto"/>
            </w:tcBorders>
          </w:tcPr>
          <w:p w14:paraId="69E08DF7" w14:textId="77777777" w:rsidR="00AB14B4" w:rsidRPr="00BE7A5A" w:rsidRDefault="00AB14B4" w:rsidP="007A48BE"/>
        </w:tc>
        <w:tc>
          <w:tcPr>
            <w:tcW w:w="2129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6B32494" w14:textId="77777777" w:rsidR="00AB14B4" w:rsidRPr="00BE7A5A" w:rsidRDefault="00AB14B4" w:rsidP="007A48BE">
            <w:r w:rsidRPr="00BE7A5A">
              <w:t>FP (5)</w:t>
            </w:r>
          </w:p>
        </w:tc>
        <w:tc>
          <w:tcPr>
            <w:tcW w:w="1432" w:type="dxa"/>
            <w:shd w:val="clear" w:color="auto" w:fill="auto"/>
          </w:tcPr>
          <w:p w14:paraId="018F3888" w14:textId="77777777" w:rsidR="00AB14B4" w:rsidRPr="00BE7A5A" w:rsidRDefault="00AB14B4" w:rsidP="007A48BE">
            <w:pPr>
              <w:jc w:val="center"/>
            </w:pPr>
            <w:r w:rsidRPr="00BE7A5A">
              <w:t>2.0</w:t>
            </w:r>
          </w:p>
        </w:tc>
        <w:tc>
          <w:tcPr>
            <w:tcW w:w="1432" w:type="dxa"/>
          </w:tcPr>
          <w:p w14:paraId="6E78690F" w14:textId="77777777" w:rsidR="00AB14B4" w:rsidRPr="00BE7A5A" w:rsidRDefault="00AB14B4" w:rsidP="007A48BE">
            <w:pPr>
              <w:jc w:val="center"/>
            </w:pPr>
            <w:r w:rsidRPr="00BE7A5A">
              <w:t>3.5</w:t>
            </w:r>
          </w:p>
        </w:tc>
        <w:tc>
          <w:tcPr>
            <w:tcW w:w="1773" w:type="dxa"/>
            <w:shd w:val="clear" w:color="auto" w:fill="D9F2D0" w:themeFill="accent6" w:themeFillTint="33"/>
          </w:tcPr>
          <w:p w14:paraId="1C63525F" w14:textId="77777777" w:rsidR="00AB14B4" w:rsidRPr="00BE7A5A" w:rsidRDefault="00AB14B4" w:rsidP="007A48BE">
            <w:pPr>
              <w:jc w:val="center"/>
            </w:pPr>
            <w:r w:rsidRPr="00BE7A5A">
              <w:t>1.5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</w:tcPr>
          <w:p w14:paraId="295BD783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6EA336BD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744B5670" w14:textId="77777777" w:rsidR="00AB14B4" w:rsidRPr="00BE7A5A" w:rsidRDefault="00AB14B4" w:rsidP="007A48BE"/>
        </w:tc>
        <w:tc>
          <w:tcPr>
            <w:tcW w:w="1564" w:type="dxa"/>
            <w:vMerge/>
            <w:tcBorders>
              <w:right w:val="single" w:sz="12" w:space="0" w:color="auto"/>
            </w:tcBorders>
          </w:tcPr>
          <w:p w14:paraId="093FF56F" w14:textId="77777777" w:rsidR="00AB14B4" w:rsidRPr="00BE7A5A" w:rsidRDefault="00AB14B4" w:rsidP="007A48BE"/>
        </w:tc>
        <w:tc>
          <w:tcPr>
            <w:tcW w:w="2129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5B768C8" w14:textId="77777777" w:rsidR="00AB14B4" w:rsidRPr="00BE7A5A" w:rsidRDefault="00AB14B4" w:rsidP="007A48BE">
            <w:r w:rsidRPr="00BE7A5A">
              <w:t>Obstetric (2)</w:t>
            </w:r>
          </w:p>
        </w:tc>
        <w:tc>
          <w:tcPr>
            <w:tcW w:w="1432" w:type="dxa"/>
            <w:shd w:val="clear" w:color="auto" w:fill="auto"/>
          </w:tcPr>
          <w:p w14:paraId="183BA91C" w14:textId="77777777" w:rsidR="00AB14B4" w:rsidRPr="00BE7A5A" w:rsidRDefault="00AB14B4" w:rsidP="007A48BE">
            <w:pPr>
              <w:jc w:val="center"/>
            </w:pPr>
            <w:r w:rsidRPr="00BE7A5A">
              <w:t>1.1</w:t>
            </w:r>
          </w:p>
        </w:tc>
        <w:tc>
          <w:tcPr>
            <w:tcW w:w="1432" w:type="dxa"/>
          </w:tcPr>
          <w:p w14:paraId="43D352BD" w14:textId="77777777" w:rsidR="00AB14B4" w:rsidRPr="00BE7A5A" w:rsidRDefault="00AB14B4" w:rsidP="007A48BE">
            <w:pPr>
              <w:jc w:val="center"/>
            </w:pPr>
            <w:r w:rsidRPr="00BE7A5A">
              <w:t>1.7</w:t>
            </w:r>
          </w:p>
        </w:tc>
        <w:tc>
          <w:tcPr>
            <w:tcW w:w="1773" w:type="dxa"/>
            <w:shd w:val="clear" w:color="auto" w:fill="D9F2D0" w:themeFill="accent6" w:themeFillTint="33"/>
          </w:tcPr>
          <w:p w14:paraId="1D1A0603" w14:textId="77777777" w:rsidR="00AB14B4" w:rsidRPr="00BE7A5A" w:rsidRDefault="00AB14B4" w:rsidP="007A48BE">
            <w:pPr>
              <w:jc w:val="center"/>
            </w:pPr>
            <w:r w:rsidRPr="00BE7A5A">
              <w:t>0.6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</w:tcPr>
          <w:p w14:paraId="0A656368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7E2AEDF6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0677E614" w14:textId="77777777" w:rsidR="00AB14B4" w:rsidRPr="00BE7A5A" w:rsidRDefault="00AB14B4" w:rsidP="007A48BE"/>
        </w:tc>
        <w:tc>
          <w:tcPr>
            <w:tcW w:w="1564" w:type="dxa"/>
            <w:vMerge/>
            <w:tcBorders>
              <w:right w:val="single" w:sz="12" w:space="0" w:color="auto"/>
            </w:tcBorders>
          </w:tcPr>
          <w:p w14:paraId="40C232A8" w14:textId="77777777" w:rsidR="00AB14B4" w:rsidRPr="00BE7A5A" w:rsidRDefault="00AB14B4" w:rsidP="007A48BE"/>
        </w:tc>
        <w:tc>
          <w:tcPr>
            <w:tcW w:w="2129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1E2301" w14:textId="77777777" w:rsidR="00AB14B4" w:rsidRPr="00BE7A5A" w:rsidRDefault="00AB14B4" w:rsidP="007A48BE">
            <w:r w:rsidRPr="00BE7A5A">
              <w:t>Antibiotics (10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2031E49C" w14:textId="77777777" w:rsidR="00AB14B4" w:rsidRPr="00BE7A5A" w:rsidRDefault="00AB14B4" w:rsidP="007A48BE">
            <w:pPr>
              <w:jc w:val="center"/>
            </w:pPr>
            <w:r w:rsidRPr="00BE7A5A">
              <w:t>4.1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351C0944" w14:textId="77777777" w:rsidR="00AB14B4" w:rsidRPr="00BE7A5A" w:rsidRDefault="00AB14B4" w:rsidP="007A48BE">
            <w:pPr>
              <w:jc w:val="center"/>
            </w:pPr>
            <w:r w:rsidRPr="00BE7A5A">
              <w:t>7.7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0F9C5251" w14:textId="77777777" w:rsidR="00AB14B4" w:rsidRPr="00BE7A5A" w:rsidRDefault="00AB14B4" w:rsidP="007A48BE">
            <w:pPr>
              <w:jc w:val="center"/>
            </w:pPr>
            <w:r w:rsidRPr="00BE7A5A">
              <w:t>3.6</w:t>
            </w:r>
          </w:p>
        </w:tc>
        <w:tc>
          <w:tcPr>
            <w:tcW w:w="112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B0EB461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03AA81D1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4FF7F8F7" w14:textId="77777777" w:rsidR="00AB14B4" w:rsidRPr="00BE7A5A" w:rsidRDefault="00AB14B4" w:rsidP="007A48BE"/>
        </w:tc>
        <w:tc>
          <w:tcPr>
            <w:tcW w:w="1564" w:type="dxa"/>
            <w:vMerge/>
            <w:tcBorders>
              <w:right w:val="single" w:sz="12" w:space="0" w:color="auto"/>
            </w:tcBorders>
          </w:tcPr>
          <w:p w14:paraId="77170CA5" w14:textId="77777777" w:rsidR="00AB14B4" w:rsidRPr="00BE7A5A" w:rsidRDefault="00AB14B4" w:rsidP="007A48BE"/>
        </w:tc>
        <w:tc>
          <w:tcPr>
            <w:tcW w:w="2129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4D0BE1" w14:textId="77777777" w:rsidR="00AB14B4" w:rsidRPr="00BE7A5A" w:rsidRDefault="00AB14B4" w:rsidP="007A48BE">
            <w:r w:rsidRPr="00BE7A5A">
              <w:t>Cardiovascular (3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08CD8CFC" w14:textId="77777777" w:rsidR="00AB14B4" w:rsidRPr="00BE7A5A" w:rsidRDefault="00AB14B4" w:rsidP="007A48BE">
            <w:pPr>
              <w:jc w:val="center"/>
            </w:pPr>
            <w:r w:rsidRPr="00BE7A5A">
              <w:t>0.3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50A655A5" w14:textId="77777777" w:rsidR="00AB14B4" w:rsidRPr="00BE7A5A" w:rsidRDefault="00AB14B4" w:rsidP="007A48BE">
            <w:pPr>
              <w:jc w:val="center"/>
            </w:pPr>
            <w:r w:rsidRPr="00BE7A5A">
              <w:t>1.1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18307A54" w14:textId="77777777" w:rsidR="00AB14B4" w:rsidRPr="00BE7A5A" w:rsidRDefault="00AB14B4" w:rsidP="007A48BE">
            <w:pPr>
              <w:jc w:val="center"/>
            </w:pPr>
            <w:r w:rsidRPr="00BE7A5A">
              <w:t>0.8</w:t>
            </w:r>
          </w:p>
        </w:tc>
        <w:tc>
          <w:tcPr>
            <w:tcW w:w="112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6D1A4C3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6E411386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3F42F283" w14:textId="77777777" w:rsidR="00AB14B4" w:rsidRPr="00BE7A5A" w:rsidRDefault="00AB14B4" w:rsidP="007A48BE"/>
        </w:tc>
        <w:tc>
          <w:tcPr>
            <w:tcW w:w="1564" w:type="dxa"/>
            <w:vMerge/>
            <w:tcBorders>
              <w:right w:val="single" w:sz="12" w:space="0" w:color="auto"/>
            </w:tcBorders>
          </w:tcPr>
          <w:p w14:paraId="065E5F4A" w14:textId="77777777" w:rsidR="00AB14B4" w:rsidRPr="00BE7A5A" w:rsidRDefault="00AB14B4" w:rsidP="007A48BE"/>
        </w:tc>
        <w:tc>
          <w:tcPr>
            <w:tcW w:w="2129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7A493C" w14:textId="77777777" w:rsidR="00AB14B4" w:rsidRPr="00BE7A5A" w:rsidRDefault="00AB14B4" w:rsidP="007A48BE">
            <w:r w:rsidRPr="00BE7A5A">
              <w:t>Diagnostics (0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07587B36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687B7632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shd w:val="clear" w:color="auto" w:fill="auto"/>
          </w:tcPr>
          <w:p w14:paraId="6372431D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12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1859F68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</w:tr>
      <w:tr w:rsidR="00AB14B4" w:rsidRPr="00BE7A5A" w14:paraId="1E84FC7A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5196E51A" w14:textId="77777777" w:rsidR="00AB14B4" w:rsidRPr="00BE7A5A" w:rsidRDefault="00AB14B4" w:rsidP="007A48BE"/>
        </w:tc>
        <w:tc>
          <w:tcPr>
            <w:tcW w:w="1564" w:type="dxa"/>
            <w:vMerge/>
            <w:tcBorders>
              <w:right w:val="single" w:sz="12" w:space="0" w:color="auto"/>
            </w:tcBorders>
          </w:tcPr>
          <w:p w14:paraId="24E0062A" w14:textId="77777777" w:rsidR="00AB14B4" w:rsidRPr="00BE7A5A" w:rsidRDefault="00AB14B4" w:rsidP="007A48BE"/>
        </w:tc>
        <w:tc>
          <w:tcPr>
            <w:tcW w:w="2129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594C6E" w14:textId="77777777" w:rsidR="00AB14B4" w:rsidRPr="00BE7A5A" w:rsidRDefault="00AB14B4" w:rsidP="007A48BE">
            <w:r w:rsidRPr="00BE7A5A">
              <w:t>General (4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19D5E344" w14:textId="77777777" w:rsidR="00AB14B4" w:rsidRPr="00BE7A5A" w:rsidRDefault="00AB14B4" w:rsidP="007A48BE">
            <w:pPr>
              <w:jc w:val="center"/>
            </w:pPr>
            <w:r w:rsidRPr="00BE7A5A">
              <w:t>1.6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3D7C703C" w14:textId="77777777" w:rsidR="00AB14B4" w:rsidRPr="00BE7A5A" w:rsidRDefault="00AB14B4" w:rsidP="007A48BE">
            <w:pPr>
              <w:jc w:val="center"/>
            </w:pPr>
            <w:r w:rsidRPr="00BE7A5A">
              <w:t>2.9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69EA810A" w14:textId="77777777" w:rsidR="00AB14B4" w:rsidRPr="00BE7A5A" w:rsidRDefault="00AB14B4" w:rsidP="007A48BE">
            <w:pPr>
              <w:jc w:val="center"/>
            </w:pPr>
            <w:r w:rsidRPr="00BE7A5A">
              <w:t>1.3</w:t>
            </w:r>
          </w:p>
        </w:tc>
        <w:tc>
          <w:tcPr>
            <w:tcW w:w="112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4655544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491C5022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6ED6A7F0" w14:textId="77777777" w:rsidR="00AB14B4" w:rsidRPr="00BE7A5A" w:rsidRDefault="00AB14B4" w:rsidP="007A48BE"/>
        </w:tc>
        <w:tc>
          <w:tcPr>
            <w:tcW w:w="1564" w:type="dxa"/>
            <w:vMerge/>
            <w:tcBorders>
              <w:right w:val="single" w:sz="12" w:space="0" w:color="auto"/>
            </w:tcBorders>
          </w:tcPr>
          <w:p w14:paraId="3BF5974D" w14:textId="77777777" w:rsidR="00AB14B4" w:rsidRPr="00BE7A5A" w:rsidRDefault="00AB14B4" w:rsidP="007A48BE"/>
        </w:tc>
        <w:tc>
          <w:tcPr>
            <w:tcW w:w="2129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BA3B37" w14:textId="77777777" w:rsidR="00AB14B4" w:rsidRPr="00BE7A5A" w:rsidRDefault="00AB14B4" w:rsidP="007A48BE">
            <w:r w:rsidRPr="00BE7A5A">
              <w:t>Malaria (2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1E7E8972" w14:textId="77777777" w:rsidR="00AB14B4" w:rsidRPr="00BE7A5A" w:rsidRDefault="00AB14B4" w:rsidP="007A48BE">
            <w:pPr>
              <w:jc w:val="center"/>
            </w:pPr>
            <w:r w:rsidRPr="00BE7A5A">
              <w:t>0.2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776B936E" w14:textId="77777777" w:rsidR="00AB14B4" w:rsidRPr="00BE7A5A" w:rsidRDefault="00AB14B4" w:rsidP="007A48BE">
            <w:pPr>
              <w:jc w:val="center"/>
            </w:pPr>
            <w:r w:rsidRPr="00BE7A5A">
              <w:t>0.2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shd w:val="clear" w:color="auto" w:fill="auto"/>
          </w:tcPr>
          <w:p w14:paraId="7503EBED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12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27EE4CD" w14:textId="77777777" w:rsidR="00AB14B4" w:rsidRPr="00BE7A5A" w:rsidRDefault="00AB14B4" w:rsidP="007A48BE">
            <w:pPr>
              <w:jc w:val="center"/>
            </w:pPr>
            <w:r w:rsidRPr="00BE7A5A">
              <w:t>0.02</w:t>
            </w:r>
          </w:p>
        </w:tc>
      </w:tr>
      <w:tr w:rsidR="00AB14B4" w:rsidRPr="00BE7A5A" w14:paraId="75A0E894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5E3B0303" w14:textId="77777777" w:rsidR="00AB14B4" w:rsidRPr="00BE7A5A" w:rsidRDefault="00AB14B4" w:rsidP="007A48BE"/>
        </w:tc>
        <w:tc>
          <w:tcPr>
            <w:tcW w:w="1564" w:type="dxa"/>
            <w:vMerge/>
            <w:tcBorders>
              <w:right w:val="single" w:sz="12" w:space="0" w:color="auto"/>
            </w:tcBorders>
          </w:tcPr>
          <w:p w14:paraId="18EF820E" w14:textId="77777777" w:rsidR="00AB14B4" w:rsidRPr="00BE7A5A" w:rsidRDefault="00AB14B4" w:rsidP="007A48BE"/>
        </w:tc>
        <w:tc>
          <w:tcPr>
            <w:tcW w:w="2129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5CFF25" w14:textId="77777777" w:rsidR="00AB14B4" w:rsidRPr="00BE7A5A" w:rsidRDefault="00AB14B4" w:rsidP="007A48BE">
            <w:r w:rsidRPr="00BE7A5A">
              <w:t>Specific (3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05B500CB" w14:textId="77777777" w:rsidR="00AB14B4" w:rsidRPr="00BE7A5A" w:rsidRDefault="00AB14B4" w:rsidP="007A48BE">
            <w:pPr>
              <w:jc w:val="center"/>
            </w:pPr>
            <w:r w:rsidRPr="00BE7A5A">
              <w:t>0.8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0BEC10C4" w14:textId="77777777" w:rsidR="00AB14B4" w:rsidRPr="00BE7A5A" w:rsidRDefault="00AB14B4" w:rsidP="007A48BE">
            <w:pPr>
              <w:jc w:val="center"/>
            </w:pPr>
            <w:r w:rsidRPr="00BE7A5A">
              <w:t>1.6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7A4BD856" w14:textId="77777777" w:rsidR="00AB14B4" w:rsidRPr="00BE7A5A" w:rsidRDefault="00AB14B4" w:rsidP="007A48BE">
            <w:pPr>
              <w:jc w:val="center"/>
            </w:pPr>
            <w:r w:rsidRPr="00BE7A5A">
              <w:t>0.8</w:t>
            </w:r>
          </w:p>
        </w:tc>
        <w:tc>
          <w:tcPr>
            <w:tcW w:w="112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AB750BB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5BB9F3AA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39075D04" w14:textId="77777777" w:rsidR="00AB14B4" w:rsidRPr="00BE7A5A" w:rsidRDefault="00AB14B4" w:rsidP="007A48BE"/>
        </w:tc>
        <w:tc>
          <w:tcPr>
            <w:tcW w:w="1564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6A8847FB" w14:textId="77777777" w:rsidR="00AB14B4" w:rsidRPr="00BE7A5A" w:rsidRDefault="00AB14B4" w:rsidP="007A48BE"/>
        </w:tc>
        <w:tc>
          <w:tcPr>
            <w:tcW w:w="212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93E46BF" w14:textId="77777777" w:rsidR="00AB14B4" w:rsidRPr="00BE7A5A" w:rsidRDefault="00AB14B4" w:rsidP="007A48BE">
            <w:r w:rsidRPr="00BE7A5A">
              <w:t>TB (0)</w:t>
            </w:r>
          </w:p>
        </w:tc>
        <w:tc>
          <w:tcPr>
            <w:tcW w:w="1432" w:type="dxa"/>
            <w:tcBorders>
              <w:bottom w:val="single" w:sz="12" w:space="0" w:color="auto"/>
            </w:tcBorders>
            <w:shd w:val="clear" w:color="auto" w:fill="auto"/>
          </w:tcPr>
          <w:p w14:paraId="352CC9B4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432" w:type="dxa"/>
            <w:tcBorders>
              <w:bottom w:val="single" w:sz="12" w:space="0" w:color="auto"/>
            </w:tcBorders>
          </w:tcPr>
          <w:p w14:paraId="1242E0B3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773" w:type="dxa"/>
            <w:tcBorders>
              <w:bottom w:val="single" w:sz="12" w:space="0" w:color="auto"/>
            </w:tcBorders>
            <w:shd w:val="clear" w:color="auto" w:fill="auto"/>
          </w:tcPr>
          <w:p w14:paraId="2AB2F27E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E0D9FD8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</w:tr>
      <w:tr w:rsidR="00AB14B4" w:rsidRPr="00BE7A5A" w14:paraId="47CC39EF" w14:textId="77777777" w:rsidTr="007A48BE">
        <w:trPr>
          <w:trHeight w:val="300"/>
        </w:trPr>
        <w:tc>
          <w:tcPr>
            <w:tcW w:w="132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7C5A491" w14:textId="77777777" w:rsidR="00AB14B4" w:rsidRPr="00BE7A5A" w:rsidRDefault="00AB14B4" w:rsidP="007A48BE">
            <w:r w:rsidRPr="00BE7A5A">
              <w:t>Endline</w:t>
            </w:r>
          </w:p>
        </w:tc>
        <w:tc>
          <w:tcPr>
            <w:tcW w:w="1564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447000E" w14:textId="77777777" w:rsidR="00AB14B4" w:rsidRPr="00BE7A5A" w:rsidRDefault="00AB14B4" w:rsidP="007A48BE">
            <w:r w:rsidRPr="00BE7A5A">
              <w:t>Control vs Intervention</w:t>
            </w:r>
          </w:p>
        </w:tc>
        <w:tc>
          <w:tcPr>
            <w:tcW w:w="212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72D9E775" w14:textId="77777777" w:rsidR="00AB14B4" w:rsidRPr="00BE7A5A" w:rsidRDefault="00AB14B4" w:rsidP="007A48BE">
            <w:r w:rsidRPr="00BE7A5A">
              <w:t>All essential (29)</w:t>
            </w:r>
          </w:p>
        </w:tc>
        <w:tc>
          <w:tcPr>
            <w:tcW w:w="1432" w:type="dxa"/>
            <w:tcBorders>
              <w:top w:val="single" w:sz="12" w:space="0" w:color="auto"/>
            </w:tcBorders>
            <w:shd w:val="clear" w:color="auto" w:fill="auto"/>
          </w:tcPr>
          <w:p w14:paraId="2C91738F" w14:textId="77777777" w:rsidR="00AB14B4" w:rsidRPr="00BE7A5A" w:rsidRDefault="00AB14B4" w:rsidP="007A48BE">
            <w:pPr>
              <w:jc w:val="center"/>
            </w:pPr>
            <w:r w:rsidRPr="00BE7A5A">
              <w:t>9.1</w:t>
            </w:r>
          </w:p>
        </w:tc>
        <w:tc>
          <w:tcPr>
            <w:tcW w:w="1432" w:type="dxa"/>
            <w:tcBorders>
              <w:top w:val="single" w:sz="12" w:space="0" w:color="auto"/>
            </w:tcBorders>
          </w:tcPr>
          <w:p w14:paraId="630AF8C2" w14:textId="77777777" w:rsidR="00AB14B4" w:rsidRPr="00BE7A5A" w:rsidRDefault="00AB14B4" w:rsidP="007A48BE">
            <w:pPr>
              <w:jc w:val="center"/>
            </w:pPr>
            <w:r w:rsidRPr="00BE7A5A">
              <w:t>16.3</w:t>
            </w:r>
          </w:p>
        </w:tc>
        <w:tc>
          <w:tcPr>
            <w:tcW w:w="1773" w:type="dxa"/>
            <w:tcBorders>
              <w:top w:val="single" w:sz="12" w:space="0" w:color="auto"/>
            </w:tcBorders>
            <w:shd w:val="clear" w:color="auto" w:fill="B3E5A1" w:themeFill="accent6" w:themeFillTint="66"/>
          </w:tcPr>
          <w:p w14:paraId="36F61314" w14:textId="77777777" w:rsidR="00AB14B4" w:rsidRPr="00BE7A5A" w:rsidRDefault="00AB14B4" w:rsidP="007A48BE">
            <w:pPr>
              <w:jc w:val="center"/>
            </w:pPr>
            <w:r w:rsidRPr="00BE7A5A">
              <w:t>7.2</w:t>
            </w:r>
          </w:p>
        </w:tc>
        <w:tc>
          <w:tcPr>
            <w:tcW w:w="112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1946AFA0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61ECFC81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00D75122" w14:textId="77777777" w:rsidR="00AB14B4" w:rsidRPr="00BE7A5A" w:rsidRDefault="00AB14B4" w:rsidP="007A48BE"/>
        </w:tc>
        <w:tc>
          <w:tcPr>
            <w:tcW w:w="1564" w:type="dxa"/>
            <w:vMerge/>
            <w:tcBorders>
              <w:right w:val="single" w:sz="12" w:space="0" w:color="auto"/>
            </w:tcBorders>
          </w:tcPr>
          <w:p w14:paraId="5F502784" w14:textId="77777777" w:rsidR="00AB14B4" w:rsidRPr="00BE7A5A" w:rsidRDefault="00AB14B4" w:rsidP="007A48BE"/>
        </w:tc>
        <w:tc>
          <w:tcPr>
            <w:tcW w:w="2129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108EC91" w14:textId="77777777" w:rsidR="00AB14B4" w:rsidRPr="00BE7A5A" w:rsidRDefault="00AB14B4" w:rsidP="007A48BE">
            <w:r w:rsidRPr="00BE7A5A">
              <w:t>RI (0)</w:t>
            </w:r>
          </w:p>
        </w:tc>
        <w:tc>
          <w:tcPr>
            <w:tcW w:w="1432" w:type="dxa"/>
            <w:shd w:val="clear" w:color="auto" w:fill="auto"/>
          </w:tcPr>
          <w:p w14:paraId="6E682E0C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432" w:type="dxa"/>
          </w:tcPr>
          <w:p w14:paraId="2DBB651E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773" w:type="dxa"/>
            <w:shd w:val="clear" w:color="auto" w:fill="auto"/>
          </w:tcPr>
          <w:p w14:paraId="0922F2F7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</w:tcPr>
          <w:p w14:paraId="1CCF90A6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</w:tr>
      <w:tr w:rsidR="00AB14B4" w:rsidRPr="00BE7A5A" w14:paraId="347EFE7D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5B9FD6A6" w14:textId="77777777" w:rsidR="00AB14B4" w:rsidRPr="00BE7A5A" w:rsidRDefault="00AB14B4" w:rsidP="007A48BE"/>
        </w:tc>
        <w:tc>
          <w:tcPr>
            <w:tcW w:w="1564" w:type="dxa"/>
            <w:vMerge/>
            <w:tcBorders>
              <w:right w:val="single" w:sz="12" w:space="0" w:color="auto"/>
            </w:tcBorders>
          </w:tcPr>
          <w:p w14:paraId="1DFA8CD4" w14:textId="77777777" w:rsidR="00AB14B4" w:rsidRPr="00BE7A5A" w:rsidRDefault="00AB14B4" w:rsidP="007A48BE"/>
        </w:tc>
        <w:tc>
          <w:tcPr>
            <w:tcW w:w="2129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F9516C" w14:textId="77777777" w:rsidR="00AB14B4" w:rsidRPr="00BE7A5A" w:rsidRDefault="00AB14B4" w:rsidP="007A48BE">
            <w:r w:rsidRPr="00BE7A5A">
              <w:t>FP (5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0AB55CC0" w14:textId="77777777" w:rsidR="00AB14B4" w:rsidRPr="00BE7A5A" w:rsidRDefault="00AB14B4" w:rsidP="007A48BE">
            <w:pPr>
              <w:jc w:val="center"/>
            </w:pPr>
            <w:r w:rsidRPr="00BE7A5A">
              <w:t>3.3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6AB3F449" w14:textId="77777777" w:rsidR="00AB14B4" w:rsidRPr="00BE7A5A" w:rsidRDefault="00AB14B4" w:rsidP="007A48BE">
            <w:pPr>
              <w:jc w:val="center"/>
            </w:pPr>
            <w:r w:rsidRPr="00BE7A5A">
              <w:t>3.4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shd w:val="clear" w:color="auto" w:fill="auto"/>
          </w:tcPr>
          <w:p w14:paraId="14AF79C0" w14:textId="77777777" w:rsidR="00AB14B4" w:rsidRPr="00BE7A5A" w:rsidRDefault="00AB14B4" w:rsidP="007A48BE">
            <w:pPr>
              <w:jc w:val="center"/>
            </w:pPr>
            <w:r w:rsidRPr="00BE7A5A">
              <w:t>0.1</w:t>
            </w:r>
          </w:p>
        </w:tc>
        <w:tc>
          <w:tcPr>
            <w:tcW w:w="112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ADE7D70" w14:textId="77777777" w:rsidR="00AB14B4" w:rsidRPr="00BE7A5A" w:rsidRDefault="00AB14B4" w:rsidP="007A48BE">
            <w:pPr>
              <w:jc w:val="center"/>
            </w:pPr>
            <w:r w:rsidRPr="00BE7A5A">
              <w:t>0.3</w:t>
            </w:r>
          </w:p>
        </w:tc>
      </w:tr>
      <w:tr w:rsidR="00AB14B4" w:rsidRPr="00BE7A5A" w14:paraId="6F75BBA7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06F5E239" w14:textId="77777777" w:rsidR="00AB14B4" w:rsidRPr="00BE7A5A" w:rsidRDefault="00AB14B4" w:rsidP="007A48BE"/>
        </w:tc>
        <w:tc>
          <w:tcPr>
            <w:tcW w:w="1564" w:type="dxa"/>
            <w:vMerge/>
            <w:tcBorders>
              <w:right w:val="single" w:sz="12" w:space="0" w:color="auto"/>
            </w:tcBorders>
          </w:tcPr>
          <w:p w14:paraId="21F44BE6" w14:textId="77777777" w:rsidR="00AB14B4" w:rsidRPr="00BE7A5A" w:rsidRDefault="00AB14B4" w:rsidP="007A48BE"/>
        </w:tc>
        <w:tc>
          <w:tcPr>
            <w:tcW w:w="2129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41069F5" w14:textId="77777777" w:rsidR="00AB14B4" w:rsidRPr="00BE7A5A" w:rsidRDefault="00AB14B4" w:rsidP="007A48BE">
            <w:r w:rsidRPr="00BE7A5A">
              <w:t>Obstetric (2)</w:t>
            </w:r>
          </w:p>
        </w:tc>
        <w:tc>
          <w:tcPr>
            <w:tcW w:w="1432" w:type="dxa"/>
            <w:shd w:val="clear" w:color="auto" w:fill="auto"/>
          </w:tcPr>
          <w:p w14:paraId="74BDA6B4" w14:textId="77777777" w:rsidR="00AB14B4" w:rsidRPr="00BE7A5A" w:rsidRDefault="00AB14B4" w:rsidP="007A48BE">
            <w:pPr>
              <w:jc w:val="center"/>
            </w:pPr>
            <w:r w:rsidRPr="00BE7A5A">
              <w:t>1.2</w:t>
            </w:r>
          </w:p>
        </w:tc>
        <w:tc>
          <w:tcPr>
            <w:tcW w:w="1432" w:type="dxa"/>
          </w:tcPr>
          <w:p w14:paraId="2AB14B44" w14:textId="77777777" w:rsidR="00AB14B4" w:rsidRPr="00BE7A5A" w:rsidRDefault="00AB14B4" w:rsidP="007A48BE">
            <w:pPr>
              <w:jc w:val="center"/>
            </w:pPr>
            <w:r w:rsidRPr="00BE7A5A">
              <w:t>1.6</w:t>
            </w:r>
          </w:p>
        </w:tc>
        <w:tc>
          <w:tcPr>
            <w:tcW w:w="1773" w:type="dxa"/>
            <w:shd w:val="clear" w:color="auto" w:fill="D9F2D0" w:themeFill="accent6" w:themeFillTint="33"/>
          </w:tcPr>
          <w:p w14:paraId="6EA13D8D" w14:textId="77777777" w:rsidR="00AB14B4" w:rsidRPr="00BE7A5A" w:rsidRDefault="00AB14B4" w:rsidP="007A48BE">
            <w:pPr>
              <w:jc w:val="center"/>
            </w:pPr>
            <w:r w:rsidRPr="00BE7A5A">
              <w:t>0.4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</w:tcPr>
          <w:p w14:paraId="3AC33FDC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03ED10C6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12ACE29E" w14:textId="77777777" w:rsidR="00AB14B4" w:rsidRPr="00BE7A5A" w:rsidRDefault="00AB14B4" w:rsidP="007A48BE"/>
        </w:tc>
        <w:tc>
          <w:tcPr>
            <w:tcW w:w="1564" w:type="dxa"/>
            <w:vMerge/>
            <w:tcBorders>
              <w:right w:val="single" w:sz="12" w:space="0" w:color="auto"/>
            </w:tcBorders>
          </w:tcPr>
          <w:p w14:paraId="0D7E7F13" w14:textId="77777777" w:rsidR="00AB14B4" w:rsidRPr="00BE7A5A" w:rsidRDefault="00AB14B4" w:rsidP="007A48BE"/>
        </w:tc>
        <w:tc>
          <w:tcPr>
            <w:tcW w:w="2129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DDADCE" w14:textId="77777777" w:rsidR="00AB14B4" w:rsidRPr="00BE7A5A" w:rsidRDefault="00AB14B4" w:rsidP="007A48BE">
            <w:r w:rsidRPr="00BE7A5A">
              <w:t>Antibiotics (10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7B61909F" w14:textId="77777777" w:rsidR="00AB14B4" w:rsidRPr="00BE7A5A" w:rsidRDefault="00AB14B4" w:rsidP="007A48BE">
            <w:pPr>
              <w:jc w:val="center"/>
            </w:pPr>
            <w:r w:rsidRPr="00BE7A5A">
              <w:t>4.6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68F62D54" w14:textId="77777777" w:rsidR="00AB14B4" w:rsidRPr="00BE7A5A" w:rsidRDefault="00AB14B4" w:rsidP="007A48BE">
            <w:pPr>
              <w:jc w:val="center"/>
            </w:pPr>
            <w:r w:rsidRPr="00BE7A5A">
              <w:t>7.1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4735DC3D" w14:textId="77777777" w:rsidR="00AB14B4" w:rsidRPr="00BE7A5A" w:rsidRDefault="00AB14B4" w:rsidP="007A48BE">
            <w:pPr>
              <w:jc w:val="center"/>
            </w:pPr>
            <w:r w:rsidRPr="00BE7A5A">
              <w:t>2.5</w:t>
            </w:r>
          </w:p>
        </w:tc>
        <w:tc>
          <w:tcPr>
            <w:tcW w:w="112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84ED923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2315ECC8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38A9358D" w14:textId="77777777" w:rsidR="00AB14B4" w:rsidRPr="00BE7A5A" w:rsidRDefault="00AB14B4" w:rsidP="007A48BE"/>
        </w:tc>
        <w:tc>
          <w:tcPr>
            <w:tcW w:w="1564" w:type="dxa"/>
            <w:vMerge/>
            <w:tcBorders>
              <w:right w:val="single" w:sz="12" w:space="0" w:color="auto"/>
            </w:tcBorders>
          </w:tcPr>
          <w:p w14:paraId="4E782FD9" w14:textId="77777777" w:rsidR="00AB14B4" w:rsidRPr="00BE7A5A" w:rsidRDefault="00AB14B4" w:rsidP="007A48BE"/>
        </w:tc>
        <w:tc>
          <w:tcPr>
            <w:tcW w:w="2129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D07890" w14:textId="77777777" w:rsidR="00AB14B4" w:rsidRPr="00BE7A5A" w:rsidRDefault="00AB14B4" w:rsidP="007A48BE">
            <w:r w:rsidRPr="00BE7A5A">
              <w:t>Cardiovascular (3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1FAE1943" w14:textId="77777777" w:rsidR="00AB14B4" w:rsidRPr="00BE7A5A" w:rsidRDefault="00AB14B4" w:rsidP="007A48BE">
            <w:pPr>
              <w:jc w:val="center"/>
            </w:pPr>
            <w:r w:rsidRPr="00BE7A5A">
              <w:t>1.1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750BD702" w14:textId="77777777" w:rsidR="00AB14B4" w:rsidRPr="00BE7A5A" w:rsidRDefault="00AB14B4" w:rsidP="007A48BE">
            <w:pPr>
              <w:jc w:val="center"/>
            </w:pPr>
            <w:r w:rsidRPr="00BE7A5A">
              <w:t>1.1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shd w:val="clear" w:color="auto" w:fill="auto"/>
          </w:tcPr>
          <w:p w14:paraId="6244665B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12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51789FF" w14:textId="77777777" w:rsidR="00AB14B4" w:rsidRPr="00BE7A5A" w:rsidRDefault="00AB14B4" w:rsidP="007A48BE">
            <w:pPr>
              <w:jc w:val="center"/>
            </w:pPr>
            <w:r w:rsidRPr="00BE7A5A">
              <w:t>0.4</w:t>
            </w:r>
          </w:p>
        </w:tc>
      </w:tr>
      <w:tr w:rsidR="00AB14B4" w:rsidRPr="00BE7A5A" w14:paraId="0592C4E3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1B2972ED" w14:textId="77777777" w:rsidR="00AB14B4" w:rsidRPr="00BE7A5A" w:rsidRDefault="00AB14B4" w:rsidP="007A48BE"/>
        </w:tc>
        <w:tc>
          <w:tcPr>
            <w:tcW w:w="1564" w:type="dxa"/>
            <w:vMerge/>
            <w:tcBorders>
              <w:right w:val="single" w:sz="12" w:space="0" w:color="auto"/>
            </w:tcBorders>
          </w:tcPr>
          <w:p w14:paraId="202A9F67" w14:textId="77777777" w:rsidR="00AB14B4" w:rsidRPr="00BE7A5A" w:rsidRDefault="00AB14B4" w:rsidP="007A48BE"/>
        </w:tc>
        <w:tc>
          <w:tcPr>
            <w:tcW w:w="2129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31F9D4" w14:textId="77777777" w:rsidR="00AB14B4" w:rsidRPr="00BE7A5A" w:rsidRDefault="00AB14B4" w:rsidP="007A48BE">
            <w:r w:rsidRPr="00BE7A5A">
              <w:t>Diagnostics (0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7E49F176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75C12597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shd w:val="clear" w:color="auto" w:fill="auto"/>
          </w:tcPr>
          <w:p w14:paraId="0DCBF716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12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4D2C9C0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</w:tr>
      <w:tr w:rsidR="00AB14B4" w:rsidRPr="00BE7A5A" w14:paraId="30099254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6A97EEC9" w14:textId="77777777" w:rsidR="00AB14B4" w:rsidRPr="00BE7A5A" w:rsidRDefault="00AB14B4" w:rsidP="007A48BE"/>
        </w:tc>
        <w:tc>
          <w:tcPr>
            <w:tcW w:w="1564" w:type="dxa"/>
            <w:vMerge/>
            <w:tcBorders>
              <w:right w:val="single" w:sz="12" w:space="0" w:color="auto"/>
            </w:tcBorders>
          </w:tcPr>
          <w:p w14:paraId="61B0894E" w14:textId="77777777" w:rsidR="00AB14B4" w:rsidRPr="00BE7A5A" w:rsidRDefault="00AB14B4" w:rsidP="007A48BE"/>
        </w:tc>
        <w:tc>
          <w:tcPr>
            <w:tcW w:w="2129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9071F1" w14:textId="77777777" w:rsidR="00AB14B4" w:rsidRPr="00BE7A5A" w:rsidRDefault="00AB14B4" w:rsidP="007A48BE">
            <w:r w:rsidRPr="00BE7A5A">
              <w:t>General (4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5C700703" w14:textId="77777777" w:rsidR="00AB14B4" w:rsidRPr="00BE7A5A" w:rsidRDefault="00AB14B4" w:rsidP="007A48BE">
            <w:pPr>
              <w:jc w:val="center"/>
            </w:pPr>
            <w:r w:rsidRPr="00BE7A5A">
              <w:t>1.8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50C9DD79" w14:textId="77777777" w:rsidR="00AB14B4" w:rsidRPr="00BE7A5A" w:rsidRDefault="00AB14B4" w:rsidP="007A48BE">
            <w:pPr>
              <w:jc w:val="center"/>
            </w:pPr>
            <w:r w:rsidRPr="00BE7A5A">
              <w:t>2.7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6B424D8F" w14:textId="77777777" w:rsidR="00AB14B4" w:rsidRPr="00BE7A5A" w:rsidRDefault="00AB14B4" w:rsidP="007A48BE">
            <w:pPr>
              <w:jc w:val="center"/>
            </w:pPr>
            <w:r w:rsidRPr="00BE7A5A">
              <w:t>0.9</w:t>
            </w:r>
          </w:p>
        </w:tc>
        <w:tc>
          <w:tcPr>
            <w:tcW w:w="112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9A668A6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44672494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7A3F7B2D" w14:textId="77777777" w:rsidR="00AB14B4" w:rsidRPr="00BE7A5A" w:rsidRDefault="00AB14B4" w:rsidP="007A48BE"/>
        </w:tc>
        <w:tc>
          <w:tcPr>
            <w:tcW w:w="1564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7065654E" w14:textId="77777777" w:rsidR="00AB14B4" w:rsidRPr="00BE7A5A" w:rsidRDefault="00AB14B4" w:rsidP="007A48BE"/>
        </w:tc>
        <w:tc>
          <w:tcPr>
            <w:tcW w:w="21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EC5A31" w14:textId="77777777" w:rsidR="00AB14B4" w:rsidRPr="00BE7A5A" w:rsidRDefault="00AB14B4" w:rsidP="007A48BE">
            <w:r w:rsidRPr="00BE7A5A">
              <w:t>Malaria (2)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4D098E" w14:textId="77777777" w:rsidR="00AB14B4" w:rsidRPr="00BE7A5A" w:rsidRDefault="00AB14B4" w:rsidP="007A48BE">
            <w:pPr>
              <w:jc w:val="center"/>
            </w:pPr>
            <w:r w:rsidRPr="00BE7A5A">
              <w:t>0.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30745AE3" w14:textId="77777777" w:rsidR="00AB14B4" w:rsidRPr="00BE7A5A" w:rsidRDefault="00AB14B4" w:rsidP="007A48BE">
            <w:pPr>
              <w:jc w:val="center"/>
            </w:pPr>
            <w:r w:rsidRPr="00BE7A5A">
              <w:t>0.2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CF892F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6CEBE4C" w14:textId="77777777" w:rsidR="00AB14B4" w:rsidRPr="00BE7A5A" w:rsidRDefault="00AB14B4" w:rsidP="007A48BE">
            <w:pPr>
              <w:jc w:val="center"/>
            </w:pPr>
            <w:r w:rsidRPr="00BE7A5A">
              <w:t>0.8</w:t>
            </w:r>
          </w:p>
        </w:tc>
      </w:tr>
      <w:tr w:rsidR="00AB14B4" w:rsidRPr="00BE7A5A" w14:paraId="3E5E630B" w14:textId="77777777" w:rsidTr="007A48BE">
        <w:trPr>
          <w:trHeight w:val="300"/>
        </w:trPr>
        <w:tc>
          <w:tcPr>
            <w:tcW w:w="1320" w:type="dxa"/>
            <w:vMerge/>
            <w:tcBorders>
              <w:top w:val="single" w:sz="12" w:space="0" w:color="auto"/>
              <w:left w:val="single" w:sz="12" w:space="0" w:color="auto"/>
            </w:tcBorders>
          </w:tcPr>
          <w:p w14:paraId="43F319BB" w14:textId="77777777" w:rsidR="00AB14B4" w:rsidRPr="00BE7A5A" w:rsidRDefault="00AB14B4" w:rsidP="007A48BE"/>
        </w:tc>
        <w:tc>
          <w:tcPr>
            <w:tcW w:w="1564" w:type="dxa"/>
            <w:vMerge/>
            <w:tcBorders>
              <w:top w:val="single" w:sz="12" w:space="0" w:color="auto"/>
              <w:right w:val="single" w:sz="12" w:space="0" w:color="auto"/>
            </w:tcBorders>
          </w:tcPr>
          <w:p w14:paraId="602EFE36" w14:textId="77777777" w:rsidR="00AB14B4" w:rsidRPr="00BE7A5A" w:rsidRDefault="00AB14B4" w:rsidP="007A48BE"/>
        </w:tc>
        <w:tc>
          <w:tcPr>
            <w:tcW w:w="21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DB514F" w14:textId="77777777" w:rsidR="00AB14B4" w:rsidRPr="00BE7A5A" w:rsidRDefault="00AB14B4" w:rsidP="007A48BE">
            <w:r w:rsidRPr="00BE7A5A">
              <w:t>Specific (3)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CB088F" w14:textId="77777777" w:rsidR="00AB14B4" w:rsidRPr="00BE7A5A" w:rsidRDefault="00AB14B4" w:rsidP="007A48BE">
            <w:pPr>
              <w:jc w:val="center"/>
            </w:pPr>
            <w:r w:rsidRPr="00BE7A5A">
              <w:t>0.9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0D142D05" w14:textId="77777777" w:rsidR="00AB14B4" w:rsidRPr="00BE7A5A" w:rsidRDefault="00AB14B4" w:rsidP="007A48BE">
            <w:pPr>
              <w:jc w:val="center"/>
            </w:pPr>
            <w:r w:rsidRPr="00BE7A5A">
              <w:t>1.5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F2D0" w:themeFill="accent6" w:themeFillTint="33"/>
          </w:tcPr>
          <w:p w14:paraId="5A0FCED7" w14:textId="77777777" w:rsidR="00AB14B4" w:rsidRPr="00BE7A5A" w:rsidRDefault="00AB14B4" w:rsidP="007A48BE">
            <w:pPr>
              <w:jc w:val="center"/>
            </w:pPr>
            <w:r w:rsidRPr="00BE7A5A">
              <w:t>0.6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B7EE686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6A6318CE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460A77F6" w14:textId="77777777" w:rsidR="00AB14B4" w:rsidRPr="00BE7A5A" w:rsidRDefault="00AB14B4" w:rsidP="007A48BE"/>
        </w:tc>
        <w:tc>
          <w:tcPr>
            <w:tcW w:w="1564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1AA8DF7A" w14:textId="77777777" w:rsidR="00AB14B4" w:rsidRPr="00BE7A5A" w:rsidRDefault="00AB14B4" w:rsidP="007A48BE"/>
        </w:tc>
        <w:tc>
          <w:tcPr>
            <w:tcW w:w="212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B920D41" w14:textId="77777777" w:rsidR="00AB14B4" w:rsidRPr="00BE7A5A" w:rsidRDefault="00AB14B4" w:rsidP="007A48BE">
            <w:r w:rsidRPr="00BE7A5A">
              <w:t>TB (0)</w:t>
            </w:r>
          </w:p>
        </w:tc>
        <w:tc>
          <w:tcPr>
            <w:tcW w:w="1432" w:type="dxa"/>
            <w:tcBorders>
              <w:bottom w:val="single" w:sz="12" w:space="0" w:color="auto"/>
            </w:tcBorders>
            <w:shd w:val="clear" w:color="auto" w:fill="auto"/>
          </w:tcPr>
          <w:p w14:paraId="0D1370D3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432" w:type="dxa"/>
            <w:tcBorders>
              <w:bottom w:val="single" w:sz="12" w:space="0" w:color="auto"/>
            </w:tcBorders>
          </w:tcPr>
          <w:p w14:paraId="3DDC0BF2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773" w:type="dxa"/>
            <w:tcBorders>
              <w:bottom w:val="single" w:sz="12" w:space="0" w:color="auto"/>
            </w:tcBorders>
            <w:shd w:val="clear" w:color="auto" w:fill="auto"/>
          </w:tcPr>
          <w:p w14:paraId="3DC30CB8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ECBC575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</w:tr>
      <w:tr w:rsidR="00AB14B4" w:rsidRPr="00BE7A5A" w14:paraId="067D146C" w14:textId="77777777" w:rsidTr="007A48BE">
        <w:trPr>
          <w:trHeight w:val="300"/>
        </w:trPr>
        <w:tc>
          <w:tcPr>
            <w:tcW w:w="132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6BB880D" w14:textId="77777777" w:rsidR="00AB14B4" w:rsidRPr="00BE7A5A" w:rsidRDefault="00AB14B4" w:rsidP="007A48BE">
            <w:r w:rsidRPr="00BE7A5A">
              <w:t>Endline</w:t>
            </w:r>
          </w:p>
        </w:tc>
        <w:tc>
          <w:tcPr>
            <w:tcW w:w="1564" w:type="dxa"/>
            <w:vMerge w:val="restart"/>
            <w:tcBorders>
              <w:top w:val="single" w:sz="12" w:space="0" w:color="auto"/>
            </w:tcBorders>
            <w:vAlign w:val="center"/>
          </w:tcPr>
          <w:p w14:paraId="135F462C" w14:textId="77777777" w:rsidR="00AB14B4" w:rsidRPr="00BE7A5A" w:rsidRDefault="00AB14B4" w:rsidP="007A48BE">
            <w:r w:rsidRPr="00BE7A5A">
              <w:t>DFF vs PBF</w:t>
            </w:r>
          </w:p>
        </w:tc>
        <w:tc>
          <w:tcPr>
            <w:tcW w:w="212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913CBBE" w14:textId="77777777" w:rsidR="00AB14B4" w:rsidRPr="00BE7A5A" w:rsidRDefault="00AB14B4" w:rsidP="007A48BE">
            <w:r w:rsidRPr="00BE7A5A">
              <w:t>All essential (29)</w:t>
            </w:r>
          </w:p>
        </w:tc>
        <w:tc>
          <w:tcPr>
            <w:tcW w:w="1432" w:type="dxa"/>
            <w:tcBorders>
              <w:top w:val="single" w:sz="12" w:space="0" w:color="auto"/>
            </w:tcBorders>
            <w:shd w:val="clear" w:color="auto" w:fill="auto"/>
          </w:tcPr>
          <w:p w14:paraId="177C15FC" w14:textId="77777777" w:rsidR="00AB14B4" w:rsidRPr="00BE7A5A" w:rsidRDefault="00AB14B4" w:rsidP="007A48BE">
            <w:pPr>
              <w:jc w:val="center"/>
            </w:pPr>
            <w:r w:rsidRPr="00BE7A5A">
              <w:t>14.3</w:t>
            </w:r>
          </w:p>
        </w:tc>
        <w:tc>
          <w:tcPr>
            <w:tcW w:w="1432" w:type="dxa"/>
            <w:tcBorders>
              <w:top w:val="single" w:sz="12" w:space="0" w:color="auto"/>
            </w:tcBorders>
          </w:tcPr>
          <w:p w14:paraId="0E6435D9" w14:textId="77777777" w:rsidR="00AB14B4" w:rsidRPr="00BE7A5A" w:rsidRDefault="00AB14B4" w:rsidP="007A48BE">
            <w:pPr>
              <w:jc w:val="center"/>
            </w:pPr>
            <w:r w:rsidRPr="00BE7A5A">
              <w:t>17.8</w:t>
            </w:r>
          </w:p>
        </w:tc>
        <w:tc>
          <w:tcPr>
            <w:tcW w:w="1773" w:type="dxa"/>
            <w:tcBorders>
              <w:top w:val="single" w:sz="12" w:space="0" w:color="auto"/>
            </w:tcBorders>
            <w:shd w:val="clear" w:color="auto" w:fill="D9F2D0" w:themeFill="accent6" w:themeFillTint="33"/>
          </w:tcPr>
          <w:p w14:paraId="35727C61" w14:textId="77777777" w:rsidR="00AB14B4" w:rsidRPr="00BE7A5A" w:rsidRDefault="00AB14B4" w:rsidP="007A48BE">
            <w:pPr>
              <w:jc w:val="center"/>
            </w:pPr>
            <w:r w:rsidRPr="00BE7A5A">
              <w:t>3.5</w:t>
            </w:r>
          </w:p>
        </w:tc>
        <w:tc>
          <w:tcPr>
            <w:tcW w:w="112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041A7813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38DE4A7E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07852A76" w14:textId="77777777" w:rsidR="00AB14B4" w:rsidRPr="00BE7A5A" w:rsidRDefault="00AB14B4" w:rsidP="007A48BE"/>
        </w:tc>
        <w:tc>
          <w:tcPr>
            <w:tcW w:w="1564" w:type="dxa"/>
            <w:vMerge/>
          </w:tcPr>
          <w:p w14:paraId="1ABA9F53" w14:textId="77777777" w:rsidR="00AB14B4" w:rsidRPr="00BE7A5A" w:rsidRDefault="00AB14B4" w:rsidP="007A48BE"/>
        </w:tc>
        <w:tc>
          <w:tcPr>
            <w:tcW w:w="2129" w:type="dxa"/>
            <w:shd w:val="clear" w:color="auto" w:fill="auto"/>
            <w:vAlign w:val="center"/>
          </w:tcPr>
          <w:p w14:paraId="047EFE4F" w14:textId="77777777" w:rsidR="00AB14B4" w:rsidRPr="00BE7A5A" w:rsidRDefault="00AB14B4" w:rsidP="007A48BE">
            <w:r w:rsidRPr="00BE7A5A">
              <w:t>RI (0)</w:t>
            </w:r>
          </w:p>
        </w:tc>
        <w:tc>
          <w:tcPr>
            <w:tcW w:w="1432" w:type="dxa"/>
            <w:shd w:val="clear" w:color="auto" w:fill="auto"/>
          </w:tcPr>
          <w:p w14:paraId="16EED74C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432" w:type="dxa"/>
          </w:tcPr>
          <w:p w14:paraId="63C633BB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773" w:type="dxa"/>
            <w:shd w:val="clear" w:color="auto" w:fill="auto"/>
          </w:tcPr>
          <w:p w14:paraId="45BB84D2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</w:tcPr>
          <w:p w14:paraId="45E337BE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</w:tr>
      <w:tr w:rsidR="00AB14B4" w:rsidRPr="00BE7A5A" w14:paraId="500CCF82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42DC8EC7" w14:textId="77777777" w:rsidR="00AB14B4" w:rsidRPr="00BE7A5A" w:rsidRDefault="00AB14B4" w:rsidP="007A48BE"/>
        </w:tc>
        <w:tc>
          <w:tcPr>
            <w:tcW w:w="1564" w:type="dxa"/>
            <w:vMerge/>
          </w:tcPr>
          <w:p w14:paraId="225E3B51" w14:textId="77777777" w:rsidR="00AB14B4" w:rsidRPr="00BE7A5A" w:rsidRDefault="00AB14B4" w:rsidP="007A48BE"/>
        </w:tc>
        <w:tc>
          <w:tcPr>
            <w:tcW w:w="2129" w:type="dxa"/>
            <w:shd w:val="clear" w:color="auto" w:fill="auto"/>
            <w:vAlign w:val="center"/>
          </w:tcPr>
          <w:p w14:paraId="14164FCC" w14:textId="77777777" w:rsidR="00AB14B4" w:rsidRPr="00BE7A5A" w:rsidRDefault="00AB14B4" w:rsidP="007A48BE">
            <w:r w:rsidRPr="00BE7A5A">
              <w:t>FP (5)</w:t>
            </w:r>
          </w:p>
        </w:tc>
        <w:tc>
          <w:tcPr>
            <w:tcW w:w="1432" w:type="dxa"/>
            <w:shd w:val="clear" w:color="auto" w:fill="auto"/>
          </w:tcPr>
          <w:p w14:paraId="36FFEF85" w14:textId="77777777" w:rsidR="00AB14B4" w:rsidRPr="00BE7A5A" w:rsidRDefault="00AB14B4" w:rsidP="007A48BE">
            <w:pPr>
              <w:jc w:val="center"/>
            </w:pPr>
            <w:r w:rsidRPr="00BE7A5A">
              <w:t>3.2</w:t>
            </w:r>
          </w:p>
        </w:tc>
        <w:tc>
          <w:tcPr>
            <w:tcW w:w="1432" w:type="dxa"/>
          </w:tcPr>
          <w:p w14:paraId="139493D1" w14:textId="77777777" w:rsidR="00AB14B4" w:rsidRPr="00BE7A5A" w:rsidRDefault="00AB14B4" w:rsidP="007A48BE">
            <w:pPr>
              <w:jc w:val="center"/>
            </w:pPr>
            <w:r w:rsidRPr="00BE7A5A">
              <w:t>3.5</w:t>
            </w:r>
          </w:p>
        </w:tc>
        <w:tc>
          <w:tcPr>
            <w:tcW w:w="1773" w:type="dxa"/>
            <w:shd w:val="clear" w:color="auto" w:fill="D9F2D0" w:themeFill="accent6" w:themeFillTint="33"/>
          </w:tcPr>
          <w:p w14:paraId="45F76BE1" w14:textId="77777777" w:rsidR="00AB14B4" w:rsidRPr="00BE7A5A" w:rsidRDefault="00AB14B4" w:rsidP="007A48BE">
            <w:pPr>
              <w:jc w:val="center"/>
            </w:pPr>
            <w:r w:rsidRPr="00BE7A5A">
              <w:t>0.3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</w:tcPr>
          <w:p w14:paraId="3FF25DFF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56C5170A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1681A032" w14:textId="77777777" w:rsidR="00AB14B4" w:rsidRPr="00BE7A5A" w:rsidRDefault="00AB14B4" w:rsidP="007A48BE"/>
        </w:tc>
        <w:tc>
          <w:tcPr>
            <w:tcW w:w="1564" w:type="dxa"/>
            <w:vMerge/>
          </w:tcPr>
          <w:p w14:paraId="05EB5C35" w14:textId="77777777" w:rsidR="00AB14B4" w:rsidRPr="00BE7A5A" w:rsidRDefault="00AB14B4" w:rsidP="007A48BE"/>
        </w:tc>
        <w:tc>
          <w:tcPr>
            <w:tcW w:w="2129" w:type="dxa"/>
            <w:shd w:val="clear" w:color="auto" w:fill="auto"/>
            <w:vAlign w:val="center"/>
          </w:tcPr>
          <w:p w14:paraId="313D2004" w14:textId="77777777" w:rsidR="00AB14B4" w:rsidRPr="00BE7A5A" w:rsidRDefault="00AB14B4" w:rsidP="007A48BE">
            <w:r w:rsidRPr="00BE7A5A">
              <w:t>Obstetric (2)</w:t>
            </w:r>
          </w:p>
        </w:tc>
        <w:tc>
          <w:tcPr>
            <w:tcW w:w="1432" w:type="dxa"/>
            <w:shd w:val="clear" w:color="auto" w:fill="auto"/>
          </w:tcPr>
          <w:p w14:paraId="11020D3A" w14:textId="77777777" w:rsidR="00AB14B4" w:rsidRPr="00BE7A5A" w:rsidRDefault="00AB14B4" w:rsidP="007A48BE">
            <w:pPr>
              <w:jc w:val="center"/>
            </w:pPr>
            <w:r w:rsidRPr="00BE7A5A">
              <w:t>1.5</w:t>
            </w:r>
          </w:p>
        </w:tc>
        <w:tc>
          <w:tcPr>
            <w:tcW w:w="1432" w:type="dxa"/>
          </w:tcPr>
          <w:p w14:paraId="16C22065" w14:textId="77777777" w:rsidR="00AB14B4" w:rsidRPr="00BE7A5A" w:rsidRDefault="00AB14B4" w:rsidP="007A48BE">
            <w:pPr>
              <w:jc w:val="center"/>
            </w:pPr>
            <w:r w:rsidRPr="00BE7A5A">
              <w:t>1.7</w:t>
            </w:r>
          </w:p>
        </w:tc>
        <w:tc>
          <w:tcPr>
            <w:tcW w:w="1773" w:type="dxa"/>
            <w:shd w:val="clear" w:color="auto" w:fill="auto"/>
          </w:tcPr>
          <w:p w14:paraId="3061909E" w14:textId="77777777" w:rsidR="00AB14B4" w:rsidRPr="00BE7A5A" w:rsidRDefault="00AB14B4" w:rsidP="007A48BE">
            <w:pPr>
              <w:jc w:val="center"/>
            </w:pPr>
            <w:r w:rsidRPr="00BE7A5A">
              <w:t>0.2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</w:tcPr>
          <w:p w14:paraId="29F5D3A4" w14:textId="77777777" w:rsidR="00AB14B4" w:rsidRPr="00BE7A5A" w:rsidRDefault="00AB14B4" w:rsidP="007A48BE">
            <w:pPr>
              <w:jc w:val="center"/>
            </w:pPr>
            <w:r w:rsidRPr="00BE7A5A">
              <w:t>0.008</w:t>
            </w:r>
          </w:p>
        </w:tc>
      </w:tr>
      <w:tr w:rsidR="00AB14B4" w:rsidRPr="00BE7A5A" w14:paraId="1A63B889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6211BA04" w14:textId="77777777" w:rsidR="00AB14B4" w:rsidRPr="00BE7A5A" w:rsidRDefault="00AB14B4" w:rsidP="007A48BE"/>
        </w:tc>
        <w:tc>
          <w:tcPr>
            <w:tcW w:w="1564" w:type="dxa"/>
            <w:vMerge/>
          </w:tcPr>
          <w:p w14:paraId="5D1A0E0F" w14:textId="77777777" w:rsidR="00AB14B4" w:rsidRPr="00BE7A5A" w:rsidRDefault="00AB14B4" w:rsidP="007A48BE"/>
        </w:tc>
        <w:tc>
          <w:tcPr>
            <w:tcW w:w="2129" w:type="dxa"/>
            <w:shd w:val="clear" w:color="auto" w:fill="auto"/>
            <w:vAlign w:val="center"/>
          </w:tcPr>
          <w:p w14:paraId="4B9A30C9" w14:textId="77777777" w:rsidR="00AB14B4" w:rsidRPr="00BE7A5A" w:rsidRDefault="00AB14B4" w:rsidP="007A48BE">
            <w:r w:rsidRPr="00BE7A5A">
              <w:t>Antibiotics (10)</w:t>
            </w:r>
          </w:p>
        </w:tc>
        <w:tc>
          <w:tcPr>
            <w:tcW w:w="1432" w:type="dxa"/>
            <w:shd w:val="clear" w:color="auto" w:fill="auto"/>
          </w:tcPr>
          <w:p w14:paraId="754E78F7" w14:textId="77777777" w:rsidR="00AB14B4" w:rsidRPr="00BE7A5A" w:rsidRDefault="00AB14B4" w:rsidP="007A48BE">
            <w:pPr>
              <w:jc w:val="center"/>
            </w:pPr>
            <w:r w:rsidRPr="00BE7A5A">
              <w:t>6.4</w:t>
            </w:r>
          </w:p>
        </w:tc>
        <w:tc>
          <w:tcPr>
            <w:tcW w:w="1432" w:type="dxa"/>
          </w:tcPr>
          <w:p w14:paraId="5E8395CA" w14:textId="77777777" w:rsidR="00AB14B4" w:rsidRPr="00BE7A5A" w:rsidRDefault="00AB14B4" w:rsidP="007A48BE">
            <w:pPr>
              <w:jc w:val="center"/>
            </w:pPr>
            <w:r w:rsidRPr="00BE7A5A">
              <w:t>7.7</w:t>
            </w:r>
          </w:p>
        </w:tc>
        <w:tc>
          <w:tcPr>
            <w:tcW w:w="1773" w:type="dxa"/>
            <w:shd w:val="clear" w:color="auto" w:fill="D9F2D0" w:themeFill="accent6" w:themeFillTint="33"/>
          </w:tcPr>
          <w:p w14:paraId="79163C2C" w14:textId="77777777" w:rsidR="00AB14B4" w:rsidRPr="00BE7A5A" w:rsidRDefault="00AB14B4" w:rsidP="007A48BE">
            <w:pPr>
              <w:jc w:val="center"/>
            </w:pPr>
            <w:r w:rsidRPr="00BE7A5A">
              <w:t>1.3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</w:tcPr>
          <w:p w14:paraId="650F635C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0A28F99C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7EAB19C3" w14:textId="77777777" w:rsidR="00AB14B4" w:rsidRPr="00BE7A5A" w:rsidRDefault="00AB14B4" w:rsidP="007A48BE"/>
        </w:tc>
        <w:tc>
          <w:tcPr>
            <w:tcW w:w="1564" w:type="dxa"/>
            <w:vMerge/>
          </w:tcPr>
          <w:p w14:paraId="05083E50" w14:textId="77777777" w:rsidR="00AB14B4" w:rsidRPr="00BE7A5A" w:rsidRDefault="00AB14B4" w:rsidP="007A48BE"/>
        </w:tc>
        <w:tc>
          <w:tcPr>
            <w:tcW w:w="2129" w:type="dxa"/>
            <w:shd w:val="clear" w:color="auto" w:fill="auto"/>
            <w:vAlign w:val="center"/>
          </w:tcPr>
          <w:p w14:paraId="284B28E7" w14:textId="77777777" w:rsidR="00AB14B4" w:rsidRPr="00BE7A5A" w:rsidRDefault="00AB14B4" w:rsidP="007A48BE">
            <w:r w:rsidRPr="00BE7A5A">
              <w:t>Cardiovascular (3)</w:t>
            </w:r>
          </w:p>
        </w:tc>
        <w:tc>
          <w:tcPr>
            <w:tcW w:w="1432" w:type="dxa"/>
            <w:shd w:val="clear" w:color="auto" w:fill="auto"/>
          </w:tcPr>
          <w:p w14:paraId="666CF557" w14:textId="77777777" w:rsidR="00AB14B4" w:rsidRPr="00BE7A5A" w:rsidRDefault="00AB14B4" w:rsidP="007A48BE">
            <w:pPr>
              <w:jc w:val="center"/>
            </w:pPr>
            <w:r w:rsidRPr="00BE7A5A">
              <w:t>1.2</w:t>
            </w:r>
          </w:p>
        </w:tc>
        <w:tc>
          <w:tcPr>
            <w:tcW w:w="1432" w:type="dxa"/>
          </w:tcPr>
          <w:p w14:paraId="7D0CF91F" w14:textId="77777777" w:rsidR="00AB14B4" w:rsidRPr="00BE7A5A" w:rsidRDefault="00AB14B4" w:rsidP="007A48BE">
            <w:pPr>
              <w:jc w:val="center"/>
            </w:pPr>
            <w:r w:rsidRPr="00BE7A5A">
              <w:t>1.1</w:t>
            </w:r>
          </w:p>
        </w:tc>
        <w:tc>
          <w:tcPr>
            <w:tcW w:w="1773" w:type="dxa"/>
            <w:shd w:val="clear" w:color="auto" w:fill="auto"/>
          </w:tcPr>
          <w:p w14:paraId="75BE1764" w14:textId="77777777" w:rsidR="00AB14B4" w:rsidRPr="00BE7A5A" w:rsidRDefault="00AB14B4" w:rsidP="007A48BE">
            <w:pPr>
              <w:jc w:val="center"/>
            </w:pPr>
            <w:r w:rsidRPr="00BE7A5A">
              <w:t>-0.1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</w:tcPr>
          <w:p w14:paraId="18943E5B" w14:textId="77777777" w:rsidR="00AB14B4" w:rsidRPr="00BE7A5A" w:rsidRDefault="00AB14B4" w:rsidP="007A48BE">
            <w:pPr>
              <w:jc w:val="center"/>
            </w:pPr>
            <w:r w:rsidRPr="00BE7A5A">
              <w:t>0.3</w:t>
            </w:r>
          </w:p>
        </w:tc>
      </w:tr>
      <w:tr w:rsidR="00AB14B4" w:rsidRPr="00BE7A5A" w14:paraId="7B3E5824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60FC9343" w14:textId="77777777" w:rsidR="00AB14B4" w:rsidRPr="00BE7A5A" w:rsidRDefault="00AB14B4" w:rsidP="007A48BE"/>
        </w:tc>
        <w:tc>
          <w:tcPr>
            <w:tcW w:w="1564" w:type="dxa"/>
            <w:vMerge/>
          </w:tcPr>
          <w:p w14:paraId="54AA5704" w14:textId="77777777" w:rsidR="00AB14B4" w:rsidRPr="00BE7A5A" w:rsidRDefault="00AB14B4" w:rsidP="007A48BE"/>
        </w:tc>
        <w:tc>
          <w:tcPr>
            <w:tcW w:w="2129" w:type="dxa"/>
            <w:shd w:val="clear" w:color="auto" w:fill="auto"/>
            <w:vAlign w:val="center"/>
          </w:tcPr>
          <w:p w14:paraId="25D920F4" w14:textId="77777777" w:rsidR="00AB14B4" w:rsidRPr="00BE7A5A" w:rsidRDefault="00AB14B4" w:rsidP="007A48BE">
            <w:r w:rsidRPr="00BE7A5A">
              <w:t>Diagnostics (0)</w:t>
            </w:r>
          </w:p>
        </w:tc>
        <w:tc>
          <w:tcPr>
            <w:tcW w:w="1432" w:type="dxa"/>
            <w:shd w:val="clear" w:color="auto" w:fill="auto"/>
          </w:tcPr>
          <w:p w14:paraId="15D1E4B8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432" w:type="dxa"/>
          </w:tcPr>
          <w:p w14:paraId="30402389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773" w:type="dxa"/>
            <w:shd w:val="clear" w:color="auto" w:fill="auto"/>
          </w:tcPr>
          <w:p w14:paraId="27A01D8E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</w:tcPr>
          <w:p w14:paraId="449AA1CF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</w:tr>
      <w:tr w:rsidR="00AB14B4" w:rsidRPr="00BE7A5A" w14:paraId="46AFE989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21C84408" w14:textId="77777777" w:rsidR="00AB14B4" w:rsidRPr="00BE7A5A" w:rsidRDefault="00AB14B4" w:rsidP="007A48BE"/>
        </w:tc>
        <w:tc>
          <w:tcPr>
            <w:tcW w:w="1564" w:type="dxa"/>
            <w:vMerge/>
          </w:tcPr>
          <w:p w14:paraId="1AE6B090" w14:textId="77777777" w:rsidR="00AB14B4" w:rsidRPr="00BE7A5A" w:rsidRDefault="00AB14B4" w:rsidP="007A48BE"/>
        </w:tc>
        <w:tc>
          <w:tcPr>
            <w:tcW w:w="2129" w:type="dxa"/>
            <w:shd w:val="clear" w:color="auto" w:fill="auto"/>
            <w:vAlign w:val="center"/>
          </w:tcPr>
          <w:p w14:paraId="1F104CFF" w14:textId="77777777" w:rsidR="00AB14B4" w:rsidRPr="00BE7A5A" w:rsidRDefault="00AB14B4" w:rsidP="007A48BE">
            <w:r w:rsidRPr="00BE7A5A">
              <w:t>General (4)</w:t>
            </w:r>
          </w:p>
        </w:tc>
        <w:tc>
          <w:tcPr>
            <w:tcW w:w="1432" w:type="dxa"/>
            <w:shd w:val="clear" w:color="auto" w:fill="auto"/>
          </w:tcPr>
          <w:p w14:paraId="4F668D74" w14:textId="77777777" w:rsidR="00AB14B4" w:rsidRPr="00BE7A5A" w:rsidRDefault="00AB14B4" w:rsidP="007A48BE">
            <w:pPr>
              <w:jc w:val="center"/>
            </w:pPr>
            <w:r w:rsidRPr="00BE7A5A">
              <w:t>2.4</w:t>
            </w:r>
          </w:p>
        </w:tc>
        <w:tc>
          <w:tcPr>
            <w:tcW w:w="1432" w:type="dxa"/>
          </w:tcPr>
          <w:p w14:paraId="2C4D8B89" w14:textId="77777777" w:rsidR="00AB14B4" w:rsidRPr="00BE7A5A" w:rsidRDefault="00AB14B4" w:rsidP="007A48BE">
            <w:pPr>
              <w:jc w:val="center"/>
            </w:pPr>
            <w:r w:rsidRPr="00BE7A5A">
              <w:t>2.9</w:t>
            </w:r>
          </w:p>
        </w:tc>
        <w:tc>
          <w:tcPr>
            <w:tcW w:w="1773" w:type="dxa"/>
            <w:shd w:val="clear" w:color="auto" w:fill="D9F2D0" w:themeFill="accent6" w:themeFillTint="33"/>
          </w:tcPr>
          <w:p w14:paraId="35EECBEE" w14:textId="77777777" w:rsidR="00AB14B4" w:rsidRPr="00BE7A5A" w:rsidRDefault="00AB14B4" w:rsidP="007A48BE">
            <w:pPr>
              <w:jc w:val="center"/>
            </w:pPr>
            <w:r w:rsidRPr="00BE7A5A">
              <w:t>0.5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</w:tcPr>
          <w:p w14:paraId="2512360A" w14:textId="77777777" w:rsidR="00AB14B4" w:rsidRPr="00BE7A5A" w:rsidRDefault="00AB14B4" w:rsidP="007A48BE">
            <w:pPr>
              <w:jc w:val="center"/>
            </w:pPr>
            <w:r w:rsidRPr="00BE7A5A">
              <w:t>&lt; 0.001</w:t>
            </w:r>
          </w:p>
        </w:tc>
      </w:tr>
      <w:tr w:rsidR="00AB14B4" w:rsidRPr="00BE7A5A" w14:paraId="5B61D954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659F06AE" w14:textId="77777777" w:rsidR="00AB14B4" w:rsidRPr="00BE7A5A" w:rsidRDefault="00AB14B4" w:rsidP="007A48BE"/>
        </w:tc>
        <w:tc>
          <w:tcPr>
            <w:tcW w:w="1564" w:type="dxa"/>
            <w:vMerge/>
          </w:tcPr>
          <w:p w14:paraId="20D04037" w14:textId="77777777" w:rsidR="00AB14B4" w:rsidRPr="00BE7A5A" w:rsidRDefault="00AB14B4" w:rsidP="007A48BE"/>
        </w:tc>
        <w:tc>
          <w:tcPr>
            <w:tcW w:w="2129" w:type="dxa"/>
            <w:shd w:val="clear" w:color="auto" w:fill="auto"/>
            <w:vAlign w:val="center"/>
          </w:tcPr>
          <w:p w14:paraId="703C533F" w14:textId="77777777" w:rsidR="00AB14B4" w:rsidRPr="00BE7A5A" w:rsidRDefault="00AB14B4" w:rsidP="007A48BE">
            <w:r w:rsidRPr="00BE7A5A">
              <w:t>Malaria (2)</w:t>
            </w:r>
          </w:p>
        </w:tc>
        <w:tc>
          <w:tcPr>
            <w:tcW w:w="1432" w:type="dxa"/>
            <w:shd w:val="clear" w:color="auto" w:fill="auto"/>
          </w:tcPr>
          <w:p w14:paraId="55528CD9" w14:textId="77777777" w:rsidR="00AB14B4" w:rsidRPr="00BE7A5A" w:rsidRDefault="00AB14B4" w:rsidP="007A48BE">
            <w:pPr>
              <w:jc w:val="center"/>
            </w:pPr>
            <w:r w:rsidRPr="00BE7A5A">
              <w:t>0.2</w:t>
            </w:r>
          </w:p>
        </w:tc>
        <w:tc>
          <w:tcPr>
            <w:tcW w:w="1432" w:type="dxa"/>
          </w:tcPr>
          <w:p w14:paraId="5AF24F80" w14:textId="77777777" w:rsidR="00AB14B4" w:rsidRPr="00BE7A5A" w:rsidRDefault="00AB14B4" w:rsidP="007A48BE">
            <w:pPr>
              <w:jc w:val="center"/>
            </w:pPr>
            <w:r w:rsidRPr="00BE7A5A">
              <w:t>0.2</w:t>
            </w:r>
          </w:p>
        </w:tc>
        <w:tc>
          <w:tcPr>
            <w:tcW w:w="1773" w:type="dxa"/>
            <w:shd w:val="clear" w:color="auto" w:fill="auto"/>
          </w:tcPr>
          <w:p w14:paraId="1CE0C635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</w:tcPr>
          <w:p w14:paraId="76209786" w14:textId="77777777" w:rsidR="00AB14B4" w:rsidRPr="00BE7A5A" w:rsidRDefault="00AB14B4" w:rsidP="007A48BE">
            <w:pPr>
              <w:jc w:val="center"/>
            </w:pPr>
            <w:r w:rsidRPr="00BE7A5A">
              <w:t>0.1</w:t>
            </w:r>
          </w:p>
        </w:tc>
      </w:tr>
      <w:tr w:rsidR="00AB14B4" w:rsidRPr="00BE7A5A" w14:paraId="2BC6E426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</w:tcBorders>
          </w:tcPr>
          <w:p w14:paraId="53DB49D9" w14:textId="77777777" w:rsidR="00AB14B4" w:rsidRPr="00BE7A5A" w:rsidRDefault="00AB14B4" w:rsidP="007A48BE"/>
        </w:tc>
        <w:tc>
          <w:tcPr>
            <w:tcW w:w="1564" w:type="dxa"/>
            <w:vMerge/>
          </w:tcPr>
          <w:p w14:paraId="1EACFDF9" w14:textId="77777777" w:rsidR="00AB14B4" w:rsidRPr="00BE7A5A" w:rsidRDefault="00AB14B4" w:rsidP="007A48BE"/>
        </w:tc>
        <w:tc>
          <w:tcPr>
            <w:tcW w:w="2129" w:type="dxa"/>
            <w:shd w:val="clear" w:color="auto" w:fill="auto"/>
            <w:vAlign w:val="center"/>
          </w:tcPr>
          <w:p w14:paraId="6D9801C3" w14:textId="77777777" w:rsidR="00AB14B4" w:rsidRPr="00BE7A5A" w:rsidRDefault="00AB14B4" w:rsidP="007A48BE">
            <w:r w:rsidRPr="00BE7A5A">
              <w:t>Specific (3)</w:t>
            </w:r>
          </w:p>
        </w:tc>
        <w:tc>
          <w:tcPr>
            <w:tcW w:w="1432" w:type="dxa"/>
            <w:shd w:val="clear" w:color="auto" w:fill="auto"/>
          </w:tcPr>
          <w:p w14:paraId="7B887A8A" w14:textId="77777777" w:rsidR="00AB14B4" w:rsidRPr="00BE7A5A" w:rsidRDefault="00AB14B4" w:rsidP="007A48BE">
            <w:pPr>
              <w:jc w:val="center"/>
            </w:pPr>
            <w:r w:rsidRPr="00BE7A5A">
              <w:t>1.4</w:t>
            </w:r>
          </w:p>
        </w:tc>
        <w:tc>
          <w:tcPr>
            <w:tcW w:w="1432" w:type="dxa"/>
          </w:tcPr>
          <w:p w14:paraId="3DD20522" w14:textId="77777777" w:rsidR="00AB14B4" w:rsidRPr="00BE7A5A" w:rsidRDefault="00AB14B4" w:rsidP="007A48BE">
            <w:pPr>
              <w:jc w:val="center"/>
            </w:pPr>
            <w:r w:rsidRPr="00BE7A5A">
              <w:t>1.6</w:t>
            </w:r>
          </w:p>
        </w:tc>
        <w:tc>
          <w:tcPr>
            <w:tcW w:w="1773" w:type="dxa"/>
            <w:shd w:val="clear" w:color="auto" w:fill="auto"/>
          </w:tcPr>
          <w:p w14:paraId="3D1BACB6" w14:textId="77777777" w:rsidR="00AB14B4" w:rsidRPr="00BE7A5A" w:rsidRDefault="00AB14B4" w:rsidP="007A48BE">
            <w:pPr>
              <w:jc w:val="center"/>
            </w:pPr>
            <w:r w:rsidRPr="00BE7A5A">
              <w:t>0.2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</w:tcPr>
          <w:p w14:paraId="69BDA745" w14:textId="77777777" w:rsidR="00AB14B4" w:rsidRPr="00BE7A5A" w:rsidRDefault="00AB14B4" w:rsidP="007A48BE">
            <w:pPr>
              <w:jc w:val="center"/>
            </w:pPr>
            <w:r w:rsidRPr="00BE7A5A">
              <w:t>0.01</w:t>
            </w:r>
          </w:p>
        </w:tc>
      </w:tr>
      <w:tr w:rsidR="00AB14B4" w:rsidRPr="00BE7A5A" w14:paraId="37BDBD58" w14:textId="77777777" w:rsidTr="007A48BE">
        <w:trPr>
          <w:trHeight w:val="300"/>
        </w:trPr>
        <w:tc>
          <w:tcPr>
            <w:tcW w:w="1320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082B56BB" w14:textId="77777777" w:rsidR="00AB14B4" w:rsidRPr="00BE7A5A" w:rsidRDefault="00AB14B4" w:rsidP="007A48BE"/>
        </w:tc>
        <w:tc>
          <w:tcPr>
            <w:tcW w:w="1564" w:type="dxa"/>
            <w:vMerge/>
            <w:tcBorders>
              <w:bottom w:val="single" w:sz="12" w:space="0" w:color="auto"/>
            </w:tcBorders>
          </w:tcPr>
          <w:p w14:paraId="01AAFE02" w14:textId="77777777" w:rsidR="00AB14B4" w:rsidRPr="00BE7A5A" w:rsidRDefault="00AB14B4" w:rsidP="007A48BE"/>
        </w:tc>
        <w:tc>
          <w:tcPr>
            <w:tcW w:w="212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7DF3D70" w14:textId="77777777" w:rsidR="00AB14B4" w:rsidRPr="00BE7A5A" w:rsidRDefault="00AB14B4" w:rsidP="007A48BE">
            <w:r w:rsidRPr="00BE7A5A">
              <w:t>TB (0)</w:t>
            </w:r>
          </w:p>
        </w:tc>
        <w:tc>
          <w:tcPr>
            <w:tcW w:w="1432" w:type="dxa"/>
            <w:tcBorders>
              <w:bottom w:val="single" w:sz="12" w:space="0" w:color="auto"/>
            </w:tcBorders>
            <w:shd w:val="clear" w:color="auto" w:fill="auto"/>
          </w:tcPr>
          <w:p w14:paraId="6A44B9B2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432" w:type="dxa"/>
            <w:tcBorders>
              <w:bottom w:val="single" w:sz="12" w:space="0" w:color="auto"/>
            </w:tcBorders>
          </w:tcPr>
          <w:p w14:paraId="6994C17F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773" w:type="dxa"/>
            <w:tcBorders>
              <w:bottom w:val="single" w:sz="12" w:space="0" w:color="auto"/>
            </w:tcBorders>
            <w:shd w:val="clear" w:color="auto" w:fill="auto"/>
          </w:tcPr>
          <w:p w14:paraId="0AD00B31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A4A1969" w14:textId="77777777" w:rsidR="00AB14B4" w:rsidRPr="00BE7A5A" w:rsidRDefault="00AB14B4" w:rsidP="007A48BE">
            <w:pPr>
              <w:jc w:val="center"/>
            </w:pPr>
            <w:r w:rsidRPr="00BE7A5A">
              <w:t>-</w:t>
            </w:r>
          </w:p>
        </w:tc>
      </w:tr>
    </w:tbl>
    <w:p w14:paraId="0515978A" w14:textId="77777777" w:rsidR="00AB14B4" w:rsidRPr="00BE7A5A" w:rsidRDefault="00AB14B4" w:rsidP="00AB14B4"/>
    <w:p w14:paraId="28632FF3" w14:textId="77777777" w:rsidR="00AB14B4" w:rsidRPr="00BE7A5A" w:rsidRDefault="00AB14B4" w:rsidP="00AB14B4"/>
    <w:p w14:paraId="1ABDC7B7" w14:textId="77777777" w:rsidR="00DE116C" w:rsidRDefault="00DE116C"/>
    <w:sectPr w:rsidR="00DE116C" w:rsidSect="00AB14B4">
      <w:pgSz w:w="11906" w:h="16838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7303DD"/>
    <w:multiLevelType w:val="hybridMultilevel"/>
    <w:tmpl w:val="C67E59B6"/>
    <w:lvl w:ilvl="0" w:tplc="FC109A78">
      <w:start w:val="1"/>
      <w:numFmt w:val="decimal"/>
      <w:lvlText w:val="%1."/>
      <w:lvlJc w:val="left"/>
      <w:pPr>
        <w:ind w:left="1020" w:hanging="360"/>
      </w:pPr>
    </w:lvl>
    <w:lvl w:ilvl="1" w:tplc="6142B3D0">
      <w:start w:val="1"/>
      <w:numFmt w:val="decimal"/>
      <w:lvlText w:val="%2."/>
      <w:lvlJc w:val="left"/>
      <w:pPr>
        <w:ind w:left="1020" w:hanging="360"/>
      </w:pPr>
    </w:lvl>
    <w:lvl w:ilvl="2" w:tplc="D6A4D082">
      <w:start w:val="1"/>
      <w:numFmt w:val="decimal"/>
      <w:lvlText w:val="%3."/>
      <w:lvlJc w:val="left"/>
      <w:pPr>
        <w:ind w:left="1020" w:hanging="360"/>
      </w:pPr>
    </w:lvl>
    <w:lvl w:ilvl="3" w:tplc="BF048D48">
      <w:start w:val="1"/>
      <w:numFmt w:val="decimal"/>
      <w:lvlText w:val="%4."/>
      <w:lvlJc w:val="left"/>
      <w:pPr>
        <w:ind w:left="1020" w:hanging="360"/>
      </w:pPr>
    </w:lvl>
    <w:lvl w:ilvl="4" w:tplc="73807404">
      <w:start w:val="1"/>
      <w:numFmt w:val="decimal"/>
      <w:lvlText w:val="%5."/>
      <w:lvlJc w:val="left"/>
      <w:pPr>
        <w:ind w:left="1020" w:hanging="360"/>
      </w:pPr>
    </w:lvl>
    <w:lvl w:ilvl="5" w:tplc="61EC3112">
      <w:start w:val="1"/>
      <w:numFmt w:val="decimal"/>
      <w:lvlText w:val="%6."/>
      <w:lvlJc w:val="left"/>
      <w:pPr>
        <w:ind w:left="1020" w:hanging="360"/>
      </w:pPr>
    </w:lvl>
    <w:lvl w:ilvl="6" w:tplc="F3F0E95C">
      <w:start w:val="1"/>
      <w:numFmt w:val="decimal"/>
      <w:lvlText w:val="%7."/>
      <w:lvlJc w:val="left"/>
      <w:pPr>
        <w:ind w:left="1020" w:hanging="360"/>
      </w:pPr>
    </w:lvl>
    <w:lvl w:ilvl="7" w:tplc="FC2CCB56">
      <w:start w:val="1"/>
      <w:numFmt w:val="decimal"/>
      <w:lvlText w:val="%8."/>
      <w:lvlJc w:val="left"/>
      <w:pPr>
        <w:ind w:left="1020" w:hanging="360"/>
      </w:pPr>
    </w:lvl>
    <w:lvl w:ilvl="8" w:tplc="2E922500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5C016861"/>
    <w:multiLevelType w:val="hybridMultilevel"/>
    <w:tmpl w:val="4EC8E48A"/>
    <w:lvl w:ilvl="0" w:tplc="E9307BC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DE320F"/>
    <w:multiLevelType w:val="hybridMultilevel"/>
    <w:tmpl w:val="355EE5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6378079">
    <w:abstractNumId w:val="1"/>
  </w:num>
  <w:num w:numId="2" w16cid:durableId="185412253">
    <w:abstractNumId w:val="2"/>
  </w:num>
  <w:num w:numId="3" w16cid:durableId="19333162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4B4"/>
    <w:rsid w:val="0017412C"/>
    <w:rsid w:val="008C2550"/>
    <w:rsid w:val="00AB14B4"/>
    <w:rsid w:val="00C94CC8"/>
    <w:rsid w:val="00DE1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7058E"/>
  <w15:chartTrackingRefBased/>
  <w15:docId w15:val="{DAC7CC2D-3636-46E7-8508-5E3061F7E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4B4"/>
  </w:style>
  <w:style w:type="paragraph" w:styleId="Heading1">
    <w:name w:val="heading 1"/>
    <w:basedOn w:val="Normal"/>
    <w:next w:val="Normal"/>
    <w:link w:val="Heading1Char"/>
    <w:uiPriority w:val="9"/>
    <w:qFormat/>
    <w:rsid w:val="00AB14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14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14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14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14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14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14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14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14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14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B14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14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14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14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14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14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14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14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14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14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14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14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14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14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14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14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14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14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14B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B14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14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14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14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14B4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B14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B14B4"/>
    <w:rPr>
      <w:color w:val="666666"/>
    </w:rPr>
  </w:style>
  <w:style w:type="character" w:styleId="Mention">
    <w:name w:val="Mention"/>
    <w:basedOn w:val="DefaultParagraphFont"/>
    <w:uiPriority w:val="99"/>
    <w:unhideWhenUsed/>
    <w:rsid w:val="00AB14B4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AB14B4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AB14B4"/>
    <w:rPr>
      <w:color w:val="467886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14B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14B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B14B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92</Words>
  <Characters>6228</Characters>
  <Application>Microsoft Office Word</Application>
  <DocSecurity>0</DocSecurity>
  <Lines>51</Lines>
  <Paragraphs>14</Paragraphs>
  <ScaleCrop>false</ScaleCrop>
  <Company/>
  <LinksUpToDate>false</LinksUpToDate>
  <CharactersWithSpaces>7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Hagedorn</dc:creator>
  <cp:keywords/>
  <dc:description/>
  <cp:lastModifiedBy>Brittany Hagedorn</cp:lastModifiedBy>
  <cp:revision>1</cp:revision>
  <dcterms:created xsi:type="dcterms:W3CDTF">2025-06-12T23:14:00Z</dcterms:created>
  <dcterms:modified xsi:type="dcterms:W3CDTF">2025-06-12T23:15:00Z</dcterms:modified>
</cp:coreProperties>
</file>